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horzAnchor="margin" w:tblpXSpec="center" w:tblpY="855"/>
        <w:tblW w:w="109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74"/>
        <w:gridCol w:w="481"/>
        <w:gridCol w:w="555"/>
        <w:gridCol w:w="722"/>
        <w:gridCol w:w="648"/>
        <w:gridCol w:w="667"/>
        <w:gridCol w:w="611"/>
        <w:gridCol w:w="592"/>
        <w:gridCol w:w="602"/>
        <w:gridCol w:w="648"/>
        <w:gridCol w:w="630"/>
        <w:gridCol w:w="778"/>
        <w:gridCol w:w="667"/>
        <w:gridCol w:w="759"/>
        <w:gridCol w:w="704"/>
        <w:gridCol w:w="704"/>
        <w:gridCol w:w="704"/>
      </w:tblGrid>
      <w:tr w:rsidR="003F086D" w:rsidRPr="003F086D" w14:paraId="70BF688E" w14:textId="77777777" w:rsidTr="003F086D">
        <w:trPr>
          <w:trHeight w:val="294"/>
        </w:trPr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600660CE" w14:textId="77777777" w:rsidR="003F086D" w:rsidRPr="003F086D" w:rsidRDefault="003F086D" w:rsidP="003F08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b-NO" w:eastAsia="nb-NO"/>
              </w:rPr>
            </w:pPr>
            <w:proofErr w:type="spellStart"/>
            <w:r w:rsidRPr="003F086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b-NO" w:eastAsia="nb-NO"/>
              </w:rPr>
              <w:t>day</w:t>
            </w:r>
            <w:proofErr w:type="spellEnd"/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6FBC9F1E" w14:textId="77777777" w:rsidR="003F086D" w:rsidRPr="003F086D" w:rsidRDefault="003F086D" w:rsidP="003F08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b-NO" w:eastAsia="nb-NO"/>
              </w:rPr>
            </w:pPr>
            <w:proofErr w:type="spellStart"/>
            <w:r w:rsidRPr="003F086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b-NO" w:eastAsia="nb-NO"/>
              </w:rPr>
              <w:t>Pig</w:t>
            </w:r>
            <w:proofErr w:type="spellEnd"/>
            <w:r w:rsidRPr="003F086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b-NO" w:eastAsia="nb-NO"/>
              </w:rPr>
              <w:t xml:space="preserve"> ID</w:t>
            </w:r>
          </w:p>
        </w:tc>
        <w:tc>
          <w:tcPr>
            <w:tcW w:w="555" w:type="dxa"/>
            <w:shd w:val="clear" w:color="auto" w:fill="auto"/>
            <w:noWrap/>
            <w:vAlign w:val="bottom"/>
            <w:hideMark/>
          </w:tcPr>
          <w:p w14:paraId="32312B66" w14:textId="77777777" w:rsidR="003F086D" w:rsidRPr="003F086D" w:rsidRDefault="003F086D" w:rsidP="003F08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b-NO" w:eastAsia="nb-NO"/>
              </w:rPr>
              <w:t>Diet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235AB84E" w14:textId="77777777" w:rsidR="003F086D" w:rsidRPr="003F086D" w:rsidRDefault="003F086D" w:rsidP="003F08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b-NO" w:eastAsia="nb-NO"/>
              </w:rPr>
              <w:t>WBC</w:t>
            </w:r>
          </w:p>
        </w:tc>
        <w:tc>
          <w:tcPr>
            <w:tcW w:w="648" w:type="dxa"/>
            <w:shd w:val="clear" w:color="auto" w:fill="auto"/>
            <w:noWrap/>
            <w:vAlign w:val="bottom"/>
            <w:hideMark/>
          </w:tcPr>
          <w:p w14:paraId="6A5D506A" w14:textId="77777777" w:rsidR="003F086D" w:rsidRPr="003F086D" w:rsidRDefault="003F086D" w:rsidP="003F08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b-NO" w:eastAsia="nb-NO"/>
              </w:rPr>
              <w:t>RBC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18E2E8AC" w14:textId="77777777" w:rsidR="003F086D" w:rsidRPr="003F086D" w:rsidRDefault="003F086D" w:rsidP="003F08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b-NO" w:eastAsia="nb-NO"/>
              </w:rPr>
              <w:t>HGB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5404D31E" w14:textId="77777777" w:rsidR="003F086D" w:rsidRPr="003F086D" w:rsidRDefault="003F086D" w:rsidP="003F08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b-NO" w:eastAsia="nb-NO"/>
              </w:rPr>
              <w:t>HCT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14:paraId="58240E6C" w14:textId="77777777" w:rsidR="003F086D" w:rsidRPr="003F086D" w:rsidRDefault="003F086D" w:rsidP="003F08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b-NO" w:eastAsia="nb-NO"/>
              </w:rPr>
              <w:t>MCV</w:t>
            </w:r>
          </w:p>
        </w:tc>
        <w:tc>
          <w:tcPr>
            <w:tcW w:w="602" w:type="dxa"/>
            <w:shd w:val="clear" w:color="auto" w:fill="auto"/>
            <w:noWrap/>
            <w:vAlign w:val="bottom"/>
            <w:hideMark/>
          </w:tcPr>
          <w:p w14:paraId="7A4A2DFB" w14:textId="77777777" w:rsidR="003F086D" w:rsidRPr="003F086D" w:rsidRDefault="003F086D" w:rsidP="003F08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b-NO" w:eastAsia="nb-NO"/>
              </w:rPr>
              <w:t>MCHC</w:t>
            </w:r>
          </w:p>
        </w:tc>
        <w:tc>
          <w:tcPr>
            <w:tcW w:w="648" w:type="dxa"/>
            <w:shd w:val="clear" w:color="auto" w:fill="auto"/>
            <w:noWrap/>
            <w:vAlign w:val="bottom"/>
            <w:hideMark/>
          </w:tcPr>
          <w:p w14:paraId="0AD2F3D8" w14:textId="77777777" w:rsidR="003F086D" w:rsidRPr="003F086D" w:rsidRDefault="003F086D" w:rsidP="003F08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b-NO" w:eastAsia="nb-NO"/>
              </w:rPr>
              <w:t>RDW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9E14A1C" w14:textId="77777777" w:rsidR="003F086D" w:rsidRPr="003F086D" w:rsidRDefault="003F086D" w:rsidP="003F08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b-NO" w:eastAsia="nb-NO"/>
              </w:rPr>
              <w:t>PLT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32E4E732" w14:textId="77777777" w:rsidR="003F086D" w:rsidRPr="003F086D" w:rsidRDefault="003F086D" w:rsidP="003F08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b-NO" w:eastAsia="nb-NO"/>
              </w:rPr>
              <w:t>#</w:t>
            </w:r>
            <w:proofErr w:type="spellStart"/>
            <w:r w:rsidRPr="003F086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b-NO" w:eastAsia="nb-NO"/>
              </w:rPr>
              <w:t>Neut</w:t>
            </w:r>
            <w:proofErr w:type="spellEnd"/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12862689" w14:textId="77777777" w:rsidR="003F086D" w:rsidRPr="003F086D" w:rsidRDefault="003F086D" w:rsidP="003F08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b-NO" w:eastAsia="nb-NO"/>
              </w:rPr>
              <w:t>#</w:t>
            </w:r>
            <w:proofErr w:type="spellStart"/>
            <w:r w:rsidRPr="003F086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b-NO" w:eastAsia="nb-NO"/>
              </w:rPr>
              <w:t>Lymf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3F81002E" w14:textId="77777777" w:rsidR="003F086D" w:rsidRPr="003F086D" w:rsidRDefault="003F086D" w:rsidP="003F08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b-NO" w:eastAsia="nb-NO"/>
              </w:rPr>
              <w:t>#Mono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52F0B735" w14:textId="77777777" w:rsidR="003F086D" w:rsidRPr="003F086D" w:rsidRDefault="003F086D" w:rsidP="003F08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b-NO" w:eastAsia="nb-NO"/>
              </w:rPr>
              <w:t>#Eos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77B14591" w14:textId="77777777" w:rsidR="003F086D" w:rsidRPr="003F086D" w:rsidRDefault="003F086D" w:rsidP="003F08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b-NO" w:eastAsia="nb-NO"/>
              </w:rPr>
              <w:t>#</w:t>
            </w:r>
            <w:proofErr w:type="spellStart"/>
            <w:r w:rsidRPr="003F086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b-NO" w:eastAsia="nb-NO"/>
              </w:rPr>
              <w:t>Baso</w:t>
            </w:r>
            <w:proofErr w:type="spellEnd"/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66C6B94B" w14:textId="77777777" w:rsidR="003F086D" w:rsidRPr="003F086D" w:rsidRDefault="003F086D" w:rsidP="003F08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b-NO" w:eastAsia="nb-NO"/>
              </w:rPr>
              <w:t>#LUC</w:t>
            </w:r>
          </w:p>
        </w:tc>
      </w:tr>
      <w:tr w:rsidR="003F086D" w:rsidRPr="003F086D" w14:paraId="0F677247" w14:textId="77777777" w:rsidTr="003F086D">
        <w:trPr>
          <w:trHeight w:val="294"/>
        </w:trPr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7A1B0884" w14:textId="77777777" w:rsidR="003F086D" w:rsidRPr="003F086D" w:rsidRDefault="003F086D" w:rsidP="003F08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b-NO" w:eastAsia="nb-NO"/>
              </w:rPr>
            </w:pP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7A22B6BF" w14:textId="77777777" w:rsidR="003F086D" w:rsidRPr="003F086D" w:rsidRDefault="003F086D" w:rsidP="003F086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</w:pPr>
          </w:p>
        </w:tc>
        <w:tc>
          <w:tcPr>
            <w:tcW w:w="555" w:type="dxa"/>
            <w:shd w:val="clear" w:color="auto" w:fill="auto"/>
            <w:noWrap/>
            <w:vAlign w:val="bottom"/>
            <w:hideMark/>
          </w:tcPr>
          <w:p w14:paraId="20C9B4E6" w14:textId="77777777" w:rsidR="003F086D" w:rsidRPr="003F086D" w:rsidRDefault="003F086D" w:rsidP="003F086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</w:pP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752DAA9A" w14:textId="77777777" w:rsidR="003F086D" w:rsidRPr="003F086D" w:rsidRDefault="003F086D" w:rsidP="003F08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b-NO" w:eastAsia="nb-NO"/>
              </w:rPr>
              <w:t>x 10e9</w:t>
            </w:r>
          </w:p>
        </w:tc>
        <w:tc>
          <w:tcPr>
            <w:tcW w:w="648" w:type="dxa"/>
            <w:shd w:val="clear" w:color="auto" w:fill="auto"/>
            <w:noWrap/>
            <w:vAlign w:val="bottom"/>
            <w:hideMark/>
          </w:tcPr>
          <w:p w14:paraId="73F6C7FC" w14:textId="77777777" w:rsidR="003F086D" w:rsidRPr="003F086D" w:rsidRDefault="003F086D" w:rsidP="003F08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b-NO" w:eastAsia="nb-NO"/>
              </w:rPr>
              <w:t>x 10e1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5D62FA11" w14:textId="77777777" w:rsidR="003F086D" w:rsidRPr="003F086D" w:rsidRDefault="003F086D" w:rsidP="003F08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b-NO" w:eastAsia="nb-NO"/>
              </w:rPr>
              <w:t>g/L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39205131" w14:textId="77777777" w:rsidR="003F086D" w:rsidRPr="003F086D" w:rsidRDefault="003F086D" w:rsidP="003F08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b-NO" w:eastAsia="nb-NO"/>
              </w:rPr>
              <w:t>L/L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14:paraId="27D797AC" w14:textId="77777777" w:rsidR="003F086D" w:rsidRPr="003F086D" w:rsidRDefault="003F086D" w:rsidP="003F08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b-NO" w:eastAsia="nb-NO"/>
              </w:rPr>
            </w:pPr>
            <w:proofErr w:type="spellStart"/>
            <w:r w:rsidRPr="003F086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b-NO" w:eastAsia="nb-NO"/>
              </w:rPr>
              <w:t>fL</w:t>
            </w:r>
            <w:proofErr w:type="spellEnd"/>
          </w:p>
        </w:tc>
        <w:tc>
          <w:tcPr>
            <w:tcW w:w="602" w:type="dxa"/>
            <w:shd w:val="clear" w:color="auto" w:fill="auto"/>
            <w:noWrap/>
            <w:vAlign w:val="bottom"/>
            <w:hideMark/>
          </w:tcPr>
          <w:p w14:paraId="14E27748" w14:textId="77777777" w:rsidR="003F086D" w:rsidRPr="003F086D" w:rsidRDefault="003F086D" w:rsidP="003F08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b-NO" w:eastAsia="nb-NO"/>
              </w:rPr>
              <w:t>g/L</w:t>
            </w:r>
          </w:p>
        </w:tc>
        <w:tc>
          <w:tcPr>
            <w:tcW w:w="648" w:type="dxa"/>
            <w:shd w:val="clear" w:color="auto" w:fill="auto"/>
            <w:noWrap/>
            <w:vAlign w:val="bottom"/>
            <w:hideMark/>
          </w:tcPr>
          <w:p w14:paraId="4F06B7CF" w14:textId="77777777" w:rsidR="003F086D" w:rsidRPr="003F086D" w:rsidRDefault="003F086D" w:rsidP="003F08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FC651F2" w14:textId="77777777" w:rsidR="003F086D" w:rsidRPr="003F086D" w:rsidRDefault="003F086D" w:rsidP="003F08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b-NO" w:eastAsia="nb-NO"/>
              </w:rPr>
              <w:t>x 10e9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06429147" w14:textId="77777777" w:rsidR="003F086D" w:rsidRPr="003F086D" w:rsidRDefault="003F086D" w:rsidP="003F08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b-NO" w:eastAsia="nb-NO"/>
              </w:rPr>
              <w:t>x 10e9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42CBF489" w14:textId="77777777" w:rsidR="003F086D" w:rsidRPr="003F086D" w:rsidRDefault="003F086D" w:rsidP="003F08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b-NO" w:eastAsia="nb-NO"/>
              </w:rPr>
              <w:t>x 10e9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2570F7E6" w14:textId="77777777" w:rsidR="003F086D" w:rsidRPr="003F086D" w:rsidRDefault="003F086D" w:rsidP="003F08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b-NO" w:eastAsia="nb-NO"/>
              </w:rPr>
              <w:t>x 10e9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79E2FB02" w14:textId="77777777" w:rsidR="003F086D" w:rsidRPr="003F086D" w:rsidRDefault="003F086D" w:rsidP="003F08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b-NO" w:eastAsia="nb-NO"/>
              </w:rPr>
              <w:t>x 10e9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13C46E5F" w14:textId="77777777" w:rsidR="003F086D" w:rsidRPr="003F086D" w:rsidRDefault="003F086D" w:rsidP="003F08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b-NO" w:eastAsia="nb-NO"/>
              </w:rPr>
              <w:t>x 10e9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71CAE2B0" w14:textId="77777777" w:rsidR="003F086D" w:rsidRPr="003F086D" w:rsidRDefault="003F086D" w:rsidP="003F08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b-NO" w:eastAsia="nb-NO"/>
              </w:rPr>
              <w:t>x 10e9</w:t>
            </w:r>
          </w:p>
        </w:tc>
      </w:tr>
      <w:tr w:rsidR="003F086D" w:rsidRPr="003F086D" w14:paraId="30AC7091" w14:textId="77777777" w:rsidTr="003F086D">
        <w:trPr>
          <w:trHeight w:val="294"/>
        </w:trPr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0E97B67B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7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6D40585C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592</w:t>
            </w:r>
          </w:p>
        </w:tc>
        <w:tc>
          <w:tcPr>
            <w:tcW w:w="555" w:type="dxa"/>
            <w:shd w:val="clear" w:color="auto" w:fill="auto"/>
            <w:noWrap/>
            <w:vAlign w:val="bottom"/>
            <w:hideMark/>
          </w:tcPr>
          <w:p w14:paraId="588AACCB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1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5B13CCD3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11.3</w:t>
            </w:r>
          </w:p>
        </w:tc>
        <w:tc>
          <w:tcPr>
            <w:tcW w:w="648" w:type="dxa"/>
            <w:shd w:val="clear" w:color="auto" w:fill="auto"/>
            <w:noWrap/>
            <w:vAlign w:val="bottom"/>
            <w:hideMark/>
          </w:tcPr>
          <w:p w14:paraId="21A595C4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7.00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686F553F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135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122631F3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38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14:paraId="5E56E582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54.4</w:t>
            </w:r>
          </w:p>
        </w:tc>
        <w:tc>
          <w:tcPr>
            <w:tcW w:w="602" w:type="dxa"/>
            <w:shd w:val="clear" w:color="auto" w:fill="auto"/>
            <w:noWrap/>
            <w:vAlign w:val="bottom"/>
            <w:hideMark/>
          </w:tcPr>
          <w:p w14:paraId="46AF88D6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356</w:t>
            </w:r>
          </w:p>
        </w:tc>
        <w:tc>
          <w:tcPr>
            <w:tcW w:w="648" w:type="dxa"/>
            <w:shd w:val="clear" w:color="auto" w:fill="auto"/>
            <w:noWrap/>
            <w:vAlign w:val="bottom"/>
            <w:hideMark/>
          </w:tcPr>
          <w:p w14:paraId="57216710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17.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77BAB2D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466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1E62B970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5.0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4C70BA3B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5.7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1BA53A49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4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2CB9B59F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1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6B7969F4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1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2BE2A3A3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1</w:t>
            </w:r>
          </w:p>
        </w:tc>
      </w:tr>
      <w:tr w:rsidR="003F086D" w:rsidRPr="003F086D" w14:paraId="267C404B" w14:textId="77777777" w:rsidTr="003F086D">
        <w:trPr>
          <w:trHeight w:val="294"/>
        </w:trPr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62674809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7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2F43678C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617</w:t>
            </w:r>
          </w:p>
        </w:tc>
        <w:tc>
          <w:tcPr>
            <w:tcW w:w="555" w:type="dxa"/>
            <w:shd w:val="clear" w:color="auto" w:fill="auto"/>
            <w:noWrap/>
            <w:vAlign w:val="bottom"/>
            <w:hideMark/>
          </w:tcPr>
          <w:p w14:paraId="47E83D60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1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33876BB6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14.5</w:t>
            </w:r>
          </w:p>
        </w:tc>
        <w:tc>
          <w:tcPr>
            <w:tcW w:w="648" w:type="dxa"/>
            <w:shd w:val="clear" w:color="auto" w:fill="auto"/>
            <w:noWrap/>
            <w:vAlign w:val="bottom"/>
            <w:hideMark/>
          </w:tcPr>
          <w:p w14:paraId="6D3BE4CE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6.97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2DC59BD0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127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10F74079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37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14:paraId="7871277D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53.2</w:t>
            </w:r>
          </w:p>
        </w:tc>
        <w:tc>
          <w:tcPr>
            <w:tcW w:w="602" w:type="dxa"/>
            <w:shd w:val="clear" w:color="auto" w:fill="auto"/>
            <w:noWrap/>
            <w:vAlign w:val="bottom"/>
            <w:hideMark/>
          </w:tcPr>
          <w:p w14:paraId="2804D5D5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343</w:t>
            </w:r>
          </w:p>
        </w:tc>
        <w:tc>
          <w:tcPr>
            <w:tcW w:w="648" w:type="dxa"/>
            <w:shd w:val="clear" w:color="auto" w:fill="auto"/>
            <w:noWrap/>
            <w:vAlign w:val="bottom"/>
            <w:hideMark/>
          </w:tcPr>
          <w:p w14:paraId="5C8C03C0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24.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278BF82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417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6D57A123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6.2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55CD9D6C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7.6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4C1D23C2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4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14F1960E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1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131662FE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1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5CE05DD3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2</w:t>
            </w:r>
          </w:p>
        </w:tc>
      </w:tr>
      <w:tr w:rsidR="003F086D" w:rsidRPr="003F086D" w14:paraId="672822C9" w14:textId="77777777" w:rsidTr="003F086D">
        <w:trPr>
          <w:trHeight w:val="294"/>
        </w:trPr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07BB5285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7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3859608E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625</w:t>
            </w:r>
          </w:p>
        </w:tc>
        <w:tc>
          <w:tcPr>
            <w:tcW w:w="555" w:type="dxa"/>
            <w:shd w:val="clear" w:color="auto" w:fill="auto"/>
            <w:noWrap/>
            <w:vAlign w:val="bottom"/>
            <w:hideMark/>
          </w:tcPr>
          <w:p w14:paraId="57D9EFD1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1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5ED202A9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17.3</w:t>
            </w:r>
          </w:p>
        </w:tc>
        <w:tc>
          <w:tcPr>
            <w:tcW w:w="648" w:type="dxa"/>
            <w:shd w:val="clear" w:color="auto" w:fill="auto"/>
            <w:noWrap/>
            <w:vAlign w:val="bottom"/>
            <w:hideMark/>
          </w:tcPr>
          <w:p w14:paraId="39BCF027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8.80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2055CB15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107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165C9FFA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35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14:paraId="7A71E7E6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40.0</w:t>
            </w:r>
          </w:p>
        </w:tc>
        <w:tc>
          <w:tcPr>
            <w:tcW w:w="602" w:type="dxa"/>
            <w:shd w:val="clear" w:color="auto" w:fill="auto"/>
            <w:noWrap/>
            <w:vAlign w:val="bottom"/>
            <w:hideMark/>
          </w:tcPr>
          <w:p w14:paraId="7EDA5797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304</w:t>
            </w:r>
          </w:p>
        </w:tc>
        <w:tc>
          <w:tcPr>
            <w:tcW w:w="648" w:type="dxa"/>
            <w:shd w:val="clear" w:color="auto" w:fill="auto"/>
            <w:noWrap/>
            <w:vAlign w:val="bottom"/>
            <w:hideMark/>
          </w:tcPr>
          <w:p w14:paraId="195F3192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29.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3FD6F4C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580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5CA3BED4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8.7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10DCAD8D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7.6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7CFAA83A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6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3714A724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0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2E5CE37A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1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3C8F792A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3</w:t>
            </w:r>
          </w:p>
        </w:tc>
      </w:tr>
      <w:tr w:rsidR="003F086D" w:rsidRPr="003F086D" w14:paraId="4D321420" w14:textId="77777777" w:rsidTr="003F086D">
        <w:trPr>
          <w:trHeight w:val="294"/>
        </w:trPr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09CB73C1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7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5D247AD1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658</w:t>
            </w:r>
          </w:p>
        </w:tc>
        <w:tc>
          <w:tcPr>
            <w:tcW w:w="555" w:type="dxa"/>
            <w:shd w:val="clear" w:color="auto" w:fill="auto"/>
            <w:noWrap/>
            <w:vAlign w:val="bottom"/>
            <w:hideMark/>
          </w:tcPr>
          <w:p w14:paraId="5B889D9C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1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231342EA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12.0</w:t>
            </w:r>
          </w:p>
        </w:tc>
        <w:tc>
          <w:tcPr>
            <w:tcW w:w="648" w:type="dxa"/>
            <w:shd w:val="clear" w:color="auto" w:fill="auto"/>
            <w:noWrap/>
            <w:vAlign w:val="bottom"/>
            <w:hideMark/>
          </w:tcPr>
          <w:p w14:paraId="34FACB4C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6.94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1455F69B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125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40E26389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36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14:paraId="481166B2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52.2</w:t>
            </w:r>
          </w:p>
        </w:tc>
        <w:tc>
          <w:tcPr>
            <w:tcW w:w="602" w:type="dxa"/>
            <w:shd w:val="clear" w:color="auto" w:fill="auto"/>
            <w:noWrap/>
            <w:vAlign w:val="bottom"/>
            <w:hideMark/>
          </w:tcPr>
          <w:p w14:paraId="5E9D9207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344</w:t>
            </w:r>
          </w:p>
        </w:tc>
        <w:tc>
          <w:tcPr>
            <w:tcW w:w="648" w:type="dxa"/>
            <w:shd w:val="clear" w:color="auto" w:fill="auto"/>
            <w:noWrap/>
            <w:vAlign w:val="bottom"/>
            <w:hideMark/>
          </w:tcPr>
          <w:p w14:paraId="5DF80ECD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19.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05CBCC5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322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50C2936D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3.9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539EAFD6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7.2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09CC8C86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5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073793C0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2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7A2BE086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1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0051623B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1</w:t>
            </w:r>
          </w:p>
        </w:tc>
      </w:tr>
      <w:tr w:rsidR="003F086D" w:rsidRPr="003F086D" w14:paraId="67C06E5E" w14:textId="77777777" w:rsidTr="003F086D">
        <w:trPr>
          <w:trHeight w:val="294"/>
        </w:trPr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153AED4A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7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10ADF3B2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712</w:t>
            </w:r>
          </w:p>
        </w:tc>
        <w:tc>
          <w:tcPr>
            <w:tcW w:w="555" w:type="dxa"/>
            <w:shd w:val="clear" w:color="auto" w:fill="auto"/>
            <w:noWrap/>
            <w:vAlign w:val="bottom"/>
            <w:hideMark/>
          </w:tcPr>
          <w:p w14:paraId="7C6AB5E6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1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24D12846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27.8</w:t>
            </w:r>
          </w:p>
        </w:tc>
        <w:tc>
          <w:tcPr>
            <w:tcW w:w="648" w:type="dxa"/>
            <w:shd w:val="clear" w:color="auto" w:fill="auto"/>
            <w:noWrap/>
            <w:vAlign w:val="bottom"/>
            <w:hideMark/>
          </w:tcPr>
          <w:p w14:paraId="0702D8AE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7.37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133F371F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134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7B3264AB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41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14:paraId="574CEE1A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55.8</w:t>
            </w:r>
          </w:p>
        </w:tc>
        <w:tc>
          <w:tcPr>
            <w:tcW w:w="602" w:type="dxa"/>
            <w:shd w:val="clear" w:color="auto" w:fill="auto"/>
            <w:noWrap/>
            <w:vAlign w:val="bottom"/>
            <w:hideMark/>
          </w:tcPr>
          <w:p w14:paraId="3D57508F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326</w:t>
            </w:r>
          </w:p>
        </w:tc>
        <w:tc>
          <w:tcPr>
            <w:tcW w:w="648" w:type="dxa"/>
            <w:shd w:val="clear" w:color="auto" w:fill="auto"/>
            <w:noWrap/>
            <w:vAlign w:val="bottom"/>
            <w:hideMark/>
          </w:tcPr>
          <w:p w14:paraId="59BA541E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18.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C39D864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617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322F57D6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8.8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5D49689C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17.4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643F0787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8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6110C498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2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5B52F367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3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18509DBF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4</w:t>
            </w:r>
          </w:p>
        </w:tc>
      </w:tr>
      <w:tr w:rsidR="003F086D" w:rsidRPr="003F086D" w14:paraId="7C64B1AD" w14:textId="77777777" w:rsidTr="00C238A7">
        <w:trPr>
          <w:trHeight w:val="294"/>
        </w:trPr>
        <w:tc>
          <w:tcPr>
            <w:tcW w:w="48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C56FF03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7</w:t>
            </w:r>
          </w:p>
        </w:tc>
        <w:tc>
          <w:tcPr>
            <w:tcW w:w="48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0820164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733</w:t>
            </w:r>
          </w:p>
        </w:tc>
        <w:tc>
          <w:tcPr>
            <w:tcW w:w="55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7C10FF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1</w:t>
            </w:r>
          </w:p>
        </w:tc>
        <w:tc>
          <w:tcPr>
            <w:tcW w:w="72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0A50544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13.8</w:t>
            </w:r>
          </w:p>
        </w:tc>
        <w:tc>
          <w:tcPr>
            <w:tcW w:w="64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5C7DA7F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7.61</w:t>
            </w:r>
          </w:p>
        </w:tc>
        <w:tc>
          <w:tcPr>
            <w:tcW w:w="66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F15F6FB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138</w:t>
            </w:r>
          </w:p>
        </w:tc>
        <w:tc>
          <w:tcPr>
            <w:tcW w:w="61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8B0C18A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41</w:t>
            </w:r>
          </w:p>
        </w:tc>
        <w:tc>
          <w:tcPr>
            <w:tcW w:w="59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FFDBA7A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54.2</w:t>
            </w:r>
          </w:p>
        </w:tc>
        <w:tc>
          <w:tcPr>
            <w:tcW w:w="60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3E7B12A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335</w:t>
            </w:r>
          </w:p>
        </w:tc>
        <w:tc>
          <w:tcPr>
            <w:tcW w:w="64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845FBD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17.8</w:t>
            </w:r>
          </w:p>
        </w:tc>
        <w:tc>
          <w:tcPr>
            <w:tcW w:w="63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359BA71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451</w:t>
            </w:r>
          </w:p>
        </w:tc>
        <w:tc>
          <w:tcPr>
            <w:tcW w:w="77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452404A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6.0</w:t>
            </w:r>
          </w:p>
        </w:tc>
        <w:tc>
          <w:tcPr>
            <w:tcW w:w="66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2793C6A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6.4</w:t>
            </w:r>
          </w:p>
        </w:tc>
        <w:tc>
          <w:tcPr>
            <w:tcW w:w="759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00F66B5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1.0</w:t>
            </w:r>
          </w:p>
        </w:tc>
        <w:tc>
          <w:tcPr>
            <w:tcW w:w="70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9E3EA13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1</w:t>
            </w:r>
          </w:p>
        </w:tc>
        <w:tc>
          <w:tcPr>
            <w:tcW w:w="70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79796D9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2</w:t>
            </w:r>
          </w:p>
        </w:tc>
        <w:tc>
          <w:tcPr>
            <w:tcW w:w="70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D82C24B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1</w:t>
            </w:r>
          </w:p>
        </w:tc>
      </w:tr>
      <w:tr w:rsidR="00362F03" w:rsidRPr="003F086D" w14:paraId="3DDCC7AF" w14:textId="77777777" w:rsidTr="00C238A7">
        <w:trPr>
          <w:trHeight w:val="294"/>
        </w:trPr>
        <w:tc>
          <w:tcPr>
            <w:tcW w:w="48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6EFEDB4B" w14:textId="6B941E91" w:rsidR="00362F03" w:rsidRPr="00C238A7" w:rsidRDefault="002F598C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b-NO" w:eastAsia="nb-NO"/>
              </w:rPr>
            </w:pPr>
            <w:proofErr w:type="spellStart"/>
            <w:r w:rsidRPr="00C238A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b-NO" w:eastAsia="nb-NO"/>
              </w:rPr>
              <w:t>Mean</w:t>
            </w:r>
            <w:proofErr w:type="spellEnd"/>
          </w:p>
        </w:tc>
        <w:tc>
          <w:tcPr>
            <w:tcW w:w="48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422FCF12" w14:textId="77777777" w:rsidR="00362F03" w:rsidRPr="00C238A7" w:rsidRDefault="00362F03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</w:p>
        </w:tc>
        <w:tc>
          <w:tcPr>
            <w:tcW w:w="55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3F27C513" w14:textId="77777777" w:rsidR="00362F03" w:rsidRPr="00C238A7" w:rsidRDefault="00362F03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</w:p>
        </w:tc>
        <w:tc>
          <w:tcPr>
            <w:tcW w:w="72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73C03414" w14:textId="32D388B7" w:rsidR="00362F03" w:rsidRPr="00C238A7" w:rsidRDefault="00531D0C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C238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16.1</w:t>
            </w:r>
          </w:p>
        </w:tc>
        <w:tc>
          <w:tcPr>
            <w:tcW w:w="64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2F9ADCBA" w14:textId="5C565387" w:rsidR="00362F03" w:rsidRPr="00C238A7" w:rsidRDefault="005A4010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C238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7.4</w:t>
            </w:r>
          </w:p>
        </w:tc>
        <w:tc>
          <w:tcPr>
            <w:tcW w:w="66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63128FFA" w14:textId="7042A137" w:rsidR="00362F03" w:rsidRPr="00C238A7" w:rsidRDefault="005A4010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C238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12</w:t>
            </w:r>
            <w:r w:rsidR="009935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7</w:t>
            </w:r>
            <w:r w:rsidRPr="00C238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.7</w:t>
            </w:r>
          </w:p>
        </w:tc>
        <w:tc>
          <w:tcPr>
            <w:tcW w:w="61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5A2A63CD" w14:textId="78DC086B" w:rsidR="00362F03" w:rsidRPr="00C238A7" w:rsidRDefault="005A4010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C238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4</w:t>
            </w:r>
          </w:p>
        </w:tc>
        <w:tc>
          <w:tcPr>
            <w:tcW w:w="59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2743A496" w14:textId="51713298" w:rsidR="00362F03" w:rsidRPr="00C238A7" w:rsidRDefault="005A4010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C238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51.6</w:t>
            </w:r>
          </w:p>
        </w:tc>
        <w:tc>
          <w:tcPr>
            <w:tcW w:w="60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690DE4A8" w14:textId="45B0CEAB" w:rsidR="00362F03" w:rsidRPr="00C238A7" w:rsidRDefault="005A4010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C238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334.7</w:t>
            </w:r>
          </w:p>
        </w:tc>
        <w:tc>
          <w:tcPr>
            <w:tcW w:w="64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5509FCE3" w14:textId="45544FC4" w:rsidR="00362F03" w:rsidRPr="00C238A7" w:rsidRDefault="00A05B64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C238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21.3</w:t>
            </w:r>
          </w:p>
        </w:tc>
        <w:tc>
          <w:tcPr>
            <w:tcW w:w="63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7B3773F7" w14:textId="4884A246" w:rsidR="00362F03" w:rsidRPr="00C238A7" w:rsidRDefault="00A05B64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C238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475.5</w:t>
            </w:r>
          </w:p>
        </w:tc>
        <w:tc>
          <w:tcPr>
            <w:tcW w:w="77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1968D354" w14:textId="0C39CFEF" w:rsidR="00362F03" w:rsidRPr="00C238A7" w:rsidRDefault="00A05B64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C238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6.4</w:t>
            </w:r>
          </w:p>
        </w:tc>
        <w:tc>
          <w:tcPr>
            <w:tcW w:w="66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657FF616" w14:textId="5E779AA8" w:rsidR="00362F03" w:rsidRPr="00C238A7" w:rsidRDefault="00A05B64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C238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8.7</w:t>
            </w:r>
          </w:p>
        </w:tc>
        <w:tc>
          <w:tcPr>
            <w:tcW w:w="75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79108926" w14:textId="65D6B08E" w:rsidR="00362F03" w:rsidRPr="00C238A7" w:rsidRDefault="00A05B64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C238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6</w:t>
            </w:r>
          </w:p>
        </w:tc>
        <w:tc>
          <w:tcPr>
            <w:tcW w:w="70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0A6A6ADF" w14:textId="2DFC38D5" w:rsidR="00362F03" w:rsidRPr="00C238A7" w:rsidRDefault="00610169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C238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1</w:t>
            </w:r>
          </w:p>
        </w:tc>
        <w:tc>
          <w:tcPr>
            <w:tcW w:w="70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2F92AE6D" w14:textId="2B851A7D" w:rsidR="00362F03" w:rsidRPr="00C238A7" w:rsidRDefault="00610169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C238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2</w:t>
            </w:r>
          </w:p>
        </w:tc>
        <w:tc>
          <w:tcPr>
            <w:tcW w:w="70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293A5507" w14:textId="0967F045" w:rsidR="00362F03" w:rsidRPr="00C238A7" w:rsidRDefault="00610169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C238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2</w:t>
            </w:r>
          </w:p>
        </w:tc>
      </w:tr>
      <w:tr w:rsidR="00362F03" w:rsidRPr="003F086D" w14:paraId="39C4E90E" w14:textId="77777777" w:rsidTr="00C238A7">
        <w:trPr>
          <w:trHeight w:val="294"/>
        </w:trPr>
        <w:tc>
          <w:tcPr>
            <w:tcW w:w="48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D30EFE2" w14:textId="5A937C2F" w:rsidR="00362F03" w:rsidRPr="00C238A7" w:rsidRDefault="002F598C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b-NO" w:eastAsia="nb-NO"/>
              </w:rPr>
            </w:pPr>
            <w:r w:rsidRPr="00C238A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b-NO" w:eastAsia="nb-NO"/>
              </w:rPr>
              <w:t>S</w:t>
            </w:r>
            <w:r w:rsidR="0012417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b-NO" w:eastAsia="nb-NO"/>
              </w:rPr>
              <w:t>D</w:t>
            </w:r>
          </w:p>
        </w:tc>
        <w:tc>
          <w:tcPr>
            <w:tcW w:w="48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96F9C53" w14:textId="77777777" w:rsidR="00362F03" w:rsidRPr="00C238A7" w:rsidRDefault="00362F03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</w:p>
        </w:tc>
        <w:tc>
          <w:tcPr>
            <w:tcW w:w="55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9CCF34C" w14:textId="77777777" w:rsidR="00362F03" w:rsidRPr="00C238A7" w:rsidRDefault="00362F03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</w:p>
        </w:tc>
        <w:tc>
          <w:tcPr>
            <w:tcW w:w="72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69E679A" w14:textId="51B5A0DE" w:rsidR="00362F03" w:rsidRPr="00C238A7" w:rsidRDefault="004B14BB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C238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2.3</w:t>
            </w:r>
          </w:p>
        </w:tc>
        <w:tc>
          <w:tcPr>
            <w:tcW w:w="64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5F9533D" w14:textId="15807765" w:rsidR="00362F03" w:rsidRPr="00C238A7" w:rsidRDefault="004B14BB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C238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3</w:t>
            </w:r>
          </w:p>
        </w:tc>
        <w:tc>
          <w:tcPr>
            <w:tcW w:w="66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8FB3242" w14:textId="45F62889" w:rsidR="00362F03" w:rsidRPr="00C238A7" w:rsidRDefault="004B14BB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C238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4.2</w:t>
            </w:r>
          </w:p>
        </w:tc>
        <w:tc>
          <w:tcPr>
            <w:tcW w:w="61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7C40BC8" w14:textId="4BD491FA" w:rsidR="00362F03" w:rsidRPr="00C238A7" w:rsidRDefault="004B14BB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C238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009</w:t>
            </w:r>
          </w:p>
        </w:tc>
        <w:tc>
          <w:tcPr>
            <w:tcW w:w="59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704D099" w14:textId="665B61F8" w:rsidR="00362F03" w:rsidRPr="00C238A7" w:rsidRDefault="004B14BB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C238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2.2</w:t>
            </w:r>
          </w:p>
        </w:tc>
        <w:tc>
          <w:tcPr>
            <w:tcW w:w="60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EC3485D" w14:textId="73D32684" w:rsidR="00362F03" w:rsidRPr="00C238A7" w:rsidRDefault="004B14BB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C238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6.7</w:t>
            </w:r>
          </w:p>
        </w:tc>
        <w:tc>
          <w:tcPr>
            <w:tcW w:w="64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4BBD5E7" w14:textId="1E690408" w:rsidR="00362F03" w:rsidRPr="00C238A7" w:rsidRDefault="004B14BB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C238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1.8</w:t>
            </w:r>
          </w:p>
        </w:tc>
        <w:tc>
          <w:tcPr>
            <w:tcW w:w="63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509C8A7" w14:textId="3163233E" w:rsidR="00362F03" w:rsidRPr="00C238A7" w:rsidRDefault="001D7FBA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C238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40.3</w:t>
            </w:r>
          </w:p>
        </w:tc>
        <w:tc>
          <w:tcPr>
            <w:tcW w:w="77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36357F4" w14:textId="3C992648" w:rsidR="00362F03" w:rsidRPr="00C238A7" w:rsidRDefault="001D7FBA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C238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7</w:t>
            </w:r>
          </w:p>
        </w:tc>
        <w:tc>
          <w:tcPr>
            <w:tcW w:w="66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53208B3" w14:textId="37F181FE" w:rsidR="00362F03" w:rsidRPr="00C238A7" w:rsidRDefault="001D7FBA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C238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1.6</w:t>
            </w:r>
          </w:p>
        </w:tc>
        <w:tc>
          <w:tcPr>
            <w:tcW w:w="759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B84ABCC" w14:textId="059430D3" w:rsidR="00362F03" w:rsidRPr="00C238A7" w:rsidRDefault="001D7FBA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C238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09</w:t>
            </w:r>
          </w:p>
        </w:tc>
        <w:tc>
          <w:tcPr>
            <w:tcW w:w="70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BBF72D2" w14:textId="32D03AB4" w:rsidR="00362F03" w:rsidRPr="00C238A7" w:rsidRDefault="00333971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C238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03</w:t>
            </w:r>
          </w:p>
        </w:tc>
        <w:tc>
          <w:tcPr>
            <w:tcW w:w="70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AA4C798" w14:textId="7E321F55" w:rsidR="00362F03" w:rsidRPr="00C238A7" w:rsidRDefault="00333971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C238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03</w:t>
            </w:r>
          </w:p>
        </w:tc>
        <w:tc>
          <w:tcPr>
            <w:tcW w:w="70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E89DBDF" w14:textId="0B3E9130" w:rsidR="00362F03" w:rsidRPr="00C238A7" w:rsidRDefault="00333971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C238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05</w:t>
            </w:r>
          </w:p>
        </w:tc>
      </w:tr>
      <w:tr w:rsidR="003F086D" w:rsidRPr="003F086D" w14:paraId="0048E676" w14:textId="77777777" w:rsidTr="00C238A7">
        <w:trPr>
          <w:trHeight w:val="294"/>
        </w:trPr>
        <w:tc>
          <w:tcPr>
            <w:tcW w:w="48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E013268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7</w:t>
            </w:r>
          </w:p>
        </w:tc>
        <w:tc>
          <w:tcPr>
            <w:tcW w:w="48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EF7A3A9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583</w:t>
            </w:r>
          </w:p>
        </w:tc>
        <w:tc>
          <w:tcPr>
            <w:tcW w:w="55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D4E691B" w14:textId="0963390C" w:rsidR="003F086D" w:rsidRPr="003F086D" w:rsidRDefault="003F086D" w:rsidP="003F0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C</w:t>
            </w:r>
            <w:r w:rsidR="00E033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J</w:t>
            </w: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40</w:t>
            </w:r>
          </w:p>
        </w:tc>
        <w:tc>
          <w:tcPr>
            <w:tcW w:w="72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422FB11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22.4</w:t>
            </w:r>
          </w:p>
        </w:tc>
        <w:tc>
          <w:tcPr>
            <w:tcW w:w="64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D066EE1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7.83</w:t>
            </w:r>
          </w:p>
        </w:tc>
        <w:tc>
          <w:tcPr>
            <w:tcW w:w="66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AD86DF4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145</w:t>
            </w:r>
          </w:p>
        </w:tc>
        <w:tc>
          <w:tcPr>
            <w:tcW w:w="61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BFEF6AA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44</w:t>
            </w:r>
          </w:p>
        </w:tc>
        <w:tc>
          <w:tcPr>
            <w:tcW w:w="59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F49CD77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56.1</w:t>
            </w:r>
          </w:p>
        </w:tc>
        <w:tc>
          <w:tcPr>
            <w:tcW w:w="60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D5C5C38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330</w:t>
            </w:r>
          </w:p>
        </w:tc>
        <w:tc>
          <w:tcPr>
            <w:tcW w:w="64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B4AB246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21.4</w:t>
            </w:r>
          </w:p>
        </w:tc>
        <w:tc>
          <w:tcPr>
            <w:tcW w:w="63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BA610C8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384</w:t>
            </w:r>
          </w:p>
        </w:tc>
        <w:tc>
          <w:tcPr>
            <w:tcW w:w="77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CDE8B1F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6.8</w:t>
            </w:r>
          </w:p>
        </w:tc>
        <w:tc>
          <w:tcPr>
            <w:tcW w:w="66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08BDC29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13.8</w:t>
            </w:r>
          </w:p>
        </w:tc>
        <w:tc>
          <w:tcPr>
            <w:tcW w:w="75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089D7B4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1.0</w:t>
            </w:r>
          </w:p>
        </w:tc>
        <w:tc>
          <w:tcPr>
            <w:tcW w:w="70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324E0D2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2</w:t>
            </w:r>
          </w:p>
        </w:tc>
        <w:tc>
          <w:tcPr>
            <w:tcW w:w="70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8D19642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5</w:t>
            </w:r>
          </w:p>
        </w:tc>
        <w:tc>
          <w:tcPr>
            <w:tcW w:w="70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B7E1DC6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1</w:t>
            </w:r>
          </w:p>
        </w:tc>
      </w:tr>
      <w:tr w:rsidR="003F086D" w:rsidRPr="003F086D" w14:paraId="6157358E" w14:textId="77777777" w:rsidTr="003F086D">
        <w:trPr>
          <w:trHeight w:val="294"/>
        </w:trPr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07BDF2D2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7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1D190D60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618</w:t>
            </w:r>
          </w:p>
        </w:tc>
        <w:tc>
          <w:tcPr>
            <w:tcW w:w="555" w:type="dxa"/>
            <w:shd w:val="clear" w:color="auto" w:fill="auto"/>
            <w:noWrap/>
            <w:vAlign w:val="bottom"/>
            <w:hideMark/>
          </w:tcPr>
          <w:p w14:paraId="6522EEBC" w14:textId="3B64DD24" w:rsidR="003F086D" w:rsidRPr="003F086D" w:rsidRDefault="003F086D" w:rsidP="003F0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C</w:t>
            </w:r>
            <w:r w:rsidR="00E033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J</w:t>
            </w: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40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082D8F35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15.1</w:t>
            </w:r>
          </w:p>
        </w:tc>
        <w:tc>
          <w:tcPr>
            <w:tcW w:w="648" w:type="dxa"/>
            <w:shd w:val="clear" w:color="auto" w:fill="auto"/>
            <w:noWrap/>
            <w:vAlign w:val="bottom"/>
            <w:hideMark/>
          </w:tcPr>
          <w:p w14:paraId="56DBAB6F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7.48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444CB098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121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4D1F86F1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37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14:paraId="4D88AF94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48.9</w:t>
            </w:r>
          </w:p>
        </w:tc>
        <w:tc>
          <w:tcPr>
            <w:tcW w:w="602" w:type="dxa"/>
            <w:shd w:val="clear" w:color="auto" w:fill="auto"/>
            <w:noWrap/>
            <w:vAlign w:val="bottom"/>
            <w:hideMark/>
          </w:tcPr>
          <w:p w14:paraId="0FC4AD6A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332</w:t>
            </w:r>
          </w:p>
        </w:tc>
        <w:tc>
          <w:tcPr>
            <w:tcW w:w="648" w:type="dxa"/>
            <w:shd w:val="clear" w:color="auto" w:fill="auto"/>
            <w:noWrap/>
            <w:vAlign w:val="bottom"/>
            <w:hideMark/>
          </w:tcPr>
          <w:p w14:paraId="073D7D86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24.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D053221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437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2B60FB86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5.7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429E0DDC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8.4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44868404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6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77837826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1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09A53CD3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1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231B173D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2</w:t>
            </w:r>
          </w:p>
        </w:tc>
      </w:tr>
      <w:tr w:rsidR="003F086D" w:rsidRPr="003F086D" w14:paraId="0EE9611C" w14:textId="77777777" w:rsidTr="003F086D">
        <w:trPr>
          <w:trHeight w:val="294"/>
        </w:trPr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69AE83D7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7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6704C797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634</w:t>
            </w:r>
          </w:p>
        </w:tc>
        <w:tc>
          <w:tcPr>
            <w:tcW w:w="555" w:type="dxa"/>
            <w:shd w:val="clear" w:color="auto" w:fill="auto"/>
            <w:noWrap/>
            <w:vAlign w:val="bottom"/>
            <w:hideMark/>
          </w:tcPr>
          <w:p w14:paraId="3D69C8B1" w14:textId="2292D1B8" w:rsidR="003F086D" w:rsidRPr="003F086D" w:rsidRDefault="003F086D" w:rsidP="003F0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C</w:t>
            </w:r>
            <w:r w:rsidR="00E033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J</w:t>
            </w: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40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1E450A2A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14.7</w:t>
            </w:r>
          </w:p>
        </w:tc>
        <w:tc>
          <w:tcPr>
            <w:tcW w:w="648" w:type="dxa"/>
            <w:shd w:val="clear" w:color="auto" w:fill="auto"/>
            <w:noWrap/>
            <w:vAlign w:val="bottom"/>
            <w:hideMark/>
          </w:tcPr>
          <w:p w14:paraId="59A3BB42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6.93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7953B02F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124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1A9AF9C8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37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14:paraId="466D2720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52.9</w:t>
            </w:r>
          </w:p>
        </w:tc>
        <w:tc>
          <w:tcPr>
            <w:tcW w:w="602" w:type="dxa"/>
            <w:shd w:val="clear" w:color="auto" w:fill="auto"/>
            <w:noWrap/>
            <w:vAlign w:val="bottom"/>
            <w:hideMark/>
          </w:tcPr>
          <w:p w14:paraId="6482DCAD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337</w:t>
            </w:r>
          </w:p>
        </w:tc>
        <w:tc>
          <w:tcPr>
            <w:tcW w:w="648" w:type="dxa"/>
            <w:shd w:val="clear" w:color="auto" w:fill="auto"/>
            <w:noWrap/>
            <w:vAlign w:val="bottom"/>
            <w:hideMark/>
          </w:tcPr>
          <w:p w14:paraId="0B58C1D3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20.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710817C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526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7F4456F9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6.4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7BC981FE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7.3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7C8CF112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6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46092CDC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1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690ACE5C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2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5E9B827A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2</w:t>
            </w:r>
          </w:p>
        </w:tc>
      </w:tr>
      <w:tr w:rsidR="003F086D" w:rsidRPr="003F086D" w14:paraId="54E8E64B" w14:textId="77777777" w:rsidTr="003F086D">
        <w:trPr>
          <w:trHeight w:val="294"/>
        </w:trPr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2A3F1A08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7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51D67AD9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713</w:t>
            </w:r>
          </w:p>
        </w:tc>
        <w:tc>
          <w:tcPr>
            <w:tcW w:w="555" w:type="dxa"/>
            <w:shd w:val="clear" w:color="auto" w:fill="auto"/>
            <w:noWrap/>
            <w:vAlign w:val="bottom"/>
            <w:hideMark/>
          </w:tcPr>
          <w:p w14:paraId="2C33BDC9" w14:textId="6C021ED6" w:rsidR="003F086D" w:rsidRPr="003F086D" w:rsidRDefault="003F086D" w:rsidP="003F0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C</w:t>
            </w:r>
            <w:r w:rsidR="00E033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J</w:t>
            </w: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40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58049186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15.6</w:t>
            </w:r>
          </w:p>
        </w:tc>
        <w:tc>
          <w:tcPr>
            <w:tcW w:w="648" w:type="dxa"/>
            <w:shd w:val="clear" w:color="auto" w:fill="auto"/>
            <w:noWrap/>
            <w:vAlign w:val="bottom"/>
            <w:hideMark/>
          </w:tcPr>
          <w:p w14:paraId="424FA2C9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6.50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0424E273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118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160FF8B2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35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14:paraId="7DC490DD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53.4</w:t>
            </w:r>
          </w:p>
        </w:tc>
        <w:tc>
          <w:tcPr>
            <w:tcW w:w="602" w:type="dxa"/>
            <w:shd w:val="clear" w:color="auto" w:fill="auto"/>
            <w:noWrap/>
            <w:vAlign w:val="bottom"/>
            <w:hideMark/>
          </w:tcPr>
          <w:p w14:paraId="78F66412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339</w:t>
            </w:r>
          </w:p>
        </w:tc>
        <w:tc>
          <w:tcPr>
            <w:tcW w:w="648" w:type="dxa"/>
            <w:shd w:val="clear" w:color="auto" w:fill="auto"/>
            <w:noWrap/>
            <w:vAlign w:val="bottom"/>
            <w:hideMark/>
          </w:tcPr>
          <w:p w14:paraId="1F69F510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20.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EEB174B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660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5BE95FBA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5.3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230A475A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9.4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5C6006EF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6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6AF6E45A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1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1CA32F42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1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3B58B372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1</w:t>
            </w:r>
          </w:p>
        </w:tc>
      </w:tr>
      <w:tr w:rsidR="003F086D" w:rsidRPr="003F086D" w14:paraId="749086F8" w14:textId="77777777" w:rsidTr="003F086D">
        <w:trPr>
          <w:trHeight w:val="294"/>
        </w:trPr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05D7A8D6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7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3D74C833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721</w:t>
            </w:r>
          </w:p>
        </w:tc>
        <w:tc>
          <w:tcPr>
            <w:tcW w:w="555" w:type="dxa"/>
            <w:shd w:val="clear" w:color="auto" w:fill="auto"/>
            <w:noWrap/>
            <w:vAlign w:val="bottom"/>
            <w:hideMark/>
          </w:tcPr>
          <w:p w14:paraId="443117AE" w14:textId="6ACED1B1" w:rsidR="003F086D" w:rsidRPr="003F086D" w:rsidRDefault="003F086D" w:rsidP="003F0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C</w:t>
            </w:r>
            <w:r w:rsidR="00E033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J</w:t>
            </w: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40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2A664F2B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15.6</w:t>
            </w:r>
          </w:p>
        </w:tc>
        <w:tc>
          <w:tcPr>
            <w:tcW w:w="648" w:type="dxa"/>
            <w:shd w:val="clear" w:color="auto" w:fill="auto"/>
            <w:noWrap/>
            <w:vAlign w:val="bottom"/>
            <w:hideMark/>
          </w:tcPr>
          <w:p w14:paraId="31F8001C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7.02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122903B2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125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4A7F8F1E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37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14:paraId="1AA2485E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52.1</w:t>
            </w:r>
          </w:p>
        </w:tc>
        <w:tc>
          <w:tcPr>
            <w:tcW w:w="602" w:type="dxa"/>
            <w:shd w:val="clear" w:color="auto" w:fill="auto"/>
            <w:noWrap/>
            <w:vAlign w:val="bottom"/>
            <w:hideMark/>
          </w:tcPr>
          <w:p w14:paraId="5EBF0926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340</w:t>
            </w:r>
          </w:p>
        </w:tc>
        <w:tc>
          <w:tcPr>
            <w:tcW w:w="648" w:type="dxa"/>
            <w:shd w:val="clear" w:color="auto" w:fill="auto"/>
            <w:noWrap/>
            <w:vAlign w:val="bottom"/>
            <w:hideMark/>
          </w:tcPr>
          <w:p w14:paraId="61CEF030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18.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AE1452A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287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0F275366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8.0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72B71C2F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6.6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75C136C0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6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105E5160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2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0D647977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1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62947670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1</w:t>
            </w:r>
          </w:p>
        </w:tc>
      </w:tr>
      <w:tr w:rsidR="003F086D" w:rsidRPr="003F086D" w14:paraId="64267D30" w14:textId="77777777" w:rsidTr="006F65AB">
        <w:trPr>
          <w:trHeight w:val="294"/>
        </w:trPr>
        <w:tc>
          <w:tcPr>
            <w:tcW w:w="48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796C197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7</w:t>
            </w:r>
          </w:p>
        </w:tc>
        <w:tc>
          <w:tcPr>
            <w:tcW w:w="48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D8DB478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738</w:t>
            </w:r>
          </w:p>
        </w:tc>
        <w:tc>
          <w:tcPr>
            <w:tcW w:w="55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05127AC" w14:textId="523A0BBF" w:rsidR="003F086D" w:rsidRPr="003F086D" w:rsidRDefault="003F086D" w:rsidP="003F0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C</w:t>
            </w:r>
            <w:r w:rsidR="00E033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J</w:t>
            </w: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40</w:t>
            </w:r>
          </w:p>
        </w:tc>
        <w:tc>
          <w:tcPr>
            <w:tcW w:w="72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46BE7A6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16.6</w:t>
            </w:r>
          </w:p>
        </w:tc>
        <w:tc>
          <w:tcPr>
            <w:tcW w:w="64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A28FF0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8.12</w:t>
            </w:r>
          </w:p>
        </w:tc>
        <w:tc>
          <w:tcPr>
            <w:tcW w:w="66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978D2B7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136</w:t>
            </w:r>
          </w:p>
        </w:tc>
        <w:tc>
          <w:tcPr>
            <w:tcW w:w="61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B3878DF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43</w:t>
            </w:r>
          </w:p>
        </w:tc>
        <w:tc>
          <w:tcPr>
            <w:tcW w:w="59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081B3F0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52.4</w:t>
            </w:r>
          </w:p>
        </w:tc>
        <w:tc>
          <w:tcPr>
            <w:tcW w:w="60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AE0EF7A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318</w:t>
            </w:r>
          </w:p>
        </w:tc>
        <w:tc>
          <w:tcPr>
            <w:tcW w:w="64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2500DBC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24.7</w:t>
            </w:r>
          </w:p>
        </w:tc>
        <w:tc>
          <w:tcPr>
            <w:tcW w:w="63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42BCD38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418</w:t>
            </w:r>
          </w:p>
        </w:tc>
        <w:tc>
          <w:tcPr>
            <w:tcW w:w="77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F6CDB12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6.4</w:t>
            </w:r>
          </w:p>
        </w:tc>
        <w:tc>
          <w:tcPr>
            <w:tcW w:w="66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E1D39CD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9.0</w:t>
            </w:r>
          </w:p>
        </w:tc>
        <w:tc>
          <w:tcPr>
            <w:tcW w:w="759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23F357B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8</w:t>
            </w:r>
          </w:p>
        </w:tc>
        <w:tc>
          <w:tcPr>
            <w:tcW w:w="70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DF37884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2</w:t>
            </w:r>
          </w:p>
        </w:tc>
        <w:tc>
          <w:tcPr>
            <w:tcW w:w="70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06328B6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2</w:t>
            </w:r>
          </w:p>
        </w:tc>
        <w:tc>
          <w:tcPr>
            <w:tcW w:w="70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71D8FE8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1</w:t>
            </w:r>
          </w:p>
        </w:tc>
      </w:tr>
      <w:tr w:rsidR="00B61ECC" w:rsidRPr="003F086D" w14:paraId="6967E4C7" w14:textId="77777777" w:rsidTr="006F65AB">
        <w:trPr>
          <w:trHeight w:val="294"/>
        </w:trPr>
        <w:tc>
          <w:tcPr>
            <w:tcW w:w="48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356653A3" w14:textId="66A9A4C4" w:rsidR="00B61ECC" w:rsidRPr="002F598C" w:rsidRDefault="002F598C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b-NO" w:eastAsia="nb-NO"/>
              </w:rPr>
            </w:pPr>
            <w:proofErr w:type="spellStart"/>
            <w:r w:rsidRPr="002F598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b-NO" w:eastAsia="nb-NO"/>
              </w:rPr>
              <w:t>Mean</w:t>
            </w:r>
            <w:proofErr w:type="spellEnd"/>
          </w:p>
        </w:tc>
        <w:tc>
          <w:tcPr>
            <w:tcW w:w="48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31A36C1B" w14:textId="77777777" w:rsidR="00B61ECC" w:rsidRPr="003F086D" w:rsidRDefault="00B61ECC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</w:p>
        </w:tc>
        <w:tc>
          <w:tcPr>
            <w:tcW w:w="55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6577241E" w14:textId="77777777" w:rsidR="00B61ECC" w:rsidRPr="003F086D" w:rsidRDefault="00B61ECC" w:rsidP="003F0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</w:p>
        </w:tc>
        <w:tc>
          <w:tcPr>
            <w:tcW w:w="72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26B18AB6" w14:textId="1E59A07D" w:rsidR="00B61ECC" w:rsidRPr="003F086D" w:rsidRDefault="0099352A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16.7</w:t>
            </w:r>
          </w:p>
        </w:tc>
        <w:tc>
          <w:tcPr>
            <w:tcW w:w="64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04232C9B" w14:textId="2C3ABBAD" w:rsidR="00B61ECC" w:rsidRPr="003F086D" w:rsidRDefault="0099352A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7.3</w:t>
            </w:r>
          </w:p>
        </w:tc>
        <w:tc>
          <w:tcPr>
            <w:tcW w:w="66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5472EA88" w14:textId="7399D9BA" w:rsidR="00B61ECC" w:rsidRPr="003F086D" w:rsidRDefault="0099352A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128.2</w:t>
            </w:r>
          </w:p>
        </w:tc>
        <w:tc>
          <w:tcPr>
            <w:tcW w:w="61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579C5466" w14:textId="40AB4A63" w:rsidR="00B61ECC" w:rsidRPr="003F086D" w:rsidRDefault="005835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4</w:t>
            </w:r>
          </w:p>
        </w:tc>
        <w:tc>
          <w:tcPr>
            <w:tcW w:w="59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235EA399" w14:textId="64BD526A" w:rsidR="00B61ECC" w:rsidRPr="003F086D" w:rsidRDefault="005835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52.6</w:t>
            </w:r>
          </w:p>
        </w:tc>
        <w:tc>
          <w:tcPr>
            <w:tcW w:w="60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00B6F68F" w14:textId="488A9783" w:rsidR="00B61ECC" w:rsidRPr="003F086D" w:rsidRDefault="005835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332.7</w:t>
            </w:r>
          </w:p>
        </w:tc>
        <w:tc>
          <w:tcPr>
            <w:tcW w:w="64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061D747D" w14:textId="2149DD69" w:rsidR="00B61ECC" w:rsidRPr="003F086D" w:rsidRDefault="005835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21.8</w:t>
            </w:r>
          </w:p>
        </w:tc>
        <w:tc>
          <w:tcPr>
            <w:tcW w:w="63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330A9D27" w14:textId="094CEAEE" w:rsidR="00B61ECC" w:rsidRPr="003F086D" w:rsidRDefault="005835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452</w:t>
            </w:r>
          </w:p>
        </w:tc>
        <w:tc>
          <w:tcPr>
            <w:tcW w:w="77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393BB9EB" w14:textId="73F501D8" w:rsidR="00B61ECC" w:rsidRPr="003F086D" w:rsidRDefault="0076684B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6.4</w:t>
            </w:r>
          </w:p>
        </w:tc>
        <w:tc>
          <w:tcPr>
            <w:tcW w:w="66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43583145" w14:textId="641F5170" w:rsidR="00B61ECC" w:rsidRPr="003F086D" w:rsidRDefault="0076684B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9.1</w:t>
            </w:r>
          </w:p>
        </w:tc>
        <w:tc>
          <w:tcPr>
            <w:tcW w:w="75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2966EB66" w14:textId="7779746A" w:rsidR="00B61ECC" w:rsidRPr="003F086D" w:rsidRDefault="0076684B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7</w:t>
            </w:r>
          </w:p>
        </w:tc>
        <w:tc>
          <w:tcPr>
            <w:tcW w:w="70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6C617EE5" w14:textId="6B99EC1B" w:rsidR="00B61ECC" w:rsidRPr="003F086D" w:rsidRDefault="0076684B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2</w:t>
            </w:r>
          </w:p>
        </w:tc>
        <w:tc>
          <w:tcPr>
            <w:tcW w:w="70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734E0509" w14:textId="50AA2022" w:rsidR="00B61ECC" w:rsidRPr="003F086D" w:rsidRDefault="0076684B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2</w:t>
            </w:r>
          </w:p>
        </w:tc>
        <w:tc>
          <w:tcPr>
            <w:tcW w:w="70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13240F33" w14:textId="2999DF78" w:rsidR="00B61ECC" w:rsidRPr="003F086D" w:rsidRDefault="0076684B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1</w:t>
            </w:r>
          </w:p>
        </w:tc>
      </w:tr>
      <w:tr w:rsidR="00362F03" w:rsidRPr="003F086D" w14:paraId="16DC6EDA" w14:textId="77777777" w:rsidTr="006F65AB">
        <w:trPr>
          <w:trHeight w:val="294"/>
        </w:trPr>
        <w:tc>
          <w:tcPr>
            <w:tcW w:w="48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C8A7860" w14:textId="502D03EA" w:rsidR="00362F03" w:rsidRPr="002F598C" w:rsidRDefault="002F598C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b-NO" w:eastAsia="nb-NO"/>
              </w:rPr>
            </w:pPr>
            <w:r w:rsidRPr="002F598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b-NO" w:eastAsia="nb-NO"/>
              </w:rPr>
              <w:t>S</w:t>
            </w:r>
            <w:r w:rsidR="0012417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b-NO" w:eastAsia="nb-NO"/>
              </w:rPr>
              <w:t>D</w:t>
            </w:r>
          </w:p>
        </w:tc>
        <w:tc>
          <w:tcPr>
            <w:tcW w:w="48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738E485" w14:textId="77777777" w:rsidR="00362F03" w:rsidRPr="003F086D" w:rsidRDefault="00362F03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</w:p>
        </w:tc>
        <w:tc>
          <w:tcPr>
            <w:tcW w:w="55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CA3C6DD" w14:textId="77777777" w:rsidR="00362F03" w:rsidRPr="003F086D" w:rsidRDefault="00362F03" w:rsidP="003F0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</w:p>
        </w:tc>
        <w:tc>
          <w:tcPr>
            <w:tcW w:w="72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210F291" w14:textId="30EB0C7F" w:rsidR="00362F03" w:rsidRPr="003F086D" w:rsidRDefault="0076684B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1.07</w:t>
            </w:r>
          </w:p>
        </w:tc>
        <w:tc>
          <w:tcPr>
            <w:tcW w:w="64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F3655D5" w14:textId="5E2D5B66" w:rsidR="00362F03" w:rsidRPr="003F086D" w:rsidRDefault="0076684B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23</w:t>
            </w:r>
          </w:p>
        </w:tc>
        <w:tc>
          <w:tcPr>
            <w:tcW w:w="66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28785D9" w14:textId="6ACA3369" w:rsidR="00362F03" w:rsidRPr="003F086D" w:rsidRDefault="00F061C6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3.8</w:t>
            </w:r>
          </w:p>
        </w:tc>
        <w:tc>
          <w:tcPr>
            <w:tcW w:w="61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426BBE3" w14:textId="3DF7A4D2" w:rsidR="00362F03" w:rsidRPr="003F086D" w:rsidRDefault="00F061C6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01</w:t>
            </w:r>
          </w:p>
        </w:tc>
        <w:tc>
          <w:tcPr>
            <w:tcW w:w="59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D02B613" w14:textId="25C8C579" w:rsidR="00362F03" w:rsidRPr="003F086D" w:rsidRDefault="00F061C6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86</w:t>
            </w:r>
          </w:p>
        </w:tc>
        <w:tc>
          <w:tcPr>
            <w:tcW w:w="60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C0FE318" w14:textId="11ADAEF6" w:rsidR="00362F03" w:rsidRPr="003F086D" w:rsidRDefault="00F061C6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3.05</w:t>
            </w:r>
          </w:p>
        </w:tc>
        <w:tc>
          <w:tcPr>
            <w:tcW w:w="64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8881B04" w14:textId="305BB622" w:rsidR="00362F03" w:rsidRPr="003F086D" w:rsidRDefault="00F061C6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94</w:t>
            </w:r>
          </w:p>
        </w:tc>
        <w:tc>
          <w:tcPr>
            <w:tcW w:w="63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8810F57" w14:textId="6834BAE2" w:rsidR="00362F03" w:rsidRPr="003F086D" w:rsidRDefault="00F061C6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47.7</w:t>
            </w:r>
          </w:p>
        </w:tc>
        <w:tc>
          <w:tcPr>
            <w:tcW w:w="77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A3660DC" w14:textId="6C330DFD" w:rsidR="00362F03" w:rsidRPr="003F086D" w:rsidRDefault="00AD0AA8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35</w:t>
            </w:r>
          </w:p>
        </w:tc>
        <w:tc>
          <w:tcPr>
            <w:tcW w:w="66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32EB31C" w14:textId="459BE361" w:rsidR="00362F03" w:rsidRPr="003F086D" w:rsidRDefault="00AD0AA8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94</w:t>
            </w:r>
          </w:p>
        </w:tc>
        <w:tc>
          <w:tcPr>
            <w:tcW w:w="759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19A152F" w14:textId="74B36888" w:rsidR="00362F03" w:rsidRPr="003F086D" w:rsidRDefault="00AD0AA8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06</w:t>
            </w:r>
          </w:p>
        </w:tc>
        <w:tc>
          <w:tcPr>
            <w:tcW w:w="70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F2B8803" w14:textId="2BC9C6F1" w:rsidR="00362F03" w:rsidRPr="003F086D" w:rsidRDefault="00AD0AA8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02</w:t>
            </w:r>
          </w:p>
        </w:tc>
        <w:tc>
          <w:tcPr>
            <w:tcW w:w="70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40DB00F" w14:textId="17606865" w:rsidR="00362F03" w:rsidRPr="003F086D" w:rsidRDefault="00F7547F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05</w:t>
            </w:r>
          </w:p>
        </w:tc>
        <w:tc>
          <w:tcPr>
            <w:tcW w:w="70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C28088A" w14:textId="07BD5981" w:rsidR="00362F03" w:rsidRPr="003F086D" w:rsidRDefault="00F7547F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02</w:t>
            </w:r>
          </w:p>
        </w:tc>
      </w:tr>
      <w:tr w:rsidR="003F086D" w:rsidRPr="003F086D" w14:paraId="5F971B9F" w14:textId="77777777" w:rsidTr="006F65AB">
        <w:trPr>
          <w:trHeight w:val="294"/>
        </w:trPr>
        <w:tc>
          <w:tcPr>
            <w:tcW w:w="48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39D8656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28</w:t>
            </w:r>
          </w:p>
        </w:tc>
        <w:tc>
          <w:tcPr>
            <w:tcW w:w="48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D375A4C" w14:textId="77777777" w:rsidR="003F086D" w:rsidRPr="003F086D" w:rsidRDefault="003F086D" w:rsidP="003F0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592</w:t>
            </w:r>
          </w:p>
        </w:tc>
        <w:tc>
          <w:tcPr>
            <w:tcW w:w="55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F8FF346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1</w:t>
            </w:r>
          </w:p>
        </w:tc>
        <w:tc>
          <w:tcPr>
            <w:tcW w:w="72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07479DB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14.1</w:t>
            </w:r>
          </w:p>
        </w:tc>
        <w:tc>
          <w:tcPr>
            <w:tcW w:w="64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F738D98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6.33</w:t>
            </w:r>
          </w:p>
        </w:tc>
        <w:tc>
          <w:tcPr>
            <w:tcW w:w="66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F0BBB2F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115</w:t>
            </w:r>
          </w:p>
        </w:tc>
        <w:tc>
          <w:tcPr>
            <w:tcW w:w="61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018F868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33</w:t>
            </w:r>
          </w:p>
        </w:tc>
        <w:tc>
          <w:tcPr>
            <w:tcW w:w="59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8FE6AD9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52.0</w:t>
            </w:r>
          </w:p>
        </w:tc>
        <w:tc>
          <w:tcPr>
            <w:tcW w:w="60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355E219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348</w:t>
            </w:r>
          </w:p>
        </w:tc>
        <w:tc>
          <w:tcPr>
            <w:tcW w:w="64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0CFA357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17.6</w:t>
            </w:r>
          </w:p>
        </w:tc>
        <w:tc>
          <w:tcPr>
            <w:tcW w:w="63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8B9F44F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531</w:t>
            </w:r>
          </w:p>
        </w:tc>
        <w:tc>
          <w:tcPr>
            <w:tcW w:w="77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0DE3AEA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5.3</w:t>
            </w:r>
          </w:p>
        </w:tc>
        <w:tc>
          <w:tcPr>
            <w:tcW w:w="66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886FB7F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8.1</w:t>
            </w:r>
          </w:p>
        </w:tc>
        <w:tc>
          <w:tcPr>
            <w:tcW w:w="75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6B24D4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4</w:t>
            </w:r>
          </w:p>
        </w:tc>
        <w:tc>
          <w:tcPr>
            <w:tcW w:w="70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270D639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1</w:t>
            </w:r>
          </w:p>
        </w:tc>
        <w:tc>
          <w:tcPr>
            <w:tcW w:w="70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DD71043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1</w:t>
            </w:r>
          </w:p>
        </w:tc>
        <w:tc>
          <w:tcPr>
            <w:tcW w:w="70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E97C616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2</w:t>
            </w:r>
          </w:p>
        </w:tc>
      </w:tr>
      <w:tr w:rsidR="003F086D" w:rsidRPr="003F086D" w14:paraId="5CA55ACF" w14:textId="77777777" w:rsidTr="003F086D">
        <w:trPr>
          <w:trHeight w:val="294"/>
        </w:trPr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430B969A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28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2E9D64BE" w14:textId="77777777" w:rsidR="003F086D" w:rsidRPr="003F086D" w:rsidRDefault="003F086D" w:rsidP="003F0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617</w:t>
            </w:r>
          </w:p>
        </w:tc>
        <w:tc>
          <w:tcPr>
            <w:tcW w:w="555" w:type="dxa"/>
            <w:shd w:val="clear" w:color="auto" w:fill="auto"/>
            <w:noWrap/>
            <w:vAlign w:val="bottom"/>
            <w:hideMark/>
          </w:tcPr>
          <w:p w14:paraId="672E9BD9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1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021DB0F9" w14:textId="77777777" w:rsidR="003F086D" w:rsidRPr="003F086D" w:rsidRDefault="003F086D" w:rsidP="003F08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b-NO" w:eastAsia="nb-NO"/>
              </w:rPr>
            </w:pPr>
            <w:proofErr w:type="spellStart"/>
            <w:r w:rsidRPr="003F086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b-NO" w:eastAsia="nb-NO"/>
              </w:rPr>
              <w:t>Clog</w:t>
            </w:r>
            <w:proofErr w:type="spellEnd"/>
          </w:p>
        </w:tc>
        <w:tc>
          <w:tcPr>
            <w:tcW w:w="648" w:type="dxa"/>
            <w:shd w:val="clear" w:color="auto" w:fill="auto"/>
            <w:noWrap/>
            <w:vAlign w:val="bottom"/>
            <w:hideMark/>
          </w:tcPr>
          <w:p w14:paraId="481AEB77" w14:textId="77777777" w:rsidR="003F086D" w:rsidRPr="003F086D" w:rsidRDefault="003F086D" w:rsidP="003F08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b-NO" w:eastAsia="nb-NO"/>
              </w:rPr>
            </w:pP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4BC8181D" w14:textId="77777777" w:rsidR="003F086D" w:rsidRPr="003F086D" w:rsidRDefault="003F086D" w:rsidP="003F086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</w:pP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5651DFE2" w14:textId="77777777" w:rsidR="003F086D" w:rsidRPr="003F086D" w:rsidRDefault="003F086D" w:rsidP="003F086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14:paraId="1E06C8A8" w14:textId="77777777" w:rsidR="003F086D" w:rsidRPr="003F086D" w:rsidRDefault="003F086D" w:rsidP="003F086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</w:pPr>
          </w:p>
        </w:tc>
        <w:tc>
          <w:tcPr>
            <w:tcW w:w="602" w:type="dxa"/>
            <w:shd w:val="clear" w:color="auto" w:fill="auto"/>
            <w:noWrap/>
            <w:vAlign w:val="bottom"/>
            <w:hideMark/>
          </w:tcPr>
          <w:p w14:paraId="054C898F" w14:textId="77777777" w:rsidR="003F086D" w:rsidRPr="003F086D" w:rsidRDefault="003F086D" w:rsidP="003F086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</w:pPr>
          </w:p>
        </w:tc>
        <w:tc>
          <w:tcPr>
            <w:tcW w:w="648" w:type="dxa"/>
            <w:shd w:val="clear" w:color="auto" w:fill="auto"/>
            <w:noWrap/>
            <w:vAlign w:val="bottom"/>
            <w:hideMark/>
          </w:tcPr>
          <w:p w14:paraId="6445F316" w14:textId="77777777" w:rsidR="003F086D" w:rsidRPr="003F086D" w:rsidRDefault="003F086D" w:rsidP="003F086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A8B7F69" w14:textId="77777777" w:rsidR="003F086D" w:rsidRPr="003F086D" w:rsidRDefault="003F086D" w:rsidP="003F086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</w:pP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04A3D8FB" w14:textId="77777777" w:rsidR="003F086D" w:rsidRPr="003F086D" w:rsidRDefault="003F086D" w:rsidP="003F086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</w:pP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1CC7D600" w14:textId="77777777" w:rsidR="003F086D" w:rsidRPr="003F086D" w:rsidRDefault="003F086D" w:rsidP="003F086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</w:pP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3969760C" w14:textId="77777777" w:rsidR="003F086D" w:rsidRPr="003F086D" w:rsidRDefault="003F086D" w:rsidP="003F086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</w:pP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1DE27F1B" w14:textId="77777777" w:rsidR="003F086D" w:rsidRPr="003F086D" w:rsidRDefault="003F086D" w:rsidP="003F086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</w:pP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1532F2FF" w14:textId="77777777" w:rsidR="003F086D" w:rsidRPr="003F086D" w:rsidRDefault="003F086D" w:rsidP="003F086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</w:pP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5EA0DF5A" w14:textId="77777777" w:rsidR="003F086D" w:rsidRPr="003F086D" w:rsidRDefault="003F086D" w:rsidP="003F086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</w:pPr>
          </w:p>
        </w:tc>
      </w:tr>
      <w:tr w:rsidR="003F086D" w:rsidRPr="003F086D" w14:paraId="476EDA4E" w14:textId="77777777" w:rsidTr="003F086D">
        <w:trPr>
          <w:trHeight w:val="294"/>
        </w:trPr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4E998C3E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28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73A60694" w14:textId="77777777" w:rsidR="003F086D" w:rsidRPr="003F086D" w:rsidRDefault="003F086D" w:rsidP="003F0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733</w:t>
            </w:r>
          </w:p>
        </w:tc>
        <w:tc>
          <w:tcPr>
            <w:tcW w:w="555" w:type="dxa"/>
            <w:shd w:val="clear" w:color="auto" w:fill="auto"/>
            <w:noWrap/>
            <w:vAlign w:val="bottom"/>
            <w:hideMark/>
          </w:tcPr>
          <w:p w14:paraId="435756B9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1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08A6D3E6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18.9</w:t>
            </w:r>
          </w:p>
        </w:tc>
        <w:tc>
          <w:tcPr>
            <w:tcW w:w="648" w:type="dxa"/>
            <w:shd w:val="clear" w:color="auto" w:fill="auto"/>
            <w:noWrap/>
            <w:vAlign w:val="bottom"/>
            <w:hideMark/>
          </w:tcPr>
          <w:p w14:paraId="031BC61F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7.52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5B8C4324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129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2EF8988B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38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14:paraId="1200DC86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50.8</w:t>
            </w:r>
          </w:p>
        </w:tc>
        <w:tc>
          <w:tcPr>
            <w:tcW w:w="602" w:type="dxa"/>
            <w:shd w:val="clear" w:color="auto" w:fill="auto"/>
            <w:noWrap/>
            <w:vAlign w:val="bottom"/>
            <w:hideMark/>
          </w:tcPr>
          <w:p w14:paraId="4618B3DB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338</w:t>
            </w:r>
          </w:p>
        </w:tc>
        <w:tc>
          <w:tcPr>
            <w:tcW w:w="648" w:type="dxa"/>
            <w:shd w:val="clear" w:color="auto" w:fill="auto"/>
            <w:noWrap/>
            <w:vAlign w:val="bottom"/>
            <w:hideMark/>
          </w:tcPr>
          <w:p w14:paraId="3CB8B4B9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17.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4F9E0B8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395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512EBF92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4.1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09781DE2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13.1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601F1269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1.1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23121F89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2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09509900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3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740A3A63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1</w:t>
            </w:r>
          </w:p>
        </w:tc>
      </w:tr>
      <w:tr w:rsidR="003F086D" w:rsidRPr="003F086D" w14:paraId="27FE6726" w14:textId="77777777" w:rsidTr="003F086D">
        <w:trPr>
          <w:trHeight w:val="294"/>
        </w:trPr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02B9C35F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28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2B88CF9B" w14:textId="77777777" w:rsidR="003F086D" w:rsidRPr="003F086D" w:rsidRDefault="003F086D" w:rsidP="003F0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625</w:t>
            </w:r>
          </w:p>
        </w:tc>
        <w:tc>
          <w:tcPr>
            <w:tcW w:w="555" w:type="dxa"/>
            <w:shd w:val="clear" w:color="auto" w:fill="auto"/>
            <w:noWrap/>
            <w:vAlign w:val="bottom"/>
            <w:hideMark/>
          </w:tcPr>
          <w:p w14:paraId="3A913AB6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1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70863AF2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14.3</w:t>
            </w:r>
          </w:p>
        </w:tc>
        <w:tc>
          <w:tcPr>
            <w:tcW w:w="648" w:type="dxa"/>
            <w:shd w:val="clear" w:color="auto" w:fill="auto"/>
            <w:noWrap/>
            <w:vAlign w:val="bottom"/>
            <w:hideMark/>
          </w:tcPr>
          <w:p w14:paraId="68904628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9.18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01E04A45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127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148DF576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39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14:paraId="250E72C8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42.9</w:t>
            </w:r>
          </w:p>
        </w:tc>
        <w:tc>
          <w:tcPr>
            <w:tcW w:w="602" w:type="dxa"/>
            <w:shd w:val="clear" w:color="auto" w:fill="auto"/>
            <w:noWrap/>
            <w:vAlign w:val="bottom"/>
            <w:hideMark/>
          </w:tcPr>
          <w:p w14:paraId="36563501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324</w:t>
            </w:r>
          </w:p>
        </w:tc>
        <w:tc>
          <w:tcPr>
            <w:tcW w:w="648" w:type="dxa"/>
            <w:shd w:val="clear" w:color="auto" w:fill="auto"/>
            <w:noWrap/>
            <w:vAlign w:val="bottom"/>
            <w:hideMark/>
          </w:tcPr>
          <w:p w14:paraId="243C32BE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26.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4737286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437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4BFD4DCE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5.5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4F9EAA7B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7.8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14FF17F0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7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19461134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1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300EC884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1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422F3483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1</w:t>
            </w:r>
          </w:p>
        </w:tc>
      </w:tr>
      <w:tr w:rsidR="003F086D" w:rsidRPr="003F086D" w14:paraId="358DE4D8" w14:textId="77777777" w:rsidTr="003F086D">
        <w:trPr>
          <w:trHeight w:val="294"/>
        </w:trPr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65C7E34F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28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40684AFB" w14:textId="77777777" w:rsidR="003F086D" w:rsidRPr="003F086D" w:rsidRDefault="003F086D" w:rsidP="003F0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658</w:t>
            </w:r>
          </w:p>
        </w:tc>
        <w:tc>
          <w:tcPr>
            <w:tcW w:w="555" w:type="dxa"/>
            <w:shd w:val="clear" w:color="auto" w:fill="auto"/>
            <w:noWrap/>
            <w:vAlign w:val="bottom"/>
            <w:hideMark/>
          </w:tcPr>
          <w:p w14:paraId="7C114DA1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1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3EDC2082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15.0</w:t>
            </w:r>
          </w:p>
        </w:tc>
        <w:tc>
          <w:tcPr>
            <w:tcW w:w="648" w:type="dxa"/>
            <w:shd w:val="clear" w:color="auto" w:fill="auto"/>
            <w:noWrap/>
            <w:vAlign w:val="bottom"/>
            <w:hideMark/>
          </w:tcPr>
          <w:p w14:paraId="1DD8015B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6.98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02B8C9A4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118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061C5A4B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35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14:paraId="08C0AE31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50.7</w:t>
            </w:r>
          </w:p>
        </w:tc>
        <w:tc>
          <w:tcPr>
            <w:tcW w:w="602" w:type="dxa"/>
            <w:shd w:val="clear" w:color="auto" w:fill="auto"/>
            <w:noWrap/>
            <w:vAlign w:val="bottom"/>
            <w:hideMark/>
          </w:tcPr>
          <w:p w14:paraId="62E74815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333</w:t>
            </w:r>
          </w:p>
        </w:tc>
        <w:tc>
          <w:tcPr>
            <w:tcW w:w="648" w:type="dxa"/>
            <w:shd w:val="clear" w:color="auto" w:fill="auto"/>
            <w:noWrap/>
            <w:vAlign w:val="bottom"/>
            <w:hideMark/>
          </w:tcPr>
          <w:p w14:paraId="5DC54AB6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18.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4D00F71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510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6CED4E65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4.5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66E56BB4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9.2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0A61D1B4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9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65B69CC9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2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29A9C647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2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712863E9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1</w:t>
            </w:r>
          </w:p>
        </w:tc>
      </w:tr>
      <w:tr w:rsidR="003F086D" w:rsidRPr="003F086D" w14:paraId="5E54C53E" w14:textId="77777777" w:rsidTr="00F7547F">
        <w:trPr>
          <w:trHeight w:val="294"/>
        </w:trPr>
        <w:tc>
          <w:tcPr>
            <w:tcW w:w="48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F910E68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28</w:t>
            </w:r>
          </w:p>
        </w:tc>
        <w:tc>
          <w:tcPr>
            <w:tcW w:w="48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AE280C1" w14:textId="77777777" w:rsidR="003F086D" w:rsidRPr="003F086D" w:rsidRDefault="003F086D" w:rsidP="003F0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712</w:t>
            </w:r>
          </w:p>
        </w:tc>
        <w:tc>
          <w:tcPr>
            <w:tcW w:w="55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E721ED6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1</w:t>
            </w:r>
          </w:p>
        </w:tc>
        <w:tc>
          <w:tcPr>
            <w:tcW w:w="72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B15F6D1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33.2</w:t>
            </w:r>
          </w:p>
        </w:tc>
        <w:tc>
          <w:tcPr>
            <w:tcW w:w="64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4AAB287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7.23</w:t>
            </w:r>
          </w:p>
        </w:tc>
        <w:tc>
          <w:tcPr>
            <w:tcW w:w="66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38FAF98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127</w:t>
            </w:r>
          </w:p>
        </w:tc>
        <w:tc>
          <w:tcPr>
            <w:tcW w:w="61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A505027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38</w:t>
            </w:r>
          </w:p>
        </w:tc>
        <w:tc>
          <w:tcPr>
            <w:tcW w:w="59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61FE4C7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52.3</w:t>
            </w:r>
          </w:p>
        </w:tc>
        <w:tc>
          <w:tcPr>
            <w:tcW w:w="60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0985C64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336</w:t>
            </w:r>
          </w:p>
        </w:tc>
        <w:tc>
          <w:tcPr>
            <w:tcW w:w="64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01D47B6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17.8</w:t>
            </w:r>
          </w:p>
        </w:tc>
        <w:tc>
          <w:tcPr>
            <w:tcW w:w="63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E54F3B9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606</w:t>
            </w:r>
          </w:p>
        </w:tc>
        <w:tc>
          <w:tcPr>
            <w:tcW w:w="77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C16DB8B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16.6</w:t>
            </w:r>
          </w:p>
        </w:tc>
        <w:tc>
          <w:tcPr>
            <w:tcW w:w="66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3F14D73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15.2</w:t>
            </w:r>
          </w:p>
        </w:tc>
        <w:tc>
          <w:tcPr>
            <w:tcW w:w="759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B34E243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5</w:t>
            </w:r>
          </w:p>
        </w:tc>
        <w:tc>
          <w:tcPr>
            <w:tcW w:w="70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6D8E1A2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4</w:t>
            </w:r>
          </w:p>
        </w:tc>
        <w:tc>
          <w:tcPr>
            <w:tcW w:w="70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954CDA7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2</w:t>
            </w:r>
          </w:p>
        </w:tc>
        <w:tc>
          <w:tcPr>
            <w:tcW w:w="70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5627CA5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4</w:t>
            </w:r>
          </w:p>
        </w:tc>
      </w:tr>
      <w:tr w:rsidR="00B61ECC" w:rsidRPr="003F086D" w14:paraId="004DAD93" w14:textId="77777777" w:rsidTr="00F7547F">
        <w:trPr>
          <w:trHeight w:val="294"/>
        </w:trPr>
        <w:tc>
          <w:tcPr>
            <w:tcW w:w="48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0B3B946B" w14:textId="377874B8" w:rsidR="00B61ECC" w:rsidRPr="002F598C" w:rsidRDefault="002F598C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b-NO" w:eastAsia="nb-NO"/>
              </w:rPr>
            </w:pPr>
            <w:proofErr w:type="spellStart"/>
            <w:r w:rsidRPr="002F598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b-NO" w:eastAsia="nb-NO"/>
              </w:rPr>
              <w:t>Mean</w:t>
            </w:r>
            <w:proofErr w:type="spellEnd"/>
          </w:p>
        </w:tc>
        <w:tc>
          <w:tcPr>
            <w:tcW w:w="48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07B9872B" w14:textId="77777777" w:rsidR="00B61ECC" w:rsidRPr="003F086D" w:rsidRDefault="00B61ECC" w:rsidP="003F0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</w:p>
        </w:tc>
        <w:tc>
          <w:tcPr>
            <w:tcW w:w="55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73833C3B" w14:textId="77777777" w:rsidR="00B61ECC" w:rsidRPr="003F086D" w:rsidRDefault="00B61ECC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</w:p>
        </w:tc>
        <w:tc>
          <w:tcPr>
            <w:tcW w:w="72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0CAAABCE" w14:textId="504479E7" w:rsidR="00B61ECC" w:rsidRPr="003F086D" w:rsidRDefault="000A08A9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19.1</w:t>
            </w:r>
          </w:p>
        </w:tc>
        <w:tc>
          <w:tcPr>
            <w:tcW w:w="64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0A8DC7CB" w14:textId="7EBA18B7" w:rsidR="00B61ECC" w:rsidRPr="003F086D" w:rsidRDefault="000A08A9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7.4</w:t>
            </w:r>
          </w:p>
        </w:tc>
        <w:tc>
          <w:tcPr>
            <w:tcW w:w="66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7C3674EF" w14:textId="4CEB3B5C" w:rsidR="00B61ECC" w:rsidRPr="003F086D" w:rsidRDefault="009157F7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123.2</w:t>
            </w:r>
          </w:p>
        </w:tc>
        <w:tc>
          <w:tcPr>
            <w:tcW w:w="61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5030EBE2" w14:textId="1DC09AA2" w:rsidR="00B61ECC" w:rsidRPr="003F086D" w:rsidRDefault="009157F7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4</w:t>
            </w:r>
          </w:p>
        </w:tc>
        <w:tc>
          <w:tcPr>
            <w:tcW w:w="59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7FD62F10" w14:textId="330C0CFC" w:rsidR="00B61ECC" w:rsidRPr="003F086D" w:rsidRDefault="009157F7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49.7</w:t>
            </w:r>
          </w:p>
        </w:tc>
        <w:tc>
          <w:tcPr>
            <w:tcW w:w="60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56D88394" w14:textId="6396098F" w:rsidR="00B61ECC" w:rsidRPr="003F086D" w:rsidRDefault="009157F7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335.8</w:t>
            </w:r>
          </w:p>
        </w:tc>
        <w:tc>
          <w:tcPr>
            <w:tcW w:w="64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4B3CADE4" w14:textId="3140F423" w:rsidR="00B61ECC" w:rsidRPr="003F086D" w:rsidRDefault="009157F7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19.5</w:t>
            </w:r>
          </w:p>
        </w:tc>
        <w:tc>
          <w:tcPr>
            <w:tcW w:w="63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71E7D798" w14:textId="40EA1B16" w:rsidR="00B61ECC" w:rsidRPr="003F086D" w:rsidRDefault="009157F7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495.8</w:t>
            </w:r>
          </w:p>
        </w:tc>
        <w:tc>
          <w:tcPr>
            <w:tcW w:w="77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6646E544" w14:textId="2F7FC234" w:rsidR="00B61ECC" w:rsidRPr="003F086D" w:rsidRDefault="009157F7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7.2</w:t>
            </w:r>
          </w:p>
        </w:tc>
        <w:tc>
          <w:tcPr>
            <w:tcW w:w="66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48D65611" w14:textId="3EB199CE" w:rsidR="00B61ECC" w:rsidRPr="003F086D" w:rsidRDefault="009157F7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10.7</w:t>
            </w:r>
          </w:p>
        </w:tc>
        <w:tc>
          <w:tcPr>
            <w:tcW w:w="75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61B0A763" w14:textId="173D4345" w:rsidR="00B61ECC" w:rsidRPr="003F086D" w:rsidRDefault="006B6B18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7</w:t>
            </w:r>
          </w:p>
        </w:tc>
        <w:tc>
          <w:tcPr>
            <w:tcW w:w="70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5112594E" w14:textId="785EBD45" w:rsidR="00B61ECC" w:rsidRPr="003F086D" w:rsidRDefault="006B6B18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2</w:t>
            </w:r>
          </w:p>
        </w:tc>
        <w:tc>
          <w:tcPr>
            <w:tcW w:w="70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47F8E518" w14:textId="338C2741" w:rsidR="00B61ECC" w:rsidRPr="003F086D" w:rsidRDefault="006B6B18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2</w:t>
            </w:r>
          </w:p>
        </w:tc>
        <w:tc>
          <w:tcPr>
            <w:tcW w:w="70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3279A8CE" w14:textId="3B6000EA" w:rsidR="00B61ECC" w:rsidRPr="003F086D" w:rsidRDefault="006B6B18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2</w:t>
            </w:r>
          </w:p>
        </w:tc>
      </w:tr>
      <w:tr w:rsidR="00B61ECC" w:rsidRPr="003F086D" w14:paraId="7ECA2AA3" w14:textId="77777777" w:rsidTr="00F7547F">
        <w:trPr>
          <w:trHeight w:val="294"/>
        </w:trPr>
        <w:tc>
          <w:tcPr>
            <w:tcW w:w="48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B079A84" w14:textId="2D7AD814" w:rsidR="00B61ECC" w:rsidRPr="002F598C" w:rsidRDefault="002F598C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b-NO" w:eastAsia="nb-NO"/>
              </w:rPr>
            </w:pPr>
            <w:r w:rsidRPr="002F598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b-NO" w:eastAsia="nb-NO"/>
              </w:rPr>
              <w:t>S</w:t>
            </w:r>
            <w:r w:rsidR="0012417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b-NO" w:eastAsia="nb-NO"/>
              </w:rPr>
              <w:t>D</w:t>
            </w:r>
          </w:p>
        </w:tc>
        <w:tc>
          <w:tcPr>
            <w:tcW w:w="48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DBFA58D" w14:textId="77777777" w:rsidR="00B61ECC" w:rsidRPr="003F086D" w:rsidRDefault="00B61ECC" w:rsidP="003F0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</w:p>
        </w:tc>
        <w:tc>
          <w:tcPr>
            <w:tcW w:w="55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C3EE5C4" w14:textId="77777777" w:rsidR="00B61ECC" w:rsidRPr="003F086D" w:rsidRDefault="00B61ECC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</w:p>
        </w:tc>
        <w:tc>
          <w:tcPr>
            <w:tcW w:w="72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4017E5A" w14:textId="0AE2E64A" w:rsidR="00B61ECC" w:rsidRPr="003F086D" w:rsidRDefault="004833C3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3.25</w:t>
            </w:r>
          </w:p>
        </w:tc>
        <w:tc>
          <w:tcPr>
            <w:tcW w:w="64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858F69E" w14:textId="51C4FB2D" w:rsidR="00B61ECC" w:rsidRPr="003F086D" w:rsidRDefault="0034272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42</w:t>
            </w:r>
          </w:p>
        </w:tc>
        <w:tc>
          <w:tcPr>
            <w:tcW w:w="66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7FA06E2" w14:textId="6528421C" w:rsidR="00B61ECC" w:rsidRPr="003F086D" w:rsidRDefault="0034272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2.5</w:t>
            </w:r>
          </w:p>
        </w:tc>
        <w:tc>
          <w:tcPr>
            <w:tcW w:w="61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DE6CCC5" w14:textId="2EE9CEEF" w:rsidR="00B61ECC" w:rsidRPr="003F086D" w:rsidRDefault="0034272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01</w:t>
            </w:r>
          </w:p>
        </w:tc>
        <w:tc>
          <w:tcPr>
            <w:tcW w:w="59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A4A4BAD" w14:textId="39B75148" w:rsidR="00B61ECC" w:rsidRPr="003F086D" w:rsidRDefault="0034272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1.55</w:t>
            </w:r>
          </w:p>
        </w:tc>
        <w:tc>
          <w:tcPr>
            <w:tcW w:w="60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F4608D6" w14:textId="57AB89E4" w:rsidR="00B61ECC" w:rsidRPr="003F086D" w:rsidRDefault="0034272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3.5</w:t>
            </w:r>
          </w:p>
        </w:tc>
        <w:tc>
          <w:tcPr>
            <w:tcW w:w="64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CCDBD2D" w14:textId="7071473B" w:rsidR="00B61ECC" w:rsidRPr="003F086D" w:rsidRDefault="0034272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1.5</w:t>
            </w:r>
          </w:p>
        </w:tc>
        <w:tc>
          <w:tcPr>
            <w:tcW w:w="63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BDF5377" w14:textId="39716E21" w:rsidR="00B61ECC" w:rsidRPr="003F086D" w:rsidRDefault="00942BAC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32.9</w:t>
            </w:r>
          </w:p>
        </w:tc>
        <w:tc>
          <w:tcPr>
            <w:tcW w:w="77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19200A1" w14:textId="7B20DEBD" w:rsidR="00B61ECC" w:rsidRPr="003F086D" w:rsidRDefault="00942BAC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2.11</w:t>
            </w:r>
          </w:p>
        </w:tc>
        <w:tc>
          <w:tcPr>
            <w:tcW w:w="66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92EF8D5" w14:textId="3181703A" w:rsidR="00B61ECC" w:rsidRPr="003F086D" w:rsidRDefault="00942BAC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1.31</w:t>
            </w:r>
          </w:p>
        </w:tc>
        <w:tc>
          <w:tcPr>
            <w:tcW w:w="759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A0CBCC6" w14:textId="5397F581" w:rsidR="00B61ECC" w:rsidRPr="003F086D" w:rsidRDefault="00942BAC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11</w:t>
            </w:r>
          </w:p>
        </w:tc>
        <w:tc>
          <w:tcPr>
            <w:tcW w:w="70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5B2D704" w14:textId="48A29654" w:rsidR="00B61ECC" w:rsidRPr="003F086D" w:rsidRDefault="001B0800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04</w:t>
            </w:r>
          </w:p>
        </w:tc>
        <w:tc>
          <w:tcPr>
            <w:tcW w:w="70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8EF7B30" w14:textId="20BC3C31" w:rsidR="00B61ECC" w:rsidRPr="003F086D" w:rsidRDefault="001B0800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03</w:t>
            </w:r>
          </w:p>
        </w:tc>
        <w:tc>
          <w:tcPr>
            <w:tcW w:w="70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655A5E5" w14:textId="5C47434E" w:rsidR="00B61ECC" w:rsidRPr="003F086D" w:rsidRDefault="001B0800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05</w:t>
            </w:r>
          </w:p>
        </w:tc>
      </w:tr>
      <w:tr w:rsidR="003F086D" w:rsidRPr="003F086D" w14:paraId="49E73787" w14:textId="77777777" w:rsidTr="00F7547F">
        <w:trPr>
          <w:trHeight w:val="294"/>
        </w:trPr>
        <w:tc>
          <w:tcPr>
            <w:tcW w:w="48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51FCCBD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28</w:t>
            </w:r>
          </w:p>
        </w:tc>
        <w:tc>
          <w:tcPr>
            <w:tcW w:w="48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FFE5A1B" w14:textId="77777777" w:rsidR="003F086D" w:rsidRPr="003F086D" w:rsidRDefault="003F086D" w:rsidP="003F0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583</w:t>
            </w:r>
          </w:p>
        </w:tc>
        <w:tc>
          <w:tcPr>
            <w:tcW w:w="55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BD3A9EE" w14:textId="3E4FCBF1" w:rsidR="003F086D" w:rsidRPr="003F086D" w:rsidRDefault="003F086D" w:rsidP="003F0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C</w:t>
            </w:r>
            <w:r w:rsidR="00E033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J</w:t>
            </w: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40</w:t>
            </w:r>
          </w:p>
        </w:tc>
        <w:tc>
          <w:tcPr>
            <w:tcW w:w="72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22AED6C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15.2</w:t>
            </w:r>
          </w:p>
        </w:tc>
        <w:tc>
          <w:tcPr>
            <w:tcW w:w="64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3E31989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6.74</w:t>
            </w:r>
          </w:p>
        </w:tc>
        <w:tc>
          <w:tcPr>
            <w:tcW w:w="66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A575351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113</w:t>
            </w:r>
          </w:p>
        </w:tc>
        <w:tc>
          <w:tcPr>
            <w:tcW w:w="61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3242D42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34</w:t>
            </w:r>
          </w:p>
        </w:tc>
        <w:tc>
          <w:tcPr>
            <w:tcW w:w="59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DE906DB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49.8</w:t>
            </w:r>
          </w:p>
        </w:tc>
        <w:tc>
          <w:tcPr>
            <w:tcW w:w="60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FB8DD25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338</w:t>
            </w:r>
          </w:p>
        </w:tc>
        <w:tc>
          <w:tcPr>
            <w:tcW w:w="64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208A944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20.4</w:t>
            </w:r>
          </w:p>
        </w:tc>
        <w:tc>
          <w:tcPr>
            <w:tcW w:w="63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1523A7F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413</w:t>
            </w:r>
          </w:p>
        </w:tc>
        <w:tc>
          <w:tcPr>
            <w:tcW w:w="77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A9AD4BB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3.6</w:t>
            </w:r>
          </w:p>
        </w:tc>
        <w:tc>
          <w:tcPr>
            <w:tcW w:w="66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0DFFC6C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10.5</w:t>
            </w:r>
          </w:p>
        </w:tc>
        <w:tc>
          <w:tcPr>
            <w:tcW w:w="75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BE3AA0E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8</w:t>
            </w:r>
          </w:p>
        </w:tc>
        <w:tc>
          <w:tcPr>
            <w:tcW w:w="70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7FFA75D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1</w:t>
            </w:r>
          </w:p>
        </w:tc>
        <w:tc>
          <w:tcPr>
            <w:tcW w:w="70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5C4712E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2</w:t>
            </w:r>
          </w:p>
        </w:tc>
        <w:tc>
          <w:tcPr>
            <w:tcW w:w="70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C36B5BF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1</w:t>
            </w:r>
          </w:p>
        </w:tc>
      </w:tr>
      <w:tr w:rsidR="003F086D" w:rsidRPr="003F086D" w14:paraId="0531161F" w14:textId="77777777" w:rsidTr="003F086D">
        <w:trPr>
          <w:trHeight w:val="294"/>
        </w:trPr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464A1966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28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23BD325A" w14:textId="77777777" w:rsidR="003F086D" w:rsidRPr="003F086D" w:rsidRDefault="003F086D" w:rsidP="003F0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618</w:t>
            </w:r>
          </w:p>
        </w:tc>
        <w:tc>
          <w:tcPr>
            <w:tcW w:w="555" w:type="dxa"/>
            <w:shd w:val="clear" w:color="auto" w:fill="auto"/>
            <w:noWrap/>
            <w:vAlign w:val="bottom"/>
            <w:hideMark/>
          </w:tcPr>
          <w:p w14:paraId="2C41676F" w14:textId="0CAA39C5" w:rsidR="003F086D" w:rsidRPr="003F086D" w:rsidRDefault="003F086D" w:rsidP="003F0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C</w:t>
            </w:r>
            <w:r w:rsidR="00E033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J</w:t>
            </w: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40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6429E4C3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19.1</w:t>
            </w:r>
          </w:p>
        </w:tc>
        <w:tc>
          <w:tcPr>
            <w:tcW w:w="648" w:type="dxa"/>
            <w:shd w:val="clear" w:color="auto" w:fill="auto"/>
            <w:noWrap/>
            <w:vAlign w:val="bottom"/>
            <w:hideMark/>
          </w:tcPr>
          <w:p w14:paraId="363A0C12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7.97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6BEDD259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126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1DAB88EF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37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14:paraId="58B1022E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47.0</w:t>
            </w:r>
          </w:p>
        </w:tc>
        <w:tc>
          <w:tcPr>
            <w:tcW w:w="602" w:type="dxa"/>
            <w:shd w:val="clear" w:color="auto" w:fill="auto"/>
            <w:noWrap/>
            <w:vAlign w:val="bottom"/>
            <w:hideMark/>
          </w:tcPr>
          <w:p w14:paraId="19AD71E2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336</w:t>
            </w:r>
          </w:p>
        </w:tc>
        <w:tc>
          <w:tcPr>
            <w:tcW w:w="648" w:type="dxa"/>
            <w:shd w:val="clear" w:color="auto" w:fill="auto"/>
            <w:noWrap/>
            <w:vAlign w:val="bottom"/>
            <w:hideMark/>
          </w:tcPr>
          <w:p w14:paraId="2DF6B668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21.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CC07C4F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419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2F6DDC4F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5.9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24A9950C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12.1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18C7B8BD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7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4106FA29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2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43B7C605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2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7C348075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1</w:t>
            </w:r>
          </w:p>
        </w:tc>
      </w:tr>
      <w:tr w:rsidR="003F086D" w:rsidRPr="003F086D" w14:paraId="514367E4" w14:textId="77777777" w:rsidTr="003F086D">
        <w:trPr>
          <w:trHeight w:val="294"/>
        </w:trPr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472A626D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28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400ECE28" w14:textId="77777777" w:rsidR="003F086D" w:rsidRPr="003F086D" w:rsidRDefault="003F086D" w:rsidP="003F0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634</w:t>
            </w:r>
          </w:p>
        </w:tc>
        <w:tc>
          <w:tcPr>
            <w:tcW w:w="555" w:type="dxa"/>
            <w:shd w:val="clear" w:color="auto" w:fill="auto"/>
            <w:noWrap/>
            <w:vAlign w:val="bottom"/>
            <w:hideMark/>
          </w:tcPr>
          <w:p w14:paraId="1307B737" w14:textId="61AE1824" w:rsidR="003F086D" w:rsidRPr="003F086D" w:rsidRDefault="003F086D" w:rsidP="003F0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C</w:t>
            </w:r>
            <w:r w:rsidR="00E033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J</w:t>
            </w: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40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2A0C74ED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20.6</w:t>
            </w:r>
          </w:p>
        </w:tc>
        <w:tc>
          <w:tcPr>
            <w:tcW w:w="648" w:type="dxa"/>
            <w:shd w:val="clear" w:color="auto" w:fill="auto"/>
            <w:noWrap/>
            <w:vAlign w:val="bottom"/>
            <w:hideMark/>
          </w:tcPr>
          <w:p w14:paraId="3AEE6790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7.43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6707D361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125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324528CD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38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14:paraId="223AFDEA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50.6</w:t>
            </w:r>
          </w:p>
        </w:tc>
        <w:tc>
          <w:tcPr>
            <w:tcW w:w="602" w:type="dxa"/>
            <w:shd w:val="clear" w:color="auto" w:fill="auto"/>
            <w:noWrap/>
            <w:vAlign w:val="bottom"/>
            <w:hideMark/>
          </w:tcPr>
          <w:p w14:paraId="4C2BD1C0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332</w:t>
            </w:r>
          </w:p>
        </w:tc>
        <w:tc>
          <w:tcPr>
            <w:tcW w:w="648" w:type="dxa"/>
            <w:shd w:val="clear" w:color="auto" w:fill="auto"/>
            <w:noWrap/>
            <w:vAlign w:val="bottom"/>
            <w:hideMark/>
          </w:tcPr>
          <w:p w14:paraId="481A8120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18.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BD88251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415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7C0C2128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3.4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78610386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15.2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3CD11F98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1.3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3DB5E40F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1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05FAE520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3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0534AFA8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1</w:t>
            </w:r>
          </w:p>
        </w:tc>
      </w:tr>
      <w:tr w:rsidR="003F086D" w:rsidRPr="003F086D" w14:paraId="3D5E6671" w14:textId="77777777" w:rsidTr="003F086D">
        <w:trPr>
          <w:trHeight w:val="294"/>
        </w:trPr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21F587F2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28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636D1AE4" w14:textId="77777777" w:rsidR="003F086D" w:rsidRPr="003F086D" w:rsidRDefault="003F086D" w:rsidP="003F0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713</w:t>
            </w:r>
          </w:p>
        </w:tc>
        <w:tc>
          <w:tcPr>
            <w:tcW w:w="555" w:type="dxa"/>
            <w:shd w:val="clear" w:color="auto" w:fill="auto"/>
            <w:noWrap/>
            <w:vAlign w:val="bottom"/>
            <w:hideMark/>
          </w:tcPr>
          <w:p w14:paraId="6BAD7DB5" w14:textId="4B66F943" w:rsidR="003F086D" w:rsidRPr="003F086D" w:rsidRDefault="003F086D" w:rsidP="003F0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C</w:t>
            </w:r>
            <w:r w:rsidR="00E033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J</w:t>
            </w: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40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79BC83A2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24.2</w:t>
            </w:r>
          </w:p>
        </w:tc>
        <w:tc>
          <w:tcPr>
            <w:tcW w:w="648" w:type="dxa"/>
            <w:shd w:val="clear" w:color="auto" w:fill="auto"/>
            <w:noWrap/>
            <w:vAlign w:val="bottom"/>
            <w:hideMark/>
          </w:tcPr>
          <w:p w14:paraId="5012D9DB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7.10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7E3C9812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126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75A2F1DB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37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14:paraId="07256090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52.3</w:t>
            </w:r>
          </w:p>
        </w:tc>
        <w:tc>
          <w:tcPr>
            <w:tcW w:w="602" w:type="dxa"/>
            <w:shd w:val="clear" w:color="auto" w:fill="auto"/>
            <w:noWrap/>
            <w:vAlign w:val="bottom"/>
            <w:hideMark/>
          </w:tcPr>
          <w:p w14:paraId="3FF62D7C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338</w:t>
            </w:r>
          </w:p>
        </w:tc>
        <w:tc>
          <w:tcPr>
            <w:tcW w:w="648" w:type="dxa"/>
            <w:shd w:val="clear" w:color="auto" w:fill="auto"/>
            <w:noWrap/>
            <w:vAlign w:val="bottom"/>
            <w:hideMark/>
          </w:tcPr>
          <w:p w14:paraId="623BB839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19.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8175C2B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382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2337A1F5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5.3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284D00A8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17.1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2D1EFFE7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1.2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194C16B7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2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17101D23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3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603A7319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1</w:t>
            </w:r>
          </w:p>
        </w:tc>
      </w:tr>
      <w:tr w:rsidR="003F086D" w:rsidRPr="003F086D" w14:paraId="51DAF5D1" w14:textId="77777777" w:rsidTr="003F086D">
        <w:trPr>
          <w:trHeight w:val="294"/>
        </w:trPr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698CC727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28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58C115A8" w14:textId="77777777" w:rsidR="003F086D" w:rsidRPr="003F086D" w:rsidRDefault="003F086D" w:rsidP="003F0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721</w:t>
            </w:r>
          </w:p>
        </w:tc>
        <w:tc>
          <w:tcPr>
            <w:tcW w:w="555" w:type="dxa"/>
            <w:shd w:val="clear" w:color="auto" w:fill="auto"/>
            <w:noWrap/>
            <w:vAlign w:val="bottom"/>
            <w:hideMark/>
          </w:tcPr>
          <w:p w14:paraId="0268BCDB" w14:textId="58B18DF8" w:rsidR="003F086D" w:rsidRPr="003F086D" w:rsidRDefault="003F086D" w:rsidP="003F0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C</w:t>
            </w:r>
            <w:r w:rsidR="00E033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J</w:t>
            </w: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40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0721C37A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24.9</w:t>
            </w:r>
          </w:p>
        </w:tc>
        <w:tc>
          <w:tcPr>
            <w:tcW w:w="648" w:type="dxa"/>
            <w:shd w:val="clear" w:color="auto" w:fill="auto"/>
            <w:noWrap/>
            <w:vAlign w:val="bottom"/>
            <w:hideMark/>
          </w:tcPr>
          <w:p w14:paraId="3554CF5A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6.55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11A38ABA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107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4A0DC066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31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14:paraId="0C9ADB71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47.7</w:t>
            </w:r>
          </w:p>
        </w:tc>
        <w:tc>
          <w:tcPr>
            <w:tcW w:w="602" w:type="dxa"/>
            <w:shd w:val="clear" w:color="auto" w:fill="auto"/>
            <w:noWrap/>
            <w:vAlign w:val="bottom"/>
            <w:hideMark/>
          </w:tcPr>
          <w:p w14:paraId="2BE139B2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343</w:t>
            </w:r>
          </w:p>
        </w:tc>
        <w:tc>
          <w:tcPr>
            <w:tcW w:w="648" w:type="dxa"/>
            <w:shd w:val="clear" w:color="auto" w:fill="auto"/>
            <w:noWrap/>
            <w:vAlign w:val="bottom"/>
            <w:hideMark/>
          </w:tcPr>
          <w:p w14:paraId="7A6F2B9D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18.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5E930F5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316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2E07D17D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13.7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7CFC81DF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9.8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7E0F4391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6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2A9FFFBF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2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572315C8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3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780779DC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3</w:t>
            </w:r>
          </w:p>
        </w:tc>
      </w:tr>
      <w:tr w:rsidR="003F086D" w:rsidRPr="003F086D" w14:paraId="5182C38F" w14:textId="77777777" w:rsidTr="001B0800">
        <w:trPr>
          <w:trHeight w:val="294"/>
        </w:trPr>
        <w:tc>
          <w:tcPr>
            <w:tcW w:w="48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815275E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28</w:t>
            </w:r>
          </w:p>
        </w:tc>
        <w:tc>
          <w:tcPr>
            <w:tcW w:w="48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E943630" w14:textId="77777777" w:rsidR="003F086D" w:rsidRPr="003F086D" w:rsidRDefault="003F086D" w:rsidP="003F0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738</w:t>
            </w:r>
          </w:p>
        </w:tc>
        <w:tc>
          <w:tcPr>
            <w:tcW w:w="55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6EF9EA3" w14:textId="5517A571" w:rsidR="003F086D" w:rsidRPr="003F086D" w:rsidRDefault="003F086D" w:rsidP="003F0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C</w:t>
            </w:r>
            <w:r w:rsidR="00E033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J</w:t>
            </w: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40</w:t>
            </w:r>
          </w:p>
        </w:tc>
        <w:tc>
          <w:tcPr>
            <w:tcW w:w="72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1A5ACD4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14.8</w:t>
            </w:r>
          </w:p>
        </w:tc>
        <w:tc>
          <w:tcPr>
            <w:tcW w:w="64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BE42426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7.39</w:t>
            </w:r>
          </w:p>
        </w:tc>
        <w:tc>
          <w:tcPr>
            <w:tcW w:w="66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A4B8532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120</w:t>
            </w:r>
          </w:p>
        </w:tc>
        <w:tc>
          <w:tcPr>
            <w:tcW w:w="61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E419C44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37</w:t>
            </w:r>
          </w:p>
        </w:tc>
        <w:tc>
          <w:tcPr>
            <w:tcW w:w="59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614B305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50.1</w:t>
            </w:r>
          </w:p>
        </w:tc>
        <w:tc>
          <w:tcPr>
            <w:tcW w:w="60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324AA40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325</w:t>
            </w:r>
          </w:p>
        </w:tc>
        <w:tc>
          <w:tcPr>
            <w:tcW w:w="64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0A40E26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20.0</w:t>
            </w:r>
          </w:p>
        </w:tc>
        <w:tc>
          <w:tcPr>
            <w:tcW w:w="63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0BFAAC9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394</w:t>
            </w:r>
          </w:p>
        </w:tc>
        <w:tc>
          <w:tcPr>
            <w:tcW w:w="77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407B8D7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5.7</w:t>
            </w:r>
          </w:p>
        </w:tc>
        <w:tc>
          <w:tcPr>
            <w:tcW w:w="66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74ABF17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8.1</w:t>
            </w:r>
          </w:p>
        </w:tc>
        <w:tc>
          <w:tcPr>
            <w:tcW w:w="759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991848F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5</w:t>
            </w:r>
          </w:p>
        </w:tc>
        <w:tc>
          <w:tcPr>
            <w:tcW w:w="70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E974C6C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2</w:t>
            </w:r>
          </w:p>
        </w:tc>
        <w:tc>
          <w:tcPr>
            <w:tcW w:w="70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D5BA958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1</w:t>
            </w:r>
          </w:p>
        </w:tc>
        <w:tc>
          <w:tcPr>
            <w:tcW w:w="70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07C7434" w14:textId="77777777" w:rsidR="003F086D" w:rsidRPr="003F086D" w:rsidRDefault="003F086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3F08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3</w:t>
            </w:r>
          </w:p>
        </w:tc>
      </w:tr>
      <w:tr w:rsidR="002F598C" w:rsidRPr="003F086D" w14:paraId="1ED789EC" w14:textId="77777777" w:rsidTr="001B0800">
        <w:trPr>
          <w:trHeight w:val="294"/>
        </w:trPr>
        <w:tc>
          <w:tcPr>
            <w:tcW w:w="48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78AC988F" w14:textId="4A8E54C1" w:rsidR="002F598C" w:rsidRPr="002F598C" w:rsidRDefault="002F598C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b-NO" w:eastAsia="nb-NO"/>
              </w:rPr>
            </w:pPr>
            <w:proofErr w:type="spellStart"/>
            <w:r w:rsidRPr="002F598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b-NO" w:eastAsia="nb-NO"/>
              </w:rPr>
              <w:t>Mean</w:t>
            </w:r>
            <w:proofErr w:type="spellEnd"/>
          </w:p>
        </w:tc>
        <w:tc>
          <w:tcPr>
            <w:tcW w:w="48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10658BC8" w14:textId="77777777" w:rsidR="002F598C" w:rsidRPr="003F086D" w:rsidRDefault="002F598C" w:rsidP="003F0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</w:p>
        </w:tc>
        <w:tc>
          <w:tcPr>
            <w:tcW w:w="55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22B02571" w14:textId="77777777" w:rsidR="002F598C" w:rsidRPr="003F086D" w:rsidRDefault="002F598C" w:rsidP="003F0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</w:p>
        </w:tc>
        <w:tc>
          <w:tcPr>
            <w:tcW w:w="72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5A9912DA" w14:textId="7072C039" w:rsidR="002F598C" w:rsidRPr="003F086D" w:rsidRDefault="006B2535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19.8</w:t>
            </w:r>
          </w:p>
        </w:tc>
        <w:tc>
          <w:tcPr>
            <w:tcW w:w="64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3D7514E1" w14:textId="3F1CE75B" w:rsidR="002F598C" w:rsidRPr="003F086D" w:rsidRDefault="006B2535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7.2</w:t>
            </w:r>
          </w:p>
        </w:tc>
        <w:tc>
          <w:tcPr>
            <w:tcW w:w="66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4FAED3DA" w14:textId="22982D58" w:rsidR="002F598C" w:rsidRPr="003F086D" w:rsidRDefault="006B2535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119.5</w:t>
            </w:r>
          </w:p>
        </w:tc>
        <w:tc>
          <w:tcPr>
            <w:tcW w:w="61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0102436B" w14:textId="6639FB6C" w:rsidR="002F598C" w:rsidRPr="003F086D" w:rsidRDefault="006B2535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4</w:t>
            </w:r>
          </w:p>
        </w:tc>
        <w:tc>
          <w:tcPr>
            <w:tcW w:w="59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4EE0FE97" w14:textId="2A254396" w:rsidR="002F598C" w:rsidRPr="003F086D" w:rsidRDefault="006B2535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49.6</w:t>
            </w:r>
          </w:p>
        </w:tc>
        <w:tc>
          <w:tcPr>
            <w:tcW w:w="60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2893D2D4" w14:textId="54846E37" w:rsidR="002F598C" w:rsidRPr="003F086D" w:rsidRDefault="006B2535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335.3</w:t>
            </w:r>
          </w:p>
        </w:tc>
        <w:tc>
          <w:tcPr>
            <w:tcW w:w="64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4A0BEA81" w14:textId="669961B2" w:rsidR="002F598C" w:rsidRPr="003F086D" w:rsidRDefault="006B2535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19.8</w:t>
            </w:r>
          </w:p>
        </w:tc>
        <w:tc>
          <w:tcPr>
            <w:tcW w:w="63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46302863" w14:textId="1354B509" w:rsidR="002F598C" w:rsidRPr="003F086D" w:rsidRDefault="00A57E79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389.8</w:t>
            </w:r>
          </w:p>
        </w:tc>
        <w:tc>
          <w:tcPr>
            <w:tcW w:w="77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408A296B" w14:textId="38C8759E" w:rsidR="002F598C" w:rsidRPr="003F086D" w:rsidRDefault="00A57E79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6.3</w:t>
            </w:r>
          </w:p>
        </w:tc>
        <w:tc>
          <w:tcPr>
            <w:tcW w:w="66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0F63C457" w14:textId="7892A630" w:rsidR="002F598C" w:rsidRPr="003F086D" w:rsidRDefault="00A57E79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12.1</w:t>
            </w:r>
          </w:p>
        </w:tc>
        <w:tc>
          <w:tcPr>
            <w:tcW w:w="759" w:type="dxa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70089D" w14:textId="02F664B5" w:rsidR="002F598C" w:rsidRPr="00A57E79" w:rsidRDefault="00A57E79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A57E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9</w:t>
            </w:r>
          </w:p>
        </w:tc>
        <w:tc>
          <w:tcPr>
            <w:tcW w:w="704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42071BB1" w14:textId="61F1B819" w:rsidR="002F598C" w:rsidRPr="003F086D" w:rsidRDefault="00A57E79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2</w:t>
            </w:r>
          </w:p>
        </w:tc>
        <w:tc>
          <w:tcPr>
            <w:tcW w:w="70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25BE3909" w14:textId="389437E7" w:rsidR="002F598C" w:rsidRPr="003F086D" w:rsidRDefault="00A57E79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2</w:t>
            </w:r>
          </w:p>
        </w:tc>
        <w:tc>
          <w:tcPr>
            <w:tcW w:w="70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0D9EC425" w14:textId="025948BF" w:rsidR="002F598C" w:rsidRPr="003F086D" w:rsidRDefault="00A57E79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2</w:t>
            </w:r>
          </w:p>
        </w:tc>
      </w:tr>
      <w:tr w:rsidR="002F598C" w:rsidRPr="003F086D" w14:paraId="73EF72A3" w14:textId="77777777" w:rsidTr="001B0800">
        <w:trPr>
          <w:trHeight w:val="294"/>
        </w:trPr>
        <w:tc>
          <w:tcPr>
            <w:tcW w:w="48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2F62BD7" w14:textId="0F53E318" w:rsidR="002F598C" w:rsidRPr="002F598C" w:rsidRDefault="002F598C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b-NO" w:eastAsia="nb-NO"/>
              </w:rPr>
            </w:pPr>
            <w:r w:rsidRPr="002F598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b-NO" w:eastAsia="nb-NO"/>
              </w:rPr>
              <w:t>S</w:t>
            </w:r>
            <w:r w:rsidR="0012417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b-NO" w:eastAsia="nb-NO"/>
              </w:rPr>
              <w:t>D</w:t>
            </w:r>
          </w:p>
        </w:tc>
        <w:tc>
          <w:tcPr>
            <w:tcW w:w="48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8FCB4D8" w14:textId="77777777" w:rsidR="002F598C" w:rsidRPr="003F086D" w:rsidRDefault="002F598C" w:rsidP="003F0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</w:p>
        </w:tc>
        <w:tc>
          <w:tcPr>
            <w:tcW w:w="55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1B27EDD" w14:textId="77777777" w:rsidR="002F598C" w:rsidRPr="003F086D" w:rsidRDefault="002F598C" w:rsidP="003F0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</w:p>
        </w:tc>
        <w:tc>
          <w:tcPr>
            <w:tcW w:w="72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7B9A733" w14:textId="20F9F563" w:rsidR="002F598C" w:rsidRPr="003F086D" w:rsidRDefault="001828D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1.6</w:t>
            </w:r>
          </w:p>
        </w:tc>
        <w:tc>
          <w:tcPr>
            <w:tcW w:w="64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8500AE0" w14:textId="5DC2C33C" w:rsidR="002F598C" w:rsidRPr="003F086D" w:rsidRDefault="001828DD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19</w:t>
            </w:r>
          </w:p>
        </w:tc>
        <w:tc>
          <w:tcPr>
            <w:tcW w:w="66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1BDE175" w14:textId="455BE16C" w:rsidR="002F598C" w:rsidRPr="003F086D" w:rsidRDefault="00BE3FAE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2.95</w:t>
            </w:r>
          </w:p>
        </w:tc>
        <w:tc>
          <w:tcPr>
            <w:tcW w:w="61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C7F142D" w14:textId="0A78E344" w:rsidR="002F598C" w:rsidRPr="003F086D" w:rsidRDefault="00BE3FAE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009</w:t>
            </w:r>
          </w:p>
        </w:tc>
        <w:tc>
          <w:tcPr>
            <w:tcW w:w="59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235F7E9" w14:textId="43F12755" w:rsidR="002F598C" w:rsidRPr="003F086D" w:rsidRDefault="00BE3FAE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72</w:t>
            </w:r>
          </w:p>
        </w:tc>
        <w:tc>
          <w:tcPr>
            <w:tcW w:w="60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B747F55" w14:textId="6F754678" w:rsidR="002F598C" w:rsidRPr="003F086D" w:rsidRDefault="00BE3FAE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2.3</w:t>
            </w:r>
          </w:p>
        </w:tc>
        <w:tc>
          <w:tcPr>
            <w:tcW w:w="64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F45C9FB" w14:textId="250789CD" w:rsidR="002F598C" w:rsidRPr="003F086D" w:rsidRDefault="00BE3FAE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46</w:t>
            </w:r>
          </w:p>
        </w:tc>
        <w:tc>
          <w:tcPr>
            <w:tcW w:w="63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3625D73" w14:textId="7C70D678" w:rsidR="002F598C" w:rsidRPr="003F086D" w:rsidRDefault="00BE3FAE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14.48</w:t>
            </w:r>
          </w:p>
        </w:tc>
        <w:tc>
          <w:tcPr>
            <w:tcW w:w="77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FA7F89D" w14:textId="4D6DDA93" w:rsidR="002F598C" w:rsidRPr="003F086D" w:rsidRDefault="00BE3FAE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1.41</w:t>
            </w:r>
          </w:p>
        </w:tc>
        <w:tc>
          <w:tcPr>
            <w:tcW w:w="66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9F99831" w14:textId="4DEEFAD5" w:rsidR="002F598C" w:rsidRPr="003F086D" w:rsidRDefault="00BE3FAE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1.27</w:t>
            </w:r>
          </w:p>
        </w:tc>
        <w:tc>
          <w:tcPr>
            <w:tcW w:w="759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508511" w14:textId="6CB33CB9" w:rsidR="002F598C" w:rsidRPr="003F086D" w:rsidRDefault="00BE3FAE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12</w:t>
            </w:r>
          </w:p>
        </w:tc>
        <w:tc>
          <w:tcPr>
            <w:tcW w:w="704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70D9AEA" w14:textId="4B222F01" w:rsidR="002F598C" w:rsidRPr="003F086D" w:rsidRDefault="00BE3FAE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01</w:t>
            </w:r>
          </w:p>
        </w:tc>
        <w:tc>
          <w:tcPr>
            <w:tcW w:w="70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FFCF69F" w14:textId="24B6872F" w:rsidR="002F598C" w:rsidRPr="003F086D" w:rsidRDefault="00F21B22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03</w:t>
            </w:r>
          </w:p>
        </w:tc>
        <w:tc>
          <w:tcPr>
            <w:tcW w:w="70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68E1604" w14:textId="0B8AF715" w:rsidR="002F598C" w:rsidRPr="003F086D" w:rsidRDefault="00F21B22" w:rsidP="003F0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.03</w:t>
            </w:r>
          </w:p>
        </w:tc>
      </w:tr>
    </w:tbl>
    <w:p w14:paraId="5CDC6FC9" w14:textId="6C3C9101" w:rsidR="003F086D" w:rsidRPr="003F086D" w:rsidRDefault="003F086D" w:rsidP="003F086D">
      <w:pPr>
        <w:pBdr>
          <w:top w:val="single" w:sz="4" w:space="31" w:color="auto"/>
        </w:pBd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>
        <w:rPr>
          <w:rFonts w:ascii="Times New Roman" w:hAnsi="Times New Roman" w:cs="Times New Roman"/>
          <w:bCs/>
          <w:sz w:val="24"/>
          <w:szCs w:val="24"/>
        </w:rPr>
        <w:t>Hematology parameters of pig fed control diet (1) or 40% inclusion of yeast (C</w:t>
      </w:r>
      <w:r w:rsidR="007545E6">
        <w:rPr>
          <w:rFonts w:ascii="Times New Roman" w:hAnsi="Times New Roman" w:cs="Times New Roman"/>
          <w:bCs/>
          <w:sz w:val="24"/>
          <w:szCs w:val="24"/>
        </w:rPr>
        <w:t>J</w:t>
      </w:r>
      <w:r>
        <w:rPr>
          <w:rFonts w:ascii="Times New Roman" w:hAnsi="Times New Roman" w:cs="Times New Roman"/>
          <w:bCs/>
          <w:sz w:val="24"/>
          <w:szCs w:val="24"/>
        </w:rPr>
        <w:t>40).</w:t>
      </w:r>
    </w:p>
    <w:p w14:paraId="2FB8E517" w14:textId="260DBBC1" w:rsidR="003F086D" w:rsidRDefault="003F086D" w:rsidP="00D63AFA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6368" w:type="pct"/>
        <w:tblInd w:w="-12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8"/>
        <w:gridCol w:w="425"/>
        <w:gridCol w:w="568"/>
        <w:gridCol w:w="567"/>
        <w:gridCol w:w="564"/>
        <w:gridCol w:w="567"/>
        <w:gridCol w:w="550"/>
        <w:gridCol w:w="443"/>
        <w:gridCol w:w="567"/>
        <w:gridCol w:w="424"/>
        <w:gridCol w:w="426"/>
        <w:gridCol w:w="567"/>
        <w:gridCol w:w="567"/>
        <w:gridCol w:w="567"/>
        <w:gridCol w:w="567"/>
        <w:gridCol w:w="567"/>
        <w:gridCol w:w="426"/>
        <w:gridCol w:w="567"/>
        <w:gridCol w:w="567"/>
        <w:gridCol w:w="567"/>
        <w:gridCol w:w="567"/>
        <w:gridCol w:w="710"/>
      </w:tblGrid>
      <w:tr w:rsidR="001A3432" w:rsidRPr="008C4D3A" w14:paraId="10E51858" w14:textId="77777777" w:rsidTr="00C3303A">
        <w:trPr>
          <w:trHeight w:val="308"/>
        </w:trPr>
        <w:tc>
          <w:tcPr>
            <w:tcW w:w="23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C99FE23" w14:textId="77777777" w:rsidR="003F086D" w:rsidRPr="008C4D3A" w:rsidRDefault="003F086D" w:rsidP="003F08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proofErr w:type="spellStart"/>
            <w:r w:rsidRPr="008C4D3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nb-NO" w:eastAsia="nb-NO"/>
              </w:rPr>
              <w:lastRenderedPageBreak/>
              <w:t>day</w:t>
            </w:r>
            <w:proofErr w:type="spellEnd"/>
          </w:p>
        </w:tc>
        <w:tc>
          <w:tcPr>
            <w:tcW w:w="17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AB74E4C" w14:textId="77777777" w:rsidR="003F086D" w:rsidRPr="006F19E0" w:rsidRDefault="003F086D" w:rsidP="003F08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proofErr w:type="spellStart"/>
            <w:r w:rsidRPr="006F19E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nb-NO" w:eastAsia="nb-NO"/>
              </w:rPr>
              <w:t>Pig</w:t>
            </w:r>
            <w:proofErr w:type="spellEnd"/>
            <w:r w:rsidRPr="006F19E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nb-NO" w:eastAsia="nb-NO"/>
              </w:rPr>
              <w:t xml:space="preserve"> ID</w:t>
            </w:r>
          </w:p>
        </w:tc>
        <w:tc>
          <w:tcPr>
            <w:tcW w:w="23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5437B52" w14:textId="77777777" w:rsidR="003F086D" w:rsidRPr="008C4D3A" w:rsidRDefault="003F086D" w:rsidP="003F08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nb-NO" w:eastAsia="nb-NO"/>
              </w:rPr>
              <w:t>Diet</w:t>
            </w:r>
          </w:p>
        </w:tc>
        <w:tc>
          <w:tcPr>
            <w:tcW w:w="23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8DEDE18" w14:textId="77777777" w:rsidR="003F086D" w:rsidRPr="008C4D3A" w:rsidRDefault="003F086D" w:rsidP="003F08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nb-NO" w:eastAsia="nb-NO"/>
              </w:rPr>
              <w:t>AST</w:t>
            </w:r>
          </w:p>
        </w:tc>
        <w:tc>
          <w:tcPr>
            <w:tcW w:w="237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8FB0860" w14:textId="77777777" w:rsidR="003F086D" w:rsidRPr="008C4D3A" w:rsidRDefault="003F086D" w:rsidP="003F08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nb-NO" w:eastAsia="nb-NO"/>
              </w:rPr>
              <w:t>AP</w:t>
            </w:r>
          </w:p>
        </w:tc>
        <w:tc>
          <w:tcPr>
            <w:tcW w:w="23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17D138F" w14:textId="77777777" w:rsidR="003F086D" w:rsidRPr="008C4D3A" w:rsidRDefault="003F086D" w:rsidP="003F08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nb-NO" w:eastAsia="nb-NO"/>
              </w:rPr>
              <w:t>GGT</w:t>
            </w:r>
          </w:p>
        </w:tc>
        <w:tc>
          <w:tcPr>
            <w:tcW w:w="231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6640FC6" w14:textId="77777777" w:rsidR="003F086D" w:rsidRPr="008C4D3A" w:rsidRDefault="003F086D" w:rsidP="003F08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nb-NO" w:eastAsia="nb-NO"/>
              </w:rPr>
              <w:t>GD</w:t>
            </w:r>
          </w:p>
        </w:tc>
        <w:tc>
          <w:tcPr>
            <w:tcW w:w="186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7BDC298" w14:textId="77777777" w:rsidR="003F086D" w:rsidRPr="008C4D3A" w:rsidRDefault="003F086D" w:rsidP="003F08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nb-NO" w:eastAsia="nb-NO"/>
              </w:rPr>
              <w:t>CK</w:t>
            </w:r>
          </w:p>
        </w:tc>
        <w:tc>
          <w:tcPr>
            <w:tcW w:w="23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5DF2CBD" w14:textId="77777777" w:rsidR="003F086D" w:rsidRPr="008C4D3A" w:rsidRDefault="003F086D" w:rsidP="003F08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nb-NO" w:eastAsia="nb-NO"/>
              </w:rPr>
              <w:t>Urea</w:t>
            </w:r>
          </w:p>
        </w:tc>
        <w:tc>
          <w:tcPr>
            <w:tcW w:w="17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C44199" w14:textId="7B0D8FB2" w:rsidR="003F086D" w:rsidRPr="008C4D3A" w:rsidRDefault="003F086D" w:rsidP="003F08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proofErr w:type="spellStart"/>
            <w:r w:rsidRPr="008C4D3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nb-NO" w:eastAsia="nb-NO"/>
              </w:rPr>
              <w:t>Kr</w:t>
            </w:r>
            <w:r w:rsidR="001A343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nb-NO" w:eastAsia="nb-NO"/>
              </w:rPr>
              <w:t>t</w:t>
            </w:r>
            <w:proofErr w:type="spellEnd"/>
          </w:p>
        </w:tc>
        <w:tc>
          <w:tcPr>
            <w:tcW w:w="179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D157CDA" w14:textId="34726F5F" w:rsidR="003F086D" w:rsidRPr="008C4D3A" w:rsidRDefault="003F086D" w:rsidP="003F08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proofErr w:type="spellStart"/>
            <w:r w:rsidRPr="008C4D3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nb-NO" w:eastAsia="nb-NO"/>
              </w:rPr>
              <w:t>Tbil</w:t>
            </w:r>
            <w:proofErr w:type="spellEnd"/>
          </w:p>
        </w:tc>
        <w:tc>
          <w:tcPr>
            <w:tcW w:w="23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C636AD2" w14:textId="77777777" w:rsidR="003F086D" w:rsidRPr="008C4D3A" w:rsidRDefault="003F086D" w:rsidP="003F08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nb-NO" w:eastAsia="nb-NO"/>
              </w:rPr>
              <w:t>Glu</w:t>
            </w:r>
          </w:p>
        </w:tc>
        <w:tc>
          <w:tcPr>
            <w:tcW w:w="23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05D9E5" w14:textId="77777777" w:rsidR="003F086D" w:rsidRPr="008C4D3A" w:rsidRDefault="003F086D" w:rsidP="003F08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nb-NO" w:eastAsia="nb-NO"/>
              </w:rPr>
              <w:t>Kol</w:t>
            </w:r>
          </w:p>
        </w:tc>
        <w:tc>
          <w:tcPr>
            <w:tcW w:w="23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4851DB4" w14:textId="77777777" w:rsidR="003F086D" w:rsidRPr="008C4D3A" w:rsidRDefault="003F086D" w:rsidP="003F08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proofErr w:type="spellStart"/>
            <w:r w:rsidRPr="008C4D3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nb-NO" w:eastAsia="nb-NO"/>
              </w:rPr>
              <w:t>uorgP</w:t>
            </w:r>
            <w:proofErr w:type="spellEnd"/>
          </w:p>
        </w:tc>
        <w:tc>
          <w:tcPr>
            <w:tcW w:w="23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1D15170" w14:textId="77777777" w:rsidR="003F086D" w:rsidRPr="008C4D3A" w:rsidRDefault="003F086D" w:rsidP="003F08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proofErr w:type="spellStart"/>
            <w:r w:rsidRPr="008C4D3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nb-NO" w:eastAsia="nb-NO"/>
              </w:rPr>
              <w:t>Ca</w:t>
            </w:r>
            <w:proofErr w:type="spellEnd"/>
          </w:p>
        </w:tc>
        <w:tc>
          <w:tcPr>
            <w:tcW w:w="23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2E27BA" w14:textId="77777777" w:rsidR="003F086D" w:rsidRPr="008C4D3A" w:rsidRDefault="003F086D" w:rsidP="003F08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nb-NO" w:eastAsia="nb-NO"/>
              </w:rPr>
              <w:t>CRP</w:t>
            </w:r>
          </w:p>
        </w:tc>
        <w:tc>
          <w:tcPr>
            <w:tcW w:w="179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B185534" w14:textId="77777777" w:rsidR="005F46BB" w:rsidRDefault="003F086D" w:rsidP="003F08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nb-NO" w:eastAsia="nb-NO"/>
              </w:rPr>
              <w:t>T</w:t>
            </w:r>
          </w:p>
          <w:p w14:paraId="13B6F5F2" w14:textId="3F896643" w:rsidR="003F086D" w:rsidRPr="008C4D3A" w:rsidRDefault="003F086D" w:rsidP="003F08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proofErr w:type="spellStart"/>
            <w:r w:rsidRPr="008C4D3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nb-NO" w:eastAsia="nb-NO"/>
              </w:rPr>
              <w:t>prt</w:t>
            </w:r>
            <w:proofErr w:type="spellEnd"/>
          </w:p>
        </w:tc>
        <w:tc>
          <w:tcPr>
            <w:tcW w:w="23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06038D" w14:textId="77777777" w:rsidR="003F086D" w:rsidRPr="008C4D3A" w:rsidRDefault="003F086D" w:rsidP="003F08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proofErr w:type="spellStart"/>
            <w:r w:rsidRPr="008C4D3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nb-NO" w:eastAsia="nb-NO"/>
              </w:rPr>
              <w:t>Alb</w:t>
            </w:r>
            <w:proofErr w:type="spellEnd"/>
            <w:r w:rsidRPr="008C4D3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nb-NO" w:eastAsia="nb-NO"/>
              </w:rPr>
              <w:t xml:space="preserve"> -</w:t>
            </w:r>
          </w:p>
        </w:tc>
        <w:tc>
          <w:tcPr>
            <w:tcW w:w="23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AC332BC" w14:textId="253045CE" w:rsidR="003F086D" w:rsidRPr="008C4D3A" w:rsidRDefault="003F086D" w:rsidP="003F08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proofErr w:type="spellStart"/>
            <w:r w:rsidRPr="008C4D3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nb-NO" w:eastAsia="nb-NO"/>
              </w:rPr>
              <w:t>Alph</w:t>
            </w:r>
            <w:proofErr w:type="spellEnd"/>
          </w:p>
        </w:tc>
        <w:tc>
          <w:tcPr>
            <w:tcW w:w="23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D7E092C" w14:textId="47F2C09C" w:rsidR="003F086D" w:rsidRPr="008C4D3A" w:rsidRDefault="003F086D" w:rsidP="003F08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proofErr w:type="spellStart"/>
            <w:r w:rsidRPr="008C4D3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nb-NO" w:eastAsia="nb-NO"/>
              </w:rPr>
              <w:t>Alph</w:t>
            </w:r>
            <w:proofErr w:type="spellEnd"/>
          </w:p>
        </w:tc>
        <w:tc>
          <w:tcPr>
            <w:tcW w:w="23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1881835" w14:textId="77777777" w:rsidR="003F086D" w:rsidRPr="008C4D3A" w:rsidRDefault="003F086D" w:rsidP="003F08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nb-NO" w:eastAsia="nb-NO"/>
              </w:rPr>
              <w:t>Beta 2</w:t>
            </w:r>
          </w:p>
        </w:tc>
        <w:tc>
          <w:tcPr>
            <w:tcW w:w="29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D159AEC" w14:textId="129E4DD5" w:rsidR="003F086D" w:rsidRPr="008C4D3A" w:rsidRDefault="003F086D" w:rsidP="003F08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proofErr w:type="spellStart"/>
            <w:r w:rsidRPr="008C4D3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nb-NO" w:eastAsia="nb-NO"/>
              </w:rPr>
              <w:t>Gamm</w:t>
            </w:r>
            <w:proofErr w:type="spellEnd"/>
          </w:p>
        </w:tc>
      </w:tr>
      <w:tr w:rsidR="001A3432" w:rsidRPr="008C4D3A" w14:paraId="66764973" w14:textId="77777777" w:rsidTr="00C3303A">
        <w:trPr>
          <w:trHeight w:val="308"/>
        </w:trPr>
        <w:tc>
          <w:tcPr>
            <w:tcW w:w="23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FE39BD2" w14:textId="77777777" w:rsidR="003F086D" w:rsidRPr="008C4D3A" w:rsidRDefault="003F086D" w:rsidP="003F08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7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9DD9571" w14:textId="77777777" w:rsidR="003F086D" w:rsidRPr="008C4D3A" w:rsidRDefault="003F086D" w:rsidP="003F08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nb-NO" w:eastAsia="nb-NO"/>
              </w:rPr>
            </w:pPr>
          </w:p>
        </w:tc>
        <w:tc>
          <w:tcPr>
            <w:tcW w:w="23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4BAD4D5" w14:textId="77777777" w:rsidR="003F086D" w:rsidRPr="008C4D3A" w:rsidRDefault="003F086D" w:rsidP="003F08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nb-NO" w:eastAsia="nb-NO"/>
              </w:rPr>
            </w:pPr>
          </w:p>
        </w:tc>
        <w:tc>
          <w:tcPr>
            <w:tcW w:w="23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E83E5D7" w14:textId="77777777" w:rsidR="003F086D" w:rsidRPr="008C4D3A" w:rsidRDefault="003F086D" w:rsidP="003F08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U/L</w:t>
            </w:r>
          </w:p>
        </w:tc>
        <w:tc>
          <w:tcPr>
            <w:tcW w:w="237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515499D" w14:textId="77777777" w:rsidR="003F086D" w:rsidRPr="008C4D3A" w:rsidRDefault="003F086D" w:rsidP="003F08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U/L</w:t>
            </w:r>
          </w:p>
        </w:tc>
        <w:tc>
          <w:tcPr>
            <w:tcW w:w="23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CB5E414" w14:textId="77777777" w:rsidR="003F086D" w:rsidRPr="008C4D3A" w:rsidRDefault="003F086D" w:rsidP="003F08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U/L</w:t>
            </w:r>
          </w:p>
        </w:tc>
        <w:tc>
          <w:tcPr>
            <w:tcW w:w="231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8FB9726" w14:textId="77777777" w:rsidR="003F086D" w:rsidRPr="008C4D3A" w:rsidRDefault="003F086D" w:rsidP="003F08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U/L</w:t>
            </w:r>
          </w:p>
        </w:tc>
        <w:tc>
          <w:tcPr>
            <w:tcW w:w="186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6E27C5F" w14:textId="77777777" w:rsidR="003F086D" w:rsidRPr="008C4D3A" w:rsidRDefault="003F086D" w:rsidP="003F08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U/L</w:t>
            </w:r>
          </w:p>
        </w:tc>
        <w:tc>
          <w:tcPr>
            <w:tcW w:w="23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9CA341B" w14:textId="77777777" w:rsidR="003F086D" w:rsidRPr="008C4D3A" w:rsidRDefault="003F086D" w:rsidP="003F08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proofErr w:type="spellStart"/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mmol</w:t>
            </w:r>
            <w:proofErr w:type="spellEnd"/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/L</w:t>
            </w:r>
          </w:p>
        </w:tc>
        <w:tc>
          <w:tcPr>
            <w:tcW w:w="17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D3DE9B7" w14:textId="77777777" w:rsidR="003F086D" w:rsidRPr="008C4D3A" w:rsidRDefault="003F086D" w:rsidP="003F08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µmol/L</w:t>
            </w:r>
          </w:p>
        </w:tc>
        <w:tc>
          <w:tcPr>
            <w:tcW w:w="179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B3BFFB4" w14:textId="77777777" w:rsidR="003F086D" w:rsidRPr="008C4D3A" w:rsidRDefault="003F086D" w:rsidP="003F08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µmol/L</w:t>
            </w:r>
          </w:p>
        </w:tc>
        <w:tc>
          <w:tcPr>
            <w:tcW w:w="23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7CD5749" w14:textId="77777777" w:rsidR="003F086D" w:rsidRPr="008C4D3A" w:rsidRDefault="003F086D" w:rsidP="003F08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proofErr w:type="spellStart"/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mmol</w:t>
            </w:r>
            <w:proofErr w:type="spellEnd"/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/L</w:t>
            </w:r>
          </w:p>
        </w:tc>
        <w:tc>
          <w:tcPr>
            <w:tcW w:w="23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B9A5C84" w14:textId="77777777" w:rsidR="003F086D" w:rsidRPr="008C4D3A" w:rsidRDefault="003F086D" w:rsidP="003F08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proofErr w:type="spellStart"/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mmol</w:t>
            </w:r>
            <w:proofErr w:type="spellEnd"/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/L</w:t>
            </w:r>
          </w:p>
        </w:tc>
        <w:tc>
          <w:tcPr>
            <w:tcW w:w="23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BDC1B5B" w14:textId="77777777" w:rsidR="003F086D" w:rsidRPr="008C4D3A" w:rsidRDefault="003F086D" w:rsidP="003F08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proofErr w:type="spellStart"/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mmol</w:t>
            </w:r>
            <w:proofErr w:type="spellEnd"/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/L</w:t>
            </w:r>
          </w:p>
        </w:tc>
        <w:tc>
          <w:tcPr>
            <w:tcW w:w="23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6123F02" w14:textId="77777777" w:rsidR="003F086D" w:rsidRPr="008C4D3A" w:rsidRDefault="003F086D" w:rsidP="003F08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proofErr w:type="spellStart"/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mmol</w:t>
            </w:r>
            <w:proofErr w:type="spellEnd"/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/L</w:t>
            </w:r>
          </w:p>
        </w:tc>
        <w:tc>
          <w:tcPr>
            <w:tcW w:w="23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5081E79" w14:textId="77777777" w:rsidR="003F086D" w:rsidRPr="008C4D3A" w:rsidRDefault="003F086D" w:rsidP="003F08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mg/L</w:t>
            </w:r>
          </w:p>
        </w:tc>
        <w:tc>
          <w:tcPr>
            <w:tcW w:w="179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385CD43" w14:textId="77777777" w:rsidR="003F086D" w:rsidRPr="008C4D3A" w:rsidRDefault="003F086D" w:rsidP="003F08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g/L</w:t>
            </w:r>
          </w:p>
        </w:tc>
        <w:tc>
          <w:tcPr>
            <w:tcW w:w="23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F208437" w14:textId="77777777" w:rsidR="003F086D" w:rsidRPr="008C4D3A" w:rsidRDefault="003F086D" w:rsidP="003F08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g/L</w:t>
            </w:r>
          </w:p>
        </w:tc>
        <w:tc>
          <w:tcPr>
            <w:tcW w:w="23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D7D1C01" w14:textId="77777777" w:rsidR="003F086D" w:rsidRPr="008C4D3A" w:rsidRDefault="003F086D" w:rsidP="003F08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g/L</w:t>
            </w:r>
          </w:p>
        </w:tc>
        <w:tc>
          <w:tcPr>
            <w:tcW w:w="23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3A82D1A" w14:textId="77777777" w:rsidR="003F086D" w:rsidRPr="008C4D3A" w:rsidRDefault="003F086D" w:rsidP="003F08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g/L</w:t>
            </w:r>
          </w:p>
        </w:tc>
        <w:tc>
          <w:tcPr>
            <w:tcW w:w="23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79A9C64" w14:textId="77777777" w:rsidR="003F086D" w:rsidRPr="008C4D3A" w:rsidRDefault="003F086D" w:rsidP="003F08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g/L</w:t>
            </w:r>
          </w:p>
        </w:tc>
        <w:tc>
          <w:tcPr>
            <w:tcW w:w="29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6E7B1F" w14:textId="77777777" w:rsidR="003F086D" w:rsidRPr="008C4D3A" w:rsidRDefault="003F086D" w:rsidP="003F08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g/L</w:t>
            </w:r>
          </w:p>
        </w:tc>
      </w:tr>
      <w:tr w:rsidR="001A3432" w:rsidRPr="008C4D3A" w14:paraId="36779B7E" w14:textId="77777777" w:rsidTr="00C3303A">
        <w:trPr>
          <w:trHeight w:val="308"/>
        </w:trPr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62EC9DE9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7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2A72EB62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583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15BCCC1F" w14:textId="42C41276" w:rsidR="003F086D" w:rsidRPr="008C4D3A" w:rsidRDefault="003F086D" w:rsidP="003F08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C</w:t>
            </w:r>
            <w:r w:rsidR="00E03310"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J</w:t>
            </w: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40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06EF799D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31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2C191FED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407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5AEAA129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40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76358878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7EC156FB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486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5A32D0E5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.2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6A84C8D1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103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0318DBC9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6BB46A09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8.2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0354C812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.3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668C1B33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3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27FC6A5E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.8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198965C7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32.2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47123DA9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51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21D46958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9.2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6CDA0C7D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3.7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041E081B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6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4D1760C7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5.2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14E87FB2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3.3</w:t>
            </w:r>
          </w:p>
        </w:tc>
      </w:tr>
      <w:tr w:rsidR="001A3432" w:rsidRPr="008C4D3A" w14:paraId="1C9AD14A" w14:textId="77777777" w:rsidTr="00C3303A">
        <w:trPr>
          <w:trHeight w:val="308"/>
        </w:trPr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259503B9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7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60BC869A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618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3B84BD34" w14:textId="19DC2DB8" w:rsidR="003F086D" w:rsidRPr="008C4D3A" w:rsidRDefault="003F086D" w:rsidP="003F08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C</w:t>
            </w:r>
            <w:r w:rsidR="00E03310"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J</w:t>
            </w: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40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6E5B4602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2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3E99BDED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314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2B180909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38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541F733D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5594C440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354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4739A3F7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1.1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095416F9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101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7A01F292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1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37C3BA02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7.7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6AC3B903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.1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719DA392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3.4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4798FF11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.7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537DFFB9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0.7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23C8402A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50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54524A92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7.3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7403AF88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3.4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4C71F535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6.4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7B7EF65A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5.9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50BDCE29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4.3</w:t>
            </w:r>
          </w:p>
        </w:tc>
      </w:tr>
      <w:tr w:rsidR="001A3432" w:rsidRPr="008C4D3A" w14:paraId="3144EA7E" w14:textId="77777777" w:rsidTr="00C3303A">
        <w:trPr>
          <w:trHeight w:val="308"/>
        </w:trPr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7A5BC7EA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7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2E115984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634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6AA3DA04" w14:textId="64AC36A0" w:rsidR="003F086D" w:rsidRPr="008C4D3A" w:rsidRDefault="003F086D" w:rsidP="003F08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C</w:t>
            </w:r>
            <w:r w:rsidR="00E03310"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J</w:t>
            </w: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40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2AEFCD15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31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4C9B5B3F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399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7F0857B3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39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7E1969BB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1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2FFA26F1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81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2AB4B6B5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.4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71D1F858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98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1F3149D2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40E9CEE3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6.4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64B2ACE2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.1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359F52D0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3.3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3C38C0F1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.7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684EAD0C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3.4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2D519AD9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46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2EAE497B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6.6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6F45B492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.6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602D2A6A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5.5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6E4B7B90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4.9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60D0471C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3.7</w:t>
            </w:r>
          </w:p>
        </w:tc>
      </w:tr>
      <w:tr w:rsidR="001A3432" w:rsidRPr="008C4D3A" w14:paraId="39A6929E" w14:textId="77777777" w:rsidTr="00C3303A">
        <w:trPr>
          <w:trHeight w:val="308"/>
        </w:trPr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3BE4BE23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7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515F20CD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713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497A3B61" w14:textId="6D28E6A7" w:rsidR="003F086D" w:rsidRPr="008C4D3A" w:rsidRDefault="003F086D" w:rsidP="003F08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C</w:t>
            </w:r>
            <w:r w:rsidR="00E03310"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J</w:t>
            </w: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40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7144C915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6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76E32A74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306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03E09FDA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8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5B611D79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37B49C66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323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26E0CF0C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.9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1973B89B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102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077DE376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038BCE7B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6.9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257D0965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.3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48DE30D2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3.3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0F03CCEC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.5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1FD92B0A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1.1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6954E60A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48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7909EB71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6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0C9A37C7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3.1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135A8C29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5.7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3EBEF7EE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6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3F3A4645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4.8</w:t>
            </w:r>
          </w:p>
        </w:tc>
      </w:tr>
      <w:tr w:rsidR="001A3432" w:rsidRPr="008C4D3A" w14:paraId="49E51F94" w14:textId="77777777" w:rsidTr="00C3303A">
        <w:trPr>
          <w:trHeight w:val="308"/>
        </w:trPr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4653912A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7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0EF4C2F7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721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5EE834E0" w14:textId="1A1E2B2E" w:rsidR="003F086D" w:rsidRPr="008C4D3A" w:rsidRDefault="003F086D" w:rsidP="003F08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C</w:t>
            </w:r>
            <w:r w:rsidR="00E03310"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J</w:t>
            </w: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40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0D416998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30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217C9522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16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4371F392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31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059A070D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1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010D3D7E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490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73FCADFD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.3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3FABAAFD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99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37CB7677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1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138C82CF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7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1082EEEF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0A14EEFD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.4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6021212C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.6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720276D7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31.8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6395F87C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46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0B6A99EC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4.3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139FA34A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3.2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6E481C55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6.9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780772E5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5.3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50CFAB22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3</w:t>
            </w:r>
          </w:p>
        </w:tc>
      </w:tr>
      <w:tr w:rsidR="001A3432" w:rsidRPr="008C4D3A" w14:paraId="1FC219CC" w14:textId="77777777" w:rsidTr="00C3303A">
        <w:trPr>
          <w:trHeight w:val="308"/>
        </w:trPr>
        <w:tc>
          <w:tcPr>
            <w:tcW w:w="23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5F93DA4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7</w:t>
            </w:r>
          </w:p>
        </w:tc>
        <w:tc>
          <w:tcPr>
            <w:tcW w:w="17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5BEA45A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738</w:t>
            </w:r>
          </w:p>
        </w:tc>
        <w:tc>
          <w:tcPr>
            <w:tcW w:w="23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DB40091" w14:textId="38840357" w:rsidR="003F086D" w:rsidRPr="008C4D3A" w:rsidRDefault="003F086D" w:rsidP="003F08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C</w:t>
            </w:r>
            <w:r w:rsidR="00E03310"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J</w:t>
            </w: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40</w:t>
            </w:r>
          </w:p>
        </w:tc>
        <w:tc>
          <w:tcPr>
            <w:tcW w:w="23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86757E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50</w:t>
            </w:r>
          </w:p>
        </w:tc>
        <w:tc>
          <w:tcPr>
            <w:tcW w:w="237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56532A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434</w:t>
            </w:r>
          </w:p>
        </w:tc>
        <w:tc>
          <w:tcPr>
            <w:tcW w:w="23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CC15DC8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8</w:t>
            </w:r>
          </w:p>
        </w:tc>
        <w:tc>
          <w:tcPr>
            <w:tcW w:w="231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378E3B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</w:t>
            </w:r>
          </w:p>
        </w:tc>
        <w:tc>
          <w:tcPr>
            <w:tcW w:w="186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B585FB3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331</w:t>
            </w:r>
          </w:p>
        </w:tc>
        <w:tc>
          <w:tcPr>
            <w:tcW w:w="23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85C2FF0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4.2</w:t>
            </w:r>
          </w:p>
        </w:tc>
        <w:tc>
          <w:tcPr>
            <w:tcW w:w="17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3A80932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117</w:t>
            </w:r>
          </w:p>
        </w:tc>
        <w:tc>
          <w:tcPr>
            <w:tcW w:w="179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0757224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1</w:t>
            </w:r>
          </w:p>
        </w:tc>
        <w:tc>
          <w:tcPr>
            <w:tcW w:w="23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4A8CB03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8.7</w:t>
            </w:r>
          </w:p>
        </w:tc>
        <w:tc>
          <w:tcPr>
            <w:tcW w:w="23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A80F634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</w:t>
            </w:r>
          </w:p>
        </w:tc>
        <w:tc>
          <w:tcPr>
            <w:tcW w:w="23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071E0A3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3.1</w:t>
            </w:r>
          </w:p>
        </w:tc>
        <w:tc>
          <w:tcPr>
            <w:tcW w:w="23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BC3AC74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.6</w:t>
            </w:r>
          </w:p>
        </w:tc>
        <w:tc>
          <w:tcPr>
            <w:tcW w:w="23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CBB8C72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40.9</w:t>
            </w:r>
          </w:p>
        </w:tc>
        <w:tc>
          <w:tcPr>
            <w:tcW w:w="179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207D4FF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51</w:t>
            </w:r>
          </w:p>
        </w:tc>
        <w:tc>
          <w:tcPr>
            <w:tcW w:w="23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182FD7A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30.2</w:t>
            </w:r>
          </w:p>
        </w:tc>
        <w:tc>
          <w:tcPr>
            <w:tcW w:w="23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942E5B3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3</w:t>
            </w:r>
          </w:p>
        </w:tc>
        <w:tc>
          <w:tcPr>
            <w:tcW w:w="23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672CD3A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5.5</w:t>
            </w:r>
          </w:p>
        </w:tc>
        <w:tc>
          <w:tcPr>
            <w:tcW w:w="23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8C65DB3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6.9</w:t>
            </w:r>
          </w:p>
        </w:tc>
        <w:tc>
          <w:tcPr>
            <w:tcW w:w="29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D054F5B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.9</w:t>
            </w:r>
          </w:p>
        </w:tc>
      </w:tr>
      <w:tr w:rsidR="001A3432" w:rsidRPr="008C4D3A" w14:paraId="19D7A906" w14:textId="77777777" w:rsidTr="00C3303A">
        <w:trPr>
          <w:trHeight w:val="308"/>
        </w:trPr>
        <w:tc>
          <w:tcPr>
            <w:tcW w:w="23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461ADE1F" w14:textId="46A650B7" w:rsidR="002F598C" w:rsidRPr="008C4D3A" w:rsidRDefault="0089400A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proofErr w:type="spellStart"/>
            <w:r w:rsidRPr="008C4D3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nb-NO" w:eastAsia="nb-NO"/>
              </w:rPr>
              <w:t>Mean</w:t>
            </w:r>
            <w:proofErr w:type="spellEnd"/>
          </w:p>
        </w:tc>
        <w:tc>
          <w:tcPr>
            <w:tcW w:w="17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0FC812E6" w14:textId="77777777" w:rsidR="002F598C" w:rsidRPr="008C4D3A" w:rsidRDefault="002F598C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23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0989B303" w14:textId="77777777" w:rsidR="002F598C" w:rsidRPr="008C4D3A" w:rsidRDefault="002F598C" w:rsidP="003F08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23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02A52913" w14:textId="176230CC" w:rsidR="002F598C" w:rsidRPr="008C4D3A" w:rsidRDefault="00363EDF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32</w:t>
            </w:r>
          </w:p>
        </w:tc>
        <w:tc>
          <w:tcPr>
            <w:tcW w:w="237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15256D1C" w14:textId="1403D66E" w:rsidR="002F598C" w:rsidRPr="008C4D3A" w:rsidRDefault="00C76E25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346</w:t>
            </w:r>
          </w:p>
        </w:tc>
        <w:tc>
          <w:tcPr>
            <w:tcW w:w="23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57D78F48" w14:textId="03058D15" w:rsidR="002F598C" w:rsidRPr="008C4D3A" w:rsidRDefault="00C76E25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34</w:t>
            </w:r>
          </w:p>
        </w:tc>
        <w:tc>
          <w:tcPr>
            <w:tcW w:w="231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03A0B246" w14:textId="0702199A" w:rsidR="002F598C" w:rsidRPr="008C4D3A" w:rsidRDefault="00C76E25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</w:t>
            </w:r>
          </w:p>
        </w:tc>
        <w:tc>
          <w:tcPr>
            <w:tcW w:w="186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46E3D73C" w14:textId="282E9ED0" w:rsidR="002F598C" w:rsidRPr="008C4D3A" w:rsidRDefault="00C76E25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378</w:t>
            </w:r>
          </w:p>
        </w:tc>
        <w:tc>
          <w:tcPr>
            <w:tcW w:w="23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2DC4EE4B" w14:textId="1F8F63E9" w:rsidR="002F598C" w:rsidRPr="008C4D3A" w:rsidRDefault="00C76E25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</w:t>
            </w:r>
          </w:p>
        </w:tc>
        <w:tc>
          <w:tcPr>
            <w:tcW w:w="17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76F67062" w14:textId="0FF87857" w:rsidR="002F598C" w:rsidRPr="008C4D3A" w:rsidRDefault="00C76E25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103</w:t>
            </w:r>
          </w:p>
        </w:tc>
        <w:tc>
          <w:tcPr>
            <w:tcW w:w="179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67426832" w14:textId="16EA9F27" w:rsidR="002F598C" w:rsidRPr="008C4D3A" w:rsidRDefault="000C3021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1</w:t>
            </w:r>
          </w:p>
        </w:tc>
        <w:tc>
          <w:tcPr>
            <w:tcW w:w="23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79A42518" w14:textId="41E84C05" w:rsidR="002F598C" w:rsidRPr="008C4D3A" w:rsidRDefault="000C3021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7</w:t>
            </w:r>
          </w:p>
        </w:tc>
        <w:tc>
          <w:tcPr>
            <w:tcW w:w="23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29300F3E" w14:textId="07B94625" w:rsidR="002F598C" w:rsidRPr="008C4D3A" w:rsidRDefault="000C3021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</w:t>
            </w:r>
          </w:p>
        </w:tc>
        <w:tc>
          <w:tcPr>
            <w:tcW w:w="23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33C58B60" w14:textId="69C4A340" w:rsidR="002F598C" w:rsidRPr="008C4D3A" w:rsidRDefault="000C3021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3</w:t>
            </w:r>
          </w:p>
        </w:tc>
        <w:tc>
          <w:tcPr>
            <w:tcW w:w="23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3C80B126" w14:textId="37B7B5BA" w:rsidR="002F598C" w:rsidRPr="008C4D3A" w:rsidRDefault="000C3021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3</w:t>
            </w:r>
          </w:p>
        </w:tc>
        <w:tc>
          <w:tcPr>
            <w:tcW w:w="23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3018DF63" w14:textId="6E58CA08" w:rsidR="002F598C" w:rsidRPr="008C4D3A" w:rsidRDefault="000C3021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2</w:t>
            </w:r>
          </w:p>
        </w:tc>
        <w:tc>
          <w:tcPr>
            <w:tcW w:w="179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453EB7F9" w14:textId="557EC252" w:rsidR="002F598C" w:rsidRPr="008A3F40" w:rsidRDefault="000C3021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nb-NO" w:eastAsia="nb-NO"/>
              </w:rPr>
            </w:pPr>
            <w:r w:rsidRPr="008A3F40">
              <w:rPr>
                <w:rFonts w:ascii="Arial" w:eastAsia="Times New Roman" w:hAnsi="Arial" w:cs="Arial"/>
                <w:sz w:val="16"/>
                <w:szCs w:val="16"/>
                <w:lang w:val="nb-NO" w:eastAsia="nb-NO"/>
              </w:rPr>
              <w:t>49</w:t>
            </w:r>
          </w:p>
        </w:tc>
        <w:tc>
          <w:tcPr>
            <w:tcW w:w="23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1224B196" w14:textId="0A4A7CF5" w:rsidR="002F598C" w:rsidRPr="008A3F40" w:rsidRDefault="00B417E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nb-NO" w:eastAsia="nb-NO"/>
              </w:rPr>
            </w:pPr>
            <w:r w:rsidRPr="008A3F40">
              <w:rPr>
                <w:rFonts w:ascii="Arial" w:eastAsia="Times New Roman" w:hAnsi="Arial" w:cs="Arial"/>
                <w:sz w:val="16"/>
                <w:szCs w:val="16"/>
                <w:lang w:val="nb-NO" w:eastAsia="nb-NO"/>
              </w:rPr>
              <w:t>27</w:t>
            </w:r>
          </w:p>
        </w:tc>
        <w:tc>
          <w:tcPr>
            <w:tcW w:w="23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24BD9113" w14:textId="7AF1A1AC" w:rsidR="002F598C" w:rsidRPr="008A3F40" w:rsidRDefault="00A0002B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nb-NO" w:eastAsia="nb-NO"/>
              </w:rPr>
            </w:pPr>
            <w:r w:rsidRPr="008A3F40">
              <w:rPr>
                <w:rFonts w:ascii="Arial" w:eastAsia="Times New Roman" w:hAnsi="Arial" w:cs="Arial"/>
                <w:sz w:val="16"/>
                <w:szCs w:val="16"/>
                <w:lang w:val="nb-NO" w:eastAsia="nb-NO"/>
              </w:rPr>
              <w:t>3.2</w:t>
            </w:r>
          </w:p>
        </w:tc>
        <w:tc>
          <w:tcPr>
            <w:tcW w:w="23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1773479E" w14:textId="06A75E5F" w:rsidR="002F598C" w:rsidRPr="008C4D3A" w:rsidRDefault="002509C8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6</w:t>
            </w:r>
          </w:p>
        </w:tc>
        <w:tc>
          <w:tcPr>
            <w:tcW w:w="23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3C8F3757" w14:textId="7D233493" w:rsidR="002F598C" w:rsidRPr="008C4D3A" w:rsidRDefault="00ED2EF7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6</w:t>
            </w:r>
          </w:p>
        </w:tc>
        <w:tc>
          <w:tcPr>
            <w:tcW w:w="29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5D4ACE42" w14:textId="4D0A6B44" w:rsidR="002F598C" w:rsidRPr="008C4D3A" w:rsidRDefault="00B417E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4</w:t>
            </w:r>
          </w:p>
        </w:tc>
      </w:tr>
      <w:tr w:rsidR="001A3432" w:rsidRPr="008C4D3A" w14:paraId="61068720" w14:textId="77777777" w:rsidTr="00C3303A">
        <w:trPr>
          <w:trHeight w:val="308"/>
        </w:trPr>
        <w:tc>
          <w:tcPr>
            <w:tcW w:w="23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C58012D" w14:textId="7DE93928" w:rsidR="002F598C" w:rsidRPr="008C4D3A" w:rsidRDefault="0089400A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nb-NO" w:eastAsia="nb-NO"/>
              </w:rPr>
              <w:t>S</w:t>
            </w:r>
            <w:r w:rsidR="0012417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nb-NO" w:eastAsia="nb-NO"/>
              </w:rPr>
              <w:t>D</w:t>
            </w:r>
          </w:p>
        </w:tc>
        <w:tc>
          <w:tcPr>
            <w:tcW w:w="17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7320837" w14:textId="77777777" w:rsidR="002F598C" w:rsidRPr="008C4D3A" w:rsidRDefault="002F598C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23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5722344" w14:textId="77777777" w:rsidR="002F598C" w:rsidRPr="008C4D3A" w:rsidRDefault="002F598C" w:rsidP="003F08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23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6BF8FCB" w14:textId="683CCE2B" w:rsidR="002F598C" w:rsidRPr="008C4D3A" w:rsidRDefault="00256FA7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3.6</w:t>
            </w:r>
          </w:p>
        </w:tc>
        <w:tc>
          <w:tcPr>
            <w:tcW w:w="237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DFC1909" w14:textId="382D5703" w:rsidR="002F598C" w:rsidRPr="008C4D3A" w:rsidRDefault="009745F0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30.6</w:t>
            </w:r>
          </w:p>
        </w:tc>
        <w:tc>
          <w:tcPr>
            <w:tcW w:w="23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B597A9C" w14:textId="3004E749" w:rsidR="002F598C" w:rsidRPr="008C4D3A" w:rsidRDefault="009745F0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.</w:t>
            </w:r>
          </w:p>
        </w:tc>
        <w:tc>
          <w:tcPr>
            <w:tcW w:w="231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2C194C1" w14:textId="268C0C2B" w:rsidR="002F598C" w:rsidRPr="008C4D3A" w:rsidRDefault="009745F0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.2</w:t>
            </w:r>
          </w:p>
        </w:tc>
        <w:tc>
          <w:tcPr>
            <w:tcW w:w="186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774810A" w14:textId="6898E81E" w:rsidR="002F598C" w:rsidRPr="008C4D3A" w:rsidRDefault="009745F0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33</w:t>
            </w:r>
          </w:p>
        </w:tc>
        <w:tc>
          <w:tcPr>
            <w:tcW w:w="23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B8716B3" w14:textId="4729A925" w:rsidR="002F598C" w:rsidRPr="008C4D3A" w:rsidRDefault="009745F0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.4</w:t>
            </w:r>
          </w:p>
        </w:tc>
        <w:tc>
          <w:tcPr>
            <w:tcW w:w="17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87EC877" w14:textId="7DAA50C5" w:rsidR="002F598C" w:rsidRPr="008C4D3A" w:rsidRDefault="00F2238E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.5</w:t>
            </w:r>
          </w:p>
        </w:tc>
        <w:tc>
          <w:tcPr>
            <w:tcW w:w="179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2DD4562" w14:textId="79727C63" w:rsidR="002F598C" w:rsidRPr="008C4D3A" w:rsidRDefault="00F2238E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.2</w:t>
            </w:r>
          </w:p>
        </w:tc>
        <w:tc>
          <w:tcPr>
            <w:tcW w:w="23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DBBBDBC" w14:textId="6E820551" w:rsidR="002F598C" w:rsidRPr="008C4D3A" w:rsidRDefault="00F2238E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.3</w:t>
            </w:r>
          </w:p>
        </w:tc>
        <w:tc>
          <w:tcPr>
            <w:tcW w:w="23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66A95F6" w14:textId="1D715EBD" w:rsidR="002F598C" w:rsidRPr="008C4D3A" w:rsidRDefault="00F2238E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.05</w:t>
            </w:r>
          </w:p>
        </w:tc>
        <w:tc>
          <w:tcPr>
            <w:tcW w:w="23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207CED8" w14:textId="2FF3BA13" w:rsidR="002F598C" w:rsidRPr="008C4D3A" w:rsidRDefault="00F2238E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.13</w:t>
            </w:r>
          </w:p>
        </w:tc>
        <w:tc>
          <w:tcPr>
            <w:tcW w:w="23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096EB17" w14:textId="53C21C5C" w:rsidR="002F598C" w:rsidRPr="008C4D3A" w:rsidRDefault="00F2238E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.03</w:t>
            </w:r>
          </w:p>
        </w:tc>
        <w:tc>
          <w:tcPr>
            <w:tcW w:w="23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8C5BB27" w14:textId="7A4C7F75" w:rsidR="002F598C" w:rsidRPr="008C4D3A" w:rsidRDefault="0066578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6.1</w:t>
            </w:r>
          </w:p>
        </w:tc>
        <w:tc>
          <w:tcPr>
            <w:tcW w:w="179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4A9B34A" w14:textId="244AD12D" w:rsidR="002F598C" w:rsidRPr="008C4D3A" w:rsidRDefault="0066578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.8</w:t>
            </w:r>
          </w:p>
        </w:tc>
        <w:tc>
          <w:tcPr>
            <w:tcW w:w="23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D4FFBD7" w14:textId="654771EE" w:rsidR="002F598C" w:rsidRPr="008C4D3A" w:rsidRDefault="0066578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.8</w:t>
            </w:r>
          </w:p>
        </w:tc>
        <w:tc>
          <w:tcPr>
            <w:tcW w:w="23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07D5EC4" w14:textId="00EA955A" w:rsidR="002F598C" w:rsidRPr="008C4D3A" w:rsidRDefault="0066578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.1</w:t>
            </w:r>
          </w:p>
        </w:tc>
        <w:tc>
          <w:tcPr>
            <w:tcW w:w="23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4A9621D" w14:textId="5682AD33" w:rsidR="002F598C" w:rsidRPr="008C4D3A" w:rsidRDefault="0066578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.2</w:t>
            </w:r>
          </w:p>
        </w:tc>
        <w:tc>
          <w:tcPr>
            <w:tcW w:w="23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125D55E" w14:textId="13E9FDAB" w:rsidR="002F598C" w:rsidRPr="008C4D3A" w:rsidRDefault="0066578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.</w:t>
            </w:r>
            <w:r w:rsidR="00D822E0"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3</w:t>
            </w:r>
          </w:p>
        </w:tc>
        <w:tc>
          <w:tcPr>
            <w:tcW w:w="29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3774108" w14:textId="4205A1A1" w:rsidR="002F598C" w:rsidRPr="008C4D3A" w:rsidRDefault="00D822E0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.3</w:t>
            </w:r>
          </w:p>
        </w:tc>
      </w:tr>
      <w:tr w:rsidR="001A3432" w:rsidRPr="008C4D3A" w14:paraId="36C1EA6E" w14:textId="77777777" w:rsidTr="00C3303A">
        <w:trPr>
          <w:trHeight w:val="308"/>
        </w:trPr>
        <w:tc>
          <w:tcPr>
            <w:tcW w:w="23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4646260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7</w:t>
            </w:r>
          </w:p>
        </w:tc>
        <w:tc>
          <w:tcPr>
            <w:tcW w:w="17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A1EF0B7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592</w:t>
            </w:r>
          </w:p>
        </w:tc>
        <w:tc>
          <w:tcPr>
            <w:tcW w:w="23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0056F6E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1</w:t>
            </w:r>
          </w:p>
        </w:tc>
        <w:tc>
          <w:tcPr>
            <w:tcW w:w="23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B90855D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31</w:t>
            </w:r>
          </w:p>
        </w:tc>
        <w:tc>
          <w:tcPr>
            <w:tcW w:w="237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258EF51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303</w:t>
            </w:r>
          </w:p>
        </w:tc>
        <w:tc>
          <w:tcPr>
            <w:tcW w:w="23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8E1C88C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40</w:t>
            </w:r>
          </w:p>
        </w:tc>
        <w:tc>
          <w:tcPr>
            <w:tcW w:w="231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8D77FB2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1</w:t>
            </w:r>
          </w:p>
        </w:tc>
        <w:tc>
          <w:tcPr>
            <w:tcW w:w="186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E4AAB87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361</w:t>
            </w:r>
          </w:p>
        </w:tc>
        <w:tc>
          <w:tcPr>
            <w:tcW w:w="23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1A3280B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3.8</w:t>
            </w:r>
          </w:p>
        </w:tc>
        <w:tc>
          <w:tcPr>
            <w:tcW w:w="17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B440B34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109</w:t>
            </w:r>
          </w:p>
        </w:tc>
        <w:tc>
          <w:tcPr>
            <w:tcW w:w="179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C6EC897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1</w:t>
            </w:r>
          </w:p>
        </w:tc>
        <w:tc>
          <w:tcPr>
            <w:tcW w:w="23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1124F0D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6.9</w:t>
            </w:r>
          </w:p>
        </w:tc>
        <w:tc>
          <w:tcPr>
            <w:tcW w:w="23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66F8BD9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1.6</w:t>
            </w:r>
          </w:p>
        </w:tc>
        <w:tc>
          <w:tcPr>
            <w:tcW w:w="23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054F3C7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.9</w:t>
            </w:r>
          </w:p>
        </w:tc>
        <w:tc>
          <w:tcPr>
            <w:tcW w:w="23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618DB28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.6</w:t>
            </w:r>
          </w:p>
        </w:tc>
        <w:tc>
          <w:tcPr>
            <w:tcW w:w="23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29C5A68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6.7</w:t>
            </w:r>
          </w:p>
        </w:tc>
        <w:tc>
          <w:tcPr>
            <w:tcW w:w="179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3452F90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48</w:t>
            </w:r>
          </w:p>
        </w:tc>
        <w:tc>
          <w:tcPr>
            <w:tcW w:w="23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03E4A62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6.1</w:t>
            </w:r>
          </w:p>
        </w:tc>
        <w:tc>
          <w:tcPr>
            <w:tcW w:w="23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0B84561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3.6</w:t>
            </w:r>
          </w:p>
        </w:tc>
        <w:tc>
          <w:tcPr>
            <w:tcW w:w="23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84A786C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6.5</w:t>
            </w:r>
          </w:p>
        </w:tc>
        <w:tc>
          <w:tcPr>
            <w:tcW w:w="23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ADC723C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5.3</w:t>
            </w:r>
          </w:p>
        </w:tc>
        <w:tc>
          <w:tcPr>
            <w:tcW w:w="29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6174BC1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3.4</w:t>
            </w:r>
          </w:p>
        </w:tc>
      </w:tr>
      <w:tr w:rsidR="001A3432" w:rsidRPr="008C4D3A" w14:paraId="31897068" w14:textId="77777777" w:rsidTr="00C3303A">
        <w:trPr>
          <w:trHeight w:val="308"/>
        </w:trPr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484B4418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7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0A802729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617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716B0C95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1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32CEB547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1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3F0D3617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14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78E0ED43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2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67FB2C88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29E84DBA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174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4FFA96C3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3.3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5B768789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110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6D3A84A8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790024D4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6.8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1591C657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1.8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1472ABAF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.7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0E311545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.7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0C09B07E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1.1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6AC47CA1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53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0EEE28CC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9.2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619FDAC5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4.2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4C98AE67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5.9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56029337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6.9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3BD6911A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3.5</w:t>
            </w:r>
          </w:p>
        </w:tc>
      </w:tr>
      <w:tr w:rsidR="001A3432" w:rsidRPr="008C4D3A" w14:paraId="010BCABB" w14:textId="77777777" w:rsidTr="00C3303A">
        <w:trPr>
          <w:trHeight w:val="308"/>
        </w:trPr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00AA1715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7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1844372E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625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0C059C2F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1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4E456617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9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576A6C97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450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28D4B220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42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02C2443B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1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71C02D4C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338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7496C0B5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.5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566BD983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102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028456E0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2A059283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8.9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32D27BD7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.4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4FE5C630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3.1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3CF10C89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.9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067AA93B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1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2ABAFE86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57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62C31619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30.3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7133987E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3.7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636E0AB0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7.6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13E10257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8.7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3A238E03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4.1</w:t>
            </w:r>
          </w:p>
        </w:tc>
      </w:tr>
      <w:tr w:rsidR="001A3432" w:rsidRPr="008C4D3A" w14:paraId="37223038" w14:textId="77777777" w:rsidTr="00C3303A">
        <w:trPr>
          <w:trHeight w:val="308"/>
        </w:trPr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3C6D1FE8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7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416DD50F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658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2D937438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1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0CDE6509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5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4AD6B1D5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429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29710EA0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34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714AC638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3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5CA35817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28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01774D0A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1.2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58D33493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106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3994D13B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1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1D2BA3F8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7.3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2E3E2B46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1.8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220EEF87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3.2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3207D261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.7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711E9FE3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15.7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3EE8C0B3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51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023568F9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6.4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5608D90B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3.3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2C7B6ADE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5.5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72463B0C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6.3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0B542BD5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6.2</w:t>
            </w:r>
          </w:p>
        </w:tc>
      </w:tr>
      <w:tr w:rsidR="001A3432" w:rsidRPr="008C4D3A" w14:paraId="196D5DB3" w14:textId="77777777" w:rsidTr="00C3303A">
        <w:trPr>
          <w:trHeight w:val="308"/>
        </w:trPr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35A0A3C5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7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6EB784B8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712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116B83FA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1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64B2CE7B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7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3AA83B85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321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63003A4D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40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1AC985C6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1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401DC2B0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86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50C2B7E6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1.2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5915C3DA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128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33075F1C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3CD871A4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6.1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568C6A75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.3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63DCE816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3.3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2CC08F2D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.7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72417C7F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3.6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55521B75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52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49F43324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8.6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385ACB8A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.9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0E3F3059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7.4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769F3065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5.5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5410893A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4.5</w:t>
            </w:r>
          </w:p>
        </w:tc>
      </w:tr>
      <w:tr w:rsidR="001A3432" w:rsidRPr="008C4D3A" w14:paraId="686C020A" w14:textId="77777777" w:rsidTr="00C3303A">
        <w:trPr>
          <w:trHeight w:val="308"/>
        </w:trPr>
        <w:tc>
          <w:tcPr>
            <w:tcW w:w="23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3B05786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7</w:t>
            </w:r>
          </w:p>
        </w:tc>
        <w:tc>
          <w:tcPr>
            <w:tcW w:w="17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F1A6BB2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733</w:t>
            </w:r>
          </w:p>
        </w:tc>
        <w:tc>
          <w:tcPr>
            <w:tcW w:w="23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3A27875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1</w:t>
            </w:r>
          </w:p>
        </w:tc>
        <w:tc>
          <w:tcPr>
            <w:tcW w:w="23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AF416D0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52</w:t>
            </w:r>
          </w:p>
        </w:tc>
        <w:tc>
          <w:tcPr>
            <w:tcW w:w="237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11C227F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57</w:t>
            </w:r>
          </w:p>
        </w:tc>
        <w:tc>
          <w:tcPr>
            <w:tcW w:w="23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F644292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6</w:t>
            </w:r>
          </w:p>
        </w:tc>
        <w:tc>
          <w:tcPr>
            <w:tcW w:w="231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45AAC1C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</w:t>
            </w:r>
          </w:p>
        </w:tc>
        <w:tc>
          <w:tcPr>
            <w:tcW w:w="186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5899C8C" w14:textId="77777777" w:rsidR="003F086D" w:rsidRPr="008C4D3A" w:rsidRDefault="003F086D" w:rsidP="003F08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###</w:t>
            </w:r>
          </w:p>
        </w:tc>
        <w:tc>
          <w:tcPr>
            <w:tcW w:w="23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B474954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.9</w:t>
            </w:r>
          </w:p>
        </w:tc>
        <w:tc>
          <w:tcPr>
            <w:tcW w:w="17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8D4E445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109</w:t>
            </w:r>
          </w:p>
        </w:tc>
        <w:tc>
          <w:tcPr>
            <w:tcW w:w="179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A461338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</w:t>
            </w:r>
          </w:p>
        </w:tc>
        <w:tc>
          <w:tcPr>
            <w:tcW w:w="23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D5C1140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6.4</w:t>
            </w:r>
          </w:p>
        </w:tc>
        <w:tc>
          <w:tcPr>
            <w:tcW w:w="23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00EB026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.1</w:t>
            </w:r>
          </w:p>
        </w:tc>
        <w:tc>
          <w:tcPr>
            <w:tcW w:w="23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E886ADC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.4</w:t>
            </w:r>
          </w:p>
        </w:tc>
        <w:tc>
          <w:tcPr>
            <w:tcW w:w="23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2785796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.7</w:t>
            </w:r>
          </w:p>
        </w:tc>
        <w:tc>
          <w:tcPr>
            <w:tcW w:w="23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DC4CAEB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1.4</w:t>
            </w:r>
          </w:p>
        </w:tc>
        <w:tc>
          <w:tcPr>
            <w:tcW w:w="179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1A96067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55</w:t>
            </w:r>
          </w:p>
        </w:tc>
        <w:tc>
          <w:tcPr>
            <w:tcW w:w="23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9E430C1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30.1</w:t>
            </w:r>
          </w:p>
        </w:tc>
        <w:tc>
          <w:tcPr>
            <w:tcW w:w="23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22F0DCB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4.4</w:t>
            </w:r>
          </w:p>
        </w:tc>
        <w:tc>
          <w:tcPr>
            <w:tcW w:w="23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230E8A2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6.2</w:t>
            </w:r>
          </w:p>
        </w:tc>
        <w:tc>
          <w:tcPr>
            <w:tcW w:w="23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393FCB0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6.8</w:t>
            </w:r>
          </w:p>
        </w:tc>
        <w:tc>
          <w:tcPr>
            <w:tcW w:w="29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F51991F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3.6</w:t>
            </w:r>
          </w:p>
        </w:tc>
      </w:tr>
      <w:tr w:rsidR="001A3432" w:rsidRPr="008C4D3A" w14:paraId="3E56E915" w14:textId="77777777" w:rsidTr="00C3303A">
        <w:trPr>
          <w:trHeight w:val="308"/>
        </w:trPr>
        <w:tc>
          <w:tcPr>
            <w:tcW w:w="23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0F3600F3" w14:textId="3DFE35F2" w:rsidR="0089400A" w:rsidRPr="008C4D3A" w:rsidRDefault="0089400A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proofErr w:type="spellStart"/>
            <w:r w:rsidRPr="008C4D3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nb-NO" w:eastAsia="nb-NO"/>
              </w:rPr>
              <w:t>Mean</w:t>
            </w:r>
            <w:proofErr w:type="spellEnd"/>
          </w:p>
        </w:tc>
        <w:tc>
          <w:tcPr>
            <w:tcW w:w="17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25CF29BE" w14:textId="77777777" w:rsidR="0089400A" w:rsidRPr="008C4D3A" w:rsidRDefault="0089400A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23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17813219" w14:textId="77777777" w:rsidR="0089400A" w:rsidRPr="008C4D3A" w:rsidRDefault="0089400A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23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526B94EA" w14:textId="784AD350" w:rsidR="0089400A" w:rsidRPr="008C4D3A" w:rsidRDefault="00FD1498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31</w:t>
            </w:r>
          </w:p>
        </w:tc>
        <w:tc>
          <w:tcPr>
            <w:tcW w:w="237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043CB8D1" w14:textId="49D37BE9" w:rsidR="0089400A" w:rsidRPr="008C4D3A" w:rsidRDefault="00FD1498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329</w:t>
            </w:r>
          </w:p>
        </w:tc>
        <w:tc>
          <w:tcPr>
            <w:tcW w:w="23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288ADB4E" w14:textId="727D15EC" w:rsidR="0089400A" w:rsidRPr="008C4D3A" w:rsidRDefault="00FD1498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34</w:t>
            </w:r>
          </w:p>
        </w:tc>
        <w:tc>
          <w:tcPr>
            <w:tcW w:w="231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720C0DB5" w14:textId="43BEE11E" w:rsidR="0089400A" w:rsidRPr="008C4D3A" w:rsidRDefault="00FD1498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</w:t>
            </w:r>
          </w:p>
        </w:tc>
        <w:tc>
          <w:tcPr>
            <w:tcW w:w="186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5376D8CE" w14:textId="3F4D28D7" w:rsidR="0089400A" w:rsidRPr="008C4D3A" w:rsidRDefault="0071622C" w:rsidP="003F08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77</w:t>
            </w:r>
          </w:p>
        </w:tc>
        <w:tc>
          <w:tcPr>
            <w:tcW w:w="23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11684103" w14:textId="53127C0D" w:rsidR="0089400A" w:rsidRPr="008C4D3A" w:rsidRDefault="00FD1498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</w:t>
            </w:r>
          </w:p>
        </w:tc>
        <w:tc>
          <w:tcPr>
            <w:tcW w:w="17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6792D253" w14:textId="0D49600F" w:rsidR="0089400A" w:rsidRPr="008C4D3A" w:rsidRDefault="00FD1498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111</w:t>
            </w:r>
          </w:p>
        </w:tc>
        <w:tc>
          <w:tcPr>
            <w:tcW w:w="179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069BA9E0" w14:textId="52F6DA1E" w:rsidR="0089400A" w:rsidRPr="008C4D3A" w:rsidRDefault="00FD1498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1</w:t>
            </w:r>
          </w:p>
        </w:tc>
        <w:tc>
          <w:tcPr>
            <w:tcW w:w="23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1CD0A32F" w14:textId="631A935A" w:rsidR="0089400A" w:rsidRPr="008C4D3A" w:rsidRDefault="00FD1498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7</w:t>
            </w:r>
          </w:p>
        </w:tc>
        <w:tc>
          <w:tcPr>
            <w:tcW w:w="23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0B110D61" w14:textId="0D93D777" w:rsidR="0089400A" w:rsidRPr="008C4D3A" w:rsidRDefault="00FD1498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</w:t>
            </w:r>
          </w:p>
        </w:tc>
        <w:tc>
          <w:tcPr>
            <w:tcW w:w="23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283B0AC5" w14:textId="7BBD95B1" w:rsidR="0089400A" w:rsidRPr="008C4D3A" w:rsidRDefault="00FD1498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3</w:t>
            </w:r>
          </w:p>
        </w:tc>
        <w:tc>
          <w:tcPr>
            <w:tcW w:w="23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7C18FACF" w14:textId="3324A09C" w:rsidR="0089400A" w:rsidRPr="008C4D3A" w:rsidRDefault="00FD1498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3</w:t>
            </w:r>
          </w:p>
        </w:tc>
        <w:tc>
          <w:tcPr>
            <w:tcW w:w="23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655ACFD5" w14:textId="6A3A2016" w:rsidR="0089400A" w:rsidRPr="008C4D3A" w:rsidRDefault="00FD1498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15</w:t>
            </w:r>
          </w:p>
        </w:tc>
        <w:tc>
          <w:tcPr>
            <w:tcW w:w="179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67E4094D" w14:textId="22D4342E" w:rsidR="0089400A" w:rsidRPr="008A3F40" w:rsidRDefault="00FD1498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nb-NO" w:eastAsia="nb-NO"/>
              </w:rPr>
            </w:pPr>
            <w:r w:rsidRPr="008A3F40">
              <w:rPr>
                <w:rFonts w:ascii="Arial" w:eastAsia="Times New Roman" w:hAnsi="Arial" w:cs="Arial"/>
                <w:sz w:val="16"/>
                <w:szCs w:val="16"/>
                <w:lang w:val="nb-NO" w:eastAsia="nb-NO"/>
              </w:rPr>
              <w:t>53</w:t>
            </w:r>
          </w:p>
        </w:tc>
        <w:tc>
          <w:tcPr>
            <w:tcW w:w="23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3245B088" w14:textId="5176688A" w:rsidR="0089400A" w:rsidRPr="008A3F40" w:rsidRDefault="00FD1498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nb-NO" w:eastAsia="nb-NO"/>
              </w:rPr>
            </w:pPr>
            <w:r w:rsidRPr="008A3F40">
              <w:rPr>
                <w:rFonts w:ascii="Arial" w:eastAsia="Times New Roman" w:hAnsi="Arial" w:cs="Arial"/>
                <w:sz w:val="16"/>
                <w:szCs w:val="16"/>
                <w:lang w:val="nb-NO" w:eastAsia="nb-NO"/>
              </w:rPr>
              <w:t>28</w:t>
            </w:r>
          </w:p>
        </w:tc>
        <w:tc>
          <w:tcPr>
            <w:tcW w:w="23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369217EA" w14:textId="41E28361" w:rsidR="0089400A" w:rsidRPr="008A3F40" w:rsidRDefault="00E90ED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nb-NO" w:eastAsia="nb-NO"/>
              </w:rPr>
            </w:pPr>
            <w:r w:rsidRPr="008A3F40">
              <w:rPr>
                <w:rFonts w:ascii="Arial" w:eastAsia="Times New Roman" w:hAnsi="Arial" w:cs="Arial"/>
                <w:sz w:val="16"/>
                <w:szCs w:val="16"/>
                <w:lang w:val="nb-NO" w:eastAsia="nb-NO"/>
              </w:rPr>
              <w:t>4</w:t>
            </w:r>
          </w:p>
        </w:tc>
        <w:tc>
          <w:tcPr>
            <w:tcW w:w="23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1DAC42ED" w14:textId="146261C0" w:rsidR="0089400A" w:rsidRPr="008C4D3A" w:rsidRDefault="00E90ED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7</w:t>
            </w:r>
          </w:p>
        </w:tc>
        <w:tc>
          <w:tcPr>
            <w:tcW w:w="23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74904C8B" w14:textId="1D4CC61D" w:rsidR="0089400A" w:rsidRPr="008C4D3A" w:rsidRDefault="00E90ED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7</w:t>
            </w:r>
          </w:p>
        </w:tc>
        <w:tc>
          <w:tcPr>
            <w:tcW w:w="29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5ED57784" w14:textId="25590554" w:rsidR="0089400A" w:rsidRPr="008C4D3A" w:rsidRDefault="00E90ED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4</w:t>
            </w:r>
          </w:p>
        </w:tc>
      </w:tr>
      <w:tr w:rsidR="001A3432" w:rsidRPr="008C4D3A" w14:paraId="2D6EEB1B" w14:textId="77777777" w:rsidTr="00C3303A">
        <w:trPr>
          <w:trHeight w:val="308"/>
        </w:trPr>
        <w:tc>
          <w:tcPr>
            <w:tcW w:w="23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6B5C4E3" w14:textId="5A196266" w:rsidR="0089400A" w:rsidRPr="008C4D3A" w:rsidRDefault="0089400A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nb-NO" w:eastAsia="nb-NO"/>
              </w:rPr>
              <w:t>S</w:t>
            </w:r>
            <w:r w:rsidR="0012417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nb-NO" w:eastAsia="nb-NO"/>
              </w:rPr>
              <w:t>D</w:t>
            </w:r>
          </w:p>
        </w:tc>
        <w:tc>
          <w:tcPr>
            <w:tcW w:w="17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64F36A4" w14:textId="77777777" w:rsidR="0089400A" w:rsidRPr="008C4D3A" w:rsidRDefault="0089400A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23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7F02D4A" w14:textId="77777777" w:rsidR="0089400A" w:rsidRPr="008C4D3A" w:rsidRDefault="0089400A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23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4061F17" w14:textId="2950A61D" w:rsidR="0089400A" w:rsidRPr="008C4D3A" w:rsidRDefault="0060363A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4</w:t>
            </w:r>
          </w:p>
        </w:tc>
        <w:tc>
          <w:tcPr>
            <w:tcW w:w="237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9E37978" w14:textId="31886C20" w:rsidR="0089400A" w:rsidRPr="008C4D3A" w:rsidRDefault="00214E09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34.9</w:t>
            </w:r>
          </w:p>
        </w:tc>
        <w:tc>
          <w:tcPr>
            <w:tcW w:w="23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6B7A857" w14:textId="33158776" w:rsidR="0089400A" w:rsidRPr="008C4D3A" w:rsidRDefault="00214E09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3.09</w:t>
            </w:r>
          </w:p>
        </w:tc>
        <w:tc>
          <w:tcPr>
            <w:tcW w:w="231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EC1F0D8" w14:textId="2A3D804D" w:rsidR="0089400A" w:rsidRPr="008C4D3A" w:rsidRDefault="0015099E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.3</w:t>
            </w:r>
          </w:p>
        </w:tc>
        <w:tc>
          <w:tcPr>
            <w:tcW w:w="186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1413CC6" w14:textId="7FE71C06" w:rsidR="0089400A" w:rsidRPr="008C4D3A" w:rsidRDefault="0015099E" w:rsidP="003F08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30.9</w:t>
            </w:r>
          </w:p>
        </w:tc>
        <w:tc>
          <w:tcPr>
            <w:tcW w:w="23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EC55B82" w14:textId="5D24CF4F" w:rsidR="0089400A" w:rsidRPr="008C4D3A" w:rsidRDefault="0015099E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.4</w:t>
            </w:r>
          </w:p>
        </w:tc>
        <w:tc>
          <w:tcPr>
            <w:tcW w:w="17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454736C" w14:textId="30FEBFB6" w:rsidR="0089400A" w:rsidRPr="008C4D3A" w:rsidRDefault="008F1EA7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3.3</w:t>
            </w:r>
          </w:p>
        </w:tc>
        <w:tc>
          <w:tcPr>
            <w:tcW w:w="179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6DCF755" w14:textId="7F62565F" w:rsidR="0089400A" w:rsidRPr="008C4D3A" w:rsidRDefault="008F1EA7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.3</w:t>
            </w:r>
          </w:p>
        </w:tc>
        <w:tc>
          <w:tcPr>
            <w:tcW w:w="23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60976E2" w14:textId="5DC8CEEE" w:rsidR="0089400A" w:rsidRPr="008C4D3A" w:rsidRDefault="008F1EA7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.3</w:t>
            </w:r>
          </w:p>
        </w:tc>
        <w:tc>
          <w:tcPr>
            <w:tcW w:w="23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422915E" w14:textId="1E2AA2F6" w:rsidR="0089400A" w:rsidRPr="008C4D3A" w:rsidRDefault="008F1EA7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.1</w:t>
            </w:r>
          </w:p>
        </w:tc>
        <w:tc>
          <w:tcPr>
            <w:tcW w:w="23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D2FB81C" w14:textId="2DDD4EF4" w:rsidR="0089400A" w:rsidRPr="008C4D3A" w:rsidRDefault="008F1EA7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.1</w:t>
            </w:r>
          </w:p>
        </w:tc>
        <w:tc>
          <w:tcPr>
            <w:tcW w:w="23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AB6F8D7" w14:textId="6263C64F" w:rsidR="0089400A" w:rsidRPr="008C4D3A" w:rsidRDefault="008F1EA7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.03</w:t>
            </w:r>
          </w:p>
        </w:tc>
        <w:tc>
          <w:tcPr>
            <w:tcW w:w="23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87534E3" w14:textId="2665E3B5" w:rsidR="0089400A" w:rsidRPr="008C4D3A" w:rsidRDefault="008F1EA7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.9</w:t>
            </w:r>
          </w:p>
        </w:tc>
        <w:tc>
          <w:tcPr>
            <w:tcW w:w="179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37AA7B5" w14:textId="2C251A12" w:rsidR="0089400A" w:rsidRPr="008C4D3A" w:rsidRDefault="008F1EA7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1.1</w:t>
            </w:r>
          </w:p>
        </w:tc>
        <w:tc>
          <w:tcPr>
            <w:tcW w:w="23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38089EC" w14:textId="730BF0E3" w:rsidR="0089400A" w:rsidRPr="008C4D3A" w:rsidRDefault="005B2ED3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.6</w:t>
            </w:r>
          </w:p>
        </w:tc>
        <w:tc>
          <w:tcPr>
            <w:tcW w:w="23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537DAEE" w14:textId="6F65EC7D" w:rsidR="0089400A" w:rsidRPr="008C4D3A" w:rsidRDefault="005B2ED3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.2</w:t>
            </w:r>
          </w:p>
        </w:tc>
        <w:tc>
          <w:tcPr>
            <w:tcW w:w="23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AD6BF25" w14:textId="1D26C2CD" w:rsidR="0089400A" w:rsidRPr="008C4D3A" w:rsidRDefault="005B2ED3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.3</w:t>
            </w:r>
          </w:p>
        </w:tc>
        <w:tc>
          <w:tcPr>
            <w:tcW w:w="23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B6FAA62" w14:textId="11B825DE" w:rsidR="0089400A" w:rsidRPr="008C4D3A" w:rsidRDefault="005B2ED3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.4</w:t>
            </w:r>
          </w:p>
        </w:tc>
        <w:tc>
          <w:tcPr>
            <w:tcW w:w="29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5E8576E" w14:textId="34736ECA" w:rsidR="0089400A" w:rsidRPr="008C4D3A" w:rsidRDefault="005B2ED3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.3</w:t>
            </w:r>
          </w:p>
        </w:tc>
      </w:tr>
      <w:tr w:rsidR="001A3432" w:rsidRPr="008C4D3A" w14:paraId="134B272C" w14:textId="77777777" w:rsidTr="00C3303A">
        <w:trPr>
          <w:trHeight w:val="308"/>
        </w:trPr>
        <w:tc>
          <w:tcPr>
            <w:tcW w:w="23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2973A4A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8</w:t>
            </w:r>
          </w:p>
        </w:tc>
        <w:tc>
          <w:tcPr>
            <w:tcW w:w="17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EA3D7A3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583</w:t>
            </w:r>
          </w:p>
        </w:tc>
        <w:tc>
          <w:tcPr>
            <w:tcW w:w="23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E946F3D" w14:textId="5CA7A982" w:rsidR="003F086D" w:rsidRPr="008C4D3A" w:rsidRDefault="003F086D" w:rsidP="003F08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C</w:t>
            </w:r>
            <w:r w:rsidR="00E03310"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J</w:t>
            </w: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40</w:t>
            </w:r>
          </w:p>
        </w:tc>
        <w:tc>
          <w:tcPr>
            <w:tcW w:w="23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F7C6E00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36</w:t>
            </w:r>
          </w:p>
        </w:tc>
        <w:tc>
          <w:tcPr>
            <w:tcW w:w="237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394ACC7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96</w:t>
            </w:r>
          </w:p>
        </w:tc>
        <w:tc>
          <w:tcPr>
            <w:tcW w:w="23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9B4F94C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37</w:t>
            </w:r>
          </w:p>
        </w:tc>
        <w:tc>
          <w:tcPr>
            <w:tcW w:w="231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ECCE2DA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</w:t>
            </w:r>
          </w:p>
        </w:tc>
        <w:tc>
          <w:tcPr>
            <w:tcW w:w="186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527A3FC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606</w:t>
            </w:r>
          </w:p>
        </w:tc>
        <w:tc>
          <w:tcPr>
            <w:tcW w:w="23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CCAA568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1.3</w:t>
            </w:r>
          </w:p>
        </w:tc>
        <w:tc>
          <w:tcPr>
            <w:tcW w:w="17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5385CB9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78</w:t>
            </w:r>
          </w:p>
        </w:tc>
        <w:tc>
          <w:tcPr>
            <w:tcW w:w="179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E4A0C29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</w:t>
            </w:r>
          </w:p>
        </w:tc>
        <w:tc>
          <w:tcPr>
            <w:tcW w:w="23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9C14A66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8.7</w:t>
            </w:r>
          </w:p>
        </w:tc>
        <w:tc>
          <w:tcPr>
            <w:tcW w:w="23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7500C29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.6</w:t>
            </w:r>
          </w:p>
        </w:tc>
        <w:tc>
          <w:tcPr>
            <w:tcW w:w="23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4EF6A51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3.8</w:t>
            </w:r>
          </w:p>
        </w:tc>
        <w:tc>
          <w:tcPr>
            <w:tcW w:w="23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FCE9511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.9</w:t>
            </w:r>
          </w:p>
        </w:tc>
        <w:tc>
          <w:tcPr>
            <w:tcW w:w="23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3399FBE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8.9</w:t>
            </w:r>
          </w:p>
        </w:tc>
        <w:tc>
          <w:tcPr>
            <w:tcW w:w="179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4B20B73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51</w:t>
            </w:r>
          </w:p>
        </w:tc>
        <w:tc>
          <w:tcPr>
            <w:tcW w:w="23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D6E02F0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7.5</w:t>
            </w:r>
          </w:p>
        </w:tc>
        <w:tc>
          <w:tcPr>
            <w:tcW w:w="23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0736197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3.8</w:t>
            </w:r>
          </w:p>
        </w:tc>
        <w:tc>
          <w:tcPr>
            <w:tcW w:w="23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573C4BB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7</w:t>
            </w:r>
          </w:p>
        </w:tc>
        <w:tc>
          <w:tcPr>
            <w:tcW w:w="23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7F82A9B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5.8</w:t>
            </w:r>
          </w:p>
        </w:tc>
        <w:tc>
          <w:tcPr>
            <w:tcW w:w="29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6876570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.9</w:t>
            </w:r>
          </w:p>
        </w:tc>
      </w:tr>
      <w:tr w:rsidR="001A3432" w:rsidRPr="008C4D3A" w14:paraId="1491DF03" w14:textId="77777777" w:rsidTr="00C3303A">
        <w:trPr>
          <w:trHeight w:val="308"/>
        </w:trPr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452A8047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8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0A87ED9A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618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1BB2DD34" w14:textId="64756613" w:rsidR="003F086D" w:rsidRPr="008C4D3A" w:rsidRDefault="003F086D" w:rsidP="003F08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C</w:t>
            </w:r>
            <w:r w:rsidR="00E03310"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J</w:t>
            </w: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40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37DCC678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7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2BB6B460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57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1B3284FE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44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7C24CE00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2AFFCC04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765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32426C3A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.8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393EBE71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94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371CD8EE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68BB012B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11.5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6928BF3C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.5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5B3D6139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3.7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5CC7AE48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.6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7375F38B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5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0F0D1136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49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035A05E2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5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2FA06A99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3.8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38262B9A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7.2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22344E30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5.9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4BA85A02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4</w:t>
            </w:r>
          </w:p>
        </w:tc>
      </w:tr>
      <w:tr w:rsidR="001A3432" w:rsidRPr="008C4D3A" w14:paraId="37ECE995" w14:textId="77777777" w:rsidTr="00C3303A">
        <w:trPr>
          <w:trHeight w:val="308"/>
        </w:trPr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3B25393A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8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1E113652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634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155DAFDF" w14:textId="6C70576C" w:rsidR="003F086D" w:rsidRPr="008C4D3A" w:rsidRDefault="003F086D" w:rsidP="003F08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C</w:t>
            </w:r>
            <w:r w:rsidR="00E03310"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J</w:t>
            </w: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40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4630CDCF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35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59546932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335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16548BB1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42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447FC7B0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751C823A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359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61BCDC5C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1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255EA7D7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94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3B59A498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790C2B9D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12.4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62F2226A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.5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7E1F2A6D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3.8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0CAB8359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.7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2ADAA89A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44.4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2182E96C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47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3641A708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4.4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0FB1ACBC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3.3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2E3C5F12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6.3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7DCDFC85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6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625D7F63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3.4</w:t>
            </w:r>
          </w:p>
        </w:tc>
      </w:tr>
      <w:tr w:rsidR="001A3432" w:rsidRPr="008C4D3A" w14:paraId="7C910D87" w14:textId="77777777" w:rsidTr="00C3303A">
        <w:trPr>
          <w:trHeight w:val="308"/>
        </w:trPr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16C9D332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8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57B7E560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713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44E78744" w14:textId="47071DAC" w:rsidR="003F086D" w:rsidRPr="008C4D3A" w:rsidRDefault="003F086D" w:rsidP="003F08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C</w:t>
            </w:r>
            <w:r w:rsidR="00E03310"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J</w:t>
            </w: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40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013D0B0E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68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1DDDD947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78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62E52D51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36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0D086E6F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178146A2" w14:textId="77777777" w:rsidR="003F086D" w:rsidRPr="008C4D3A" w:rsidRDefault="003F086D" w:rsidP="003F08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###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557F7211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.9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1547DF61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48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0151409E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25289F9A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9.8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227FA540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.9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15F3401D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3.9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2FEF48AE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.7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09C3F685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8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3DD50A18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51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30F11EA3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6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2D312231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3.1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50F97682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6.8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0FA69F7A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6.9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0640BCA1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4</w:t>
            </w:r>
          </w:p>
        </w:tc>
      </w:tr>
      <w:tr w:rsidR="001A3432" w:rsidRPr="008C4D3A" w14:paraId="1CA05FEF" w14:textId="77777777" w:rsidTr="00C3303A">
        <w:trPr>
          <w:trHeight w:val="308"/>
        </w:trPr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63C0F837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8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7CFF3FB3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721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673BC18B" w14:textId="5DB4B1BE" w:rsidR="003F086D" w:rsidRPr="008C4D3A" w:rsidRDefault="003F086D" w:rsidP="003F08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C</w:t>
            </w:r>
            <w:r w:rsidR="00E03310"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J</w:t>
            </w: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40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7A7CD3B9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36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21D3656F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50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45E7054D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38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4AC33ABB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3EB0F705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646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2601418D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.1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193C83AF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79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419492A9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7BCB3F2C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7.1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3F437CC3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.3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1B160F65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3.9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38596544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.6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588EB7CB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39.8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762DDBA2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46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584FBD7A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2.7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0624D341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3.5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4DC92799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7.1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769A114C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5.8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0F968606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3.6</w:t>
            </w:r>
          </w:p>
        </w:tc>
      </w:tr>
      <w:tr w:rsidR="001A3432" w:rsidRPr="008C4D3A" w14:paraId="217132B4" w14:textId="77777777" w:rsidTr="00C3303A">
        <w:trPr>
          <w:trHeight w:val="308"/>
        </w:trPr>
        <w:tc>
          <w:tcPr>
            <w:tcW w:w="23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F8D1FCD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8</w:t>
            </w:r>
          </w:p>
        </w:tc>
        <w:tc>
          <w:tcPr>
            <w:tcW w:w="17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409DC5A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738</w:t>
            </w:r>
          </w:p>
        </w:tc>
        <w:tc>
          <w:tcPr>
            <w:tcW w:w="23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9576394" w14:textId="26ABD325" w:rsidR="003F086D" w:rsidRPr="008C4D3A" w:rsidRDefault="003F086D" w:rsidP="003F08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C</w:t>
            </w:r>
            <w:r w:rsidR="00E03310"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J</w:t>
            </w: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40</w:t>
            </w:r>
          </w:p>
        </w:tc>
        <w:tc>
          <w:tcPr>
            <w:tcW w:w="23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893FA68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40</w:t>
            </w:r>
          </w:p>
        </w:tc>
        <w:tc>
          <w:tcPr>
            <w:tcW w:w="237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FFA593A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463</w:t>
            </w:r>
          </w:p>
        </w:tc>
        <w:tc>
          <w:tcPr>
            <w:tcW w:w="23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23DB9B3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35</w:t>
            </w:r>
          </w:p>
        </w:tc>
        <w:tc>
          <w:tcPr>
            <w:tcW w:w="231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509C145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1</w:t>
            </w:r>
          </w:p>
        </w:tc>
        <w:tc>
          <w:tcPr>
            <w:tcW w:w="186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2486B94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61</w:t>
            </w:r>
          </w:p>
        </w:tc>
        <w:tc>
          <w:tcPr>
            <w:tcW w:w="23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F53DBBD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4.8</w:t>
            </w:r>
          </w:p>
        </w:tc>
        <w:tc>
          <w:tcPr>
            <w:tcW w:w="17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F21CCBB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88</w:t>
            </w:r>
          </w:p>
        </w:tc>
        <w:tc>
          <w:tcPr>
            <w:tcW w:w="179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EB81180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</w:t>
            </w:r>
          </w:p>
        </w:tc>
        <w:tc>
          <w:tcPr>
            <w:tcW w:w="23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684472D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7</w:t>
            </w:r>
          </w:p>
        </w:tc>
        <w:tc>
          <w:tcPr>
            <w:tcW w:w="23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BAB3D80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1.8</w:t>
            </w:r>
          </w:p>
        </w:tc>
        <w:tc>
          <w:tcPr>
            <w:tcW w:w="23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3631B2A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3.4</w:t>
            </w:r>
          </w:p>
        </w:tc>
        <w:tc>
          <w:tcPr>
            <w:tcW w:w="23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C15CE8E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.7</w:t>
            </w:r>
          </w:p>
        </w:tc>
        <w:tc>
          <w:tcPr>
            <w:tcW w:w="23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BA2158C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49.3</w:t>
            </w:r>
          </w:p>
        </w:tc>
        <w:tc>
          <w:tcPr>
            <w:tcW w:w="179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4216E48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45</w:t>
            </w:r>
          </w:p>
        </w:tc>
        <w:tc>
          <w:tcPr>
            <w:tcW w:w="23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1909281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4.7</w:t>
            </w:r>
          </w:p>
        </w:tc>
        <w:tc>
          <w:tcPr>
            <w:tcW w:w="23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2512A3F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.8</w:t>
            </w:r>
          </w:p>
        </w:tc>
        <w:tc>
          <w:tcPr>
            <w:tcW w:w="23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ECE5C06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5.2</w:t>
            </w:r>
          </w:p>
        </w:tc>
        <w:tc>
          <w:tcPr>
            <w:tcW w:w="23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5E37FFB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5.9</w:t>
            </w:r>
          </w:p>
        </w:tc>
        <w:tc>
          <w:tcPr>
            <w:tcW w:w="29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3B1A770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3.5</w:t>
            </w:r>
          </w:p>
        </w:tc>
      </w:tr>
      <w:tr w:rsidR="001A3432" w:rsidRPr="008C4D3A" w14:paraId="79C3ACD6" w14:textId="77777777" w:rsidTr="00C3303A">
        <w:trPr>
          <w:trHeight w:val="308"/>
        </w:trPr>
        <w:tc>
          <w:tcPr>
            <w:tcW w:w="23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772D401B" w14:textId="56659F7B" w:rsidR="0089400A" w:rsidRPr="008C4D3A" w:rsidRDefault="0089400A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proofErr w:type="spellStart"/>
            <w:r w:rsidRPr="008C4D3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nb-NO" w:eastAsia="nb-NO"/>
              </w:rPr>
              <w:t>Mean</w:t>
            </w:r>
            <w:proofErr w:type="spellEnd"/>
          </w:p>
        </w:tc>
        <w:tc>
          <w:tcPr>
            <w:tcW w:w="17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1E013B87" w14:textId="77777777" w:rsidR="0089400A" w:rsidRPr="008C4D3A" w:rsidRDefault="0089400A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23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30557D4A" w14:textId="77777777" w:rsidR="0089400A" w:rsidRPr="008C4D3A" w:rsidRDefault="0089400A" w:rsidP="003F08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23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5AB45227" w14:textId="54451855" w:rsidR="0089400A" w:rsidRPr="008C4D3A" w:rsidRDefault="00B42985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40</w:t>
            </w:r>
          </w:p>
        </w:tc>
        <w:tc>
          <w:tcPr>
            <w:tcW w:w="237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52C08CF1" w14:textId="50C2AFE1" w:rsidR="0089400A" w:rsidRPr="008C4D3A" w:rsidRDefault="00B42985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313</w:t>
            </w:r>
          </w:p>
        </w:tc>
        <w:tc>
          <w:tcPr>
            <w:tcW w:w="23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3FEBCD2C" w14:textId="187FC081" w:rsidR="0089400A" w:rsidRPr="008C4D3A" w:rsidRDefault="00B42985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39</w:t>
            </w:r>
          </w:p>
        </w:tc>
        <w:tc>
          <w:tcPr>
            <w:tcW w:w="231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542ADFBC" w14:textId="7808C21E" w:rsidR="0089400A" w:rsidRPr="008C4D3A" w:rsidRDefault="00B42985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</w:t>
            </w:r>
          </w:p>
        </w:tc>
        <w:tc>
          <w:tcPr>
            <w:tcW w:w="186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0BD60578" w14:textId="4E08CEAB" w:rsidR="0089400A" w:rsidRPr="008C4D3A" w:rsidRDefault="008E794F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527</w:t>
            </w:r>
          </w:p>
        </w:tc>
        <w:tc>
          <w:tcPr>
            <w:tcW w:w="23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2C9C7BBA" w14:textId="4E9B8C11" w:rsidR="0089400A" w:rsidRPr="008C4D3A" w:rsidRDefault="00B42985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</w:t>
            </w:r>
          </w:p>
        </w:tc>
        <w:tc>
          <w:tcPr>
            <w:tcW w:w="17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0A434BB7" w14:textId="3C46399E" w:rsidR="0089400A" w:rsidRPr="008C4D3A" w:rsidRDefault="00B42985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80</w:t>
            </w:r>
          </w:p>
        </w:tc>
        <w:tc>
          <w:tcPr>
            <w:tcW w:w="179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52BC6759" w14:textId="6D1D2648" w:rsidR="0089400A" w:rsidRPr="008C4D3A" w:rsidRDefault="00B42985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</w:t>
            </w:r>
          </w:p>
        </w:tc>
        <w:tc>
          <w:tcPr>
            <w:tcW w:w="23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20D5A032" w14:textId="125287BA" w:rsidR="0089400A" w:rsidRPr="008C4D3A" w:rsidRDefault="00B42985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9</w:t>
            </w:r>
          </w:p>
        </w:tc>
        <w:tc>
          <w:tcPr>
            <w:tcW w:w="23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3E6F4FFE" w14:textId="032DAFE2" w:rsidR="0089400A" w:rsidRPr="008C4D3A" w:rsidRDefault="00B42985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</w:t>
            </w:r>
          </w:p>
        </w:tc>
        <w:tc>
          <w:tcPr>
            <w:tcW w:w="23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4F5C9518" w14:textId="0AC12541" w:rsidR="0089400A" w:rsidRPr="008C4D3A" w:rsidRDefault="00B42985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4</w:t>
            </w:r>
          </w:p>
        </w:tc>
        <w:tc>
          <w:tcPr>
            <w:tcW w:w="23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2DD0A10C" w14:textId="2EBEF247" w:rsidR="0089400A" w:rsidRPr="008C4D3A" w:rsidRDefault="00B42985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3</w:t>
            </w:r>
          </w:p>
        </w:tc>
        <w:tc>
          <w:tcPr>
            <w:tcW w:w="23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37BF0F58" w14:textId="27A380A4" w:rsidR="0089400A" w:rsidRPr="008C4D3A" w:rsidRDefault="00B42985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33</w:t>
            </w:r>
          </w:p>
        </w:tc>
        <w:tc>
          <w:tcPr>
            <w:tcW w:w="179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37BC6F79" w14:textId="65941BE2" w:rsidR="0089400A" w:rsidRPr="008A3F40" w:rsidRDefault="00B42985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nb-NO" w:eastAsia="nb-NO"/>
              </w:rPr>
            </w:pPr>
            <w:r w:rsidRPr="008A3F40">
              <w:rPr>
                <w:rFonts w:ascii="Arial" w:eastAsia="Times New Roman" w:hAnsi="Arial" w:cs="Arial"/>
                <w:sz w:val="16"/>
                <w:szCs w:val="16"/>
                <w:lang w:val="nb-NO" w:eastAsia="nb-NO"/>
              </w:rPr>
              <w:t>48</w:t>
            </w:r>
          </w:p>
        </w:tc>
        <w:tc>
          <w:tcPr>
            <w:tcW w:w="23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530D39E4" w14:textId="46FAF4FE" w:rsidR="0089400A" w:rsidRPr="008A3F40" w:rsidRDefault="00B42985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nb-NO" w:eastAsia="nb-NO"/>
              </w:rPr>
            </w:pPr>
            <w:r w:rsidRPr="008A3F40">
              <w:rPr>
                <w:rFonts w:ascii="Arial" w:eastAsia="Times New Roman" w:hAnsi="Arial" w:cs="Arial"/>
                <w:sz w:val="16"/>
                <w:szCs w:val="16"/>
                <w:lang w:val="nb-NO" w:eastAsia="nb-NO"/>
              </w:rPr>
              <w:t>25</w:t>
            </w:r>
          </w:p>
        </w:tc>
        <w:tc>
          <w:tcPr>
            <w:tcW w:w="23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3D72BDDD" w14:textId="2BA8205B" w:rsidR="0089400A" w:rsidRPr="008A3F40" w:rsidRDefault="00F4123F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nb-NO" w:eastAsia="nb-NO"/>
              </w:rPr>
            </w:pPr>
            <w:r w:rsidRPr="008A3F40">
              <w:rPr>
                <w:rFonts w:ascii="Arial" w:eastAsia="Times New Roman" w:hAnsi="Arial" w:cs="Arial"/>
                <w:sz w:val="16"/>
                <w:szCs w:val="16"/>
                <w:lang w:val="nb-NO" w:eastAsia="nb-NO"/>
              </w:rPr>
              <w:t>3</w:t>
            </w:r>
          </w:p>
        </w:tc>
        <w:tc>
          <w:tcPr>
            <w:tcW w:w="23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75EA9F8C" w14:textId="6BEDFC60" w:rsidR="0089400A" w:rsidRPr="008A3F40" w:rsidRDefault="00F4123F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nb-NO" w:eastAsia="nb-NO"/>
              </w:rPr>
            </w:pPr>
            <w:r w:rsidRPr="008A3F40">
              <w:rPr>
                <w:rFonts w:ascii="Arial" w:eastAsia="Times New Roman" w:hAnsi="Arial" w:cs="Arial"/>
                <w:sz w:val="16"/>
                <w:szCs w:val="16"/>
                <w:lang w:val="nb-NO" w:eastAsia="nb-NO"/>
              </w:rPr>
              <w:t>7</w:t>
            </w:r>
          </w:p>
        </w:tc>
        <w:tc>
          <w:tcPr>
            <w:tcW w:w="23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44F7BD03" w14:textId="7DFE9A6B" w:rsidR="0089400A" w:rsidRPr="008A3F40" w:rsidRDefault="00F4123F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nb-NO" w:eastAsia="nb-NO"/>
              </w:rPr>
            </w:pPr>
            <w:r w:rsidRPr="008A3F40">
              <w:rPr>
                <w:rFonts w:ascii="Arial" w:eastAsia="Times New Roman" w:hAnsi="Arial" w:cs="Arial"/>
                <w:sz w:val="16"/>
                <w:szCs w:val="16"/>
                <w:lang w:val="nb-NO" w:eastAsia="nb-NO"/>
              </w:rPr>
              <w:t>6</w:t>
            </w:r>
          </w:p>
        </w:tc>
        <w:tc>
          <w:tcPr>
            <w:tcW w:w="29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6F1AFF5E" w14:textId="795986E9" w:rsidR="0089400A" w:rsidRPr="008C4D3A" w:rsidRDefault="00F4123F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4</w:t>
            </w:r>
          </w:p>
        </w:tc>
      </w:tr>
      <w:tr w:rsidR="001A3432" w:rsidRPr="008C4D3A" w14:paraId="2488C4EF" w14:textId="77777777" w:rsidTr="00C3303A">
        <w:trPr>
          <w:trHeight w:val="308"/>
        </w:trPr>
        <w:tc>
          <w:tcPr>
            <w:tcW w:w="23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5F2E7CF" w14:textId="2357F80D" w:rsidR="0089400A" w:rsidRPr="008C4D3A" w:rsidRDefault="0089400A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nb-NO" w:eastAsia="nb-NO"/>
              </w:rPr>
              <w:t>S</w:t>
            </w:r>
            <w:r w:rsidR="0012417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nb-NO" w:eastAsia="nb-NO"/>
              </w:rPr>
              <w:t>D</w:t>
            </w:r>
          </w:p>
        </w:tc>
        <w:tc>
          <w:tcPr>
            <w:tcW w:w="17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2B3DC7A" w14:textId="77777777" w:rsidR="0089400A" w:rsidRPr="008C4D3A" w:rsidRDefault="0089400A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23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91DD391" w14:textId="77777777" w:rsidR="0089400A" w:rsidRPr="008C4D3A" w:rsidRDefault="0089400A" w:rsidP="003F08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23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84A31B4" w14:textId="355C22FA" w:rsidR="0089400A" w:rsidRPr="008C4D3A" w:rsidRDefault="00E638BF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5.2</w:t>
            </w:r>
          </w:p>
        </w:tc>
        <w:tc>
          <w:tcPr>
            <w:tcW w:w="237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1619091" w14:textId="2A82643D" w:rsidR="0089400A" w:rsidRPr="008C4D3A" w:rsidRDefault="00E638BF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9.6</w:t>
            </w:r>
          </w:p>
        </w:tc>
        <w:tc>
          <w:tcPr>
            <w:tcW w:w="23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6F40422" w14:textId="77892916" w:rsidR="0089400A" w:rsidRPr="008C4D3A" w:rsidRDefault="00E638BF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1.3</w:t>
            </w:r>
          </w:p>
        </w:tc>
        <w:tc>
          <w:tcPr>
            <w:tcW w:w="231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A4F7721" w14:textId="04A23D4B" w:rsidR="0089400A" w:rsidRPr="008C4D3A" w:rsidRDefault="000116CE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.1</w:t>
            </w:r>
          </w:p>
        </w:tc>
        <w:tc>
          <w:tcPr>
            <w:tcW w:w="186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599DA3E" w14:textId="19D1A0A4" w:rsidR="0089400A" w:rsidRPr="008C4D3A" w:rsidRDefault="000116CE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83.9</w:t>
            </w:r>
          </w:p>
        </w:tc>
        <w:tc>
          <w:tcPr>
            <w:tcW w:w="23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A5671A3" w14:textId="0ED5A8BD" w:rsidR="0089400A" w:rsidRPr="008C4D3A" w:rsidRDefault="000116CE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.5</w:t>
            </w:r>
          </w:p>
        </w:tc>
        <w:tc>
          <w:tcPr>
            <w:tcW w:w="17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1525075" w14:textId="47821B9B" w:rsidR="0089400A" w:rsidRPr="008C4D3A" w:rsidRDefault="000116CE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6.4</w:t>
            </w:r>
          </w:p>
        </w:tc>
        <w:tc>
          <w:tcPr>
            <w:tcW w:w="179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DE574F7" w14:textId="6569DD87" w:rsidR="0089400A" w:rsidRPr="008C4D3A" w:rsidRDefault="000116CE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</w:t>
            </w:r>
          </w:p>
        </w:tc>
        <w:tc>
          <w:tcPr>
            <w:tcW w:w="23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6C5071D" w14:textId="13AADC23" w:rsidR="0089400A" w:rsidRPr="008C4D3A" w:rsidRDefault="000116CE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.8</w:t>
            </w:r>
          </w:p>
        </w:tc>
        <w:tc>
          <w:tcPr>
            <w:tcW w:w="23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FAEC625" w14:textId="5762CB5F" w:rsidR="0089400A" w:rsidRPr="008C4D3A" w:rsidRDefault="000116CE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.1</w:t>
            </w:r>
          </w:p>
        </w:tc>
        <w:tc>
          <w:tcPr>
            <w:tcW w:w="23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EF42E6B" w14:textId="2C990F37" w:rsidR="0089400A" w:rsidRPr="008C4D3A" w:rsidRDefault="00460058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.06</w:t>
            </w:r>
          </w:p>
        </w:tc>
        <w:tc>
          <w:tcPr>
            <w:tcW w:w="23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8A58275" w14:textId="5B271456" w:rsidR="0089400A" w:rsidRPr="008C4D3A" w:rsidRDefault="00460058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.04</w:t>
            </w:r>
          </w:p>
        </w:tc>
        <w:tc>
          <w:tcPr>
            <w:tcW w:w="23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08A9633" w14:textId="3EDA62A7" w:rsidR="0089400A" w:rsidRPr="008C4D3A" w:rsidRDefault="00460058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5.6</w:t>
            </w:r>
          </w:p>
        </w:tc>
        <w:tc>
          <w:tcPr>
            <w:tcW w:w="179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FB0F83F" w14:textId="29A9724E" w:rsidR="0089400A" w:rsidRPr="008A3F40" w:rsidRDefault="00460058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nb-NO" w:eastAsia="nb-NO"/>
              </w:rPr>
            </w:pPr>
            <w:r w:rsidRPr="008A3F40">
              <w:rPr>
                <w:rFonts w:ascii="Arial" w:eastAsia="Times New Roman" w:hAnsi="Arial" w:cs="Arial"/>
                <w:sz w:val="16"/>
                <w:szCs w:val="16"/>
                <w:lang w:val="nb-NO" w:eastAsia="nb-NO"/>
              </w:rPr>
              <w:t>0.9</w:t>
            </w:r>
          </w:p>
        </w:tc>
        <w:tc>
          <w:tcPr>
            <w:tcW w:w="23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3305AEE" w14:textId="0C0908F2" w:rsidR="0089400A" w:rsidRPr="008A3F40" w:rsidRDefault="00460058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nb-NO" w:eastAsia="nb-NO"/>
              </w:rPr>
            </w:pPr>
            <w:r w:rsidRPr="008A3F40">
              <w:rPr>
                <w:rFonts w:ascii="Arial" w:eastAsia="Times New Roman" w:hAnsi="Arial" w:cs="Arial"/>
                <w:sz w:val="16"/>
                <w:szCs w:val="16"/>
                <w:lang w:val="nb-NO" w:eastAsia="nb-NO"/>
              </w:rPr>
              <w:t>0.6</w:t>
            </w:r>
          </w:p>
        </w:tc>
        <w:tc>
          <w:tcPr>
            <w:tcW w:w="23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11D58B1" w14:textId="160178BC" w:rsidR="0089400A" w:rsidRPr="008A3F40" w:rsidRDefault="00460058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nb-NO" w:eastAsia="nb-NO"/>
              </w:rPr>
            </w:pPr>
            <w:r w:rsidRPr="008A3F40">
              <w:rPr>
                <w:rFonts w:ascii="Arial" w:eastAsia="Times New Roman" w:hAnsi="Arial" w:cs="Arial"/>
                <w:sz w:val="16"/>
                <w:szCs w:val="16"/>
                <w:lang w:val="nb-NO" w:eastAsia="nb-NO"/>
              </w:rPr>
              <w:t>0.1</w:t>
            </w:r>
          </w:p>
        </w:tc>
        <w:tc>
          <w:tcPr>
            <w:tcW w:w="23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DE05E48" w14:textId="232E88A4" w:rsidR="0089400A" w:rsidRPr="008A3F40" w:rsidRDefault="00460058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nb-NO" w:eastAsia="nb-NO"/>
              </w:rPr>
            </w:pPr>
            <w:r w:rsidRPr="008A3F40">
              <w:rPr>
                <w:rFonts w:ascii="Arial" w:eastAsia="Times New Roman" w:hAnsi="Arial" w:cs="Arial"/>
                <w:sz w:val="16"/>
                <w:szCs w:val="16"/>
                <w:lang w:val="nb-NO" w:eastAsia="nb-NO"/>
              </w:rPr>
              <w:t>0.3</w:t>
            </w:r>
          </w:p>
        </w:tc>
        <w:tc>
          <w:tcPr>
            <w:tcW w:w="23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38DE425" w14:textId="61801E1C" w:rsidR="0089400A" w:rsidRPr="008A3F40" w:rsidRDefault="00460058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nb-NO" w:eastAsia="nb-NO"/>
              </w:rPr>
            </w:pPr>
            <w:r w:rsidRPr="008A3F40">
              <w:rPr>
                <w:rFonts w:ascii="Arial" w:eastAsia="Times New Roman" w:hAnsi="Arial" w:cs="Arial"/>
                <w:sz w:val="16"/>
                <w:szCs w:val="16"/>
                <w:lang w:val="nb-NO" w:eastAsia="nb-NO"/>
              </w:rPr>
              <w:t>0.1</w:t>
            </w:r>
          </w:p>
        </w:tc>
        <w:tc>
          <w:tcPr>
            <w:tcW w:w="29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576402D" w14:textId="7FAB095B" w:rsidR="0089400A" w:rsidRPr="008C4D3A" w:rsidRDefault="00460058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.1</w:t>
            </w:r>
          </w:p>
        </w:tc>
      </w:tr>
      <w:tr w:rsidR="001A3432" w:rsidRPr="008C4D3A" w14:paraId="10819B22" w14:textId="77777777" w:rsidTr="00C3303A">
        <w:trPr>
          <w:trHeight w:val="308"/>
        </w:trPr>
        <w:tc>
          <w:tcPr>
            <w:tcW w:w="23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EB2F404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8</w:t>
            </w:r>
          </w:p>
        </w:tc>
        <w:tc>
          <w:tcPr>
            <w:tcW w:w="17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2480204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592</w:t>
            </w:r>
          </w:p>
        </w:tc>
        <w:tc>
          <w:tcPr>
            <w:tcW w:w="23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F820EA6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1</w:t>
            </w:r>
          </w:p>
        </w:tc>
        <w:tc>
          <w:tcPr>
            <w:tcW w:w="23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B78BCD0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44</w:t>
            </w:r>
          </w:p>
        </w:tc>
        <w:tc>
          <w:tcPr>
            <w:tcW w:w="237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1F0657C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29</w:t>
            </w:r>
          </w:p>
        </w:tc>
        <w:tc>
          <w:tcPr>
            <w:tcW w:w="23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E720B6E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38</w:t>
            </w:r>
          </w:p>
        </w:tc>
        <w:tc>
          <w:tcPr>
            <w:tcW w:w="231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82D5C72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</w:t>
            </w:r>
          </w:p>
        </w:tc>
        <w:tc>
          <w:tcPr>
            <w:tcW w:w="186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F4040F4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499</w:t>
            </w:r>
          </w:p>
        </w:tc>
        <w:tc>
          <w:tcPr>
            <w:tcW w:w="23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F08ABAE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1.3</w:t>
            </w:r>
          </w:p>
        </w:tc>
        <w:tc>
          <w:tcPr>
            <w:tcW w:w="17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AAF004A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81</w:t>
            </w:r>
          </w:p>
        </w:tc>
        <w:tc>
          <w:tcPr>
            <w:tcW w:w="179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6AAD4B4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</w:t>
            </w:r>
          </w:p>
        </w:tc>
        <w:tc>
          <w:tcPr>
            <w:tcW w:w="23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2AEAB3F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8.1</w:t>
            </w:r>
          </w:p>
        </w:tc>
        <w:tc>
          <w:tcPr>
            <w:tcW w:w="23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1EC7004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.4</w:t>
            </w:r>
          </w:p>
        </w:tc>
        <w:tc>
          <w:tcPr>
            <w:tcW w:w="23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6924B62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4</w:t>
            </w:r>
          </w:p>
        </w:tc>
        <w:tc>
          <w:tcPr>
            <w:tcW w:w="23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562A0E2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.7</w:t>
            </w:r>
          </w:p>
        </w:tc>
        <w:tc>
          <w:tcPr>
            <w:tcW w:w="23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3C2AD02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3.7</w:t>
            </w:r>
          </w:p>
        </w:tc>
        <w:tc>
          <w:tcPr>
            <w:tcW w:w="179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E73F453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48</w:t>
            </w:r>
          </w:p>
        </w:tc>
        <w:tc>
          <w:tcPr>
            <w:tcW w:w="23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17102BF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4.1</w:t>
            </w:r>
          </w:p>
        </w:tc>
        <w:tc>
          <w:tcPr>
            <w:tcW w:w="23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783371E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3.7</w:t>
            </w:r>
          </w:p>
        </w:tc>
        <w:tc>
          <w:tcPr>
            <w:tcW w:w="23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FE68303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6.5</w:t>
            </w:r>
          </w:p>
        </w:tc>
        <w:tc>
          <w:tcPr>
            <w:tcW w:w="23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8169618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6.2</w:t>
            </w:r>
          </w:p>
        </w:tc>
        <w:tc>
          <w:tcPr>
            <w:tcW w:w="29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588E9E4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4.1</w:t>
            </w:r>
          </w:p>
        </w:tc>
      </w:tr>
      <w:tr w:rsidR="001A3432" w:rsidRPr="008C4D3A" w14:paraId="19B1D599" w14:textId="77777777" w:rsidTr="00C3303A">
        <w:trPr>
          <w:trHeight w:val="308"/>
        </w:trPr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57292FE2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8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621EC458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617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515F5C9A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1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52706AB8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70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3DBAE877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09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4674EBFB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3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0E8DD25B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71CB9C30" w14:textId="77777777" w:rsidR="003F086D" w:rsidRPr="008C4D3A" w:rsidRDefault="003F086D" w:rsidP="003F08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###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2B33C0F2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1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7B7DBFC7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78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22333A85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2258B24C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10.5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3FBCC701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.8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482B5072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3.6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40BA1283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.8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3D64F10D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44.1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648041CF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49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276983FC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4.7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15F90F99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3.4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0ED82B24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6.5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7333C5F9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7.4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243ED659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4</w:t>
            </w:r>
          </w:p>
        </w:tc>
      </w:tr>
      <w:tr w:rsidR="001A3432" w:rsidRPr="008C4D3A" w14:paraId="295D5658" w14:textId="77777777" w:rsidTr="00C3303A">
        <w:trPr>
          <w:trHeight w:val="308"/>
        </w:trPr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565C0A13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8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23FB5D49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625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7D367FF3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1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2ED78397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30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1CE00A81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321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59FFB7C0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43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42392621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1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2578909D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315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1D509B99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1.8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386DF7C7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95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6DC753CC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12E6B664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6.9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37EFE8C7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.9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09C1FAF4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3.9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71C52241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.9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32BFF99F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7.9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09D812B8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53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4152DB09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7.9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22A9B8F8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3.7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6429CD9F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7.7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5DD9AD68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7.3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02DE688B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3.6</w:t>
            </w:r>
          </w:p>
        </w:tc>
      </w:tr>
      <w:tr w:rsidR="001A3432" w:rsidRPr="008C4D3A" w14:paraId="4E384278" w14:textId="77777777" w:rsidTr="00C3303A">
        <w:trPr>
          <w:trHeight w:val="308"/>
        </w:trPr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7CC62A23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8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594B6C16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658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3D7E6D12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1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362B26A7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34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3076A9B6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64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53598B2D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39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2D3D11F1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1AE6272A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820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0A793D38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.8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682E4158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79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518DA90E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429B60FE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8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5DE4C11F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.6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2BD19BBA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3.6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235003C4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.8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4FAD3DD5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18.8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442A0718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51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1B5F0115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5.6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26B9428B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4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2C3AA604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5.7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49CD63C9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6.5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6779FEFE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5</w:t>
            </w:r>
          </w:p>
        </w:tc>
      </w:tr>
      <w:tr w:rsidR="001A3432" w:rsidRPr="008C4D3A" w14:paraId="05670BCA" w14:textId="77777777" w:rsidTr="00C3303A">
        <w:trPr>
          <w:trHeight w:val="308"/>
        </w:trPr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5F5ADA85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8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3B7E13DB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712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6ECC95D7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1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399D5EC7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8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6549D3EE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47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5C5430EB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44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24E590F2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1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15F66B22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392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2978BB50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1.2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17B6BC3D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84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58603146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7D4F1E59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6.2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5F4C26F4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.1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077F4AC4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4.1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3963F8CD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.8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4B4CA1C5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130.7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55E6DF7A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53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15182E27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3.1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5BAF580C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5.7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70D1A1F1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8.3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3D031873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7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3ACDD4BC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4.7</w:t>
            </w:r>
          </w:p>
        </w:tc>
      </w:tr>
      <w:tr w:rsidR="001A3432" w:rsidRPr="008C4D3A" w14:paraId="46A4BB88" w14:textId="77777777" w:rsidTr="00C3303A">
        <w:trPr>
          <w:trHeight w:val="308"/>
        </w:trPr>
        <w:tc>
          <w:tcPr>
            <w:tcW w:w="23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D3BEF8A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8</w:t>
            </w:r>
          </w:p>
        </w:tc>
        <w:tc>
          <w:tcPr>
            <w:tcW w:w="17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F6172F3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733</w:t>
            </w:r>
          </w:p>
        </w:tc>
        <w:tc>
          <w:tcPr>
            <w:tcW w:w="23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883AABF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1</w:t>
            </w:r>
          </w:p>
        </w:tc>
        <w:tc>
          <w:tcPr>
            <w:tcW w:w="23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E3A2C64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42</w:t>
            </w:r>
          </w:p>
        </w:tc>
        <w:tc>
          <w:tcPr>
            <w:tcW w:w="237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8C5CB5A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324</w:t>
            </w:r>
          </w:p>
        </w:tc>
        <w:tc>
          <w:tcPr>
            <w:tcW w:w="23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716F910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37</w:t>
            </w:r>
          </w:p>
        </w:tc>
        <w:tc>
          <w:tcPr>
            <w:tcW w:w="231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75DAB96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</w:t>
            </w:r>
          </w:p>
        </w:tc>
        <w:tc>
          <w:tcPr>
            <w:tcW w:w="186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F8C6BFE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912</w:t>
            </w:r>
          </w:p>
        </w:tc>
        <w:tc>
          <w:tcPr>
            <w:tcW w:w="23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917A239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1.1</w:t>
            </w:r>
          </w:p>
        </w:tc>
        <w:tc>
          <w:tcPr>
            <w:tcW w:w="17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AB75254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87</w:t>
            </w:r>
          </w:p>
        </w:tc>
        <w:tc>
          <w:tcPr>
            <w:tcW w:w="179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5DE3063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</w:t>
            </w:r>
          </w:p>
        </w:tc>
        <w:tc>
          <w:tcPr>
            <w:tcW w:w="23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7F337EE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8.5</w:t>
            </w:r>
          </w:p>
        </w:tc>
        <w:tc>
          <w:tcPr>
            <w:tcW w:w="23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8B589F0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3</w:t>
            </w:r>
          </w:p>
        </w:tc>
        <w:tc>
          <w:tcPr>
            <w:tcW w:w="23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779AC47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3.7</w:t>
            </w:r>
          </w:p>
        </w:tc>
        <w:tc>
          <w:tcPr>
            <w:tcW w:w="23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1D315CE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.8</w:t>
            </w:r>
          </w:p>
        </w:tc>
        <w:tc>
          <w:tcPr>
            <w:tcW w:w="23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9F85CE5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9.5</w:t>
            </w:r>
          </w:p>
        </w:tc>
        <w:tc>
          <w:tcPr>
            <w:tcW w:w="179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810ADF6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54</w:t>
            </w:r>
          </w:p>
        </w:tc>
        <w:tc>
          <w:tcPr>
            <w:tcW w:w="23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2EE7802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8.6</w:t>
            </w:r>
          </w:p>
        </w:tc>
        <w:tc>
          <w:tcPr>
            <w:tcW w:w="23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17E9CB3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3</w:t>
            </w:r>
          </w:p>
        </w:tc>
        <w:tc>
          <w:tcPr>
            <w:tcW w:w="23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4E4CCD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7.2</w:t>
            </w:r>
          </w:p>
        </w:tc>
        <w:tc>
          <w:tcPr>
            <w:tcW w:w="23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D4DA0C8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6.5</w:t>
            </w:r>
          </w:p>
        </w:tc>
        <w:tc>
          <w:tcPr>
            <w:tcW w:w="29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61DF74B" w14:textId="77777777" w:rsidR="003F086D" w:rsidRPr="008C4D3A" w:rsidRDefault="003F086D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4.4</w:t>
            </w:r>
          </w:p>
        </w:tc>
      </w:tr>
      <w:tr w:rsidR="001A3432" w:rsidRPr="008C4D3A" w14:paraId="1AC79CEC" w14:textId="77777777" w:rsidTr="00C3303A">
        <w:trPr>
          <w:trHeight w:val="308"/>
        </w:trPr>
        <w:tc>
          <w:tcPr>
            <w:tcW w:w="23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595D3195" w14:textId="52A3B9EF" w:rsidR="0089400A" w:rsidRPr="008C4D3A" w:rsidRDefault="0089400A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proofErr w:type="spellStart"/>
            <w:r w:rsidRPr="008C4D3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nb-NO" w:eastAsia="nb-NO"/>
              </w:rPr>
              <w:t>Mean</w:t>
            </w:r>
            <w:proofErr w:type="spellEnd"/>
          </w:p>
        </w:tc>
        <w:tc>
          <w:tcPr>
            <w:tcW w:w="17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6743F75F" w14:textId="77777777" w:rsidR="0089400A" w:rsidRPr="008C4D3A" w:rsidRDefault="0089400A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23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3575D3F9" w14:textId="77777777" w:rsidR="0089400A" w:rsidRPr="008C4D3A" w:rsidRDefault="0089400A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23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0451D6D8" w14:textId="223D3730" w:rsidR="0089400A" w:rsidRPr="008C4D3A" w:rsidRDefault="002B7DE1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41</w:t>
            </w:r>
          </w:p>
        </w:tc>
        <w:tc>
          <w:tcPr>
            <w:tcW w:w="237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52ABD8B6" w14:textId="6A293282" w:rsidR="0089400A" w:rsidRPr="008C4D3A" w:rsidRDefault="002B7DE1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66</w:t>
            </w:r>
          </w:p>
        </w:tc>
        <w:tc>
          <w:tcPr>
            <w:tcW w:w="23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25A59975" w14:textId="42C604BA" w:rsidR="0089400A" w:rsidRPr="008C4D3A" w:rsidRDefault="00CF4FEB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37</w:t>
            </w:r>
          </w:p>
        </w:tc>
        <w:tc>
          <w:tcPr>
            <w:tcW w:w="231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5CFCE116" w14:textId="41B03CFF" w:rsidR="0089400A" w:rsidRPr="008C4D3A" w:rsidRDefault="00CF4FEB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</w:t>
            </w:r>
          </w:p>
        </w:tc>
        <w:tc>
          <w:tcPr>
            <w:tcW w:w="186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6C54030C" w14:textId="6C36ACF7" w:rsidR="0089400A" w:rsidRPr="008C4D3A" w:rsidRDefault="00EB0054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588</w:t>
            </w:r>
          </w:p>
        </w:tc>
        <w:tc>
          <w:tcPr>
            <w:tcW w:w="23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6E05DF70" w14:textId="68438EC1" w:rsidR="0089400A" w:rsidRPr="008C4D3A" w:rsidRDefault="00CF4FEB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1</w:t>
            </w:r>
          </w:p>
        </w:tc>
        <w:tc>
          <w:tcPr>
            <w:tcW w:w="17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7259C418" w14:textId="5C14CA75" w:rsidR="0089400A" w:rsidRPr="008C4D3A" w:rsidRDefault="00CF4FEB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84</w:t>
            </w:r>
          </w:p>
        </w:tc>
        <w:tc>
          <w:tcPr>
            <w:tcW w:w="179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78C4C906" w14:textId="24A7CFA9" w:rsidR="0089400A" w:rsidRPr="008C4D3A" w:rsidRDefault="00CF4FEB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</w:t>
            </w:r>
          </w:p>
        </w:tc>
        <w:tc>
          <w:tcPr>
            <w:tcW w:w="23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3060D235" w14:textId="54D6591D" w:rsidR="0089400A" w:rsidRPr="008C4D3A" w:rsidRDefault="00CF4FEB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8</w:t>
            </w:r>
          </w:p>
        </w:tc>
        <w:tc>
          <w:tcPr>
            <w:tcW w:w="23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0D6D0BCE" w14:textId="3E259BC1" w:rsidR="0089400A" w:rsidRPr="008C4D3A" w:rsidRDefault="00CF4FEB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3</w:t>
            </w:r>
          </w:p>
        </w:tc>
        <w:tc>
          <w:tcPr>
            <w:tcW w:w="23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2B6A9B6E" w14:textId="43D51C5F" w:rsidR="0089400A" w:rsidRPr="008C4D3A" w:rsidRDefault="00CF4FEB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4</w:t>
            </w:r>
          </w:p>
        </w:tc>
        <w:tc>
          <w:tcPr>
            <w:tcW w:w="23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33D98A47" w14:textId="61AE3982" w:rsidR="0089400A" w:rsidRPr="008C4D3A" w:rsidRDefault="00CF4FEB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3</w:t>
            </w:r>
          </w:p>
        </w:tc>
        <w:tc>
          <w:tcPr>
            <w:tcW w:w="23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3B9A8BED" w14:textId="1D544871" w:rsidR="0089400A" w:rsidRPr="008C4D3A" w:rsidRDefault="00CF4FEB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46</w:t>
            </w:r>
          </w:p>
        </w:tc>
        <w:tc>
          <w:tcPr>
            <w:tcW w:w="179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32F6DD8A" w14:textId="3A44DDE3" w:rsidR="0089400A" w:rsidRPr="008A3F40" w:rsidRDefault="00CF4FEB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nb-NO" w:eastAsia="nb-NO"/>
              </w:rPr>
            </w:pPr>
            <w:r w:rsidRPr="008A3F40">
              <w:rPr>
                <w:rFonts w:ascii="Arial" w:eastAsia="Times New Roman" w:hAnsi="Arial" w:cs="Arial"/>
                <w:sz w:val="16"/>
                <w:szCs w:val="16"/>
                <w:lang w:val="nb-NO" w:eastAsia="nb-NO"/>
              </w:rPr>
              <w:t>51</w:t>
            </w:r>
          </w:p>
        </w:tc>
        <w:tc>
          <w:tcPr>
            <w:tcW w:w="23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439DB3D3" w14:textId="443E6103" w:rsidR="0089400A" w:rsidRPr="008A3F40" w:rsidRDefault="00CF4FEB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nb-NO" w:eastAsia="nb-NO"/>
              </w:rPr>
            </w:pPr>
            <w:r w:rsidRPr="008A3F40">
              <w:rPr>
                <w:rFonts w:ascii="Arial" w:eastAsia="Times New Roman" w:hAnsi="Arial" w:cs="Arial"/>
                <w:sz w:val="16"/>
                <w:szCs w:val="16"/>
                <w:lang w:val="nb-NO" w:eastAsia="nb-NO"/>
              </w:rPr>
              <w:t>26</w:t>
            </w:r>
          </w:p>
        </w:tc>
        <w:tc>
          <w:tcPr>
            <w:tcW w:w="23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14088471" w14:textId="281C873C" w:rsidR="0089400A" w:rsidRPr="008A3F40" w:rsidRDefault="00CF4FEB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nb-NO" w:eastAsia="nb-NO"/>
              </w:rPr>
            </w:pPr>
            <w:r w:rsidRPr="008A3F40">
              <w:rPr>
                <w:rFonts w:ascii="Arial" w:eastAsia="Times New Roman" w:hAnsi="Arial" w:cs="Arial"/>
                <w:sz w:val="16"/>
                <w:szCs w:val="16"/>
                <w:lang w:val="nb-NO" w:eastAsia="nb-NO"/>
              </w:rPr>
              <w:t>4</w:t>
            </w:r>
          </w:p>
        </w:tc>
        <w:tc>
          <w:tcPr>
            <w:tcW w:w="23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25CD8DE9" w14:textId="697CC5C9" w:rsidR="0089400A" w:rsidRPr="008A3F40" w:rsidRDefault="00CF4FEB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nb-NO" w:eastAsia="nb-NO"/>
              </w:rPr>
            </w:pPr>
            <w:r w:rsidRPr="008A3F40">
              <w:rPr>
                <w:rFonts w:ascii="Arial" w:eastAsia="Times New Roman" w:hAnsi="Arial" w:cs="Arial"/>
                <w:sz w:val="16"/>
                <w:szCs w:val="16"/>
                <w:lang w:val="nb-NO" w:eastAsia="nb-NO"/>
              </w:rPr>
              <w:t>7</w:t>
            </w:r>
          </w:p>
        </w:tc>
        <w:tc>
          <w:tcPr>
            <w:tcW w:w="23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59C9F996" w14:textId="7F01158B" w:rsidR="0089400A" w:rsidRPr="008A3F40" w:rsidRDefault="00CF4FEB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nb-NO" w:eastAsia="nb-NO"/>
              </w:rPr>
            </w:pPr>
            <w:r w:rsidRPr="008A3F40">
              <w:rPr>
                <w:rFonts w:ascii="Arial" w:eastAsia="Times New Roman" w:hAnsi="Arial" w:cs="Arial"/>
                <w:sz w:val="16"/>
                <w:szCs w:val="16"/>
                <w:lang w:val="nb-NO" w:eastAsia="nb-NO"/>
              </w:rPr>
              <w:t>4</w:t>
            </w:r>
          </w:p>
        </w:tc>
        <w:tc>
          <w:tcPr>
            <w:tcW w:w="29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3478D672" w14:textId="54921268" w:rsidR="0089400A" w:rsidRPr="008C4D3A" w:rsidRDefault="00675651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4</w:t>
            </w:r>
          </w:p>
        </w:tc>
      </w:tr>
      <w:tr w:rsidR="001A3432" w:rsidRPr="008C4D3A" w14:paraId="4EF7FECC" w14:textId="77777777" w:rsidTr="00C3303A">
        <w:trPr>
          <w:trHeight w:val="308"/>
        </w:trPr>
        <w:tc>
          <w:tcPr>
            <w:tcW w:w="238" w:type="pct"/>
            <w:shd w:val="clear" w:color="auto" w:fill="auto"/>
            <w:noWrap/>
            <w:vAlign w:val="bottom"/>
          </w:tcPr>
          <w:p w14:paraId="6CB8C7C0" w14:textId="2A2B48AE" w:rsidR="0089400A" w:rsidRPr="008C4D3A" w:rsidRDefault="0089400A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nb-NO" w:eastAsia="nb-NO"/>
              </w:rPr>
              <w:t>S</w:t>
            </w:r>
            <w:r w:rsidR="0012417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nb-NO" w:eastAsia="nb-NO"/>
              </w:rPr>
              <w:t>D</w:t>
            </w:r>
            <w:bookmarkStart w:id="0" w:name="_GoBack"/>
            <w:bookmarkEnd w:id="0"/>
          </w:p>
        </w:tc>
        <w:tc>
          <w:tcPr>
            <w:tcW w:w="178" w:type="pct"/>
            <w:shd w:val="clear" w:color="auto" w:fill="auto"/>
            <w:noWrap/>
            <w:vAlign w:val="bottom"/>
          </w:tcPr>
          <w:p w14:paraId="07D40917" w14:textId="77777777" w:rsidR="0089400A" w:rsidRPr="008C4D3A" w:rsidRDefault="0089400A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238" w:type="pct"/>
            <w:shd w:val="clear" w:color="auto" w:fill="auto"/>
            <w:noWrap/>
            <w:vAlign w:val="bottom"/>
          </w:tcPr>
          <w:p w14:paraId="6C6D600A" w14:textId="77777777" w:rsidR="0089400A" w:rsidRPr="008C4D3A" w:rsidRDefault="0089400A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238" w:type="pct"/>
            <w:shd w:val="clear" w:color="auto" w:fill="auto"/>
            <w:noWrap/>
            <w:vAlign w:val="bottom"/>
          </w:tcPr>
          <w:p w14:paraId="3B0A51AD" w14:textId="2B3013D3" w:rsidR="0089400A" w:rsidRPr="008C4D3A" w:rsidRDefault="00D210AA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5.7</w:t>
            </w:r>
          </w:p>
        </w:tc>
        <w:tc>
          <w:tcPr>
            <w:tcW w:w="237" w:type="pct"/>
            <w:shd w:val="clear" w:color="auto" w:fill="auto"/>
            <w:noWrap/>
            <w:vAlign w:val="bottom"/>
          </w:tcPr>
          <w:p w14:paraId="15EC1F02" w14:textId="3B2DA79A" w:rsidR="0089400A" w:rsidRPr="008C4D3A" w:rsidRDefault="003E6B68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17.7</w:t>
            </w:r>
          </w:p>
        </w:tc>
        <w:tc>
          <w:tcPr>
            <w:tcW w:w="238" w:type="pct"/>
            <w:shd w:val="clear" w:color="auto" w:fill="auto"/>
            <w:noWrap/>
            <w:vAlign w:val="bottom"/>
          </w:tcPr>
          <w:p w14:paraId="1E6E5C4E" w14:textId="402E9773" w:rsidR="0089400A" w:rsidRPr="008C4D3A" w:rsidRDefault="003E6B68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.8</w:t>
            </w:r>
          </w:p>
        </w:tc>
        <w:tc>
          <w:tcPr>
            <w:tcW w:w="231" w:type="pct"/>
            <w:shd w:val="clear" w:color="auto" w:fill="auto"/>
            <w:noWrap/>
            <w:vAlign w:val="bottom"/>
          </w:tcPr>
          <w:p w14:paraId="0AD7E83E" w14:textId="628400B4" w:rsidR="0089400A" w:rsidRPr="008C4D3A" w:rsidRDefault="003E6B68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.2</w:t>
            </w:r>
          </w:p>
        </w:tc>
        <w:tc>
          <w:tcPr>
            <w:tcW w:w="186" w:type="pct"/>
            <w:shd w:val="clear" w:color="auto" w:fill="auto"/>
            <w:noWrap/>
            <w:vAlign w:val="bottom"/>
          </w:tcPr>
          <w:p w14:paraId="17F54614" w14:textId="284280F4" w:rsidR="0089400A" w:rsidRPr="008C4D3A" w:rsidRDefault="002F61E1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105</w:t>
            </w:r>
          </w:p>
        </w:tc>
        <w:tc>
          <w:tcPr>
            <w:tcW w:w="238" w:type="pct"/>
            <w:shd w:val="clear" w:color="auto" w:fill="auto"/>
            <w:noWrap/>
            <w:vAlign w:val="bottom"/>
          </w:tcPr>
          <w:p w14:paraId="378E1F8B" w14:textId="523C761C" w:rsidR="0089400A" w:rsidRPr="008C4D3A" w:rsidRDefault="002F61E1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.1</w:t>
            </w:r>
          </w:p>
        </w:tc>
        <w:tc>
          <w:tcPr>
            <w:tcW w:w="178" w:type="pct"/>
            <w:shd w:val="clear" w:color="auto" w:fill="auto"/>
            <w:noWrap/>
            <w:vAlign w:val="bottom"/>
          </w:tcPr>
          <w:p w14:paraId="625CECC3" w14:textId="61C16B35" w:rsidR="0089400A" w:rsidRPr="008C4D3A" w:rsidRDefault="002F61E1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.3</w:t>
            </w:r>
          </w:p>
        </w:tc>
        <w:tc>
          <w:tcPr>
            <w:tcW w:w="179" w:type="pct"/>
            <w:shd w:val="clear" w:color="auto" w:fill="auto"/>
            <w:noWrap/>
            <w:vAlign w:val="bottom"/>
          </w:tcPr>
          <w:p w14:paraId="21F3E9CE" w14:textId="543AC2E5" w:rsidR="0089400A" w:rsidRPr="008C4D3A" w:rsidRDefault="002F61E1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</w:t>
            </w:r>
          </w:p>
        </w:tc>
        <w:tc>
          <w:tcPr>
            <w:tcW w:w="238" w:type="pct"/>
            <w:shd w:val="clear" w:color="auto" w:fill="auto"/>
            <w:noWrap/>
            <w:vAlign w:val="bottom"/>
          </w:tcPr>
          <w:p w14:paraId="255D4C12" w14:textId="3F9E0496" w:rsidR="0089400A" w:rsidRPr="008C4D3A" w:rsidRDefault="008F5A4F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.5</w:t>
            </w:r>
          </w:p>
        </w:tc>
        <w:tc>
          <w:tcPr>
            <w:tcW w:w="238" w:type="pct"/>
            <w:shd w:val="clear" w:color="auto" w:fill="auto"/>
            <w:noWrap/>
            <w:vAlign w:val="bottom"/>
          </w:tcPr>
          <w:p w14:paraId="073C05EA" w14:textId="04AE5D49" w:rsidR="0089400A" w:rsidRPr="008C4D3A" w:rsidRDefault="008F5A4F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.1</w:t>
            </w:r>
          </w:p>
        </w:tc>
        <w:tc>
          <w:tcPr>
            <w:tcW w:w="238" w:type="pct"/>
            <w:shd w:val="clear" w:color="auto" w:fill="auto"/>
            <w:noWrap/>
            <w:vAlign w:val="bottom"/>
          </w:tcPr>
          <w:p w14:paraId="24BB9E67" w14:textId="3A34DF20" w:rsidR="0089400A" w:rsidRPr="008C4D3A" w:rsidRDefault="008F5A4F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.07</w:t>
            </w:r>
          </w:p>
        </w:tc>
        <w:tc>
          <w:tcPr>
            <w:tcW w:w="238" w:type="pct"/>
            <w:shd w:val="clear" w:color="auto" w:fill="auto"/>
            <w:noWrap/>
            <w:vAlign w:val="bottom"/>
          </w:tcPr>
          <w:p w14:paraId="4CB89854" w14:textId="1F13E52F" w:rsidR="0089400A" w:rsidRPr="008C4D3A" w:rsidRDefault="008F5A4F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.1</w:t>
            </w:r>
          </w:p>
        </w:tc>
        <w:tc>
          <w:tcPr>
            <w:tcW w:w="238" w:type="pct"/>
            <w:shd w:val="clear" w:color="auto" w:fill="auto"/>
            <w:noWrap/>
            <w:vAlign w:val="bottom"/>
          </w:tcPr>
          <w:p w14:paraId="60B8B038" w14:textId="6B2120BE" w:rsidR="0089400A" w:rsidRPr="008C4D3A" w:rsidRDefault="008F5A4F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15.8</w:t>
            </w:r>
          </w:p>
        </w:tc>
        <w:tc>
          <w:tcPr>
            <w:tcW w:w="179" w:type="pct"/>
            <w:shd w:val="clear" w:color="auto" w:fill="auto"/>
            <w:noWrap/>
            <w:vAlign w:val="bottom"/>
          </w:tcPr>
          <w:p w14:paraId="284D4F27" w14:textId="75E2BCA0" w:rsidR="0089400A" w:rsidRPr="008C4D3A" w:rsidRDefault="008F5A4F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.9</w:t>
            </w:r>
          </w:p>
        </w:tc>
        <w:tc>
          <w:tcPr>
            <w:tcW w:w="238" w:type="pct"/>
            <w:shd w:val="clear" w:color="auto" w:fill="auto"/>
            <w:noWrap/>
            <w:vAlign w:val="bottom"/>
          </w:tcPr>
          <w:p w14:paraId="38E259D8" w14:textId="4FFBAF0A" w:rsidR="0089400A" w:rsidRPr="008C4D3A" w:rsidRDefault="008F5A4F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.8</w:t>
            </w:r>
          </w:p>
        </w:tc>
        <w:tc>
          <w:tcPr>
            <w:tcW w:w="238" w:type="pct"/>
            <w:shd w:val="clear" w:color="auto" w:fill="auto"/>
            <w:noWrap/>
            <w:vAlign w:val="bottom"/>
          </w:tcPr>
          <w:p w14:paraId="5E9D82AB" w14:textId="1607D04C" w:rsidR="0089400A" w:rsidRPr="008C4D3A" w:rsidRDefault="008F5A4F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.3</w:t>
            </w:r>
          </w:p>
        </w:tc>
        <w:tc>
          <w:tcPr>
            <w:tcW w:w="238" w:type="pct"/>
            <w:shd w:val="clear" w:color="auto" w:fill="auto"/>
            <w:noWrap/>
            <w:vAlign w:val="bottom"/>
          </w:tcPr>
          <w:p w14:paraId="5BAAB3BC" w14:textId="7C659F24" w:rsidR="0089400A" w:rsidRPr="008C4D3A" w:rsidRDefault="008F5A4F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.3</w:t>
            </w:r>
          </w:p>
        </w:tc>
        <w:tc>
          <w:tcPr>
            <w:tcW w:w="238" w:type="pct"/>
            <w:shd w:val="clear" w:color="auto" w:fill="auto"/>
            <w:noWrap/>
            <w:vAlign w:val="bottom"/>
          </w:tcPr>
          <w:p w14:paraId="3EBE166D" w14:textId="6E92F425" w:rsidR="0089400A" w:rsidRPr="008C4D3A" w:rsidRDefault="008F5A4F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.2</w:t>
            </w:r>
          </w:p>
        </w:tc>
        <w:tc>
          <w:tcPr>
            <w:tcW w:w="298" w:type="pct"/>
            <w:shd w:val="clear" w:color="auto" w:fill="auto"/>
            <w:noWrap/>
            <w:vAlign w:val="bottom"/>
          </w:tcPr>
          <w:p w14:paraId="1D6F395A" w14:textId="4DAE1F68" w:rsidR="0089400A" w:rsidRPr="008C4D3A" w:rsidRDefault="008F5A4F" w:rsidP="003F086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8C4D3A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.1</w:t>
            </w:r>
          </w:p>
        </w:tc>
      </w:tr>
    </w:tbl>
    <w:p w14:paraId="40560676" w14:textId="3F42BA9A" w:rsidR="003F086D" w:rsidRDefault="003F086D" w:rsidP="00D63AFA">
      <w:pPr>
        <w:rPr>
          <w:rFonts w:ascii="Times New Roman" w:hAnsi="Times New Roman" w:cs="Times New Roman"/>
          <w:b/>
          <w:sz w:val="24"/>
          <w:szCs w:val="24"/>
        </w:rPr>
      </w:pPr>
    </w:p>
    <w:p w14:paraId="6FE77FC0" w14:textId="1F1CEA88" w:rsidR="003F086D" w:rsidRDefault="003F086D" w:rsidP="00D63AFA">
      <w:pPr>
        <w:rPr>
          <w:rFonts w:ascii="Times New Roman" w:hAnsi="Times New Roman" w:cs="Times New Roman"/>
          <w:b/>
          <w:sz w:val="24"/>
          <w:szCs w:val="24"/>
        </w:rPr>
      </w:pPr>
    </w:p>
    <w:p w14:paraId="315A8A4B" w14:textId="29C2F71B" w:rsidR="001A7868" w:rsidRDefault="003F086D" w:rsidP="00D63AFA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2S. </w:t>
      </w:r>
      <w:r w:rsidR="00B76F0F" w:rsidRPr="00CA0A82">
        <w:rPr>
          <w:rFonts w:ascii="Times New Roman" w:hAnsi="Times New Roman" w:cs="Times New Roman"/>
          <w:bCs/>
          <w:sz w:val="24"/>
          <w:szCs w:val="24"/>
        </w:rPr>
        <w:t>Biochem</w:t>
      </w:r>
      <w:r w:rsidR="00CA0A82" w:rsidRPr="00CA0A82">
        <w:rPr>
          <w:rFonts w:ascii="Times New Roman" w:hAnsi="Times New Roman" w:cs="Times New Roman"/>
          <w:bCs/>
          <w:sz w:val="24"/>
          <w:szCs w:val="24"/>
        </w:rPr>
        <w:t>i</w:t>
      </w:r>
      <w:r w:rsidR="007D117F">
        <w:rPr>
          <w:rFonts w:ascii="Times New Roman" w:hAnsi="Times New Roman" w:cs="Times New Roman"/>
          <w:bCs/>
          <w:sz w:val="24"/>
          <w:szCs w:val="24"/>
        </w:rPr>
        <w:t>cal</w:t>
      </w:r>
      <w:r w:rsidR="00B76F0F" w:rsidRPr="00CA0A82">
        <w:rPr>
          <w:rFonts w:ascii="Times New Roman" w:hAnsi="Times New Roman" w:cs="Times New Roman"/>
          <w:bCs/>
          <w:sz w:val="24"/>
          <w:szCs w:val="24"/>
        </w:rPr>
        <w:t xml:space="preserve"> parameters </w:t>
      </w:r>
      <w:r w:rsidR="00FF6DC1">
        <w:rPr>
          <w:rFonts w:ascii="Times New Roman" w:hAnsi="Times New Roman" w:cs="Times New Roman"/>
          <w:bCs/>
          <w:sz w:val="24"/>
          <w:szCs w:val="24"/>
        </w:rPr>
        <w:t>o</w:t>
      </w:r>
      <w:r w:rsidR="00B76F0F" w:rsidRPr="00CA0A82">
        <w:rPr>
          <w:rFonts w:ascii="Times New Roman" w:hAnsi="Times New Roman" w:cs="Times New Roman"/>
          <w:bCs/>
          <w:sz w:val="24"/>
          <w:szCs w:val="24"/>
        </w:rPr>
        <w:t>f blood a</w:t>
      </w:r>
      <w:r w:rsidR="00CA0A82" w:rsidRPr="00CA0A82">
        <w:rPr>
          <w:rFonts w:ascii="Times New Roman" w:hAnsi="Times New Roman" w:cs="Times New Roman"/>
          <w:bCs/>
          <w:sz w:val="24"/>
          <w:szCs w:val="24"/>
        </w:rPr>
        <w:t>t 7 and 28 days postweaning. Diet 1: Control diet; C</w:t>
      </w:r>
      <w:r w:rsidR="00E75FB6">
        <w:rPr>
          <w:rFonts w:ascii="Times New Roman" w:hAnsi="Times New Roman" w:cs="Times New Roman"/>
          <w:bCs/>
          <w:sz w:val="24"/>
          <w:szCs w:val="24"/>
        </w:rPr>
        <w:t>J</w:t>
      </w:r>
      <w:r w:rsidR="00CA0A82" w:rsidRPr="00CA0A82">
        <w:rPr>
          <w:rFonts w:ascii="Times New Roman" w:hAnsi="Times New Roman" w:cs="Times New Roman"/>
          <w:bCs/>
          <w:sz w:val="24"/>
          <w:szCs w:val="24"/>
        </w:rPr>
        <w:t>40: Diet supplemented with 40% yeast.</w:t>
      </w:r>
      <w:r w:rsidR="001A7868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378E8FF0" w14:textId="77777777" w:rsidR="008A3F40" w:rsidRPr="00CD29B7" w:rsidRDefault="008A3F40" w:rsidP="00D63AFA">
      <w:pPr>
        <w:rPr>
          <w:rFonts w:ascii="Times New Roman" w:hAnsi="Times New Roman" w:cs="Times New Roman"/>
          <w:bCs/>
          <w:sz w:val="24"/>
          <w:szCs w:val="24"/>
        </w:rPr>
      </w:pPr>
    </w:p>
    <w:p w14:paraId="2137D8A2" w14:textId="430BA8E1" w:rsidR="00D63AFA" w:rsidRPr="006A56F0" w:rsidRDefault="00D63AFA" w:rsidP="00D63AFA">
      <w:pPr>
        <w:rPr>
          <w:rFonts w:ascii="Times New Roman" w:hAnsi="Times New Roman" w:cs="Times New Roman"/>
          <w:sz w:val="24"/>
          <w:szCs w:val="24"/>
        </w:rPr>
      </w:pPr>
      <w:r w:rsidRPr="00D63AFA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3F086D">
        <w:rPr>
          <w:rFonts w:ascii="Times New Roman" w:hAnsi="Times New Roman" w:cs="Times New Roman"/>
          <w:b/>
          <w:sz w:val="24"/>
          <w:szCs w:val="24"/>
        </w:rPr>
        <w:t>3</w:t>
      </w:r>
      <w:r w:rsidRPr="00D63AFA">
        <w:rPr>
          <w:rFonts w:ascii="Times New Roman" w:hAnsi="Times New Roman" w:cs="Times New Roman"/>
          <w:b/>
          <w:sz w:val="24"/>
          <w:szCs w:val="24"/>
        </w:rPr>
        <w:t>.</w:t>
      </w:r>
      <w:r w:rsidRPr="00D63AFA">
        <w:rPr>
          <w:rFonts w:ascii="Times New Roman" w:hAnsi="Times New Roman" w:cs="Times New Roman"/>
          <w:sz w:val="24"/>
          <w:szCs w:val="24"/>
        </w:rPr>
        <w:t xml:space="preserve"> Dietary composition of the experimental diets.</w:t>
      </w:r>
    </w:p>
    <w:tbl>
      <w:tblPr>
        <w:tblW w:w="3669" w:type="pct"/>
        <w:tblLook w:val="04A0" w:firstRow="1" w:lastRow="0" w:firstColumn="1" w:lastColumn="0" w:noHBand="0" w:noVBand="1"/>
      </w:tblPr>
      <w:tblGrid>
        <w:gridCol w:w="4375"/>
        <w:gridCol w:w="1246"/>
        <w:gridCol w:w="1247"/>
      </w:tblGrid>
      <w:tr w:rsidR="00D63AFA" w:rsidRPr="00EF279C" w14:paraId="2C569FFB" w14:textId="77777777" w:rsidTr="00003F99">
        <w:trPr>
          <w:trHeight w:val="266"/>
        </w:trPr>
        <w:tc>
          <w:tcPr>
            <w:tcW w:w="3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7E759F" w14:textId="77777777" w:rsidR="00D63AFA" w:rsidRPr="00EF279C" w:rsidRDefault="00D63AFA" w:rsidP="00003F99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279C">
              <w:rPr>
                <w:rFonts w:ascii="Times New Roman" w:hAnsi="Times New Roman" w:cs="Times New Roman"/>
                <w:b/>
                <w:sz w:val="24"/>
                <w:szCs w:val="24"/>
              </w:rPr>
              <w:t>Item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734C7F" w14:textId="77777777" w:rsidR="00D63AFA" w:rsidRPr="00EF279C" w:rsidRDefault="00D63AFA" w:rsidP="00003F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F279C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E4A882B" w14:textId="3D9FF01C" w:rsidR="00D63AFA" w:rsidRPr="00EF279C" w:rsidRDefault="00D63AFA" w:rsidP="00003F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F279C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C</w:t>
            </w:r>
            <w:r w:rsidR="00E75FB6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J</w:t>
            </w:r>
            <w:r w:rsidRPr="00EF279C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D63AFA" w:rsidRPr="00EF279C" w14:paraId="33B69019" w14:textId="77777777" w:rsidTr="00003F99">
        <w:trPr>
          <w:trHeight w:hRule="exact" w:val="397"/>
        </w:trPr>
        <w:tc>
          <w:tcPr>
            <w:tcW w:w="3185" w:type="pct"/>
            <w:tcBorders>
              <w:top w:val="single" w:sz="4" w:space="0" w:color="auto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244292B" w14:textId="77777777" w:rsidR="00D63AFA" w:rsidRPr="00EF279C" w:rsidRDefault="00D63AFA" w:rsidP="00003F99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F279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Ingredient, g/kg as fed basis </w:t>
            </w:r>
          </w:p>
        </w:tc>
        <w:tc>
          <w:tcPr>
            <w:tcW w:w="907" w:type="pct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14:paraId="5BEC06F3" w14:textId="77777777" w:rsidR="00D63AFA" w:rsidRPr="00EF279C" w:rsidRDefault="00D63AFA" w:rsidP="00003F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8" w:type="pct"/>
            <w:tcBorders>
              <w:top w:val="single" w:sz="4" w:space="0" w:color="auto"/>
              <w:bottom w:val="nil"/>
              <w:right w:val="nil"/>
            </w:tcBorders>
            <w:shd w:val="clear" w:color="000000" w:fill="FFFFFF"/>
            <w:vAlign w:val="bottom"/>
          </w:tcPr>
          <w:p w14:paraId="08D37830" w14:textId="77777777" w:rsidR="00D63AFA" w:rsidRPr="00EF279C" w:rsidRDefault="00D63AFA" w:rsidP="00003F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63AFA" w:rsidRPr="00EF279C" w14:paraId="67ACAE11" w14:textId="77777777" w:rsidTr="00003F99">
        <w:trPr>
          <w:trHeight w:hRule="exact" w:val="340"/>
        </w:trPr>
        <w:tc>
          <w:tcPr>
            <w:tcW w:w="3185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</w:tcPr>
          <w:p w14:paraId="7DC2CD92" w14:textId="77777777" w:rsidR="00D63AFA" w:rsidRPr="00EF279C" w:rsidRDefault="00D63AFA" w:rsidP="00003F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F279C">
              <w:rPr>
                <w:rFonts w:ascii="Times New Roman" w:hAnsi="Times New Roman" w:cs="Times New Roman"/>
                <w:sz w:val="24"/>
                <w:szCs w:val="24"/>
              </w:rPr>
              <w:t>Wheat</w:t>
            </w:r>
          </w:p>
        </w:tc>
        <w:tc>
          <w:tcPr>
            <w:tcW w:w="907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3555469C" w14:textId="77777777" w:rsidR="00D63AFA" w:rsidRPr="00EF279C" w:rsidRDefault="00D63AFA" w:rsidP="00003F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EF279C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Pr="00EF279C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4</w:t>
            </w:r>
          </w:p>
        </w:tc>
        <w:tc>
          <w:tcPr>
            <w:tcW w:w="908" w:type="pct"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2382B028" w14:textId="77777777" w:rsidR="00D63AFA" w:rsidRPr="00EF279C" w:rsidRDefault="00D63AFA" w:rsidP="00003F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EF279C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Pr="00EF279C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3</w:t>
            </w:r>
          </w:p>
        </w:tc>
      </w:tr>
      <w:tr w:rsidR="00D63AFA" w:rsidRPr="00EF279C" w14:paraId="55DAD2D0" w14:textId="77777777" w:rsidTr="00003F99">
        <w:trPr>
          <w:trHeight w:hRule="exact" w:val="340"/>
        </w:trPr>
        <w:tc>
          <w:tcPr>
            <w:tcW w:w="3185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</w:tcPr>
          <w:p w14:paraId="669EC393" w14:textId="77777777" w:rsidR="00D63AFA" w:rsidRPr="00EF279C" w:rsidRDefault="00D63AFA" w:rsidP="00003F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F279C">
              <w:rPr>
                <w:rFonts w:ascii="Times New Roman" w:hAnsi="Times New Roman" w:cs="Times New Roman"/>
                <w:sz w:val="24"/>
                <w:szCs w:val="24"/>
              </w:rPr>
              <w:t>Barley</w:t>
            </w:r>
          </w:p>
        </w:tc>
        <w:tc>
          <w:tcPr>
            <w:tcW w:w="907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73C1D2D7" w14:textId="77777777" w:rsidR="00D63AFA" w:rsidRPr="00EF279C" w:rsidRDefault="00D63AFA" w:rsidP="00003F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F279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08" w:type="pct"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6DC26648" w14:textId="77777777" w:rsidR="00D63AFA" w:rsidRPr="00EF279C" w:rsidRDefault="00D63AFA" w:rsidP="00003F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F279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D63AFA" w:rsidRPr="00EF279C" w14:paraId="375A04B5" w14:textId="77777777" w:rsidTr="00003F99">
        <w:trPr>
          <w:trHeight w:hRule="exact" w:val="340"/>
        </w:trPr>
        <w:tc>
          <w:tcPr>
            <w:tcW w:w="3185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</w:tcPr>
          <w:p w14:paraId="46D65CBD" w14:textId="77777777" w:rsidR="00D63AFA" w:rsidRPr="00EF279C" w:rsidRDefault="00D63AFA" w:rsidP="00003F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F279C">
              <w:rPr>
                <w:rFonts w:ascii="Times New Roman" w:hAnsi="Times New Roman" w:cs="Times New Roman"/>
                <w:sz w:val="24"/>
                <w:szCs w:val="24"/>
              </w:rPr>
              <w:t>Oats</w:t>
            </w:r>
          </w:p>
        </w:tc>
        <w:tc>
          <w:tcPr>
            <w:tcW w:w="907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28B09D12" w14:textId="77777777" w:rsidR="00D63AFA" w:rsidRPr="00EF279C" w:rsidRDefault="00D63AFA" w:rsidP="00003F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F279C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08" w:type="pct"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1A869049" w14:textId="77777777" w:rsidR="00D63AFA" w:rsidRPr="00EF279C" w:rsidRDefault="00D63AFA" w:rsidP="00003F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F279C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D63AFA" w:rsidRPr="00EF279C" w14:paraId="2F6BB62B" w14:textId="77777777" w:rsidTr="00003F99">
        <w:trPr>
          <w:trHeight w:hRule="exact" w:val="340"/>
        </w:trPr>
        <w:tc>
          <w:tcPr>
            <w:tcW w:w="3185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</w:tcPr>
          <w:p w14:paraId="13735279" w14:textId="77777777" w:rsidR="00D63AFA" w:rsidRPr="00EF279C" w:rsidRDefault="00D63AFA" w:rsidP="00003F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F279C">
              <w:rPr>
                <w:rFonts w:ascii="Times New Roman" w:hAnsi="Times New Roman" w:cs="Times New Roman"/>
                <w:sz w:val="24"/>
                <w:szCs w:val="24"/>
              </w:rPr>
              <w:t>Soybean meal</w:t>
            </w:r>
            <w:r w:rsidRPr="00EF279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907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4A2FA0B5" w14:textId="77777777" w:rsidR="00D63AFA" w:rsidRPr="00EF279C" w:rsidRDefault="00D63AFA" w:rsidP="00003F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F279C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908" w:type="pct"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203514CD" w14:textId="77777777" w:rsidR="00D63AFA" w:rsidRPr="00EF279C" w:rsidRDefault="00D63AFA" w:rsidP="00003F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F279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D63AFA" w:rsidRPr="00EF279C" w14:paraId="110F8CB7" w14:textId="77777777" w:rsidTr="00003F99">
        <w:trPr>
          <w:trHeight w:hRule="exact" w:val="340"/>
        </w:trPr>
        <w:tc>
          <w:tcPr>
            <w:tcW w:w="3185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</w:tcPr>
          <w:p w14:paraId="52386437" w14:textId="77777777" w:rsidR="00D63AFA" w:rsidRPr="00EF279C" w:rsidRDefault="00D63AFA" w:rsidP="00003F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nb-NO"/>
              </w:rPr>
            </w:pPr>
            <w:r w:rsidRPr="00EF279C">
              <w:rPr>
                <w:rFonts w:ascii="Times New Roman" w:hAnsi="Times New Roman" w:cs="Times New Roman"/>
                <w:sz w:val="24"/>
                <w:szCs w:val="24"/>
              </w:rPr>
              <w:t>Potato protein conc.</w:t>
            </w:r>
            <w:r w:rsidRPr="00EF279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nb-NO"/>
              </w:rPr>
              <w:t>2</w:t>
            </w:r>
          </w:p>
        </w:tc>
        <w:tc>
          <w:tcPr>
            <w:tcW w:w="907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58696E97" w14:textId="77777777" w:rsidR="00D63AFA" w:rsidRPr="00EF279C" w:rsidRDefault="00D63AFA" w:rsidP="00003F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EF279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F279C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8</w:t>
            </w:r>
          </w:p>
        </w:tc>
        <w:tc>
          <w:tcPr>
            <w:tcW w:w="908" w:type="pct"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5FC4842D" w14:textId="77777777" w:rsidR="00D63AFA" w:rsidRPr="00EF279C" w:rsidRDefault="00D63AFA" w:rsidP="00003F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F279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D63AFA" w:rsidRPr="00EF279C" w14:paraId="1BD2F579" w14:textId="77777777" w:rsidTr="00003F99">
        <w:trPr>
          <w:trHeight w:hRule="exact" w:val="340"/>
        </w:trPr>
        <w:tc>
          <w:tcPr>
            <w:tcW w:w="3185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</w:tcPr>
          <w:p w14:paraId="1C95FE35" w14:textId="77777777" w:rsidR="00D63AFA" w:rsidRPr="00EF279C" w:rsidRDefault="00D63AFA" w:rsidP="00003F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EF279C">
              <w:rPr>
                <w:rFonts w:ascii="Times New Roman" w:hAnsi="Times New Roman" w:cs="Times New Roman"/>
                <w:sz w:val="24"/>
                <w:szCs w:val="24"/>
              </w:rPr>
              <w:t>Fish meal</w:t>
            </w:r>
            <w:r w:rsidRPr="00EF279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nb-NO"/>
              </w:rPr>
              <w:t>3</w:t>
            </w:r>
          </w:p>
        </w:tc>
        <w:tc>
          <w:tcPr>
            <w:tcW w:w="907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4145F3CC" w14:textId="77777777" w:rsidR="00D63AFA" w:rsidRPr="00EF279C" w:rsidRDefault="00D63AFA" w:rsidP="00003F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F279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08" w:type="pct"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33A6A9F5" w14:textId="77777777" w:rsidR="00D63AFA" w:rsidRPr="00EF279C" w:rsidRDefault="00D63AFA" w:rsidP="00003F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EF279C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5</w:t>
            </w:r>
          </w:p>
        </w:tc>
      </w:tr>
      <w:tr w:rsidR="00D63AFA" w:rsidRPr="00EF279C" w14:paraId="7E54B731" w14:textId="77777777" w:rsidTr="00003F99">
        <w:trPr>
          <w:trHeight w:hRule="exact" w:val="340"/>
        </w:trPr>
        <w:tc>
          <w:tcPr>
            <w:tcW w:w="3185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</w:tcPr>
          <w:p w14:paraId="071FD1CB" w14:textId="77777777" w:rsidR="00D63AFA" w:rsidRPr="00EF279C" w:rsidRDefault="00D63AFA" w:rsidP="00003F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EF279C">
              <w:rPr>
                <w:rFonts w:ascii="Times New Roman" w:hAnsi="Times New Roman" w:cs="Times New Roman"/>
                <w:sz w:val="24"/>
                <w:szCs w:val="24"/>
              </w:rPr>
              <w:t>Rapeseed meal</w:t>
            </w:r>
            <w:r w:rsidRPr="00EF279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nb-NO"/>
              </w:rPr>
              <w:t>4</w:t>
            </w:r>
          </w:p>
        </w:tc>
        <w:tc>
          <w:tcPr>
            <w:tcW w:w="907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6ABFFA03" w14:textId="77777777" w:rsidR="00D63AFA" w:rsidRPr="00EF279C" w:rsidRDefault="00D63AFA" w:rsidP="00003F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F279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08" w:type="pct"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61E737CE" w14:textId="77777777" w:rsidR="00D63AFA" w:rsidRPr="00EF279C" w:rsidRDefault="00D63AFA" w:rsidP="00003F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EF279C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5</w:t>
            </w:r>
          </w:p>
        </w:tc>
      </w:tr>
      <w:tr w:rsidR="00D63AFA" w:rsidRPr="00EF279C" w14:paraId="01B38E2C" w14:textId="77777777" w:rsidTr="00003F99">
        <w:trPr>
          <w:trHeight w:hRule="exact" w:val="340"/>
        </w:trPr>
        <w:tc>
          <w:tcPr>
            <w:tcW w:w="3185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</w:tcPr>
          <w:p w14:paraId="1304DF72" w14:textId="7870A5F5" w:rsidR="00D63AFA" w:rsidRPr="00A60165" w:rsidRDefault="00D63AFA" w:rsidP="00003F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A60165">
              <w:rPr>
                <w:rFonts w:ascii="Times New Roman" w:hAnsi="Times New Roman" w:cs="Times New Roman"/>
                <w:sz w:val="24"/>
                <w:szCs w:val="24"/>
              </w:rPr>
              <w:t xml:space="preserve">Yeast - </w:t>
            </w:r>
            <w:proofErr w:type="spellStart"/>
            <w:r w:rsidR="00B5228F" w:rsidRPr="00A60165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lang w:val="en-US"/>
              </w:rPr>
              <w:t>Cyberlindnera</w:t>
            </w:r>
            <w:proofErr w:type="spellEnd"/>
            <w:r w:rsidR="00B5228F" w:rsidRPr="00A60165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B5228F" w:rsidRPr="00A60165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lang w:val="en-US"/>
              </w:rPr>
              <w:t>jadinii</w:t>
            </w:r>
            <w:proofErr w:type="spellEnd"/>
            <w:r w:rsidR="00B5228F" w:rsidRPr="00A60165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lang w:val="en-US"/>
              </w:rPr>
              <w:t xml:space="preserve"> </w:t>
            </w:r>
            <w:r w:rsidRPr="00A60165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nb-NO"/>
              </w:rPr>
              <w:t>5</w:t>
            </w:r>
          </w:p>
        </w:tc>
        <w:tc>
          <w:tcPr>
            <w:tcW w:w="907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3CFCC9A4" w14:textId="77777777" w:rsidR="00D63AFA" w:rsidRPr="00EF279C" w:rsidRDefault="00D63AFA" w:rsidP="00003F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F279C">
              <w:rPr>
                <w:rFonts w:ascii="Times New Roman" w:hAnsi="Times New Roman" w:cs="Times New Roman"/>
                <w:sz w:val="24"/>
                <w:szCs w:val="24"/>
              </w:rPr>
              <w:sym w:font="Symbol" w:char="F0BE"/>
            </w:r>
          </w:p>
        </w:tc>
        <w:tc>
          <w:tcPr>
            <w:tcW w:w="908" w:type="pct"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48D07F61" w14:textId="77777777" w:rsidR="00D63AFA" w:rsidRPr="00EF279C" w:rsidRDefault="00D63AFA" w:rsidP="00003F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F279C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</w:tr>
      <w:tr w:rsidR="00D63AFA" w:rsidRPr="00EF279C" w14:paraId="3AA4252D" w14:textId="77777777" w:rsidTr="00003F99">
        <w:trPr>
          <w:trHeight w:hRule="exact" w:val="340"/>
        </w:trPr>
        <w:tc>
          <w:tcPr>
            <w:tcW w:w="3185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</w:tcPr>
          <w:p w14:paraId="6061F0F8" w14:textId="77777777" w:rsidR="00D63AFA" w:rsidRPr="00EF279C" w:rsidRDefault="00D63AFA" w:rsidP="00003F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F279C">
              <w:rPr>
                <w:rFonts w:ascii="Times New Roman" w:hAnsi="Times New Roman" w:cs="Times New Roman"/>
                <w:sz w:val="24"/>
                <w:szCs w:val="24"/>
              </w:rPr>
              <w:t>Rapeseed oil</w:t>
            </w:r>
          </w:p>
        </w:tc>
        <w:tc>
          <w:tcPr>
            <w:tcW w:w="907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286642C6" w14:textId="77777777" w:rsidR="00D63AFA" w:rsidRPr="00EF279C" w:rsidRDefault="00D63AFA" w:rsidP="00003F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EF279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F279C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2</w:t>
            </w:r>
          </w:p>
        </w:tc>
        <w:tc>
          <w:tcPr>
            <w:tcW w:w="908" w:type="pct"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761C66E4" w14:textId="77777777" w:rsidR="00D63AFA" w:rsidRPr="00EF279C" w:rsidRDefault="00D63AFA" w:rsidP="00003F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EF279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F279C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5</w:t>
            </w:r>
          </w:p>
        </w:tc>
      </w:tr>
      <w:tr w:rsidR="00D63AFA" w:rsidRPr="00EF279C" w14:paraId="2272C5DA" w14:textId="77777777" w:rsidTr="00003F99">
        <w:trPr>
          <w:trHeight w:hRule="exact" w:val="340"/>
        </w:trPr>
        <w:tc>
          <w:tcPr>
            <w:tcW w:w="3185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</w:tcPr>
          <w:p w14:paraId="4632FC00" w14:textId="77777777" w:rsidR="00D63AFA" w:rsidRPr="00EF279C" w:rsidRDefault="00D63AFA" w:rsidP="00003F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F279C">
              <w:rPr>
                <w:rFonts w:ascii="Times New Roman" w:hAnsi="Times New Roman" w:cs="Times New Roman"/>
                <w:sz w:val="24"/>
                <w:szCs w:val="24"/>
              </w:rPr>
              <w:t>Monocalcium phosphate</w:t>
            </w:r>
          </w:p>
        </w:tc>
        <w:tc>
          <w:tcPr>
            <w:tcW w:w="907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2CFA5EDF" w14:textId="77777777" w:rsidR="00D63AFA" w:rsidRPr="00EF279C" w:rsidRDefault="00D63AFA" w:rsidP="00003F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F279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08" w:type="pct"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1C1666CF" w14:textId="77777777" w:rsidR="00D63AFA" w:rsidRPr="00EF279C" w:rsidRDefault="00D63AFA" w:rsidP="00003F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EF279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F279C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6</w:t>
            </w:r>
          </w:p>
        </w:tc>
      </w:tr>
      <w:tr w:rsidR="00D63AFA" w:rsidRPr="00EF279C" w14:paraId="092EDBF5" w14:textId="77777777" w:rsidTr="00003F99">
        <w:trPr>
          <w:trHeight w:hRule="exact" w:val="340"/>
        </w:trPr>
        <w:tc>
          <w:tcPr>
            <w:tcW w:w="3185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</w:tcPr>
          <w:p w14:paraId="281D0DF2" w14:textId="77777777" w:rsidR="00D63AFA" w:rsidRPr="00EF279C" w:rsidRDefault="00D63AFA" w:rsidP="00003F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F279C">
              <w:rPr>
                <w:rFonts w:ascii="Times New Roman" w:hAnsi="Times New Roman" w:cs="Times New Roman"/>
                <w:sz w:val="24"/>
                <w:szCs w:val="24"/>
              </w:rPr>
              <w:t>Limestone</w:t>
            </w:r>
          </w:p>
        </w:tc>
        <w:tc>
          <w:tcPr>
            <w:tcW w:w="907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7DACB6E8" w14:textId="77777777" w:rsidR="00D63AFA" w:rsidRPr="00EF279C" w:rsidRDefault="00D63AFA" w:rsidP="00003F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F279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08" w:type="pct"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65F1D2BF" w14:textId="77777777" w:rsidR="00D63AFA" w:rsidRPr="00EF279C" w:rsidRDefault="00D63AFA" w:rsidP="00003F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F279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D63AFA" w:rsidRPr="00EF279C" w14:paraId="6FA3A6D1" w14:textId="77777777" w:rsidTr="00003F99">
        <w:trPr>
          <w:trHeight w:hRule="exact" w:val="340"/>
        </w:trPr>
        <w:tc>
          <w:tcPr>
            <w:tcW w:w="3185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</w:tcPr>
          <w:p w14:paraId="65B8EF10" w14:textId="77777777" w:rsidR="00D63AFA" w:rsidRPr="00EF279C" w:rsidRDefault="00D63AFA" w:rsidP="00003F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F279C">
              <w:rPr>
                <w:rFonts w:ascii="Times New Roman" w:hAnsi="Times New Roman" w:cs="Times New Roman"/>
                <w:sz w:val="24"/>
                <w:szCs w:val="24"/>
              </w:rPr>
              <w:t xml:space="preserve">Sodium chloride </w:t>
            </w:r>
          </w:p>
        </w:tc>
        <w:tc>
          <w:tcPr>
            <w:tcW w:w="907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02B82756" w14:textId="77777777" w:rsidR="00D63AFA" w:rsidRPr="00EF279C" w:rsidRDefault="00D63AFA" w:rsidP="00003F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F279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08" w:type="pct"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6DC9BEA5" w14:textId="77777777" w:rsidR="00D63AFA" w:rsidRPr="00EF279C" w:rsidRDefault="00D63AFA" w:rsidP="00003F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EF279C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5</w:t>
            </w:r>
          </w:p>
        </w:tc>
      </w:tr>
      <w:tr w:rsidR="00D63AFA" w:rsidRPr="00EF279C" w14:paraId="58E42D32" w14:textId="77777777" w:rsidTr="00003F99">
        <w:trPr>
          <w:trHeight w:hRule="exact" w:val="340"/>
        </w:trPr>
        <w:tc>
          <w:tcPr>
            <w:tcW w:w="3185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</w:tcPr>
          <w:p w14:paraId="74439FD3" w14:textId="77777777" w:rsidR="00D63AFA" w:rsidRPr="00EF279C" w:rsidRDefault="00D63AFA" w:rsidP="00003F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EF279C">
              <w:rPr>
                <w:rFonts w:ascii="Times New Roman" w:hAnsi="Times New Roman" w:cs="Times New Roman"/>
                <w:sz w:val="24"/>
                <w:szCs w:val="24"/>
              </w:rPr>
              <w:t>Iron</w:t>
            </w:r>
            <w:r w:rsidRPr="00EF279C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(Fe)</w:t>
            </w:r>
          </w:p>
        </w:tc>
        <w:tc>
          <w:tcPr>
            <w:tcW w:w="907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61576440" w14:textId="77777777" w:rsidR="00D63AFA" w:rsidRPr="00EF279C" w:rsidRDefault="00D63AFA" w:rsidP="00003F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F279C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908" w:type="pct"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70ADDC2A" w14:textId="77777777" w:rsidR="00D63AFA" w:rsidRPr="00EF279C" w:rsidRDefault="00D63AFA" w:rsidP="00003F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F279C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D63AFA" w:rsidRPr="00EF279C" w14:paraId="393B6EE3" w14:textId="77777777" w:rsidTr="00003F99">
        <w:trPr>
          <w:trHeight w:hRule="exact" w:val="340"/>
        </w:trPr>
        <w:tc>
          <w:tcPr>
            <w:tcW w:w="3185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</w:tcPr>
          <w:p w14:paraId="44A6AD68" w14:textId="77777777" w:rsidR="00D63AFA" w:rsidRPr="00EF279C" w:rsidRDefault="00D63AFA" w:rsidP="00003F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EF279C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Vitamin+</w:t>
            </w:r>
            <w:r w:rsidRPr="00EF279C">
              <w:rPr>
                <w:rFonts w:ascii="Times New Roman" w:hAnsi="Times New Roman" w:cs="Times New Roman"/>
                <w:sz w:val="24"/>
                <w:szCs w:val="24"/>
              </w:rPr>
              <w:t>mineral premix</w:t>
            </w:r>
            <w:r w:rsidRPr="00EF279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nb-NO"/>
              </w:rPr>
              <w:t>6</w:t>
            </w:r>
          </w:p>
        </w:tc>
        <w:tc>
          <w:tcPr>
            <w:tcW w:w="907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49574B3E" w14:textId="77777777" w:rsidR="00D63AFA" w:rsidRPr="00EF279C" w:rsidRDefault="00D63AFA" w:rsidP="00003F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EF279C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4.8</w:t>
            </w:r>
          </w:p>
        </w:tc>
        <w:tc>
          <w:tcPr>
            <w:tcW w:w="908" w:type="pct"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34EE68E8" w14:textId="77777777" w:rsidR="00D63AFA" w:rsidRPr="00EF279C" w:rsidRDefault="00D63AFA" w:rsidP="00003F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F279C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5</w:t>
            </w:r>
            <w:r w:rsidRPr="00EF279C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</w:tr>
      <w:tr w:rsidR="00D63AFA" w:rsidRPr="00EF279C" w14:paraId="02CB952F" w14:textId="77777777" w:rsidTr="00003F99">
        <w:trPr>
          <w:trHeight w:hRule="exact" w:val="340"/>
        </w:trPr>
        <w:tc>
          <w:tcPr>
            <w:tcW w:w="3185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</w:tcPr>
          <w:p w14:paraId="3819D5CE" w14:textId="77777777" w:rsidR="00D63AFA" w:rsidRPr="00EF279C" w:rsidRDefault="00D63AFA" w:rsidP="00003F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F279C">
              <w:rPr>
                <w:rFonts w:ascii="Times New Roman" w:hAnsi="Times New Roman" w:cs="Times New Roman"/>
                <w:sz w:val="24"/>
                <w:szCs w:val="24"/>
              </w:rPr>
              <w:t>L-Lysine</w:t>
            </w:r>
          </w:p>
        </w:tc>
        <w:tc>
          <w:tcPr>
            <w:tcW w:w="907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522C036C" w14:textId="77777777" w:rsidR="00D63AFA" w:rsidRPr="00EF279C" w:rsidRDefault="00D63AFA" w:rsidP="00003F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F279C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908" w:type="pct"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7D8C19ED" w14:textId="77777777" w:rsidR="00D63AFA" w:rsidRPr="00EF279C" w:rsidRDefault="00D63AFA" w:rsidP="00003F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F279C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</w:tr>
      <w:tr w:rsidR="00D63AFA" w:rsidRPr="00EF279C" w14:paraId="723EA490" w14:textId="77777777" w:rsidTr="00003F99">
        <w:trPr>
          <w:trHeight w:hRule="exact" w:val="340"/>
        </w:trPr>
        <w:tc>
          <w:tcPr>
            <w:tcW w:w="3185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</w:tcPr>
          <w:p w14:paraId="5726D7C2" w14:textId="77777777" w:rsidR="00D63AFA" w:rsidRPr="00EF279C" w:rsidRDefault="00D63AFA" w:rsidP="00003F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F279C">
              <w:rPr>
                <w:rFonts w:ascii="Times New Roman" w:hAnsi="Times New Roman" w:cs="Times New Roman"/>
                <w:sz w:val="24"/>
                <w:szCs w:val="24"/>
              </w:rPr>
              <w:t>L-Methionine</w:t>
            </w:r>
          </w:p>
        </w:tc>
        <w:tc>
          <w:tcPr>
            <w:tcW w:w="907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0830035A" w14:textId="77777777" w:rsidR="00D63AFA" w:rsidRPr="00EF279C" w:rsidRDefault="00D63AFA" w:rsidP="00003F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F279C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908" w:type="pct"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34FD3DF5" w14:textId="77777777" w:rsidR="00D63AFA" w:rsidRPr="00EF279C" w:rsidRDefault="00D63AFA" w:rsidP="00003F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F279C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</w:tr>
      <w:tr w:rsidR="00D63AFA" w:rsidRPr="00EF279C" w14:paraId="0B6DD708" w14:textId="77777777" w:rsidTr="00003F99">
        <w:trPr>
          <w:trHeight w:hRule="exact" w:val="340"/>
        </w:trPr>
        <w:tc>
          <w:tcPr>
            <w:tcW w:w="3185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</w:tcPr>
          <w:p w14:paraId="683C09DE" w14:textId="77777777" w:rsidR="00D63AFA" w:rsidRPr="00EF279C" w:rsidRDefault="00D63AFA" w:rsidP="00003F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F279C">
              <w:rPr>
                <w:rFonts w:ascii="Times New Roman" w:hAnsi="Times New Roman" w:cs="Times New Roman"/>
                <w:sz w:val="24"/>
                <w:szCs w:val="24"/>
              </w:rPr>
              <w:t>L-Threonine</w:t>
            </w:r>
          </w:p>
        </w:tc>
        <w:tc>
          <w:tcPr>
            <w:tcW w:w="907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625376AB" w14:textId="77777777" w:rsidR="00D63AFA" w:rsidRPr="00EF279C" w:rsidRDefault="00D63AFA" w:rsidP="00003F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F279C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908" w:type="pct"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36FC62FA" w14:textId="77777777" w:rsidR="00D63AFA" w:rsidRPr="00EF279C" w:rsidRDefault="00D63AFA" w:rsidP="00003F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F279C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D63AFA" w:rsidRPr="00EF279C" w14:paraId="677E7724" w14:textId="77777777" w:rsidTr="00003F99">
        <w:trPr>
          <w:trHeight w:hRule="exact" w:val="340"/>
        </w:trPr>
        <w:tc>
          <w:tcPr>
            <w:tcW w:w="3185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</w:tcPr>
          <w:p w14:paraId="0FDF08F4" w14:textId="77777777" w:rsidR="00D63AFA" w:rsidRPr="00EF279C" w:rsidRDefault="00D63AFA" w:rsidP="00003F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F279C">
              <w:rPr>
                <w:rFonts w:ascii="Times New Roman" w:hAnsi="Times New Roman" w:cs="Times New Roman"/>
                <w:sz w:val="24"/>
                <w:szCs w:val="24"/>
              </w:rPr>
              <w:t>L-Valine</w:t>
            </w:r>
          </w:p>
        </w:tc>
        <w:tc>
          <w:tcPr>
            <w:tcW w:w="907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7A673135" w14:textId="77777777" w:rsidR="00D63AFA" w:rsidRPr="00EF279C" w:rsidRDefault="00D63AFA" w:rsidP="00003F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F279C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908" w:type="pct"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63D7C3C6" w14:textId="77777777" w:rsidR="00D63AFA" w:rsidRPr="00EF279C" w:rsidRDefault="00D63AFA" w:rsidP="00003F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F279C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D63AFA" w:rsidRPr="00EF279C" w14:paraId="061C504A" w14:textId="77777777" w:rsidTr="00003F99">
        <w:trPr>
          <w:trHeight w:hRule="exact" w:val="340"/>
        </w:trPr>
        <w:tc>
          <w:tcPr>
            <w:tcW w:w="3185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</w:tcPr>
          <w:p w14:paraId="79AD95B6" w14:textId="77777777" w:rsidR="00D63AFA" w:rsidRPr="00EF279C" w:rsidRDefault="00D63AFA" w:rsidP="00003F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F279C">
              <w:rPr>
                <w:rFonts w:ascii="Times New Roman" w:hAnsi="Times New Roman" w:cs="Times New Roman"/>
                <w:sz w:val="24"/>
                <w:szCs w:val="24"/>
              </w:rPr>
              <w:t>L-Tryptophan</w:t>
            </w:r>
          </w:p>
        </w:tc>
        <w:tc>
          <w:tcPr>
            <w:tcW w:w="907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13556E11" w14:textId="77777777" w:rsidR="00D63AFA" w:rsidRPr="00EF279C" w:rsidRDefault="00D63AFA" w:rsidP="00003F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F279C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908" w:type="pct"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4F6C3AE5" w14:textId="77777777" w:rsidR="00D63AFA" w:rsidRPr="00EF279C" w:rsidRDefault="00D63AFA" w:rsidP="00003F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F279C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D63AFA" w:rsidRPr="00EF279C" w14:paraId="06689011" w14:textId="77777777" w:rsidTr="00003F99">
        <w:trPr>
          <w:trHeight w:hRule="exact" w:val="340"/>
        </w:trPr>
        <w:tc>
          <w:tcPr>
            <w:tcW w:w="3185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</w:tcPr>
          <w:p w14:paraId="0740EC58" w14:textId="77777777" w:rsidR="00D63AFA" w:rsidRPr="00EF279C" w:rsidRDefault="00D63AFA" w:rsidP="00003F99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  <w:lang w:val="nb-NO"/>
              </w:rPr>
            </w:pPr>
            <w:proofErr w:type="spellStart"/>
            <w:r w:rsidRPr="00EF279C">
              <w:rPr>
                <w:rFonts w:ascii="Times New Roman" w:hAnsi="Times New Roman" w:cs="Times New Roman"/>
                <w:i/>
                <w:sz w:val="24"/>
                <w:szCs w:val="24"/>
                <w:lang w:val="nb-NO"/>
              </w:rPr>
              <w:t>Calculated</w:t>
            </w:r>
            <w:proofErr w:type="spellEnd"/>
            <w:r w:rsidRPr="00EF279C">
              <w:rPr>
                <w:rFonts w:ascii="Times New Roman" w:hAnsi="Times New Roman" w:cs="Times New Roman"/>
                <w:i/>
                <w:sz w:val="24"/>
                <w:szCs w:val="24"/>
                <w:lang w:val="nb-NO"/>
              </w:rPr>
              <w:t xml:space="preserve"> </w:t>
            </w:r>
            <w:proofErr w:type="spellStart"/>
            <w:r w:rsidRPr="00EF279C">
              <w:rPr>
                <w:rFonts w:ascii="Times New Roman" w:hAnsi="Times New Roman" w:cs="Times New Roman"/>
                <w:i/>
                <w:sz w:val="24"/>
                <w:szCs w:val="24"/>
                <w:lang w:val="nb-NO"/>
              </w:rPr>
              <w:t>content</w:t>
            </w:r>
            <w:proofErr w:type="spellEnd"/>
          </w:p>
        </w:tc>
        <w:tc>
          <w:tcPr>
            <w:tcW w:w="907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60B7AE0E" w14:textId="77777777" w:rsidR="00D63AFA" w:rsidRPr="00EF279C" w:rsidRDefault="00D63AFA" w:rsidP="00003F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pct"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019D30DF" w14:textId="77777777" w:rsidR="00D63AFA" w:rsidRPr="00EF279C" w:rsidRDefault="00D63AFA" w:rsidP="00003F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3AFA" w:rsidRPr="00EF279C" w14:paraId="56AB960E" w14:textId="77777777" w:rsidTr="00003F99">
        <w:trPr>
          <w:trHeight w:hRule="exact" w:val="340"/>
        </w:trPr>
        <w:tc>
          <w:tcPr>
            <w:tcW w:w="3185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</w:tcPr>
          <w:p w14:paraId="746B805D" w14:textId="77777777" w:rsidR="00D63AFA" w:rsidRPr="00EF279C" w:rsidRDefault="00D63AFA" w:rsidP="00003F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EF279C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Net </w:t>
            </w:r>
            <w:proofErr w:type="spellStart"/>
            <w:r w:rsidRPr="00EF279C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energy</w:t>
            </w:r>
            <w:proofErr w:type="spellEnd"/>
            <w:r w:rsidRPr="00EF279C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(MJ/kg)</w:t>
            </w:r>
          </w:p>
        </w:tc>
        <w:tc>
          <w:tcPr>
            <w:tcW w:w="907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5B287138" w14:textId="77777777" w:rsidR="00D63AFA" w:rsidRPr="00EF279C" w:rsidRDefault="00D63AFA" w:rsidP="00003F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EF279C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9.94</w:t>
            </w:r>
          </w:p>
        </w:tc>
        <w:tc>
          <w:tcPr>
            <w:tcW w:w="908" w:type="pct"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398C4E7B" w14:textId="77777777" w:rsidR="00D63AFA" w:rsidRPr="00EF279C" w:rsidRDefault="00D63AFA" w:rsidP="00003F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EF279C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9.94</w:t>
            </w:r>
          </w:p>
        </w:tc>
      </w:tr>
      <w:tr w:rsidR="00D63AFA" w:rsidRPr="00EF279C" w14:paraId="25F99367" w14:textId="77777777" w:rsidTr="00003F99">
        <w:trPr>
          <w:trHeight w:hRule="exact" w:val="340"/>
        </w:trPr>
        <w:tc>
          <w:tcPr>
            <w:tcW w:w="3185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</w:tcPr>
          <w:p w14:paraId="0FA87AF8" w14:textId="77777777" w:rsidR="00D63AFA" w:rsidRPr="00EF279C" w:rsidRDefault="00D63AFA" w:rsidP="00003F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spellStart"/>
            <w:r w:rsidRPr="00EF279C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Crude</w:t>
            </w:r>
            <w:proofErr w:type="spellEnd"/>
            <w:r w:rsidRPr="00EF279C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protein</w:t>
            </w:r>
          </w:p>
        </w:tc>
        <w:tc>
          <w:tcPr>
            <w:tcW w:w="907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4D823470" w14:textId="77777777" w:rsidR="00D63AFA" w:rsidRPr="00EF279C" w:rsidRDefault="00D63AFA" w:rsidP="00003F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EF279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EF279C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</w:t>
            </w:r>
          </w:p>
        </w:tc>
        <w:tc>
          <w:tcPr>
            <w:tcW w:w="908" w:type="pct"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17229D4F" w14:textId="77777777" w:rsidR="00D63AFA" w:rsidRPr="00EF279C" w:rsidRDefault="00D63AFA" w:rsidP="00003F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EF279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EF279C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</w:t>
            </w:r>
          </w:p>
        </w:tc>
      </w:tr>
      <w:tr w:rsidR="00D63AFA" w:rsidRPr="00EF279C" w14:paraId="534F178B" w14:textId="77777777" w:rsidTr="00003F99">
        <w:trPr>
          <w:trHeight w:hRule="exact" w:val="340"/>
        </w:trPr>
        <w:tc>
          <w:tcPr>
            <w:tcW w:w="3185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</w:tcPr>
          <w:p w14:paraId="729896A1" w14:textId="77777777" w:rsidR="00D63AFA" w:rsidRPr="00EF279C" w:rsidRDefault="00D63AFA" w:rsidP="00003F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27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ude protein from yeast (%)</w:t>
            </w:r>
          </w:p>
        </w:tc>
        <w:tc>
          <w:tcPr>
            <w:tcW w:w="907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</w:tcPr>
          <w:p w14:paraId="62D791E0" w14:textId="77777777" w:rsidR="00D63AFA" w:rsidRPr="00EF279C" w:rsidRDefault="00D63AFA" w:rsidP="00003F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F279C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08" w:type="pct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</w:tcPr>
          <w:p w14:paraId="03043417" w14:textId="77777777" w:rsidR="00D63AFA" w:rsidRPr="00EF279C" w:rsidRDefault="00D63AFA" w:rsidP="00003F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F279C">
              <w:rPr>
                <w:rFonts w:ascii="Times New Roman" w:hAnsi="Times New Roman" w:cs="Times New Roman"/>
                <w:sz w:val="24"/>
                <w:szCs w:val="24"/>
              </w:rPr>
              <w:t>40.3</w:t>
            </w:r>
          </w:p>
        </w:tc>
      </w:tr>
    </w:tbl>
    <w:p w14:paraId="1C470A64" w14:textId="77777777" w:rsidR="00D63AFA" w:rsidRPr="00EF279C" w:rsidRDefault="00D63AFA" w:rsidP="00D63AFA">
      <w:pPr>
        <w:pStyle w:val="NoSpacing"/>
        <w:spacing w:line="276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14:paraId="6089C7B4" w14:textId="4C5FC449" w:rsidR="00D63AFA" w:rsidRPr="00663D1D" w:rsidRDefault="00D63AFA" w:rsidP="00663D1D">
      <w:pPr>
        <w:spacing w:line="36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663D1D">
        <w:rPr>
          <w:rFonts w:ascii="Times New Roman" w:hAnsi="Times New Roman" w:cs="Times New Roman"/>
          <w:b/>
          <w:bCs/>
          <w:sz w:val="18"/>
          <w:szCs w:val="18"/>
          <w:vertAlign w:val="superscript"/>
        </w:rPr>
        <w:t>1</w:t>
      </w:r>
      <w:r w:rsidRPr="00CE14B8">
        <w:rPr>
          <w:rFonts w:ascii="Times New Roman" w:hAnsi="Times New Roman" w:cs="Times New Roman"/>
          <w:sz w:val="18"/>
          <w:szCs w:val="18"/>
        </w:rPr>
        <w:t xml:space="preserve"> Non-GMO soybean meal, </w:t>
      </w:r>
      <w:proofErr w:type="spellStart"/>
      <w:r w:rsidRPr="00CE14B8">
        <w:rPr>
          <w:rFonts w:ascii="Times New Roman" w:hAnsi="Times New Roman" w:cs="Times New Roman"/>
          <w:sz w:val="18"/>
          <w:szCs w:val="18"/>
        </w:rPr>
        <w:t>Denofa</w:t>
      </w:r>
      <w:proofErr w:type="spellEnd"/>
      <w:r w:rsidRPr="00CE14B8">
        <w:rPr>
          <w:rFonts w:ascii="Times New Roman" w:hAnsi="Times New Roman" w:cs="Times New Roman"/>
          <w:sz w:val="18"/>
          <w:szCs w:val="18"/>
        </w:rPr>
        <w:t xml:space="preserve"> AS, </w:t>
      </w:r>
      <w:proofErr w:type="spellStart"/>
      <w:r w:rsidRPr="00CE14B8">
        <w:rPr>
          <w:rFonts w:ascii="Times New Roman" w:hAnsi="Times New Roman" w:cs="Times New Roman"/>
          <w:sz w:val="18"/>
          <w:szCs w:val="18"/>
        </w:rPr>
        <w:t>Fredrikstad</w:t>
      </w:r>
      <w:proofErr w:type="spellEnd"/>
      <w:r w:rsidRPr="00CE14B8">
        <w:rPr>
          <w:rFonts w:ascii="Times New Roman" w:hAnsi="Times New Roman" w:cs="Times New Roman"/>
          <w:sz w:val="18"/>
          <w:szCs w:val="18"/>
        </w:rPr>
        <w:t>, Norway: DM 881 g/kg, CP 458 g/kg, crude fat 10 g/kg, ash 56 g/kg, neutral detergent fiber (NDF) 89 g/kg, gross energy 17.5 MJ/kg</w:t>
      </w:r>
      <w:r w:rsidR="00CE14B8" w:rsidRPr="00CE14B8">
        <w:rPr>
          <w:rFonts w:ascii="Times New Roman" w:hAnsi="Times New Roman" w:cs="Times New Roman"/>
          <w:sz w:val="18"/>
          <w:szCs w:val="18"/>
        </w:rPr>
        <w:t xml:space="preserve">. </w:t>
      </w:r>
      <w:r w:rsidRPr="00663D1D">
        <w:rPr>
          <w:rFonts w:ascii="Times New Roman" w:hAnsi="Times New Roman" w:cs="Times New Roman"/>
          <w:b/>
          <w:bCs/>
          <w:sz w:val="18"/>
          <w:szCs w:val="18"/>
          <w:vertAlign w:val="superscript"/>
        </w:rPr>
        <w:t>2</w:t>
      </w:r>
      <w:r w:rsidRPr="00CE14B8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Pr="00CE14B8">
        <w:rPr>
          <w:rFonts w:ascii="Times New Roman" w:hAnsi="Times New Roman" w:cs="Times New Roman"/>
          <w:sz w:val="18"/>
          <w:szCs w:val="18"/>
        </w:rPr>
        <w:t>Cargill, Denmark: DM 914 g/kg, CP 725 g/kg, crude fat 30 g/kg, ash 20 g/kg, gross energy 21.8 MJ/kg.</w:t>
      </w:r>
      <w:r w:rsidR="00CE14B8" w:rsidRPr="00CE14B8">
        <w:rPr>
          <w:rFonts w:ascii="Times New Roman" w:hAnsi="Times New Roman" w:cs="Times New Roman"/>
          <w:sz w:val="18"/>
          <w:szCs w:val="18"/>
        </w:rPr>
        <w:t xml:space="preserve"> </w:t>
      </w:r>
      <w:r w:rsidRPr="00663D1D">
        <w:rPr>
          <w:rFonts w:ascii="Times New Roman" w:hAnsi="Times New Roman" w:cs="Times New Roman"/>
          <w:b/>
          <w:bCs/>
          <w:sz w:val="18"/>
          <w:szCs w:val="18"/>
          <w:vertAlign w:val="superscript"/>
        </w:rPr>
        <w:t>3</w:t>
      </w:r>
      <w:r w:rsidRPr="00CE14B8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proofErr w:type="spellStart"/>
      <w:r w:rsidRPr="00CE14B8">
        <w:rPr>
          <w:rFonts w:ascii="Times New Roman" w:hAnsi="Times New Roman" w:cs="Times New Roman"/>
          <w:sz w:val="18"/>
          <w:szCs w:val="18"/>
        </w:rPr>
        <w:t>Norsildmel</w:t>
      </w:r>
      <w:proofErr w:type="spellEnd"/>
      <w:r w:rsidRPr="00CE14B8">
        <w:rPr>
          <w:rFonts w:ascii="Times New Roman" w:hAnsi="Times New Roman" w:cs="Times New Roman"/>
          <w:sz w:val="18"/>
          <w:szCs w:val="18"/>
        </w:rPr>
        <w:t xml:space="preserve"> AS, </w:t>
      </w:r>
      <w:proofErr w:type="spellStart"/>
      <w:r w:rsidRPr="00CE14B8">
        <w:rPr>
          <w:rFonts w:ascii="Times New Roman" w:hAnsi="Times New Roman" w:cs="Times New Roman"/>
          <w:sz w:val="18"/>
          <w:szCs w:val="18"/>
        </w:rPr>
        <w:t>Egersund</w:t>
      </w:r>
      <w:proofErr w:type="spellEnd"/>
      <w:r w:rsidRPr="00CE14B8">
        <w:rPr>
          <w:rFonts w:ascii="Times New Roman" w:hAnsi="Times New Roman" w:cs="Times New Roman"/>
          <w:sz w:val="18"/>
          <w:szCs w:val="18"/>
        </w:rPr>
        <w:t>, Norway: DM 917 g/kg, CP 684 g/kg, crude fat 73 g/kg, ash 145 g/kg, NDF 5 g/kg, gross energy 19.4 MJ/kg.</w:t>
      </w:r>
      <w:r w:rsidR="00CE14B8" w:rsidRPr="00CE14B8">
        <w:rPr>
          <w:rFonts w:ascii="Times New Roman" w:hAnsi="Times New Roman" w:cs="Times New Roman"/>
          <w:sz w:val="18"/>
          <w:szCs w:val="18"/>
        </w:rPr>
        <w:t xml:space="preserve"> </w:t>
      </w:r>
      <w:r w:rsidRPr="00663D1D">
        <w:rPr>
          <w:rFonts w:ascii="Times New Roman" w:hAnsi="Times New Roman" w:cs="Times New Roman"/>
          <w:b/>
          <w:bCs/>
          <w:sz w:val="18"/>
          <w:szCs w:val="18"/>
          <w:vertAlign w:val="superscript"/>
        </w:rPr>
        <w:t xml:space="preserve">4 </w:t>
      </w:r>
      <w:r w:rsidRPr="00CE14B8">
        <w:rPr>
          <w:rFonts w:ascii="Times New Roman" w:hAnsi="Times New Roman" w:cs="Times New Roman"/>
          <w:sz w:val="18"/>
          <w:szCs w:val="18"/>
        </w:rPr>
        <w:t xml:space="preserve">Expeller pressed rapeseed meal, </w:t>
      </w:r>
      <w:proofErr w:type="spellStart"/>
      <w:r w:rsidRPr="00CE14B8">
        <w:rPr>
          <w:rFonts w:ascii="Times New Roman" w:hAnsi="Times New Roman" w:cs="Times New Roman"/>
          <w:sz w:val="18"/>
          <w:szCs w:val="18"/>
        </w:rPr>
        <w:t>Mestilla</w:t>
      </w:r>
      <w:proofErr w:type="spellEnd"/>
      <w:r w:rsidRPr="00CE14B8">
        <w:rPr>
          <w:rFonts w:ascii="Times New Roman" w:hAnsi="Times New Roman" w:cs="Times New Roman"/>
          <w:sz w:val="18"/>
          <w:szCs w:val="18"/>
        </w:rPr>
        <w:t>, UAB, Klaipeda, Lithuania: DM 889 g/kg, CP 350 g/kg, crude fat 88 g/kg, ash 59 g/kg, NDF 161 g/kg, gross energy 19.1 MJ/kg.</w:t>
      </w:r>
      <w:r w:rsidR="00CE14B8" w:rsidRPr="00CE14B8">
        <w:rPr>
          <w:rFonts w:ascii="Times New Roman" w:hAnsi="Times New Roman" w:cs="Times New Roman"/>
          <w:sz w:val="18"/>
          <w:szCs w:val="18"/>
        </w:rPr>
        <w:t xml:space="preserve"> </w:t>
      </w:r>
      <w:r w:rsidRPr="00663D1D">
        <w:rPr>
          <w:rFonts w:ascii="Times New Roman" w:hAnsi="Times New Roman" w:cs="Times New Roman"/>
          <w:b/>
          <w:bCs/>
          <w:sz w:val="18"/>
          <w:szCs w:val="18"/>
          <w:vertAlign w:val="superscript"/>
        </w:rPr>
        <w:t>5</w:t>
      </w:r>
      <w:r w:rsidRPr="00CE14B8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Pr="00CE14B8">
        <w:rPr>
          <w:rFonts w:ascii="Times New Roman" w:hAnsi="Times New Roman" w:cs="Times New Roman"/>
          <w:sz w:val="18"/>
          <w:szCs w:val="18"/>
        </w:rPr>
        <w:t xml:space="preserve">Dried </w:t>
      </w:r>
      <w:r w:rsidRPr="00A60165">
        <w:rPr>
          <w:rFonts w:ascii="Times New Roman" w:hAnsi="Times New Roman" w:cs="Times New Roman"/>
          <w:sz w:val="18"/>
          <w:szCs w:val="18"/>
        </w:rPr>
        <w:t xml:space="preserve">inactivated </w:t>
      </w:r>
      <w:proofErr w:type="spellStart"/>
      <w:r w:rsidR="00A60165" w:rsidRPr="00A60165">
        <w:rPr>
          <w:rFonts w:ascii="Times New Roman" w:hAnsi="Times New Roman" w:cs="Times New Roman"/>
          <w:i/>
          <w:iCs/>
          <w:color w:val="000000" w:themeColor="text1"/>
          <w:kern w:val="24"/>
          <w:sz w:val="18"/>
          <w:szCs w:val="18"/>
        </w:rPr>
        <w:t>Cyberlindnera</w:t>
      </w:r>
      <w:proofErr w:type="spellEnd"/>
      <w:r w:rsidR="00A60165" w:rsidRPr="00A60165">
        <w:rPr>
          <w:rFonts w:ascii="Times New Roman" w:hAnsi="Times New Roman" w:cs="Times New Roman"/>
          <w:i/>
          <w:iCs/>
          <w:color w:val="000000" w:themeColor="text1"/>
          <w:kern w:val="24"/>
          <w:sz w:val="18"/>
          <w:szCs w:val="18"/>
        </w:rPr>
        <w:t xml:space="preserve"> </w:t>
      </w:r>
      <w:proofErr w:type="spellStart"/>
      <w:r w:rsidR="00A60165" w:rsidRPr="00A60165">
        <w:rPr>
          <w:rFonts w:ascii="Times New Roman" w:hAnsi="Times New Roman" w:cs="Times New Roman"/>
          <w:i/>
          <w:iCs/>
          <w:color w:val="000000" w:themeColor="text1"/>
          <w:kern w:val="24"/>
          <w:sz w:val="18"/>
          <w:szCs w:val="18"/>
        </w:rPr>
        <w:t>jadinii</w:t>
      </w:r>
      <w:proofErr w:type="spellEnd"/>
      <w:r w:rsidRPr="00CE14B8">
        <w:rPr>
          <w:rFonts w:ascii="Times New Roman" w:hAnsi="Times New Roman" w:cs="Times New Roman"/>
          <w:sz w:val="18"/>
          <w:szCs w:val="18"/>
        </w:rPr>
        <w:t xml:space="preserve">: dry matter (DM) 970 g/kg, CP (N×6.25) 470 g/kg, crude fat 16 g/kg, ash 78 g/kg, gross energy 19.9 MJ/kg; essential amino acid content in g/16 g N: 24.4 </w:t>
      </w:r>
      <w:proofErr w:type="spellStart"/>
      <w:r w:rsidRPr="00CE14B8">
        <w:rPr>
          <w:rFonts w:ascii="Times New Roman" w:hAnsi="Times New Roman" w:cs="Times New Roman"/>
          <w:sz w:val="18"/>
          <w:szCs w:val="18"/>
        </w:rPr>
        <w:t>Arg</w:t>
      </w:r>
      <w:proofErr w:type="spellEnd"/>
      <w:r w:rsidRPr="00CE14B8">
        <w:rPr>
          <w:rFonts w:ascii="Times New Roman" w:hAnsi="Times New Roman" w:cs="Times New Roman"/>
          <w:sz w:val="18"/>
          <w:szCs w:val="18"/>
        </w:rPr>
        <w:t xml:space="preserve">, 8.5 His, 21.6 Ile, 31.6 Leu, 30.6 Lys, 5.2 Met, 18.4 </w:t>
      </w:r>
      <w:proofErr w:type="spellStart"/>
      <w:r w:rsidRPr="00CE14B8">
        <w:rPr>
          <w:rFonts w:ascii="Times New Roman" w:hAnsi="Times New Roman" w:cs="Times New Roman"/>
          <w:sz w:val="18"/>
          <w:szCs w:val="18"/>
        </w:rPr>
        <w:t>Phe</w:t>
      </w:r>
      <w:proofErr w:type="spellEnd"/>
      <w:r w:rsidRPr="00CE14B8">
        <w:rPr>
          <w:rFonts w:ascii="Times New Roman" w:hAnsi="Times New Roman" w:cs="Times New Roman"/>
          <w:sz w:val="18"/>
          <w:szCs w:val="18"/>
        </w:rPr>
        <w:t xml:space="preserve">, 25.6 </w:t>
      </w:r>
      <w:proofErr w:type="spellStart"/>
      <w:r w:rsidRPr="00CE14B8">
        <w:rPr>
          <w:rFonts w:ascii="Times New Roman" w:hAnsi="Times New Roman" w:cs="Times New Roman"/>
          <w:sz w:val="18"/>
          <w:szCs w:val="18"/>
        </w:rPr>
        <w:t>Thr</w:t>
      </w:r>
      <w:proofErr w:type="spellEnd"/>
      <w:r w:rsidRPr="00CE14B8">
        <w:rPr>
          <w:rFonts w:ascii="Times New Roman" w:hAnsi="Times New Roman" w:cs="Times New Roman"/>
          <w:sz w:val="18"/>
          <w:szCs w:val="18"/>
        </w:rPr>
        <w:t>, 25.9 Val, 6.2 Trp.</w:t>
      </w:r>
      <w:r w:rsidR="00CE14B8" w:rsidRPr="00CE14B8">
        <w:rPr>
          <w:rFonts w:ascii="Times New Roman" w:hAnsi="Times New Roman" w:cs="Times New Roman"/>
          <w:sz w:val="18"/>
          <w:szCs w:val="18"/>
        </w:rPr>
        <w:t xml:space="preserve"> </w:t>
      </w:r>
      <w:r w:rsidRPr="00663D1D">
        <w:rPr>
          <w:rFonts w:ascii="Times New Roman" w:hAnsi="Times New Roman" w:cs="Times New Roman"/>
          <w:b/>
          <w:bCs/>
          <w:sz w:val="18"/>
          <w:szCs w:val="18"/>
          <w:vertAlign w:val="superscript"/>
        </w:rPr>
        <w:t>6</w:t>
      </w:r>
      <w:r w:rsidRPr="00CE14B8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Pr="00CE14B8">
        <w:rPr>
          <w:rFonts w:ascii="Times New Roman" w:hAnsi="Times New Roman" w:cs="Times New Roman"/>
          <w:sz w:val="18"/>
          <w:szCs w:val="18"/>
        </w:rPr>
        <w:t>Provided per kg of diet: 120 mg Fe (FeSO4); 60 mg Mn (</w:t>
      </w:r>
      <w:proofErr w:type="spellStart"/>
      <w:r w:rsidRPr="00CE14B8">
        <w:rPr>
          <w:rFonts w:ascii="Times New Roman" w:hAnsi="Times New Roman" w:cs="Times New Roman"/>
          <w:sz w:val="18"/>
          <w:szCs w:val="18"/>
        </w:rPr>
        <w:t>MnO</w:t>
      </w:r>
      <w:proofErr w:type="spellEnd"/>
      <w:r w:rsidRPr="00CE14B8">
        <w:rPr>
          <w:rFonts w:ascii="Times New Roman" w:hAnsi="Times New Roman" w:cs="Times New Roman"/>
          <w:sz w:val="18"/>
          <w:szCs w:val="18"/>
        </w:rPr>
        <w:t>); 120 mg Zn (</w:t>
      </w:r>
      <w:proofErr w:type="spellStart"/>
      <w:r w:rsidRPr="00CE14B8">
        <w:rPr>
          <w:rFonts w:ascii="Times New Roman" w:hAnsi="Times New Roman" w:cs="Times New Roman"/>
          <w:sz w:val="18"/>
          <w:szCs w:val="18"/>
        </w:rPr>
        <w:t>ZnO</w:t>
      </w:r>
      <w:proofErr w:type="spellEnd"/>
      <w:r w:rsidRPr="00CE14B8">
        <w:rPr>
          <w:rFonts w:ascii="Times New Roman" w:hAnsi="Times New Roman" w:cs="Times New Roman"/>
          <w:sz w:val="18"/>
          <w:szCs w:val="18"/>
        </w:rPr>
        <w:t>); 26 mg Cu (CuSO4); 0.60 mg I (Ca (IO3)); &lt;1.0 g Se; 8000 IU vitamin A; 45 mg dl-α-</w:t>
      </w:r>
      <w:proofErr w:type="spellStart"/>
      <w:r w:rsidRPr="00CE14B8">
        <w:rPr>
          <w:rFonts w:ascii="Times New Roman" w:hAnsi="Times New Roman" w:cs="Times New Roman"/>
          <w:sz w:val="18"/>
          <w:szCs w:val="18"/>
        </w:rPr>
        <w:t>tocopheryl</w:t>
      </w:r>
      <w:proofErr w:type="spellEnd"/>
      <w:r w:rsidRPr="00CE14B8">
        <w:rPr>
          <w:rFonts w:ascii="Times New Roman" w:hAnsi="Times New Roman" w:cs="Times New Roman"/>
          <w:sz w:val="18"/>
          <w:szCs w:val="18"/>
        </w:rPr>
        <w:t xml:space="preserve"> acetate; 105 mg ascorbic acid; 1500 IU cholecalciferol;</w:t>
      </w:r>
      <w:r w:rsidR="00CE14B8" w:rsidRPr="00CE14B8">
        <w:rPr>
          <w:rFonts w:ascii="Times New Roman" w:hAnsi="Times New Roman" w:cs="Times New Roman"/>
          <w:sz w:val="18"/>
          <w:szCs w:val="18"/>
        </w:rPr>
        <w:t xml:space="preserve"> </w:t>
      </w:r>
      <w:r w:rsidRPr="00CE14B8">
        <w:rPr>
          <w:rFonts w:ascii="Times New Roman" w:hAnsi="Times New Roman" w:cs="Times New Roman"/>
          <w:sz w:val="18"/>
          <w:szCs w:val="18"/>
        </w:rPr>
        <w:t xml:space="preserve">4.64 mg menadione; 3 mg thiamin; 5.63 mg riboflavin; 45 mg niacin; 15 mg pantothenic acid; 20 </w:t>
      </w:r>
      <w:proofErr w:type="spellStart"/>
      <w:r w:rsidRPr="00CE14B8">
        <w:rPr>
          <w:rFonts w:ascii="Times New Roman" w:hAnsi="Times New Roman" w:cs="Times New Roman"/>
          <w:sz w:val="18"/>
          <w:szCs w:val="18"/>
        </w:rPr>
        <w:t>μg</w:t>
      </w:r>
      <w:proofErr w:type="spellEnd"/>
      <w:r w:rsidRPr="00CE14B8">
        <w:rPr>
          <w:rFonts w:ascii="Times New Roman" w:hAnsi="Times New Roman" w:cs="Times New Roman"/>
          <w:sz w:val="18"/>
          <w:szCs w:val="18"/>
        </w:rPr>
        <w:t xml:space="preserve"> cyanocobalamin.</w:t>
      </w:r>
    </w:p>
    <w:p w14:paraId="6030F803" w14:textId="77777777" w:rsidR="00D63AFA" w:rsidRDefault="00D63AFA" w:rsidP="00700165">
      <w:pPr>
        <w:rPr>
          <w:rFonts w:ascii="Times New Roman" w:hAnsi="Times New Roman" w:cs="Times New Roman"/>
          <w:b/>
        </w:rPr>
      </w:pPr>
    </w:p>
    <w:tbl>
      <w:tblPr>
        <w:tblStyle w:val="TableGrid"/>
        <w:tblpPr w:leftFromText="180" w:rightFromText="180" w:vertAnchor="page" w:horzAnchor="margin" w:tblpY="2030"/>
        <w:tblW w:w="8916" w:type="dxa"/>
        <w:tblLayout w:type="fixed"/>
        <w:tblLook w:val="04A0" w:firstRow="1" w:lastRow="0" w:firstColumn="1" w:lastColumn="0" w:noHBand="0" w:noVBand="1"/>
      </w:tblPr>
      <w:tblGrid>
        <w:gridCol w:w="1562"/>
        <w:gridCol w:w="1400"/>
        <w:gridCol w:w="851"/>
        <w:gridCol w:w="1417"/>
        <w:gridCol w:w="1701"/>
        <w:gridCol w:w="1985"/>
      </w:tblGrid>
      <w:tr w:rsidR="00663D1D" w:rsidRPr="00C161A3" w14:paraId="393FFE8A" w14:textId="77777777" w:rsidTr="00663D1D">
        <w:tc>
          <w:tcPr>
            <w:tcW w:w="156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25916093" w14:textId="77777777" w:rsidR="00663D1D" w:rsidRPr="00C161A3" w:rsidRDefault="00663D1D" w:rsidP="00663D1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161A3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Antigen</w:t>
            </w:r>
          </w:p>
        </w:tc>
        <w:tc>
          <w:tcPr>
            <w:tcW w:w="1400" w:type="dxa"/>
            <w:tcBorders>
              <w:top w:val="single" w:sz="12" w:space="0" w:color="auto"/>
              <w:bottom w:val="single" w:sz="12" w:space="0" w:color="auto"/>
            </w:tcBorders>
          </w:tcPr>
          <w:p w14:paraId="55329EB3" w14:textId="77777777" w:rsidR="00663D1D" w:rsidRPr="00C161A3" w:rsidRDefault="00663D1D" w:rsidP="00663D1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161A3">
              <w:rPr>
                <w:rFonts w:ascii="Times New Roman" w:hAnsi="Times New Roman" w:cs="Times New Roman"/>
                <w:b/>
                <w:sz w:val="18"/>
                <w:szCs w:val="18"/>
              </w:rPr>
              <w:t>Clone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14:paraId="11FF14D1" w14:textId="77777777" w:rsidR="00663D1D" w:rsidRPr="00C161A3" w:rsidRDefault="00663D1D" w:rsidP="00663D1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161A3">
              <w:rPr>
                <w:rFonts w:ascii="Times New Roman" w:hAnsi="Times New Roman" w:cs="Times New Roman"/>
                <w:b/>
                <w:sz w:val="18"/>
                <w:szCs w:val="18"/>
              </w:rPr>
              <w:t>Isotyp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14:paraId="01CE5CF6" w14:textId="77777777" w:rsidR="00663D1D" w:rsidRPr="00C161A3" w:rsidRDefault="00663D1D" w:rsidP="00663D1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161A3">
              <w:rPr>
                <w:rFonts w:ascii="Times New Roman" w:hAnsi="Times New Roman" w:cs="Times New Roman"/>
                <w:b/>
                <w:sz w:val="18"/>
                <w:szCs w:val="18"/>
              </w:rPr>
              <w:t>Fluorochrom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64D10455" w14:textId="77777777" w:rsidR="00663D1D" w:rsidRPr="00C161A3" w:rsidRDefault="00663D1D" w:rsidP="00663D1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161A3">
              <w:rPr>
                <w:rFonts w:ascii="Times New Roman" w:hAnsi="Times New Roman" w:cs="Times New Roman"/>
                <w:b/>
                <w:sz w:val="18"/>
                <w:szCs w:val="18"/>
              </w:rPr>
              <w:t>Labeling strategy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1A02F36" w14:textId="77777777" w:rsidR="00663D1D" w:rsidRPr="00C161A3" w:rsidRDefault="00663D1D" w:rsidP="00663D1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161A3">
              <w:rPr>
                <w:rFonts w:ascii="Times New Roman" w:hAnsi="Times New Roman" w:cs="Times New Roman"/>
                <w:b/>
                <w:sz w:val="18"/>
                <w:szCs w:val="18"/>
              </w:rPr>
              <w:t>Source of primary Ab</w:t>
            </w:r>
          </w:p>
        </w:tc>
      </w:tr>
      <w:tr w:rsidR="00663D1D" w:rsidRPr="00C161A3" w14:paraId="1B3A4915" w14:textId="77777777" w:rsidTr="00663D1D">
        <w:tc>
          <w:tcPr>
            <w:tcW w:w="1562" w:type="dxa"/>
            <w:tcBorders>
              <w:top w:val="single" w:sz="12" w:space="0" w:color="auto"/>
              <w:left w:val="single" w:sz="12" w:space="0" w:color="auto"/>
            </w:tcBorders>
          </w:tcPr>
          <w:p w14:paraId="6714B864" w14:textId="77777777" w:rsidR="00663D1D" w:rsidRPr="00C161A3" w:rsidRDefault="00663D1D" w:rsidP="00663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1A3">
              <w:rPr>
                <w:rFonts w:ascii="Times New Roman" w:hAnsi="Times New Roman" w:cs="Times New Roman"/>
                <w:sz w:val="18"/>
                <w:szCs w:val="18"/>
              </w:rPr>
              <w:t>CD14</w:t>
            </w:r>
          </w:p>
        </w:tc>
        <w:tc>
          <w:tcPr>
            <w:tcW w:w="1400" w:type="dxa"/>
            <w:tcBorders>
              <w:top w:val="single" w:sz="12" w:space="0" w:color="auto"/>
            </w:tcBorders>
          </w:tcPr>
          <w:p w14:paraId="20F2C060" w14:textId="77777777" w:rsidR="00663D1D" w:rsidRPr="00C161A3" w:rsidRDefault="00663D1D" w:rsidP="00663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1A3">
              <w:rPr>
                <w:rFonts w:ascii="Times New Roman" w:hAnsi="Times New Roman" w:cs="Times New Roman"/>
                <w:sz w:val="18"/>
                <w:szCs w:val="18"/>
              </w:rPr>
              <w:t>Tük4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1BCAF9DF" w14:textId="77777777" w:rsidR="00663D1D" w:rsidRPr="00C161A3" w:rsidRDefault="00663D1D" w:rsidP="00663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1A3">
              <w:rPr>
                <w:rFonts w:ascii="Times New Roman" w:hAnsi="Times New Roman" w:cs="Times New Roman"/>
                <w:sz w:val="18"/>
                <w:szCs w:val="18"/>
              </w:rPr>
              <w:t>mIgG2a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54E08F11" w14:textId="77777777" w:rsidR="00663D1D" w:rsidRPr="00C161A3" w:rsidRDefault="00663D1D" w:rsidP="00663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161A3">
              <w:rPr>
                <w:rFonts w:ascii="Times New Roman" w:hAnsi="Times New Roman" w:cs="Times New Roman"/>
                <w:sz w:val="18"/>
                <w:szCs w:val="18"/>
              </w:rPr>
              <w:t>VioBlue</w:t>
            </w:r>
            <w:proofErr w:type="spellEnd"/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45DD5BB6" w14:textId="77777777" w:rsidR="00663D1D" w:rsidRPr="00C161A3" w:rsidRDefault="00663D1D" w:rsidP="00663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1A3">
              <w:rPr>
                <w:rFonts w:ascii="Times New Roman" w:hAnsi="Times New Roman" w:cs="Times New Roman"/>
                <w:sz w:val="18"/>
                <w:szCs w:val="18"/>
              </w:rPr>
              <w:t>Directly conjugated</w:t>
            </w:r>
          </w:p>
        </w:tc>
        <w:tc>
          <w:tcPr>
            <w:tcW w:w="1985" w:type="dxa"/>
            <w:tcBorders>
              <w:top w:val="single" w:sz="12" w:space="0" w:color="auto"/>
              <w:right w:val="single" w:sz="12" w:space="0" w:color="auto"/>
            </w:tcBorders>
          </w:tcPr>
          <w:p w14:paraId="58143B78" w14:textId="77777777" w:rsidR="00663D1D" w:rsidRPr="00C161A3" w:rsidRDefault="00663D1D" w:rsidP="00663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161A3">
              <w:rPr>
                <w:rFonts w:ascii="Times New Roman" w:hAnsi="Times New Roman" w:cs="Times New Roman"/>
                <w:sz w:val="18"/>
                <w:szCs w:val="18"/>
              </w:rPr>
              <w:t>Miltenyi</w:t>
            </w:r>
            <w:proofErr w:type="spellEnd"/>
            <w:r w:rsidRPr="00C161A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161A3">
              <w:rPr>
                <w:rFonts w:ascii="Times New Roman" w:hAnsi="Times New Roman" w:cs="Times New Roman"/>
                <w:sz w:val="18"/>
                <w:szCs w:val="18"/>
              </w:rPr>
              <w:t>Biotec</w:t>
            </w:r>
            <w:proofErr w:type="spellEnd"/>
          </w:p>
        </w:tc>
      </w:tr>
      <w:tr w:rsidR="00663D1D" w:rsidRPr="00C161A3" w14:paraId="3D21ECBF" w14:textId="77777777" w:rsidTr="00663D1D">
        <w:tc>
          <w:tcPr>
            <w:tcW w:w="1562" w:type="dxa"/>
            <w:tcBorders>
              <w:left w:val="single" w:sz="12" w:space="0" w:color="auto"/>
            </w:tcBorders>
          </w:tcPr>
          <w:p w14:paraId="26125FFB" w14:textId="77777777" w:rsidR="00663D1D" w:rsidRPr="00C161A3" w:rsidRDefault="00663D1D" w:rsidP="00663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1A3">
              <w:rPr>
                <w:rFonts w:ascii="Times New Roman" w:hAnsi="Times New Roman" w:cs="Times New Roman"/>
                <w:sz w:val="18"/>
                <w:szCs w:val="18"/>
              </w:rPr>
              <w:t>CD163</w:t>
            </w:r>
          </w:p>
        </w:tc>
        <w:tc>
          <w:tcPr>
            <w:tcW w:w="1400" w:type="dxa"/>
          </w:tcPr>
          <w:p w14:paraId="29F8E040" w14:textId="77777777" w:rsidR="00663D1D" w:rsidRPr="00C161A3" w:rsidRDefault="00663D1D" w:rsidP="00663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1A3">
              <w:rPr>
                <w:rFonts w:ascii="Times New Roman" w:hAnsi="Times New Roman" w:cs="Times New Roman"/>
                <w:sz w:val="18"/>
                <w:szCs w:val="18"/>
              </w:rPr>
              <w:t>2A10/11</w:t>
            </w:r>
          </w:p>
        </w:tc>
        <w:tc>
          <w:tcPr>
            <w:tcW w:w="851" w:type="dxa"/>
          </w:tcPr>
          <w:p w14:paraId="4BBFB657" w14:textId="77777777" w:rsidR="00663D1D" w:rsidRPr="00C161A3" w:rsidRDefault="00663D1D" w:rsidP="00663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1A3">
              <w:rPr>
                <w:rFonts w:ascii="Times New Roman" w:hAnsi="Times New Roman" w:cs="Times New Roman"/>
                <w:sz w:val="18"/>
                <w:szCs w:val="18"/>
              </w:rPr>
              <w:t>mIgG1</w:t>
            </w:r>
          </w:p>
        </w:tc>
        <w:tc>
          <w:tcPr>
            <w:tcW w:w="1417" w:type="dxa"/>
          </w:tcPr>
          <w:p w14:paraId="14C2FF33" w14:textId="77777777" w:rsidR="00663D1D" w:rsidRPr="00C161A3" w:rsidRDefault="00663D1D" w:rsidP="00663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1A3">
              <w:rPr>
                <w:rFonts w:ascii="Times New Roman" w:hAnsi="Times New Roman" w:cs="Times New Roman"/>
                <w:sz w:val="18"/>
                <w:szCs w:val="18"/>
              </w:rPr>
              <w:t>FITC</w:t>
            </w:r>
          </w:p>
        </w:tc>
        <w:tc>
          <w:tcPr>
            <w:tcW w:w="1701" w:type="dxa"/>
          </w:tcPr>
          <w:p w14:paraId="17C507F8" w14:textId="77777777" w:rsidR="00663D1D" w:rsidRPr="00C161A3" w:rsidRDefault="00663D1D" w:rsidP="00663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1A3">
              <w:rPr>
                <w:rFonts w:ascii="Times New Roman" w:hAnsi="Times New Roman" w:cs="Times New Roman"/>
                <w:sz w:val="18"/>
                <w:szCs w:val="18"/>
              </w:rPr>
              <w:t>Directly conjugated</w:t>
            </w:r>
          </w:p>
        </w:tc>
        <w:tc>
          <w:tcPr>
            <w:tcW w:w="1985" w:type="dxa"/>
            <w:tcBorders>
              <w:right w:val="single" w:sz="12" w:space="0" w:color="auto"/>
            </w:tcBorders>
          </w:tcPr>
          <w:p w14:paraId="7CCF70A9" w14:textId="77777777" w:rsidR="00663D1D" w:rsidRPr="00C161A3" w:rsidRDefault="00663D1D" w:rsidP="00663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161A3">
              <w:rPr>
                <w:rFonts w:ascii="Times New Roman" w:hAnsi="Times New Roman" w:cs="Times New Roman"/>
                <w:sz w:val="18"/>
                <w:szCs w:val="18"/>
              </w:rPr>
              <w:t>LSBio</w:t>
            </w:r>
            <w:proofErr w:type="spellEnd"/>
          </w:p>
        </w:tc>
      </w:tr>
      <w:tr w:rsidR="00663D1D" w:rsidRPr="00C161A3" w14:paraId="32D60A97" w14:textId="77777777" w:rsidTr="00663D1D">
        <w:tc>
          <w:tcPr>
            <w:tcW w:w="1562" w:type="dxa"/>
            <w:tcBorders>
              <w:left w:val="single" w:sz="12" w:space="0" w:color="auto"/>
            </w:tcBorders>
          </w:tcPr>
          <w:p w14:paraId="59841DD9" w14:textId="77777777" w:rsidR="00663D1D" w:rsidRPr="00C161A3" w:rsidRDefault="00663D1D" w:rsidP="00663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1A3">
              <w:rPr>
                <w:rFonts w:ascii="Times New Roman" w:hAnsi="Times New Roman" w:cs="Times New Roman"/>
                <w:sz w:val="18"/>
                <w:szCs w:val="18"/>
              </w:rPr>
              <w:t>CD45</w:t>
            </w:r>
          </w:p>
        </w:tc>
        <w:tc>
          <w:tcPr>
            <w:tcW w:w="1400" w:type="dxa"/>
          </w:tcPr>
          <w:p w14:paraId="3C79EC18" w14:textId="77777777" w:rsidR="00663D1D" w:rsidRPr="00C161A3" w:rsidRDefault="00663D1D" w:rsidP="00663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1A3">
              <w:rPr>
                <w:rFonts w:ascii="Times New Roman" w:hAnsi="Times New Roman" w:cs="Times New Roman"/>
                <w:sz w:val="18"/>
                <w:szCs w:val="18"/>
              </w:rPr>
              <w:t>K252.1E4</w:t>
            </w:r>
          </w:p>
        </w:tc>
        <w:tc>
          <w:tcPr>
            <w:tcW w:w="851" w:type="dxa"/>
          </w:tcPr>
          <w:p w14:paraId="2C631B87" w14:textId="77777777" w:rsidR="00663D1D" w:rsidRPr="00C161A3" w:rsidRDefault="00663D1D" w:rsidP="00663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1A3">
              <w:rPr>
                <w:rFonts w:ascii="Times New Roman" w:hAnsi="Times New Roman" w:cs="Times New Roman"/>
                <w:sz w:val="18"/>
                <w:szCs w:val="18"/>
              </w:rPr>
              <w:t>IgG1</w:t>
            </w:r>
          </w:p>
        </w:tc>
        <w:tc>
          <w:tcPr>
            <w:tcW w:w="1417" w:type="dxa"/>
          </w:tcPr>
          <w:p w14:paraId="7123D678" w14:textId="77777777" w:rsidR="00663D1D" w:rsidRPr="00C161A3" w:rsidRDefault="00663D1D" w:rsidP="00663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1A3">
              <w:rPr>
                <w:rFonts w:ascii="Times New Roman" w:hAnsi="Times New Roman" w:cs="Times New Roman"/>
                <w:sz w:val="18"/>
                <w:szCs w:val="18"/>
              </w:rPr>
              <w:t>Alexafluor647</w:t>
            </w:r>
          </w:p>
        </w:tc>
        <w:tc>
          <w:tcPr>
            <w:tcW w:w="1701" w:type="dxa"/>
          </w:tcPr>
          <w:p w14:paraId="06E79DED" w14:textId="77777777" w:rsidR="00663D1D" w:rsidRPr="00C161A3" w:rsidRDefault="00663D1D" w:rsidP="00663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1A3">
              <w:rPr>
                <w:rFonts w:ascii="Times New Roman" w:hAnsi="Times New Roman" w:cs="Times New Roman"/>
                <w:sz w:val="18"/>
                <w:szCs w:val="18"/>
              </w:rPr>
              <w:t>Directly conjugated</w:t>
            </w:r>
          </w:p>
        </w:tc>
        <w:tc>
          <w:tcPr>
            <w:tcW w:w="1985" w:type="dxa"/>
            <w:tcBorders>
              <w:right w:val="single" w:sz="12" w:space="0" w:color="auto"/>
            </w:tcBorders>
          </w:tcPr>
          <w:p w14:paraId="7EA248F6" w14:textId="77777777" w:rsidR="00663D1D" w:rsidRPr="00C161A3" w:rsidRDefault="00663D1D" w:rsidP="00663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1A3">
              <w:rPr>
                <w:rFonts w:ascii="Times New Roman" w:hAnsi="Times New Roman" w:cs="Times New Roman"/>
                <w:sz w:val="18"/>
                <w:szCs w:val="18"/>
              </w:rPr>
              <w:t>Bio-Rad</w:t>
            </w:r>
          </w:p>
        </w:tc>
      </w:tr>
      <w:tr w:rsidR="00663D1D" w:rsidRPr="00C161A3" w14:paraId="577A72B0" w14:textId="77777777" w:rsidTr="00663D1D">
        <w:tc>
          <w:tcPr>
            <w:tcW w:w="1562" w:type="dxa"/>
            <w:tcBorders>
              <w:left w:val="single" w:sz="12" w:space="0" w:color="auto"/>
            </w:tcBorders>
          </w:tcPr>
          <w:p w14:paraId="58611B32" w14:textId="77777777" w:rsidR="00663D1D" w:rsidRPr="00C161A3" w:rsidRDefault="00663D1D" w:rsidP="00663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1A3">
              <w:rPr>
                <w:rFonts w:ascii="Times New Roman" w:hAnsi="Times New Roman" w:cs="Times New Roman"/>
                <w:sz w:val="18"/>
                <w:szCs w:val="18"/>
              </w:rPr>
              <w:t>CD3</w:t>
            </w:r>
          </w:p>
        </w:tc>
        <w:tc>
          <w:tcPr>
            <w:tcW w:w="1400" w:type="dxa"/>
          </w:tcPr>
          <w:p w14:paraId="205D2CED" w14:textId="77777777" w:rsidR="00663D1D" w:rsidRPr="00C161A3" w:rsidRDefault="00663D1D" w:rsidP="00663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1A3">
              <w:rPr>
                <w:rFonts w:ascii="Times New Roman" w:hAnsi="Times New Roman" w:cs="Times New Roman"/>
                <w:sz w:val="18"/>
                <w:szCs w:val="18"/>
              </w:rPr>
              <w:t>BB23-8E6-8C8</w:t>
            </w:r>
          </w:p>
        </w:tc>
        <w:tc>
          <w:tcPr>
            <w:tcW w:w="851" w:type="dxa"/>
          </w:tcPr>
          <w:p w14:paraId="319138D2" w14:textId="77777777" w:rsidR="00663D1D" w:rsidRPr="00C161A3" w:rsidRDefault="00663D1D" w:rsidP="00663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1A3">
              <w:rPr>
                <w:rFonts w:ascii="Times New Roman" w:hAnsi="Times New Roman" w:cs="Times New Roman"/>
                <w:sz w:val="18"/>
                <w:szCs w:val="18"/>
              </w:rPr>
              <w:t>mIgG2a</w:t>
            </w:r>
          </w:p>
        </w:tc>
        <w:tc>
          <w:tcPr>
            <w:tcW w:w="1417" w:type="dxa"/>
          </w:tcPr>
          <w:p w14:paraId="2B3D9706" w14:textId="77777777" w:rsidR="00663D1D" w:rsidRPr="00C161A3" w:rsidRDefault="00663D1D" w:rsidP="00663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1A3">
              <w:rPr>
                <w:rFonts w:ascii="Times New Roman" w:hAnsi="Times New Roman" w:cs="Times New Roman"/>
                <w:sz w:val="18"/>
                <w:szCs w:val="18"/>
              </w:rPr>
              <w:t>PerCp-Cy5.5</w:t>
            </w:r>
          </w:p>
        </w:tc>
        <w:tc>
          <w:tcPr>
            <w:tcW w:w="1701" w:type="dxa"/>
          </w:tcPr>
          <w:p w14:paraId="74D786A3" w14:textId="77777777" w:rsidR="00663D1D" w:rsidRPr="00C161A3" w:rsidRDefault="00663D1D" w:rsidP="00663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1A3">
              <w:rPr>
                <w:rFonts w:ascii="Times New Roman" w:hAnsi="Times New Roman" w:cs="Times New Roman"/>
                <w:sz w:val="18"/>
                <w:szCs w:val="18"/>
              </w:rPr>
              <w:t>Directly conjugated</w:t>
            </w:r>
          </w:p>
        </w:tc>
        <w:tc>
          <w:tcPr>
            <w:tcW w:w="1985" w:type="dxa"/>
            <w:tcBorders>
              <w:right w:val="single" w:sz="12" w:space="0" w:color="auto"/>
            </w:tcBorders>
          </w:tcPr>
          <w:p w14:paraId="0B5503AB" w14:textId="77777777" w:rsidR="00663D1D" w:rsidRPr="00C161A3" w:rsidRDefault="00663D1D" w:rsidP="00663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1A3">
              <w:rPr>
                <w:rFonts w:ascii="Times New Roman" w:hAnsi="Times New Roman" w:cs="Times New Roman"/>
                <w:sz w:val="18"/>
                <w:szCs w:val="18"/>
              </w:rPr>
              <w:t>BD Biosciences</w:t>
            </w:r>
          </w:p>
        </w:tc>
      </w:tr>
      <w:tr w:rsidR="00663D1D" w:rsidRPr="00C161A3" w14:paraId="45FD16A7" w14:textId="77777777" w:rsidTr="00663D1D">
        <w:tc>
          <w:tcPr>
            <w:tcW w:w="1562" w:type="dxa"/>
            <w:tcBorders>
              <w:left w:val="single" w:sz="12" w:space="0" w:color="auto"/>
            </w:tcBorders>
          </w:tcPr>
          <w:p w14:paraId="0F8EB34A" w14:textId="77777777" w:rsidR="00663D1D" w:rsidRPr="00C161A3" w:rsidRDefault="00663D1D" w:rsidP="00663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1A3">
              <w:rPr>
                <w:rFonts w:ascii="Times New Roman" w:hAnsi="Times New Roman" w:cs="Times New Roman"/>
                <w:sz w:val="18"/>
                <w:szCs w:val="18"/>
              </w:rPr>
              <w:t>SLA-DR (MHCII)</w:t>
            </w:r>
          </w:p>
        </w:tc>
        <w:tc>
          <w:tcPr>
            <w:tcW w:w="1400" w:type="dxa"/>
          </w:tcPr>
          <w:p w14:paraId="7080E031" w14:textId="77777777" w:rsidR="00663D1D" w:rsidRPr="00C161A3" w:rsidRDefault="00663D1D" w:rsidP="00663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1A3">
              <w:rPr>
                <w:rFonts w:ascii="Times New Roman" w:hAnsi="Times New Roman" w:cs="Times New Roman"/>
                <w:sz w:val="18"/>
                <w:szCs w:val="18"/>
              </w:rPr>
              <w:t>2E9/13</w:t>
            </w:r>
          </w:p>
        </w:tc>
        <w:tc>
          <w:tcPr>
            <w:tcW w:w="851" w:type="dxa"/>
          </w:tcPr>
          <w:p w14:paraId="1B25AE7D" w14:textId="77777777" w:rsidR="00663D1D" w:rsidRPr="00C161A3" w:rsidRDefault="00663D1D" w:rsidP="00663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1A3">
              <w:rPr>
                <w:rFonts w:ascii="Times New Roman" w:hAnsi="Times New Roman" w:cs="Times New Roman"/>
                <w:sz w:val="18"/>
                <w:szCs w:val="18"/>
              </w:rPr>
              <w:t>mIgG2b</w:t>
            </w:r>
          </w:p>
        </w:tc>
        <w:tc>
          <w:tcPr>
            <w:tcW w:w="1417" w:type="dxa"/>
          </w:tcPr>
          <w:p w14:paraId="0FA3C076" w14:textId="77777777" w:rsidR="00663D1D" w:rsidRPr="00C161A3" w:rsidRDefault="00663D1D" w:rsidP="00663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1A3">
              <w:rPr>
                <w:rFonts w:ascii="Times New Roman" w:hAnsi="Times New Roman" w:cs="Times New Roman"/>
                <w:sz w:val="18"/>
                <w:szCs w:val="18"/>
              </w:rPr>
              <w:t>PE</w:t>
            </w:r>
          </w:p>
        </w:tc>
        <w:tc>
          <w:tcPr>
            <w:tcW w:w="1701" w:type="dxa"/>
          </w:tcPr>
          <w:p w14:paraId="181B3A8C" w14:textId="77777777" w:rsidR="00663D1D" w:rsidRPr="00C161A3" w:rsidRDefault="00663D1D" w:rsidP="00663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1A3">
              <w:rPr>
                <w:rFonts w:ascii="Times New Roman" w:hAnsi="Times New Roman" w:cs="Times New Roman"/>
                <w:sz w:val="18"/>
                <w:szCs w:val="18"/>
              </w:rPr>
              <w:t>Secondary Ab</w:t>
            </w:r>
          </w:p>
        </w:tc>
        <w:tc>
          <w:tcPr>
            <w:tcW w:w="1985" w:type="dxa"/>
            <w:tcBorders>
              <w:right w:val="single" w:sz="12" w:space="0" w:color="auto"/>
            </w:tcBorders>
          </w:tcPr>
          <w:p w14:paraId="67A1D1DE" w14:textId="77777777" w:rsidR="00663D1D" w:rsidRPr="00C161A3" w:rsidRDefault="00663D1D" w:rsidP="00663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1A3">
              <w:rPr>
                <w:rFonts w:ascii="Times New Roman" w:hAnsi="Times New Roman" w:cs="Times New Roman"/>
                <w:sz w:val="18"/>
                <w:szCs w:val="18"/>
              </w:rPr>
              <w:t>Bio-Rad</w:t>
            </w:r>
          </w:p>
        </w:tc>
      </w:tr>
      <w:tr w:rsidR="00663D1D" w:rsidRPr="00C161A3" w14:paraId="21DD5734" w14:textId="77777777" w:rsidTr="00663D1D">
        <w:tc>
          <w:tcPr>
            <w:tcW w:w="1562" w:type="dxa"/>
            <w:tcBorders>
              <w:left w:val="single" w:sz="12" w:space="0" w:color="auto"/>
            </w:tcBorders>
          </w:tcPr>
          <w:p w14:paraId="195AD8D1" w14:textId="77777777" w:rsidR="00663D1D" w:rsidRPr="00C161A3" w:rsidRDefault="00663D1D" w:rsidP="00663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161A3">
              <w:rPr>
                <w:rFonts w:ascii="Times New Roman" w:hAnsi="Times New Roman" w:cs="Times New Roman"/>
                <w:sz w:val="18"/>
                <w:szCs w:val="18"/>
              </w:rPr>
              <w:t>gdT</w:t>
            </w:r>
            <w:proofErr w:type="spellEnd"/>
            <w:r w:rsidRPr="00C161A3">
              <w:rPr>
                <w:rFonts w:ascii="Times New Roman" w:hAnsi="Times New Roman" w:cs="Times New Roman"/>
                <w:sz w:val="18"/>
                <w:szCs w:val="18"/>
              </w:rPr>
              <w:t>-cells</w:t>
            </w:r>
          </w:p>
        </w:tc>
        <w:tc>
          <w:tcPr>
            <w:tcW w:w="1400" w:type="dxa"/>
          </w:tcPr>
          <w:p w14:paraId="4D3C7CBA" w14:textId="77777777" w:rsidR="00663D1D" w:rsidRPr="00C161A3" w:rsidRDefault="00663D1D" w:rsidP="00663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1A3">
              <w:rPr>
                <w:rFonts w:ascii="Times New Roman" w:hAnsi="Times New Roman" w:cs="Times New Roman"/>
                <w:sz w:val="18"/>
                <w:szCs w:val="18"/>
              </w:rPr>
              <w:t>MAC320</w:t>
            </w:r>
          </w:p>
        </w:tc>
        <w:tc>
          <w:tcPr>
            <w:tcW w:w="851" w:type="dxa"/>
          </w:tcPr>
          <w:p w14:paraId="2489CB41" w14:textId="77777777" w:rsidR="00663D1D" w:rsidRPr="00C161A3" w:rsidRDefault="00663D1D" w:rsidP="00663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1A3">
              <w:rPr>
                <w:rFonts w:ascii="Times New Roman" w:hAnsi="Times New Roman" w:cs="Times New Roman"/>
                <w:sz w:val="18"/>
                <w:szCs w:val="18"/>
              </w:rPr>
              <w:t>rIgG2a</w:t>
            </w:r>
          </w:p>
        </w:tc>
        <w:tc>
          <w:tcPr>
            <w:tcW w:w="1417" w:type="dxa"/>
          </w:tcPr>
          <w:p w14:paraId="554754BA" w14:textId="77777777" w:rsidR="00663D1D" w:rsidRPr="00C161A3" w:rsidRDefault="00663D1D" w:rsidP="00663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1A3">
              <w:rPr>
                <w:rFonts w:ascii="Times New Roman" w:hAnsi="Times New Roman" w:cs="Times New Roman"/>
                <w:sz w:val="18"/>
                <w:szCs w:val="18"/>
              </w:rPr>
              <w:t>PE</w:t>
            </w:r>
          </w:p>
        </w:tc>
        <w:tc>
          <w:tcPr>
            <w:tcW w:w="1701" w:type="dxa"/>
          </w:tcPr>
          <w:p w14:paraId="2C8A54CA" w14:textId="77777777" w:rsidR="00663D1D" w:rsidRPr="00C161A3" w:rsidRDefault="00663D1D" w:rsidP="00663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1A3">
              <w:rPr>
                <w:rFonts w:ascii="Times New Roman" w:hAnsi="Times New Roman" w:cs="Times New Roman"/>
                <w:sz w:val="18"/>
                <w:szCs w:val="18"/>
              </w:rPr>
              <w:t>Directly conjugated</w:t>
            </w:r>
          </w:p>
        </w:tc>
        <w:tc>
          <w:tcPr>
            <w:tcW w:w="1985" w:type="dxa"/>
            <w:tcBorders>
              <w:right w:val="single" w:sz="12" w:space="0" w:color="auto"/>
            </w:tcBorders>
          </w:tcPr>
          <w:p w14:paraId="51E38E77" w14:textId="77777777" w:rsidR="00663D1D" w:rsidRPr="00C161A3" w:rsidRDefault="00663D1D" w:rsidP="00663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1A3">
              <w:rPr>
                <w:rFonts w:ascii="Times New Roman" w:hAnsi="Times New Roman" w:cs="Times New Roman"/>
                <w:sz w:val="18"/>
                <w:szCs w:val="18"/>
              </w:rPr>
              <w:t>BD Biosciences</w:t>
            </w:r>
          </w:p>
        </w:tc>
      </w:tr>
      <w:tr w:rsidR="00663D1D" w:rsidRPr="00C161A3" w14:paraId="4938DD46" w14:textId="77777777" w:rsidTr="00663D1D">
        <w:tc>
          <w:tcPr>
            <w:tcW w:w="1562" w:type="dxa"/>
            <w:tcBorders>
              <w:left w:val="single" w:sz="12" w:space="0" w:color="auto"/>
            </w:tcBorders>
          </w:tcPr>
          <w:p w14:paraId="436735EA" w14:textId="77777777" w:rsidR="00663D1D" w:rsidRPr="00C161A3" w:rsidRDefault="00663D1D" w:rsidP="00663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1A3">
              <w:rPr>
                <w:rFonts w:ascii="Times New Roman" w:hAnsi="Times New Roman" w:cs="Times New Roman"/>
                <w:sz w:val="18"/>
                <w:szCs w:val="18"/>
              </w:rPr>
              <w:t>CD4a</w:t>
            </w:r>
          </w:p>
        </w:tc>
        <w:tc>
          <w:tcPr>
            <w:tcW w:w="1400" w:type="dxa"/>
          </w:tcPr>
          <w:p w14:paraId="698C2B8B" w14:textId="77777777" w:rsidR="00663D1D" w:rsidRPr="00C161A3" w:rsidRDefault="00663D1D" w:rsidP="00663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1A3">
              <w:rPr>
                <w:rFonts w:ascii="Times New Roman" w:hAnsi="Times New Roman" w:cs="Times New Roman"/>
                <w:sz w:val="18"/>
                <w:szCs w:val="18"/>
              </w:rPr>
              <w:t>74-12-4</w:t>
            </w:r>
          </w:p>
        </w:tc>
        <w:tc>
          <w:tcPr>
            <w:tcW w:w="851" w:type="dxa"/>
          </w:tcPr>
          <w:p w14:paraId="416F7605" w14:textId="77777777" w:rsidR="00663D1D" w:rsidRPr="00C161A3" w:rsidRDefault="00663D1D" w:rsidP="00663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1A3">
              <w:rPr>
                <w:rFonts w:ascii="Times New Roman" w:hAnsi="Times New Roman" w:cs="Times New Roman"/>
                <w:sz w:val="18"/>
                <w:szCs w:val="18"/>
              </w:rPr>
              <w:t>IgG2b</w:t>
            </w:r>
          </w:p>
        </w:tc>
        <w:tc>
          <w:tcPr>
            <w:tcW w:w="1417" w:type="dxa"/>
          </w:tcPr>
          <w:p w14:paraId="6C0F87B0" w14:textId="77777777" w:rsidR="00663D1D" w:rsidRPr="00C161A3" w:rsidRDefault="00663D1D" w:rsidP="00663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1A3">
              <w:rPr>
                <w:rFonts w:ascii="Times New Roman" w:hAnsi="Times New Roman" w:cs="Times New Roman"/>
                <w:sz w:val="18"/>
                <w:szCs w:val="18"/>
              </w:rPr>
              <w:t>PE-Cy7</w:t>
            </w:r>
          </w:p>
        </w:tc>
        <w:tc>
          <w:tcPr>
            <w:tcW w:w="1701" w:type="dxa"/>
          </w:tcPr>
          <w:p w14:paraId="2AD55E07" w14:textId="77777777" w:rsidR="00663D1D" w:rsidRPr="00C161A3" w:rsidRDefault="00663D1D" w:rsidP="00663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1A3">
              <w:rPr>
                <w:rFonts w:ascii="Times New Roman" w:hAnsi="Times New Roman" w:cs="Times New Roman"/>
                <w:sz w:val="18"/>
                <w:szCs w:val="18"/>
              </w:rPr>
              <w:t>Directly conjugated</w:t>
            </w:r>
          </w:p>
        </w:tc>
        <w:tc>
          <w:tcPr>
            <w:tcW w:w="1985" w:type="dxa"/>
            <w:tcBorders>
              <w:right w:val="single" w:sz="12" w:space="0" w:color="auto"/>
            </w:tcBorders>
          </w:tcPr>
          <w:p w14:paraId="56850C62" w14:textId="77777777" w:rsidR="00663D1D" w:rsidRPr="00C161A3" w:rsidRDefault="00663D1D" w:rsidP="00663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1A3">
              <w:rPr>
                <w:rFonts w:ascii="Times New Roman" w:hAnsi="Times New Roman" w:cs="Times New Roman"/>
                <w:sz w:val="18"/>
                <w:szCs w:val="18"/>
              </w:rPr>
              <w:t>BD Biosciences</w:t>
            </w:r>
          </w:p>
        </w:tc>
      </w:tr>
      <w:tr w:rsidR="00663D1D" w:rsidRPr="00C161A3" w14:paraId="463F1DED" w14:textId="77777777" w:rsidTr="00663D1D">
        <w:tc>
          <w:tcPr>
            <w:tcW w:w="1562" w:type="dxa"/>
            <w:tcBorders>
              <w:left w:val="single" w:sz="12" w:space="0" w:color="auto"/>
            </w:tcBorders>
          </w:tcPr>
          <w:p w14:paraId="258D9FD2" w14:textId="77777777" w:rsidR="00663D1D" w:rsidRPr="00C161A3" w:rsidRDefault="00663D1D" w:rsidP="00663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1A3">
              <w:rPr>
                <w:rFonts w:ascii="Times New Roman" w:hAnsi="Times New Roman" w:cs="Times New Roman"/>
                <w:sz w:val="18"/>
                <w:szCs w:val="18"/>
              </w:rPr>
              <w:t>CD8a</w:t>
            </w:r>
          </w:p>
        </w:tc>
        <w:tc>
          <w:tcPr>
            <w:tcW w:w="1400" w:type="dxa"/>
          </w:tcPr>
          <w:p w14:paraId="45390984" w14:textId="77777777" w:rsidR="00663D1D" w:rsidRPr="00C161A3" w:rsidRDefault="00663D1D" w:rsidP="00663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1A3">
              <w:rPr>
                <w:rFonts w:ascii="Times New Roman" w:hAnsi="Times New Roman" w:cs="Times New Roman"/>
                <w:sz w:val="18"/>
                <w:szCs w:val="18"/>
              </w:rPr>
              <w:t>76-2-11</w:t>
            </w:r>
          </w:p>
        </w:tc>
        <w:tc>
          <w:tcPr>
            <w:tcW w:w="851" w:type="dxa"/>
          </w:tcPr>
          <w:p w14:paraId="382ED8B5" w14:textId="77777777" w:rsidR="00663D1D" w:rsidRPr="00C161A3" w:rsidRDefault="00663D1D" w:rsidP="00663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1A3">
              <w:rPr>
                <w:rFonts w:ascii="Times New Roman" w:hAnsi="Times New Roman" w:cs="Times New Roman"/>
                <w:sz w:val="18"/>
                <w:szCs w:val="18"/>
              </w:rPr>
              <w:t>mIgG2a</w:t>
            </w:r>
          </w:p>
        </w:tc>
        <w:tc>
          <w:tcPr>
            <w:tcW w:w="1417" w:type="dxa"/>
          </w:tcPr>
          <w:p w14:paraId="783C63BA" w14:textId="77777777" w:rsidR="00663D1D" w:rsidRPr="00C161A3" w:rsidRDefault="00663D1D" w:rsidP="00663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1A3">
              <w:rPr>
                <w:rFonts w:ascii="Times New Roman" w:hAnsi="Times New Roman" w:cs="Times New Roman"/>
                <w:sz w:val="18"/>
                <w:szCs w:val="18"/>
              </w:rPr>
              <w:t>i700</w:t>
            </w:r>
          </w:p>
        </w:tc>
        <w:tc>
          <w:tcPr>
            <w:tcW w:w="1701" w:type="dxa"/>
          </w:tcPr>
          <w:p w14:paraId="3FCADDD1" w14:textId="77777777" w:rsidR="00663D1D" w:rsidRPr="00C161A3" w:rsidRDefault="00663D1D" w:rsidP="00663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1A3">
              <w:rPr>
                <w:rFonts w:ascii="Times New Roman" w:hAnsi="Times New Roman" w:cs="Times New Roman"/>
                <w:sz w:val="18"/>
                <w:szCs w:val="18"/>
              </w:rPr>
              <w:t>Biotin-streptavidin</w:t>
            </w:r>
          </w:p>
        </w:tc>
        <w:tc>
          <w:tcPr>
            <w:tcW w:w="1985" w:type="dxa"/>
            <w:tcBorders>
              <w:right w:val="single" w:sz="12" w:space="0" w:color="auto"/>
            </w:tcBorders>
          </w:tcPr>
          <w:p w14:paraId="64AC6F85" w14:textId="77777777" w:rsidR="00663D1D" w:rsidRPr="00C161A3" w:rsidRDefault="00663D1D" w:rsidP="00663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161A3">
              <w:rPr>
                <w:rFonts w:ascii="Times New Roman" w:hAnsi="Times New Roman" w:cs="Times New Roman"/>
                <w:sz w:val="18"/>
                <w:szCs w:val="18"/>
              </w:rPr>
              <w:t>SouthernBiotech</w:t>
            </w:r>
            <w:proofErr w:type="spellEnd"/>
          </w:p>
        </w:tc>
      </w:tr>
      <w:tr w:rsidR="00663D1D" w:rsidRPr="00C161A3" w14:paraId="79046C94" w14:textId="77777777" w:rsidTr="00663D1D">
        <w:tc>
          <w:tcPr>
            <w:tcW w:w="1562" w:type="dxa"/>
            <w:tcBorders>
              <w:left w:val="single" w:sz="12" w:space="0" w:color="auto"/>
            </w:tcBorders>
          </w:tcPr>
          <w:p w14:paraId="7E6BFA6A" w14:textId="77777777" w:rsidR="00663D1D" w:rsidRPr="00C161A3" w:rsidRDefault="00663D1D" w:rsidP="00663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1A3">
              <w:rPr>
                <w:rFonts w:ascii="Times New Roman" w:hAnsi="Times New Roman" w:cs="Times New Roman"/>
                <w:sz w:val="18"/>
                <w:szCs w:val="18"/>
              </w:rPr>
              <w:t>Foxp3</w:t>
            </w:r>
          </w:p>
        </w:tc>
        <w:tc>
          <w:tcPr>
            <w:tcW w:w="1400" w:type="dxa"/>
          </w:tcPr>
          <w:p w14:paraId="0F72B53D" w14:textId="77777777" w:rsidR="00663D1D" w:rsidRPr="00C161A3" w:rsidRDefault="00663D1D" w:rsidP="00663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1A3">
              <w:rPr>
                <w:rFonts w:ascii="Times New Roman" w:hAnsi="Times New Roman" w:cs="Times New Roman"/>
                <w:sz w:val="18"/>
                <w:szCs w:val="18"/>
              </w:rPr>
              <w:t>FJK-16S</w:t>
            </w:r>
          </w:p>
        </w:tc>
        <w:tc>
          <w:tcPr>
            <w:tcW w:w="851" w:type="dxa"/>
          </w:tcPr>
          <w:p w14:paraId="3E9F9B09" w14:textId="77777777" w:rsidR="00663D1D" w:rsidRPr="00C161A3" w:rsidRDefault="00663D1D" w:rsidP="00663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1A3">
              <w:rPr>
                <w:rFonts w:ascii="Times New Roman" w:hAnsi="Times New Roman" w:cs="Times New Roman"/>
                <w:sz w:val="18"/>
                <w:szCs w:val="18"/>
              </w:rPr>
              <w:t>mIgG2a</w:t>
            </w:r>
          </w:p>
        </w:tc>
        <w:tc>
          <w:tcPr>
            <w:tcW w:w="1417" w:type="dxa"/>
          </w:tcPr>
          <w:p w14:paraId="0C0B72C0" w14:textId="77777777" w:rsidR="00663D1D" w:rsidRPr="00C161A3" w:rsidRDefault="00663D1D" w:rsidP="00663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1A3">
              <w:rPr>
                <w:rFonts w:ascii="Times New Roman" w:hAnsi="Times New Roman" w:cs="Times New Roman"/>
                <w:sz w:val="18"/>
                <w:szCs w:val="18"/>
              </w:rPr>
              <w:t>eFluor450</w:t>
            </w:r>
          </w:p>
        </w:tc>
        <w:tc>
          <w:tcPr>
            <w:tcW w:w="1701" w:type="dxa"/>
          </w:tcPr>
          <w:p w14:paraId="2E3DF85B" w14:textId="77777777" w:rsidR="00663D1D" w:rsidRPr="00C161A3" w:rsidRDefault="00663D1D" w:rsidP="00663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1A3">
              <w:rPr>
                <w:rFonts w:ascii="Times New Roman" w:hAnsi="Times New Roman" w:cs="Times New Roman"/>
                <w:sz w:val="18"/>
                <w:szCs w:val="18"/>
              </w:rPr>
              <w:t>Directly conjugated</w:t>
            </w:r>
          </w:p>
        </w:tc>
        <w:tc>
          <w:tcPr>
            <w:tcW w:w="1985" w:type="dxa"/>
            <w:tcBorders>
              <w:right w:val="single" w:sz="12" w:space="0" w:color="auto"/>
            </w:tcBorders>
          </w:tcPr>
          <w:p w14:paraId="1A6D9546" w14:textId="77777777" w:rsidR="00663D1D" w:rsidRPr="00C161A3" w:rsidRDefault="00663D1D" w:rsidP="00663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161A3">
              <w:rPr>
                <w:rFonts w:ascii="Times New Roman" w:hAnsi="Times New Roman" w:cs="Times New Roman"/>
                <w:sz w:val="18"/>
                <w:szCs w:val="18"/>
              </w:rPr>
              <w:t>ThermoFisher</w:t>
            </w:r>
            <w:proofErr w:type="spellEnd"/>
            <w:r w:rsidRPr="00C161A3">
              <w:rPr>
                <w:rFonts w:ascii="Times New Roman" w:hAnsi="Times New Roman" w:cs="Times New Roman"/>
                <w:sz w:val="18"/>
                <w:szCs w:val="18"/>
              </w:rPr>
              <w:t xml:space="preserve"> Scientific</w:t>
            </w:r>
          </w:p>
        </w:tc>
      </w:tr>
      <w:tr w:rsidR="00663D1D" w:rsidRPr="00C161A3" w14:paraId="2B2A7BE0" w14:textId="77777777" w:rsidTr="00663D1D">
        <w:tc>
          <w:tcPr>
            <w:tcW w:w="1562" w:type="dxa"/>
            <w:tcBorders>
              <w:left w:val="single" w:sz="12" w:space="0" w:color="auto"/>
            </w:tcBorders>
          </w:tcPr>
          <w:p w14:paraId="39C654EA" w14:textId="77777777" w:rsidR="00663D1D" w:rsidRPr="00C161A3" w:rsidRDefault="00663D1D" w:rsidP="00663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1A3">
              <w:rPr>
                <w:rFonts w:ascii="Times New Roman" w:hAnsi="Times New Roman" w:cs="Times New Roman"/>
                <w:sz w:val="18"/>
                <w:szCs w:val="18"/>
              </w:rPr>
              <w:t>CD25</w:t>
            </w:r>
          </w:p>
        </w:tc>
        <w:tc>
          <w:tcPr>
            <w:tcW w:w="1400" w:type="dxa"/>
          </w:tcPr>
          <w:p w14:paraId="08B46542" w14:textId="77777777" w:rsidR="00663D1D" w:rsidRPr="00C161A3" w:rsidRDefault="00663D1D" w:rsidP="00663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1A3">
              <w:rPr>
                <w:rFonts w:ascii="Times New Roman" w:hAnsi="Times New Roman" w:cs="Times New Roman"/>
                <w:sz w:val="18"/>
                <w:szCs w:val="18"/>
              </w:rPr>
              <w:t>P4A10</w:t>
            </w:r>
          </w:p>
        </w:tc>
        <w:tc>
          <w:tcPr>
            <w:tcW w:w="851" w:type="dxa"/>
          </w:tcPr>
          <w:p w14:paraId="0B9D5D10" w14:textId="77777777" w:rsidR="00663D1D" w:rsidRPr="00C161A3" w:rsidRDefault="00663D1D" w:rsidP="00663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1A3">
              <w:rPr>
                <w:rFonts w:ascii="Times New Roman" w:hAnsi="Times New Roman" w:cs="Times New Roman"/>
                <w:sz w:val="18"/>
                <w:szCs w:val="18"/>
              </w:rPr>
              <w:t>IgG1</w:t>
            </w:r>
          </w:p>
        </w:tc>
        <w:tc>
          <w:tcPr>
            <w:tcW w:w="1417" w:type="dxa"/>
          </w:tcPr>
          <w:p w14:paraId="2F07D840" w14:textId="77777777" w:rsidR="00663D1D" w:rsidRPr="00C161A3" w:rsidRDefault="00663D1D" w:rsidP="00663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1A3">
              <w:rPr>
                <w:rFonts w:ascii="Times New Roman" w:hAnsi="Times New Roman" w:cs="Times New Roman"/>
                <w:sz w:val="18"/>
                <w:szCs w:val="18"/>
              </w:rPr>
              <w:t>FITC</w:t>
            </w:r>
          </w:p>
        </w:tc>
        <w:tc>
          <w:tcPr>
            <w:tcW w:w="1701" w:type="dxa"/>
          </w:tcPr>
          <w:p w14:paraId="5AFFD3E2" w14:textId="77777777" w:rsidR="00663D1D" w:rsidRPr="00C161A3" w:rsidRDefault="00663D1D" w:rsidP="00663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1A3">
              <w:rPr>
                <w:rFonts w:ascii="Times New Roman" w:hAnsi="Times New Roman" w:cs="Times New Roman"/>
                <w:sz w:val="18"/>
                <w:szCs w:val="18"/>
              </w:rPr>
              <w:t>Directly conjugated</w:t>
            </w:r>
          </w:p>
        </w:tc>
        <w:tc>
          <w:tcPr>
            <w:tcW w:w="1985" w:type="dxa"/>
            <w:tcBorders>
              <w:right w:val="single" w:sz="12" w:space="0" w:color="auto"/>
            </w:tcBorders>
          </w:tcPr>
          <w:p w14:paraId="23706DA1" w14:textId="77777777" w:rsidR="00663D1D" w:rsidRPr="00C161A3" w:rsidRDefault="00663D1D" w:rsidP="00663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161A3">
              <w:rPr>
                <w:rFonts w:ascii="Times New Roman" w:hAnsi="Times New Roman" w:cs="Times New Roman"/>
                <w:sz w:val="18"/>
                <w:szCs w:val="18"/>
              </w:rPr>
              <w:t>eBioscience</w:t>
            </w:r>
            <w:proofErr w:type="spellEnd"/>
          </w:p>
        </w:tc>
      </w:tr>
      <w:tr w:rsidR="00663D1D" w:rsidRPr="00C161A3" w14:paraId="5FBAC25D" w14:textId="77777777" w:rsidTr="00663D1D">
        <w:tc>
          <w:tcPr>
            <w:tcW w:w="1562" w:type="dxa"/>
            <w:tcBorders>
              <w:left w:val="single" w:sz="12" w:space="0" w:color="auto"/>
            </w:tcBorders>
          </w:tcPr>
          <w:p w14:paraId="17DF17AB" w14:textId="77777777" w:rsidR="00663D1D" w:rsidRPr="00C161A3" w:rsidRDefault="00663D1D" w:rsidP="00663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1A3">
              <w:rPr>
                <w:rFonts w:ascii="Times New Roman" w:hAnsi="Times New Roman" w:cs="Times New Roman"/>
                <w:sz w:val="18"/>
                <w:szCs w:val="18"/>
              </w:rPr>
              <w:t>NKp46</w:t>
            </w:r>
          </w:p>
        </w:tc>
        <w:tc>
          <w:tcPr>
            <w:tcW w:w="1400" w:type="dxa"/>
          </w:tcPr>
          <w:p w14:paraId="649BC60C" w14:textId="77777777" w:rsidR="00663D1D" w:rsidRPr="00C161A3" w:rsidRDefault="00663D1D" w:rsidP="00663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1A3">
              <w:rPr>
                <w:rFonts w:ascii="Times New Roman" w:hAnsi="Times New Roman" w:cs="Times New Roman"/>
                <w:sz w:val="18"/>
                <w:szCs w:val="18"/>
              </w:rPr>
              <w:t>VIV-KM1</w:t>
            </w:r>
          </w:p>
        </w:tc>
        <w:tc>
          <w:tcPr>
            <w:tcW w:w="851" w:type="dxa"/>
          </w:tcPr>
          <w:p w14:paraId="4709ACC6" w14:textId="77777777" w:rsidR="00663D1D" w:rsidRPr="00C161A3" w:rsidRDefault="00663D1D" w:rsidP="00663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1A3">
              <w:rPr>
                <w:rFonts w:ascii="Times New Roman" w:hAnsi="Times New Roman" w:cs="Times New Roman"/>
                <w:sz w:val="18"/>
                <w:szCs w:val="18"/>
              </w:rPr>
              <w:t>mIgG1</w:t>
            </w:r>
          </w:p>
        </w:tc>
        <w:tc>
          <w:tcPr>
            <w:tcW w:w="1417" w:type="dxa"/>
          </w:tcPr>
          <w:p w14:paraId="59360FC7" w14:textId="77777777" w:rsidR="00663D1D" w:rsidRPr="00C161A3" w:rsidRDefault="00663D1D" w:rsidP="00663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1A3">
              <w:rPr>
                <w:rFonts w:ascii="Times New Roman" w:hAnsi="Times New Roman" w:cs="Times New Roman"/>
                <w:sz w:val="18"/>
                <w:szCs w:val="18"/>
              </w:rPr>
              <w:t>FITC</w:t>
            </w:r>
          </w:p>
        </w:tc>
        <w:tc>
          <w:tcPr>
            <w:tcW w:w="1701" w:type="dxa"/>
          </w:tcPr>
          <w:p w14:paraId="0A083C0F" w14:textId="77777777" w:rsidR="00663D1D" w:rsidRPr="00C161A3" w:rsidRDefault="00663D1D" w:rsidP="00663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1A3">
              <w:rPr>
                <w:rFonts w:ascii="Times New Roman" w:hAnsi="Times New Roman" w:cs="Times New Roman"/>
                <w:sz w:val="18"/>
                <w:szCs w:val="18"/>
              </w:rPr>
              <w:t>Directly conjugated</w:t>
            </w:r>
          </w:p>
        </w:tc>
        <w:tc>
          <w:tcPr>
            <w:tcW w:w="1985" w:type="dxa"/>
            <w:tcBorders>
              <w:right w:val="single" w:sz="12" w:space="0" w:color="auto"/>
            </w:tcBorders>
          </w:tcPr>
          <w:p w14:paraId="78F4BB1A" w14:textId="77777777" w:rsidR="00663D1D" w:rsidRPr="00C161A3" w:rsidRDefault="00663D1D" w:rsidP="00663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1A3">
              <w:rPr>
                <w:rFonts w:ascii="Times New Roman" w:hAnsi="Times New Roman" w:cs="Times New Roman"/>
                <w:sz w:val="18"/>
                <w:szCs w:val="18"/>
              </w:rPr>
              <w:t>Bio-Rad</w:t>
            </w:r>
          </w:p>
        </w:tc>
      </w:tr>
      <w:tr w:rsidR="00663D1D" w:rsidRPr="00C161A3" w14:paraId="36C0040D" w14:textId="77777777" w:rsidTr="00663D1D">
        <w:tc>
          <w:tcPr>
            <w:tcW w:w="1562" w:type="dxa"/>
            <w:tcBorders>
              <w:left w:val="single" w:sz="12" w:space="0" w:color="auto"/>
            </w:tcBorders>
          </w:tcPr>
          <w:p w14:paraId="1ABF559C" w14:textId="77777777" w:rsidR="00663D1D" w:rsidRPr="00C161A3" w:rsidRDefault="00663D1D" w:rsidP="00663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1A3">
              <w:rPr>
                <w:rFonts w:ascii="Times New Roman" w:hAnsi="Times New Roman" w:cs="Times New Roman"/>
                <w:sz w:val="18"/>
                <w:szCs w:val="18"/>
              </w:rPr>
              <w:t>Ki67</w:t>
            </w:r>
          </w:p>
        </w:tc>
        <w:tc>
          <w:tcPr>
            <w:tcW w:w="1400" w:type="dxa"/>
          </w:tcPr>
          <w:p w14:paraId="394403C2" w14:textId="77777777" w:rsidR="00663D1D" w:rsidRPr="00C161A3" w:rsidRDefault="00663D1D" w:rsidP="00663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1A3">
              <w:rPr>
                <w:rFonts w:ascii="Times New Roman" w:hAnsi="Times New Roman" w:cs="Times New Roman"/>
                <w:sz w:val="18"/>
                <w:szCs w:val="18"/>
              </w:rPr>
              <w:t>MKI67</w:t>
            </w:r>
          </w:p>
        </w:tc>
        <w:tc>
          <w:tcPr>
            <w:tcW w:w="851" w:type="dxa"/>
          </w:tcPr>
          <w:p w14:paraId="01510B43" w14:textId="77777777" w:rsidR="00663D1D" w:rsidRPr="00C161A3" w:rsidRDefault="00663D1D" w:rsidP="00663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1A3">
              <w:rPr>
                <w:rFonts w:ascii="Times New Roman" w:hAnsi="Times New Roman" w:cs="Times New Roman"/>
                <w:sz w:val="18"/>
                <w:szCs w:val="18"/>
              </w:rPr>
              <w:t>IgG1</w:t>
            </w:r>
          </w:p>
        </w:tc>
        <w:tc>
          <w:tcPr>
            <w:tcW w:w="1417" w:type="dxa"/>
          </w:tcPr>
          <w:p w14:paraId="1D29BE64" w14:textId="77777777" w:rsidR="00663D1D" w:rsidRPr="00C161A3" w:rsidRDefault="00663D1D" w:rsidP="00663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1A3">
              <w:rPr>
                <w:rFonts w:ascii="Times New Roman" w:hAnsi="Times New Roman" w:cs="Times New Roman"/>
                <w:sz w:val="18"/>
                <w:szCs w:val="18"/>
              </w:rPr>
              <w:t>V450</w:t>
            </w:r>
          </w:p>
        </w:tc>
        <w:tc>
          <w:tcPr>
            <w:tcW w:w="1701" w:type="dxa"/>
          </w:tcPr>
          <w:p w14:paraId="6579CCE2" w14:textId="77777777" w:rsidR="00663D1D" w:rsidRPr="00C161A3" w:rsidRDefault="00663D1D" w:rsidP="00663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1A3">
              <w:rPr>
                <w:rFonts w:ascii="Times New Roman" w:hAnsi="Times New Roman" w:cs="Times New Roman"/>
                <w:sz w:val="18"/>
                <w:szCs w:val="18"/>
              </w:rPr>
              <w:t>Directly conjugated</w:t>
            </w:r>
          </w:p>
        </w:tc>
        <w:tc>
          <w:tcPr>
            <w:tcW w:w="1985" w:type="dxa"/>
            <w:tcBorders>
              <w:right w:val="single" w:sz="12" w:space="0" w:color="auto"/>
            </w:tcBorders>
          </w:tcPr>
          <w:p w14:paraId="0CB5D52E" w14:textId="77777777" w:rsidR="00663D1D" w:rsidRPr="00C161A3" w:rsidRDefault="00663D1D" w:rsidP="00663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1A3">
              <w:rPr>
                <w:rFonts w:ascii="Times New Roman" w:hAnsi="Times New Roman" w:cs="Times New Roman"/>
                <w:sz w:val="18"/>
                <w:szCs w:val="18"/>
              </w:rPr>
              <w:t>BD Biosciences</w:t>
            </w:r>
          </w:p>
        </w:tc>
      </w:tr>
      <w:tr w:rsidR="00663D1D" w:rsidRPr="00C161A3" w14:paraId="6EB80EEE" w14:textId="77777777" w:rsidTr="00663D1D">
        <w:tc>
          <w:tcPr>
            <w:tcW w:w="1562" w:type="dxa"/>
            <w:tcBorders>
              <w:left w:val="single" w:sz="12" w:space="0" w:color="auto"/>
              <w:bottom w:val="single" w:sz="12" w:space="0" w:color="auto"/>
            </w:tcBorders>
          </w:tcPr>
          <w:p w14:paraId="7F68455B" w14:textId="77777777" w:rsidR="00663D1D" w:rsidRPr="00C161A3" w:rsidRDefault="00663D1D" w:rsidP="00663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1A3">
              <w:rPr>
                <w:rFonts w:ascii="Times New Roman" w:hAnsi="Times New Roman" w:cs="Times New Roman"/>
                <w:sz w:val="18"/>
                <w:szCs w:val="18"/>
              </w:rPr>
              <w:t>CD27</w:t>
            </w:r>
          </w:p>
        </w:tc>
        <w:tc>
          <w:tcPr>
            <w:tcW w:w="1400" w:type="dxa"/>
            <w:tcBorders>
              <w:bottom w:val="single" w:sz="12" w:space="0" w:color="auto"/>
            </w:tcBorders>
          </w:tcPr>
          <w:p w14:paraId="5E399DB5" w14:textId="77777777" w:rsidR="00663D1D" w:rsidRPr="00C161A3" w:rsidRDefault="00663D1D" w:rsidP="00663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1A3">
              <w:rPr>
                <w:rFonts w:ascii="Times New Roman" w:hAnsi="Times New Roman" w:cs="Times New Roman"/>
                <w:sz w:val="18"/>
                <w:szCs w:val="18"/>
              </w:rPr>
              <w:t>B30C7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63640716" w14:textId="77777777" w:rsidR="00663D1D" w:rsidRPr="00C161A3" w:rsidRDefault="00663D1D" w:rsidP="00663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1A3">
              <w:rPr>
                <w:rFonts w:ascii="Times New Roman" w:hAnsi="Times New Roman" w:cs="Times New Roman"/>
                <w:sz w:val="18"/>
                <w:szCs w:val="18"/>
              </w:rPr>
              <w:t>MIgG1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0F70CB22" w14:textId="77777777" w:rsidR="00663D1D" w:rsidRPr="00C161A3" w:rsidRDefault="00663D1D" w:rsidP="00663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1A3">
              <w:rPr>
                <w:rFonts w:ascii="Times New Roman" w:hAnsi="Times New Roman" w:cs="Times New Roman"/>
                <w:sz w:val="18"/>
                <w:szCs w:val="18"/>
              </w:rPr>
              <w:t>RPE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752D9FA8" w14:textId="77777777" w:rsidR="00663D1D" w:rsidRPr="00C161A3" w:rsidRDefault="00663D1D" w:rsidP="00663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1A3">
              <w:rPr>
                <w:rFonts w:ascii="Times New Roman" w:hAnsi="Times New Roman" w:cs="Times New Roman"/>
                <w:sz w:val="18"/>
                <w:szCs w:val="18"/>
              </w:rPr>
              <w:t>Directly conjugated</w:t>
            </w:r>
          </w:p>
        </w:tc>
        <w:tc>
          <w:tcPr>
            <w:tcW w:w="1985" w:type="dxa"/>
            <w:tcBorders>
              <w:bottom w:val="single" w:sz="12" w:space="0" w:color="auto"/>
              <w:right w:val="single" w:sz="12" w:space="0" w:color="auto"/>
            </w:tcBorders>
          </w:tcPr>
          <w:p w14:paraId="7252D4BB" w14:textId="77777777" w:rsidR="00663D1D" w:rsidRPr="00C161A3" w:rsidRDefault="00663D1D" w:rsidP="00663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1A3">
              <w:rPr>
                <w:rFonts w:ascii="Times New Roman" w:hAnsi="Times New Roman" w:cs="Times New Roman"/>
                <w:sz w:val="18"/>
                <w:szCs w:val="18"/>
              </w:rPr>
              <w:t>Bio-Rad</w:t>
            </w:r>
          </w:p>
        </w:tc>
      </w:tr>
    </w:tbl>
    <w:p w14:paraId="6262CD60" w14:textId="1B9FB27F" w:rsidR="00003F99" w:rsidRDefault="00700165" w:rsidP="00700165">
      <w:pPr>
        <w:rPr>
          <w:rFonts w:ascii="Times New Roman" w:hAnsi="Times New Roman" w:cs="Times New Roman"/>
          <w:sz w:val="24"/>
          <w:szCs w:val="24"/>
        </w:rPr>
      </w:pPr>
      <w:r w:rsidRPr="00663D1D">
        <w:rPr>
          <w:rFonts w:ascii="Times New Roman" w:hAnsi="Times New Roman" w:cs="Times New Roman"/>
          <w:b/>
          <w:sz w:val="24"/>
          <w:szCs w:val="24"/>
        </w:rPr>
        <w:t>Ta</w:t>
      </w:r>
      <w:r w:rsidR="002E1591">
        <w:rPr>
          <w:rFonts w:ascii="Times New Roman" w:hAnsi="Times New Roman" w:cs="Times New Roman"/>
          <w:b/>
          <w:sz w:val="24"/>
          <w:szCs w:val="24"/>
        </w:rPr>
        <w:t>b</w:t>
      </w:r>
      <w:r w:rsidRPr="00663D1D">
        <w:rPr>
          <w:rFonts w:ascii="Times New Roman" w:hAnsi="Times New Roman" w:cs="Times New Roman"/>
          <w:b/>
          <w:sz w:val="24"/>
          <w:szCs w:val="24"/>
        </w:rPr>
        <w:t xml:space="preserve">le </w:t>
      </w:r>
      <w:r w:rsidR="00854D98" w:rsidRPr="00663D1D">
        <w:rPr>
          <w:rFonts w:ascii="Times New Roman" w:hAnsi="Times New Roman" w:cs="Times New Roman"/>
          <w:b/>
          <w:sz w:val="24"/>
          <w:szCs w:val="24"/>
        </w:rPr>
        <w:t>S</w:t>
      </w:r>
      <w:r w:rsidR="003F086D">
        <w:rPr>
          <w:rFonts w:ascii="Times New Roman" w:hAnsi="Times New Roman" w:cs="Times New Roman"/>
          <w:b/>
          <w:sz w:val="24"/>
          <w:szCs w:val="24"/>
        </w:rPr>
        <w:t>4</w:t>
      </w:r>
      <w:r w:rsidRPr="00663D1D">
        <w:rPr>
          <w:rFonts w:ascii="Times New Roman" w:hAnsi="Times New Roman" w:cs="Times New Roman"/>
          <w:b/>
          <w:sz w:val="24"/>
          <w:szCs w:val="24"/>
        </w:rPr>
        <w:t>.</w:t>
      </w:r>
      <w:r w:rsidRPr="00663D1D">
        <w:rPr>
          <w:rFonts w:ascii="Times New Roman" w:hAnsi="Times New Roman" w:cs="Times New Roman"/>
          <w:sz w:val="24"/>
          <w:szCs w:val="24"/>
        </w:rPr>
        <w:t xml:space="preserve"> Primary antibodies and secondary reagents used for flow cytometry analyses.</w:t>
      </w:r>
    </w:p>
    <w:p w14:paraId="7CE3672E" w14:textId="6E268276" w:rsidR="00851D27" w:rsidRPr="00851D27" w:rsidRDefault="00851D27" w:rsidP="00851D27">
      <w:pPr>
        <w:rPr>
          <w:rFonts w:ascii="Times New Roman" w:hAnsi="Times New Roman" w:cs="Times New Roman"/>
          <w:sz w:val="24"/>
          <w:szCs w:val="24"/>
        </w:rPr>
      </w:pPr>
    </w:p>
    <w:p w14:paraId="5667DE21" w14:textId="69C17C2A" w:rsidR="00851D27" w:rsidRPr="00851D27" w:rsidRDefault="00851D27" w:rsidP="00851D27">
      <w:pPr>
        <w:rPr>
          <w:rFonts w:ascii="Times New Roman" w:hAnsi="Times New Roman" w:cs="Times New Roman"/>
          <w:sz w:val="24"/>
          <w:szCs w:val="24"/>
        </w:rPr>
      </w:pPr>
    </w:p>
    <w:p w14:paraId="3EC551D7" w14:textId="32E1853D" w:rsidR="00851D27" w:rsidRPr="00851D27" w:rsidRDefault="00851D27" w:rsidP="00851D27">
      <w:pPr>
        <w:rPr>
          <w:rFonts w:ascii="Times New Roman" w:hAnsi="Times New Roman" w:cs="Times New Roman"/>
          <w:sz w:val="24"/>
          <w:szCs w:val="24"/>
        </w:rPr>
      </w:pPr>
    </w:p>
    <w:p w14:paraId="10C150BA" w14:textId="6342A1B2" w:rsidR="00851D27" w:rsidRPr="00851D27" w:rsidRDefault="00851D27" w:rsidP="00851D27">
      <w:pPr>
        <w:rPr>
          <w:rFonts w:ascii="Times New Roman" w:hAnsi="Times New Roman" w:cs="Times New Roman"/>
          <w:sz w:val="24"/>
          <w:szCs w:val="24"/>
        </w:rPr>
      </w:pPr>
    </w:p>
    <w:p w14:paraId="0E42175D" w14:textId="0BDC3FBD" w:rsidR="00851D27" w:rsidRDefault="00851D27" w:rsidP="00851D27">
      <w:pPr>
        <w:tabs>
          <w:tab w:val="left" w:pos="119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14:paraId="1B85EF22" w14:textId="7C33AB0A" w:rsidR="00851D27" w:rsidRDefault="00851D27" w:rsidP="00851D27">
      <w:pPr>
        <w:tabs>
          <w:tab w:val="left" w:pos="1190"/>
        </w:tabs>
        <w:rPr>
          <w:rFonts w:ascii="Times New Roman" w:hAnsi="Times New Roman" w:cs="Times New Roman"/>
          <w:sz w:val="24"/>
          <w:szCs w:val="24"/>
        </w:rPr>
      </w:pPr>
    </w:p>
    <w:p w14:paraId="6535879B" w14:textId="51A03194" w:rsidR="00851D27" w:rsidRDefault="00851D27" w:rsidP="00851D27">
      <w:pPr>
        <w:tabs>
          <w:tab w:val="left" w:pos="1190"/>
        </w:tabs>
        <w:rPr>
          <w:rFonts w:ascii="Times New Roman" w:hAnsi="Times New Roman" w:cs="Times New Roman"/>
          <w:sz w:val="24"/>
          <w:szCs w:val="24"/>
        </w:rPr>
      </w:pPr>
    </w:p>
    <w:p w14:paraId="099AE6AA" w14:textId="168FD0D1" w:rsidR="00851D27" w:rsidRDefault="00851D27" w:rsidP="00851D27">
      <w:pPr>
        <w:tabs>
          <w:tab w:val="left" w:pos="1190"/>
        </w:tabs>
        <w:rPr>
          <w:rFonts w:ascii="Times New Roman" w:hAnsi="Times New Roman" w:cs="Times New Roman"/>
          <w:sz w:val="24"/>
          <w:szCs w:val="24"/>
        </w:rPr>
      </w:pPr>
    </w:p>
    <w:p w14:paraId="264A993A" w14:textId="16E4FB7F" w:rsidR="00851D27" w:rsidRDefault="00851D27" w:rsidP="00851D27">
      <w:pPr>
        <w:tabs>
          <w:tab w:val="left" w:pos="1190"/>
        </w:tabs>
        <w:rPr>
          <w:rFonts w:ascii="Times New Roman" w:hAnsi="Times New Roman" w:cs="Times New Roman"/>
          <w:sz w:val="24"/>
          <w:szCs w:val="24"/>
        </w:rPr>
      </w:pPr>
    </w:p>
    <w:p w14:paraId="6990FE2B" w14:textId="7A7398F3" w:rsidR="00851D27" w:rsidRDefault="00851D27" w:rsidP="00851D27">
      <w:pPr>
        <w:tabs>
          <w:tab w:val="left" w:pos="1190"/>
        </w:tabs>
        <w:rPr>
          <w:rFonts w:ascii="Times New Roman" w:hAnsi="Times New Roman" w:cs="Times New Roman"/>
          <w:sz w:val="24"/>
          <w:szCs w:val="24"/>
        </w:rPr>
      </w:pPr>
    </w:p>
    <w:p w14:paraId="3FBFA09B" w14:textId="35813DBD" w:rsidR="00851D27" w:rsidRDefault="00851D27" w:rsidP="00851D27">
      <w:pPr>
        <w:tabs>
          <w:tab w:val="left" w:pos="1190"/>
        </w:tabs>
        <w:rPr>
          <w:rFonts w:ascii="Times New Roman" w:hAnsi="Times New Roman" w:cs="Times New Roman"/>
          <w:sz w:val="24"/>
          <w:szCs w:val="24"/>
        </w:rPr>
      </w:pPr>
    </w:p>
    <w:p w14:paraId="3A2A56EC" w14:textId="05557EB8" w:rsidR="00851D27" w:rsidRDefault="00851D27" w:rsidP="00851D27">
      <w:pPr>
        <w:tabs>
          <w:tab w:val="left" w:pos="1190"/>
        </w:tabs>
        <w:rPr>
          <w:rFonts w:ascii="Times New Roman" w:hAnsi="Times New Roman" w:cs="Times New Roman"/>
          <w:sz w:val="24"/>
          <w:szCs w:val="24"/>
        </w:rPr>
      </w:pPr>
    </w:p>
    <w:p w14:paraId="3BEB0A4C" w14:textId="42F6DAF4" w:rsidR="00851D27" w:rsidRDefault="00851D27" w:rsidP="00851D27">
      <w:pPr>
        <w:tabs>
          <w:tab w:val="left" w:pos="1190"/>
        </w:tabs>
        <w:rPr>
          <w:rFonts w:ascii="Times New Roman" w:hAnsi="Times New Roman" w:cs="Times New Roman"/>
          <w:sz w:val="24"/>
          <w:szCs w:val="24"/>
        </w:rPr>
      </w:pPr>
    </w:p>
    <w:p w14:paraId="133A9836" w14:textId="49EE13BA" w:rsidR="00851D27" w:rsidRDefault="00851D27" w:rsidP="00851D27">
      <w:pPr>
        <w:tabs>
          <w:tab w:val="left" w:pos="1190"/>
        </w:tabs>
        <w:rPr>
          <w:rFonts w:ascii="Times New Roman" w:hAnsi="Times New Roman" w:cs="Times New Roman"/>
          <w:sz w:val="24"/>
          <w:szCs w:val="24"/>
        </w:rPr>
      </w:pPr>
    </w:p>
    <w:p w14:paraId="4D77A4AE" w14:textId="01F58673" w:rsidR="00851D27" w:rsidRDefault="00851D27" w:rsidP="00851D27">
      <w:pPr>
        <w:tabs>
          <w:tab w:val="left" w:pos="1190"/>
        </w:tabs>
        <w:rPr>
          <w:rFonts w:ascii="Times New Roman" w:hAnsi="Times New Roman" w:cs="Times New Roman"/>
          <w:sz w:val="24"/>
          <w:szCs w:val="24"/>
        </w:rPr>
      </w:pPr>
    </w:p>
    <w:p w14:paraId="43339815" w14:textId="3B9E67FF" w:rsidR="00851D27" w:rsidRDefault="00851D27" w:rsidP="00851D27">
      <w:pPr>
        <w:tabs>
          <w:tab w:val="left" w:pos="1190"/>
        </w:tabs>
        <w:rPr>
          <w:rFonts w:ascii="Times New Roman" w:hAnsi="Times New Roman" w:cs="Times New Roman"/>
          <w:sz w:val="24"/>
          <w:szCs w:val="24"/>
        </w:rPr>
      </w:pPr>
    </w:p>
    <w:p w14:paraId="47086E97" w14:textId="5BF7A945" w:rsidR="00851D27" w:rsidRDefault="00851D27" w:rsidP="00851D27">
      <w:pPr>
        <w:tabs>
          <w:tab w:val="left" w:pos="1190"/>
        </w:tabs>
        <w:rPr>
          <w:rFonts w:ascii="Times New Roman" w:hAnsi="Times New Roman" w:cs="Times New Roman"/>
          <w:sz w:val="24"/>
          <w:szCs w:val="24"/>
        </w:rPr>
      </w:pPr>
    </w:p>
    <w:p w14:paraId="4725A198" w14:textId="75B4FB98" w:rsidR="00851D27" w:rsidRDefault="00851D27" w:rsidP="00851D27">
      <w:pPr>
        <w:tabs>
          <w:tab w:val="left" w:pos="1190"/>
        </w:tabs>
        <w:rPr>
          <w:rFonts w:ascii="Times New Roman" w:hAnsi="Times New Roman" w:cs="Times New Roman"/>
          <w:sz w:val="24"/>
          <w:szCs w:val="24"/>
        </w:rPr>
      </w:pPr>
    </w:p>
    <w:p w14:paraId="3B24FDEA" w14:textId="152DD20D" w:rsidR="00851D27" w:rsidRDefault="00851D27" w:rsidP="00851D27">
      <w:pPr>
        <w:tabs>
          <w:tab w:val="left" w:pos="1190"/>
        </w:tabs>
        <w:rPr>
          <w:rFonts w:ascii="Times New Roman" w:hAnsi="Times New Roman" w:cs="Times New Roman"/>
          <w:sz w:val="24"/>
          <w:szCs w:val="24"/>
        </w:rPr>
      </w:pPr>
    </w:p>
    <w:p w14:paraId="19E0009C" w14:textId="77777777" w:rsidR="00851D27" w:rsidRDefault="00851D27" w:rsidP="00851D27">
      <w:pPr>
        <w:tabs>
          <w:tab w:val="left" w:pos="1190"/>
        </w:tabs>
        <w:rPr>
          <w:rFonts w:ascii="Times New Roman" w:hAnsi="Times New Roman" w:cs="Times New Roman"/>
          <w:sz w:val="24"/>
          <w:szCs w:val="24"/>
        </w:rPr>
      </w:pPr>
    </w:p>
    <w:p w14:paraId="7B5CCCDD" w14:textId="6736E5FD" w:rsidR="00851D27" w:rsidRDefault="00851D27" w:rsidP="00851D27">
      <w:pPr>
        <w:rPr>
          <w:rFonts w:ascii="Times New Roman" w:hAnsi="Times New Roman" w:cs="Times New Roman"/>
          <w:sz w:val="24"/>
          <w:szCs w:val="24"/>
        </w:rPr>
      </w:pPr>
      <w:r w:rsidRPr="00663D1D">
        <w:rPr>
          <w:rFonts w:ascii="Times New Roman" w:hAnsi="Times New Roman" w:cs="Times New Roman"/>
          <w:b/>
          <w:sz w:val="24"/>
          <w:szCs w:val="24"/>
        </w:rPr>
        <w:lastRenderedPageBreak/>
        <w:t>Ta</w:t>
      </w:r>
      <w:r w:rsidR="006F4F06">
        <w:rPr>
          <w:rFonts w:ascii="Times New Roman" w:hAnsi="Times New Roman" w:cs="Times New Roman"/>
          <w:b/>
          <w:sz w:val="24"/>
          <w:szCs w:val="24"/>
        </w:rPr>
        <w:t>b</w:t>
      </w:r>
      <w:r w:rsidRPr="00663D1D">
        <w:rPr>
          <w:rFonts w:ascii="Times New Roman" w:hAnsi="Times New Roman" w:cs="Times New Roman"/>
          <w:b/>
          <w:sz w:val="24"/>
          <w:szCs w:val="24"/>
        </w:rPr>
        <w:t>le S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Pr="00663D1D">
        <w:rPr>
          <w:rFonts w:ascii="Times New Roman" w:hAnsi="Times New Roman" w:cs="Times New Roman"/>
          <w:b/>
          <w:sz w:val="24"/>
          <w:szCs w:val="24"/>
        </w:rPr>
        <w:t>.</w:t>
      </w:r>
      <w:r w:rsidRPr="00663D1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List of primers </w:t>
      </w:r>
      <w:r w:rsidR="002F7147">
        <w:rPr>
          <w:rFonts w:ascii="Times New Roman" w:hAnsi="Times New Roman" w:cs="Times New Roman"/>
          <w:sz w:val="24"/>
          <w:szCs w:val="24"/>
        </w:rPr>
        <w:t xml:space="preserve">used for qPCR analysis. </w:t>
      </w:r>
    </w:p>
    <w:tbl>
      <w:tblPr>
        <w:tblStyle w:val="TableGrid"/>
        <w:tblW w:w="7650" w:type="dxa"/>
        <w:tblLook w:val="04A0" w:firstRow="1" w:lastRow="0" w:firstColumn="1" w:lastColumn="0" w:noHBand="0" w:noVBand="1"/>
      </w:tblPr>
      <w:tblGrid>
        <w:gridCol w:w="1129"/>
        <w:gridCol w:w="3523"/>
        <w:gridCol w:w="962"/>
        <w:gridCol w:w="2036"/>
      </w:tblGrid>
      <w:tr w:rsidR="00851D27" w:rsidRPr="00260C52" w14:paraId="218C0E95" w14:textId="77777777" w:rsidTr="00003F99">
        <w:tc>
          <w:tcPr>
            <w:tcW w:w="1129" w:type="dxa"/>
          </w:tcPr>
          <w:p w14:paraId="350F2FDC" w14:textId="77777777" w:rsidR="00851D27" w:rsidRPr="00260C52" w:rsidRDefault="00851D27" w:rsidP="00003F99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60C52">
              <w:rPr>
                <w:rFonts w:cstheme="minorHAnsi"/>
                <w:sz w:val="18"/>
                <w:szCs w:val="18"/>
                <w:lang w:val="en-GB"/>
              </w:rPr>
              <w:t>Gene</w:t>
            </w:r>
          </w:p>
        </w:tc>
        <w:tc>
          <w:tcPr>
            <w:tcW w:w="3523" w:type="dxa"/>
          </w:tcPr>
          <w:p w14:paraId="22ABCE49" w14:textId="77777777" w:rsidR="00851D27" w:rsidRPr="00260C52" w:rsidRDefault="00851D27" w:rsidP="00003F99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60C52">
              <w:rPr>
                <w:rFonts w:cstheme="minorHAnsi"/>
                <w:sz w:val="18"/>
                <w:szCs w:val="18"/>
                <w:lang w:val="en-GB"/>
              </w:rPr>
              <w:t>Sequence (5’ → 3’</w:t>
            </w:r>
          </w:p>
        </w:tc>
        <w:tc>
          <w:tcPr>
            <w:tcW w:w="962" w:type="dxa"/>
          </w:tcPr>
          <w:p w14:paraId="3415854F" w14:textId="77777777" w:rsidR="00851D27" w:rsidRPr="00260C52" w:rsidRDefault="00851D27" w:rsidP="00003F99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60C52">
              <w:rPr>
                <w:rFonts w:cstheme="minorHAnsi"/>
                <w:sz w:val="18"/>
                <w:szCs w:val="18"/>
                <w:lang w:val="en-GB"/>
              </w:rPr>
              <w:t>Product size (bp)</w:t>
            </w:r>
          </w:p>
        </w:tc>
        <w:tc>
          <w:tcPr>
            <w:tcW w:w="2036" w:type="dxa"/>
          </w:tcPr>
          <w:p w14:paraId="38A809C8" w14:textId="77777777" w:rsidR="00851D27" w:rsidRPr="00260C52" w:rsidRDefault="00851D27" w:rsidP="00003F99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60C52">
              <w:rPr>
                <w:rFonts w:cstheme="minorHAnsi"/>
                <w:sz w:val="18"/>
                <w:szCs w:val="18"/>
                <w:lang w:val="en-GB"/>
              </w:rPr>
              <w:t>GenBank accession number</w:t>
            </w:r>
          </w:p>
        </w:tc>
      </w:tr>
      <w:tr w:rsidR="00851D27" w:rsidRPr="00260C52" w14:paraId="5D17DFB6" w14:textId="77777777" w:rsidTr="00003F99">
        <w:tc>
          <w:tcPr>
            <w:tcW w:w="1129" w:type="dxa"/>
          </w:tcPr>
          <w:p w14:paraId="15182434" w14:textId="77777777" w:rsidR="00851D27" w:rsidRPr="00260C52" w:rsidRDefault="00851D27" w:rsidP="00003F99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60C52">
              <w:rPr>
                <w:rFonts w:cstheme="minorHAnsi"/>
                <w:sz w:val="18"/>
                <w:szCs w:val="18"/>
                <w:lang w:val="en-GB"/>
              </w:rPr>
              <w:t>CLDN4</w:t>
            </w:r>
          </w:p>
        </w:tc>
        <w:tc>
          <w:tcPr>
            <w:tcW w:w="3523" w:type="dxa"/>
            <w:vAlign w:val="bottom"/>
          </w:tcPr>
          <w:p w14:paraId="5A318999" w14:textId="77777777" w:rsidR="00851D27" w:rsidRPr="00260C52" w:rsidRDefault="00851D27" w:rsidP="00003F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60C52">
              <w:rPr>
                <w:rFonts w:cstheme="minorHAnsi"/>
                <w:color w:val="000000"/>
                <w:sz w:val="18"/>
                <w:szCs w:val="18"/>
              </w:rPr>
              <w:t>F: GCCCTCATCGTCATCTGTATC</w:t>
            </w:r>
          </w:p>
        </w:tc>
        <w:tc>
          <w:tcPr>
            <w:tcW w:w="962" w:type="dxa"/>
          </w:tcPr>
          <w:p w14:paraId="3978A0F4" w14:textId="77777777" w:rsidR="00851D27" w:rsidRPr="00260C52" w:rsidRDefault="00851D27" w:rsidP="00003F99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60C52">
              <w:rPr>
                <w:rFonts w:cstheme="minorHAnsi"/>
                <w:sz w:val="18"/>
                <w:szCs w:val="18"/>
                <w:lang w:val="en-GB"/>
              </w:rPr>
              <w:t>92</w:t>
            </w:r>
          </w:p>
        </w:tc>
        <w:tc>
          <w:tcPr>
            <w:tcW w:w="2036" w:type="dxa"/>
          </w:tcPr>
          <w:p w14:paraId="63C37978" w14:textId="77777777" w:rsidR="00851D27" w:rsidRPr="00260C52" w:rsidRDefault="00851D27" w:rsidP="00003F99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60C52">
              <w:rPr>
                <w:rFonts w:cstheme="minorHAnsi"/>
                <w:sz w:val="18"/>
                <w:szCs w:val="18"/>
                <w:lang w:val="en-GB"/>
              </w:rPr>
              <w:t>XM_005661969.2</w:t>
            </w:r>
          </w:p>
        </w:tc>
      </w:tr>
      <w:tr w:rsidR="00851D27" w:rsidRPr="00260C52" w14:paraId="0B368517" w14:textId="77777777" w:rsidTr="00003F99">
        <w:tc>
          <w:tcPr>
            <w:tcW w:w="1129" w:type="dxa"/>
          </w:tcPr>
          <w:p w14:paraId="77EE3144" w14:textId="77777777" w:rsidR="00851D27" w:rsidRPr="00260C52" w:rsidRDefault="00851D27" w:rsidP="00003F99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523" w:type="dxa"/>
            <w:vAlign w:val="bottom"/>
          </w:tcPr>
          <w:p w14:paraId="07E4E9FA" w14:textId="77777777" w:rsidR="00851D27" w:rsidRPr="00260C52" w:rsidRDefault="00851D27" w:rsidP="00003F9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gramStart"/>
            <w:r w:rsidRPr="00260C52">
              <w:rPr>
                <w:rFonts w:cstheme="minorHAnsi"/>
                <w:color w:val="000000"/>
                <w:sz w:val="18"/>
                <w:szCs w:val="18"/>
              </w:rPr>
              <w:t>R:CTCTCATCATCCACGCAGTT</w:t>
            </w:r>
            <w:proofErr w:type="gramEnd"/>
          </w:p>
        </w:tc>
        <w:tc>
          <w:tcPr>
            <w:tcW w:w="962" w:type="dxa"/>
          </w:tcPr>
          <w:p w14:paraId="73F0E16D" w14:textId="77777777" w:rsidR="00851D27" w:rsidRPr="00260C52" w:rsidRDefault="00851D27" w:rsidP="00003F99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036" w:type="dxa"/>
          </w:tcPr>
          <w:p w14:paraId="7B0508FB" w14:textId="77777777" w:rsidR="00851D27" w:rsidRPr="00260C52" w:rsidRDefault="00851D27" w:rsidP="00003F99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851D27" w:rsidRPr="00260C52" w14:paraId="7A1BF166" w14:textId="77777777" w:rsidTr="00003F99">
        <w:tc>
          <w:tcPr>
            <w:tcW w:w="1129" w:type="dxa"/>
          </w:tcPr>
          <w:p w14:paraId="459C793B" w14:textId="77777777" w:rsidR="00851D27" w:rsidRPr="00260C52" w:rsidRDefault="00851D27" w:rsidP="00003F99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60C52">
              <w:rPr>
                <w:rFonts w:cstheme="minorHAnsi"/>
                <w:sz w:val="18"/>
                <w:szCs w:val="18"/>
                <w:lang w:val="en-GB"/>
              </w:rPr>
              <w:t>TLR4</w:t>
            </w:r>
          </w:p>
        </w:tc>
        <w:tc>
          <w:tcPr>
            <w:tcW w:w="3523" w:type="dxa"/>
            <w:vAlign w:val="bottom"/>
          </w:tcPr>
          <w:p w14:paraId="1EE396EA" w14:textId="77777777" w:rsidR="00851D27" w:rsidRPr="00260C52" w:rsidRDefault="00851D27" w:rsidP="00003F9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gramStart"/>
            <w:r w:rsidRPr="00260C52">
              <w:rPr>
                <w:rFonts w:cstheme="minorHAnsi"/>
                <w:color w:val="000000"/>
                <w:sz w:val="18"/>
                <w:szCs w:val="18"/>
              </w:rPr>
              <w:t>F:TTTCCACAAAAGTCGGAAGG</w:t>
            </w:r>
            <w:proofErr w:type="gramEnd"/>
          </w:p>
        </w:tc>
        <w:tc>
          <w:tcPr>
            <w:tcW w:w="962" w:type="dxa"/>
          </w:tcPr>
          <w:p w14:paraId="1C21579E" w14:textId="77777777" w:rsidR="00851D27" w:rsidRPr="00260C52" w:rsidRDefault="00851D27" w:rsidP="00003F99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60C52">
              <w:rPr>
                <w:rFonts w:cstheme="minorHAnsi"/>
                <w:sz w:val="18"/>
                <w:szCs w:val="18"/>
                <w:lang w:val="en-GB"/>
              </w:rPr>
              <w:t>145</w:t>
            </w:r>
          </w:p>
        </w:tc>
        <w:tc>
          <w:tcPr>
            <w:tcW w:w="2036" w:type="dxa"/>
          </w:tcPr>
          <w:p w14:paraId="462AFC40" w14:textId="77777777" w:rsidR="00851D27" w:rsidRPr="00260C52" w:rsidRDefault="00851D27" w:rsidP="00003F99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60C52">
              <w:rPr>
                <w:rFonts w:cstheme="minorHAnsi"/>
                <w:sz w:val="18"/>
                <w:szCs w:val="18"/>
                <w:lang w:val="en-GB"/>
              </w:rPr>
              <w:t>NM_001293316.1</w:t>
            </w:r>
          </w:p>
        </w:tc>
      </w:tr>
      <w:tr w:rsidR="00851D27" w:rsidRPr="00B67B0C" w14:paraId="3C11C20A" w14:textId="77777777" w:rsidTr="00003F99">
        <w:tc>
          <w:tcPr>
            <w:tcW w:w="1129" w:type="dxa"/>
          </w:tcPr>
          <w:p w14:paraId="1D08C134" w14:textId="77777777" w:rsidR="00851D27" w:rsidRPr="00260C52" w:rsidRDefault="00851D27" w:rsidP="00003F99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523" w:type="dxa"/>
            <w:vAlign w:val="bottom"/>
          </w:tcPr>
          <w:p w14:paraId="73E8B823" w14:textId="77777777" w:rsidR="00851D27" w:rsidRPr="00B67B0C" w:rsidRDefault="00851D27" w:rsidP="00003F9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gramStart"/>
            <w:r w:rsidRPr="00B67B0C">
              <w:rPr>
                <w:rFonts w:cstheme="minorHAnsi"/>
                <w:color w:val="000000"/>
                <w:sz w:val="18"/>
                <w:szCs w:val="18"/>
              </w:rPr>
              <w:t>R:CAACTTCTGCAGGACGATGA</w:t>
            </w:r>
            <w:proofErr w:type="gramEnd"/>
          </w:p>
        </w:tc>
        <w:tc>
          <w:tcPr>
            <w:tcW w:w="962" w:type="dxa"/>
          </w:tcPr>
          <w:p w14:paraId="41ED0529" w14:textId="77777777" w:rsidR="00851D27" w:rsidRPr="00B67B0C" w:rsidRDefault="00851D27" w:rsidP="00003F99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036" w:type="dxa"/>
          </w:tcPr>
          <w:p w14:paraId="3CEBC5D8" w14:textId="77777777" w:rsidR="00851D27" w:rsidRPr="00B67B0C" w:rsidRDefault="00851D27" w:rsidP="00003F99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851D27" w:rsidRPr="00B67B0C" w14:paraId="7D9BFD37" w14:textId="77777777" w:rsidTr="00003F99">
        <w:tc>
          <w:tcPr>
            <w:tcW w:w="1129" w:type="dxa"/>
          </w:tcPr>
          <w:p w14:paraId="104DD9EB" w14:textId="77777777" w:rsidR="00851D27" w:rsidRPr="00B67B0C" w:rsidRDefault="00851D27" w:rsidP="00003F99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67B0C">
              <w:rPr>
                <w:rFonts w:cstheme="minorHAnsi"/>
                <w:sz w:val="18"/>
                <w:szCs w:val="18"/>
                <w:lang w:val="en-GB"/>
              </w:rPr>
              <w:t>TJP1</w:t>
            </w:r>
          </w:p>
        </w:tc>
        <w:tc>
          <w:tcPr>
            <w:tcW w:w="3523" w:type="dxa"/>
            <w:vAlign w:val="bottom"/>
          </w:tcPr>
          <w:p w14:paraId="15ADCF82" w14:textId="77777777" w:rsidR="00851D27" w:rsidRPr="00B67B0C" w:rsidRDefault="00851D27" w:rsidP="00003F9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gramStart"/>
            <w:r w:rsidRPr="00B67B0C">
              <w:rPr>
                <w:rFonts w:cstheme="minorHAnsi"/>
                <w:color w:val="000000"/>
                <w:sz w:val="18"/>
                <w:szCs w:val="18"/>
              </w:rPr>
              <w:t>F:CGGAAAAGTGCCAGGAAAT</w:t>
            </w:r>
            <w:proofErr w:type="gramEnd"/>
          </w:p>
        </w:tc>
        <w:tc>
          <w:tcPr>
            <w:tcW w:w="962" w:type="dxa"/>
          </w:tcPr>
          <w:p w14:paraId="47FE7E79" w14:textId="77777777" w:rsidR="00851D27" w:rsidRPr="00B67B0C" w:rsidRDefault="00851D27" w:rsidP="00003F99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67B0C">
              <w:rPr>
                <w:rFonts w:cstheme="minorHAnsi"/>
                <w:sz w:val="18"/>
                <w:szCs w:val="18"/>
                <w:lang w:val="en-GB"/>
              </w:rPr>
              <w:t>118</w:t>
            </w:r>
          </w:p>
        </w:tc>
        <w:tc>
          <w:tcPr>
            <w:tcW w:w="2036" w:type="dxa"/>
          </w:tcPr>
          <w:p w14:paraId="0946D668" w14:textId="77777777" w:rsidR="00851D27" w:rsidRPr="00B67B0C" w:rsidRDefault="00851D27" w:rsidP="00003F99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67B0C">
              <w:rPr>
                <w:rFonts w:cstheme="minorHAnsi"/>
                <w:sz w:val="18"/>
                <w:szCs w:val="18"/>
                <w:lang w:val="en-GB"/>
              </w:rPr>
              <w:t>XM_021098896.1</w:t>
            </w:r>
          </w:p>
        </w:tc>
      </w:tr>
      <w:tr w:rsidR="00851D27" w:rsidRPr="00B67B0C" w14:paraId="07781FA6" w14:textId="77777777" w:rsidTr="00003F99">
        <w:tc>
          <w:tcPr>
            <w:tcW w:w="1129" w:type="dxa"/>
          </w:tcPr>
          <w:p w14:paraId="644E11FA" w14:textId="77777777" w:rsidR="00851D27" w:rsidRPr="00B67B0C" w:rsidRDefault="00851D27" w:rsidP="00003F99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523" w:type="dxa"/>
            <w:vAlign w:val="bottom"/>
          </w:tcPr>
          <w:p w14:paraId="22148C59" w14:textId="77777777" w:rsidR="00851D27" w:rsidRPr="00B67B0C" w:rsidRDefault="00851D27" w:rsidP="00003F9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gramStart"/>
            <w:r w:rsidRPr="00B67B0C">
              <w:rPr>
                <w:rFonts w:cstheme="minorHAnsi"/>
                <w:color w:val="000000"/>
                <w:sz w:val="18"/>
                <w:szCs w:val="18"/>
              </w:rPr>
              <w:t>R:TCAATGCTCCATACCAACCA</w:t>
            </w:r>
            <w:proofErr w:type="gramEnd"/>
          </w:p>
        </w:tc>
        <w:tc>
          <w:tcPr>
            <w:tcW w:w="962" w:type="dxa"/>
          </w:tcPr>
          <w:p w14:paraId="0958F4B9" w14:textId="77777777" w:rsidR="00851D27" w:rsidRPr="00B67B0C" w:rsidRDefault="00851D27" w:rsidP="00003F99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036" w:type="dxa"/>
          </w:tcPr>
          <w:p w14:paraId="34B10E23" w14:textId="77777777" w:rsidR="00851D27" w:rsidRPr="00B67B0C" w:rsidRDefault="00851D27" w:rsidP="00003F99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851D27" w:rsidRPr="00B67B0C" w14:paraId="74D55415" w14:textId="77777777" w:rsidTr="00003F99">
        <w:tc>
          <w:tcPr>
            <w:tcW w:w="1129" w:type="dxa"/>
          </w:tcPr>
          <w:p w14:paraId="2662C8FF" w14:textId="77777777" w:rsidR="00851D27" w:rsidRPr="00B67B0C" w:rsidRDefault="00851D27" w:rsidP="00003F99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IL-8(</w:t>
            </w:r>
            <w:r w:rsidRPr="00B67B0C">
              <w:rPr>
                <w:rFonts w:cstheme="minorHAnsi"/>
                <w:sz w:val="18"/>
                <w:szCs w:val="18"/>
                <w:lang w:val="en-GB"/>
              </w:rPr>
              <w:t>CXCL8</w:t>
            </w:r>
            <w:r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3523" w:type="dxa"/>
            <w:vAlign w:val="bottom"/>
          </w:tcPr>
          <w:p w14:paraId="36C5A020" w14:textId="77777777" w:rsidR="00851D27" w:rsidRPr="00B67B0C" w:rsidRDefault="00851D27" w:rsidP="00003F9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gramStart"/>
            <w:r w:rsidRPr="00B67B0C">
              <w:rPr>
                <w:rFonts w:cstheme="minorHAnsi"/>
                <w:color w:val="000000"/>
                <w:sz w:val="18"/>
                <w:szCs w:val="18"/>
              </w:rPr>
              <w:t>F:GCTCTCTGTGAGGCTGCAGTTC</w:t>
            </w:r>
            <w:proofErr w:type="gramEnd"/>
          </w:p>
        </w:tc>
        <w:tc>
          <w:tcPr>
            <w:tcW w:w="962" w:type="dxa"/>
          </w:tcPr>
          <w:p w14:paraId="569CBC06" w14:textId="77777777" w:rsidR="00851D27" w:rsidRPr="00B67B0C" w:rsidRDefault="00851D27" w:rsidP="00003F99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67B0C">
              <w:rPr>
                <w:rFonts w:cstheme="minorHAnsi"/>
                <w:sz w:val="18"/>
                <w:szCs w:val="18"/>
                <w:lang w:val="en-GB"/>
              </w:rPr>
              <w:t>79</w:t>
            </w:r>
          </w:p>
        </w:tc>
        <w:tc>
          <w:tcPr>
            <w:tcW w:w="2036" w:type="dxa"/>
          </w:tcPr>
          <w:p w14:paraId="55E60832" w14:textId="77777777" w:rsidR="00851D27" w:rsidRPr="00B67B0C" w:rsidRDefault="00851D27" w:rsidP="00003F99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67B0C">
              <w:rPr>
                <w:rFonts w:cstheme="minorHAnsi"/>
                <w:sz w:val="18"/>
                <w:szCs w:val="18"/>
                <w:lang w:val="en-GB"/>
              </w:rPr>
              <w:t>NM_213867.1</w:t>
            </w:r>
          </w:p>
        </w:tc>
      </w:tr>
      <w:tr w:rsidR="00851D27" w:rsidRPr="00B67B0C" w14:paraId="351D9D57" w14:textId="77777777" w:rsidTr="00003F99">
        <w:tc>
          <w:tcPr>
            <w:tcW w:w="1129" w:type="dxa"/>
          </w:tcPr>
          <w:p w14:paraId="37079560" w14:textId="77777777" w:rsidR="00851D27" w:rsidRPr="00B67B0C" w:rsidRDefault="00851D27" w:rsidP="00003F99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523" w:type="dxa"/>
            <w:vAlign w:val="bottom"/>
          </w:tcPr>
          <w:p w14:paraId="38FA6582" w14:textId="77777777" w:rsidR="00851D27" w:rsidRPr="00B67B0C" w:rsidRDefault="00851D27" w:rsidP="00003F9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gramStart"/>
            <w:r w:rsidRPr="00B67B0C">
              <w:rPr>
                <w:rFonts w:cstheme="minorHAnsi"/>
                <w:color w:val="000000"/>
                <w:sz w:val="18"/>
                <w:szCs w:val="18"/>
              </w:rPr>
              <w:t>R:AAGGTGTGGAATGCGTATTTATGC</w:t>
            </w:r>
            <w:proofErr w:type="gramEnd"/>
          </w:p>
        </w:tc>
        <w:tc>
          <w:tcPr>
            <w:tcW w:w="962" w:type="dxa"/>
          </w:tcPr>
          <w:p w14:paraId="7914F9B3" w14:textId="77777777" w:rsidR="00851D27" w:rsidRPr="00B67B0C" w:rsidRDefault="00851D27" w:rsidP="00003F99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036" w:type="dxa"/>
          </w:tcPr>
          <w:p w14:paraId="34BC4130" w14:textId="77777777" w:rsidR="00851D27" w:rsidRPr="00B67B0C" w:rsidRDefault="00851D27" w:rsidP="00003F99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851D27" w:rsidRPr="00B67B0C" w14:paraId="6E5A7A22" w14:textId="77777777" w:rsidTr="00003F99">
        <w:tc>
          <w:tcPr>
            <w:tcW w:w="1129" w:type="dxa"/>
          </w:tcPr>
          <w:p w14:paraId="4C29D059" w14:textId="77777777" w:rsidR="00851D27" w:rsidRPr="00B67B0C" w:rsidRDefault="00851D27" w:rsidP="00003F99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67B0C">
              <w:rPr>
                <w:rFonts w:cstheme="minorHAnsi"/>
                <w:sz w:val="18"/>
                <w:szCs w:val="18"/>
                <w:lang w:val="en-GB"/>
              </w:rPr>
              <w:t>NCR1</w:t>
            </w:r>
          </w:p>
        </w:tc>
        <w:tc>
          <w:tcPr>
            <w:tcW w:w="3523" w:type="dxa"/>
            <w:vAlign w:val="bottom"/>
          </w:tcPr>
          <w:p w14:paraId="7B2AB394" w14:textId="77777777" w:rsidR="00851D27" w:rsidRPr="00B67B0C" w:rsidRDefault="00851D27" w:rsidP="00003F9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gramStart"/>
            <w:r w:rsidRPr="00B67B0C">
              <w:rPr>
                <w:rFonts w:cstheme="minorHAnsi"/>
                <w:color w:val="000000"/>
                <w:sz w:val="18"/>
                <w:szCs w:val="18"/>
              </w:rPr>
              <w:t>F:GAGGCAAAAACCAGCCAAT</w:t>
            </w:r>
            <w:proofErr w:type="gramEnd"/>
          </w:p>
        </w:tc>
        <w:tc>
          <w:tcPr>
            <w:tcW w:w="962" w:type="dxa"/>
          </w:tcPr>
          <w:p w14:paraId="30383F62" w14:textId="77777777" w:rsidR="00851D27" w:rsidRPr="00B67B0C" w:rsidRDefault="00851D27" w:rsidP="00003F99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67B0C">
              <w:rPr>
                <w:rFonts w:cstheme="minorHAnsi"/>
                <w:sz w:val="18"/>
                <w:szCs w:val="18"/>
                <w:lang w:val="en-GB"/>
              </w:rPr>
              <w:t>166</w:t>
            </w:r>
          </w:p>
        </w:tc>
        <w:tc>
          <w:tcPr>
            <w:tcW w:w="2036" w:type="dxa"/>
          </w:tcPr>
          <w:p w14:paraId="78E46DF0" w14:textId="77777777" w:rsidR="00851D27" w:rsidRPr="00B67B0C" w:rsidRDefault="00851D27" w:rsidP="00003F99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67B0C">
              <w:rPr>
                <w:rFonts w:cstheme="minorHAnsi"/>
                <w:sz w:val="18"/>
                <w:szCs w:val="18"/>
                <w:lang w:val="en-GB"/>
              </w:rPr>
              <w:t>XM_005664831.3</w:t>
            </w:r>
          </w:p>
        </w:tc>
      </w:tr>
      <w:tr w:rsidR="00851D27" w:rsidRPr="00B67B0C" w14:paraId="231F7163" w14:textId="77777777" w:rsidTr="00003F99">
        <w:tc>
          <w:tcPr>
            <w:tcW w:w="1129" w:type="dxa"/>
          </w:tcPr>
          <w:p w14:paraId="200C6490" w14:textId="77777777" w:rsidR="00851D27" w:rsidRPr="00B67B0C" w:rsidRDefault="00851D27" w:rsidP="00003F99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523" w:type="dxa"/>
            <w:vAlign w:val="bottom"/>
          </w:tcPr>
          <w:p w14:paraId="167AA5AE" w14:textId="77777777" w:rsidR="00851D27" w:rsidRPr="00B67B0C" w:rsidRDefault="00851D27" w:rsidP="00003F9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gramStart"/>
            <w:r w:rsidRPr="00B67B0C">
              <w:rPr>
                <w:rFonts w:cstheme="minorHAnsi"/>
                <w:color w:val="000000"/>
                <w:sz w:val="18"/>
                <w:szCs w:val="18"/>
              </w:rPr>
              <w:t>R:AGACCCAAAGAATAAGGCAAAGT</w:t>
            </w:r>
            <w:proofErr w:type="gramEnd"/>
          </w:p>
        </w:tc>
        <w:tc>
          <w:tcPr>
            <w:tcW w:w="962" w:type="dxa"/>
          </w:tcPr>
          <w:p w14:paraId="7A32D4FB" w14:textId="77777777" w:rsidR="00851D27" w:rsidRPr="00B67B0C" w:rsidRDefault="00851D27" w:rsidP="00003F99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036" w:type="dxa"/>
          </w:tcPr>
          <w:p w14:paraId="0B219A0C" w14:textId="77777777" w:rsidR="00851D27" w:rsidRPr="00B67B0C" w:rsidRDefault="00851D27" w:rsidP="00003F99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851D27" w:rsidRPr="00B67B0C" w14:paraId="7C1FEEAE" w14:textId="77777777" w:rsidTr="00003F99">
        <w:tc>
          <w:tcPr>
            <w:tcW w:w="1129" w:type="dxa"/>
          </w:tcPr>
          <w:p w14:paraId="084DB132" w14:textId="77777777" w:rsidR="00851D27" w:rsidRPr="00B67B0C" w:rsidRDefault="00851D27" w:rsidP="00003F99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67B0C">
              <w:rPr>
                <w:rFonts w:cstheme="minorHAnsi"/>
                <w:sz w:val="18"/>
                <w:szCs w:val="18"/>
                <w:lang w:val="en-GB"/>
              </w:rPr>
              <w:t>CRP</w:t>
            </w:r>
          </w:p>
        </w:tc>
        <w:tc>
          <w:tcPr>
            <w:tcW w:w="3523" w:type="dxa"/>
            <w:vAlign w:val="bottom"/>
          </w:tcPr>
          <w:p w14:paraId="2793708E" w14:textId="77777777" w:rsidR="00851D27" w:rsidRPr="0045487B" w:rsidRDefault="00851D27" w:rsidP="00003F9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gramStart"/>
            <w:r w:rsidRPr="0045487B">
              <w:rPr>
                <w:rFonts w:cstheme="minorHAnsi"/>
                <w:color w:val="000000"/>
                <w:sz w:val="18"/>
                <w:szCs w:val="18"/>
              </w:rPr>
              <w:t>F:GGTGGGAGACATTGGAGATG</w:t>
            </w:r>
            <w:proofErr w:type="gramEnd"/>
          </w:p>
        </w:tc>
        <w:tc>
          <w:tcPr>
            <w:tcW w:w="962" w:type="dxa"/>
          </w:tcPr>
          <w:p w14:paraId="5E51C390" w14:textId="77777777" w:rsidR="00851D27" w:rsidRPr="00B67B0C" w:rsidRDefault="00851D27" w:rsidP="00003F99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67B0C">
              <w:rPr>
                <w:rFonts w:cstheme="minorHAnsi"/>
                <w:sz w:val="18"/>
                <w:szCs w:val="18"/>
                <w:lang w:val="en-GB"/>
              </w:rPr>
              <w:t>85</w:t>
            </w:r>
          </w:p>
        </w:tc>
        <w:tc>
          <w:tcPr>
            <w:tcW w:w="2036" w:type="dxa"/>
          </w:tcPr>
          <w:p w14:paraId="01C84C33" w14:textId="77777777" w:rsidR="00851D27" w:rsidRPr="00B67B0C" w:rsidRDefault="00851D27" w:rsidP="00003F99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67B0C">
              <w:rPr>
                <w:rFonts w:cstheme="minorHAnsi"/>
                <w:sz w:val="18"/>
                <w:szCs w:val="18"/>
                <w:lang w:val="en-GB"/>
              </w:rPr>
              <w:t>NM_213844.2</w:t>
            </w:r>
          </w:p>
        </w:tc>
      </w:tr>
      <w:tr w:rsidR="00851D27" w:rsidRPr="00B67B0C" w14:paraId="263D9FB7" w14:textId="77777777" w:rsidTr="00003F99">
        <w:tc>
          <w:tcPr>
            <w:tcW w:w="1129" w:type="dxa"/>
          </w:tcPr>
          <w:p w14:paraId="70148538" w14:textId="77777777" w:rsidR="00851D27" w:rsidRPr="00B67B0C" w:rsidRDefault="00851D27" w:rsidP="00003F99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523" w:type="dxa"/>
            <w:vAlign w:val="bottom"/>
          </w:tcPr>
          <w:p w14:paraId="5E47976C" w14:textId="77777777" w:rsidR="00851D27" w:rsidRPr="0045487B" w:rsidRDefault="00851D27" w:rsidP="00003F9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gramStart"/>
            <w:r w:rsidRPr="0045487B">
              <w:rPr>
                <w:rFonts w:cstheme="minorHAnsi"/>
                <w:color w:val="000000"/>
                <w:sz w:val="18"/>
                <w:szCs w:val="18"/>
              </w:rPr>
              <w:t>R:GAAGGTCCCACCAGCATAGA</w:t>
            </w:r>
            <w:proofErr w:type="gramEnd"/>
          </w:p>
        </w:tc>
        <w:tc>
          <w:tcPr>
            <w:tcW w:w="962" w:type="dxa"/>
          </w:tcPr>
          <w:p w14:paraId="7B890198" w14:textId="77777777" w:rsidR="00851D27" w:rsidRPr="00B67B0C" w:rsidRDefault="00851D27" w:rsidP="00003F99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036" w:type="dxa"/>
          </w:tcPr>
          <w:p w14:paraId="520F0B9E" w14:textId="77777777" w:rsidR="00851D27" w:rsidRPr="00B67B0C" w:rsidRDefault="00851D27" w:rsidP="00003F99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851D27" w:rsidRPr="00B67B0C" w14:paraId="552CE3AB" w14:textId="77777777" w:rsidTr="00003F99">
        <w:tc>
          <w:tcPr>
            <w:tcW w:w="1129" w:type="dxa"/>
          </w:tcPr>
          <w:p w14:paraId="2524F7DD" w14:textId="77777777" w:rsidR="00851D27" w:rsidRPr="00B67B0C" w:rsidRDefault="00851D27" w:rsidP="00003F99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67B0C">
              <w:rPr>
                <w:rFonts w:cstheme="minorHAnsi"/>
                <w:sz w:val="18"/>
                <w:szCs w:val="18"/>
                <w:lang w:val="en-GB"/>
              </w:rPr>
              <w:t>IFN-y</w:t>
            </w:r>
          </w:p>
        </w:tc>
        <w:tc>
          <w:tcPr>
            <w:tcW w:w="3523" w:type="dxa"/>
            <w:vAlign w:val="bottom"/>
          </w:tcPr>
          <w:p w14:paraId="16459E99" w14:textId="77777777" w:rsidR="00851D27" w:rsidRPr="0045487B" w:rsidRDefault="00851D27" w:rsidP="00003F99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  <w:color w:val="222222"/>
                <w:sz w:val="18"/>
                <w:szCs w:val="18"/>
              </w:rPr>
            </w:pPr>
            <w:r w:rsidRPr="0045487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F: </w:t>
            </w:r>
            <w:r w:rsidRPr="0045487B">
              <w:rPr>
                <w:rFonts w:asciiTheme="minorHAnsi" w:hAnsiTheme="minorHAnsi" w:cstheme="minorHAnsi"/>
                <w:color w:val="222222"/>
                <w:sz w:val="18"/>
                <w:szCs w:val="18"/>
              </w:rPr>
              <w:t>CCATTCAAAGGAGCATGGAT</w:t>
            </w:r>
          </w:p>
        </w:tc>
        <w:tc>
          <w:tcPr>
            <w:tcW w:w="962" w:type="dxa"/>
          </w:tcPr>
          <w:p w14:paraId="07E207BC" w14:textId="77777777" w:rsidR="00851D27" w:rsidRPr="00B67B0C" w:rsidRDefault="00851D27" w:rsidP="00003F99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67B0C">
              <w:rPr>
                <w:rFonts w:cstheme="minorHAnsi"/>
                <w:sz w:val="18"/>
                <w:szCs w:val="18"/>
                <w:lang w:val="en-GB"/>
              </w:rPr>
              <w:t>146</w:t>
            </w:r>
          </w:p>
        </w:tc>
        <w:tc>
          <w:tcPr>
            <w:tcW w:w="2036" w:type="dxa"/>
          </w:tcPr>
          <w:p w14:paraId="054F7AF6" w14:textId="77777777" w:rsidR="00851D27" w:rsidRPr="00B67B0C" w:rsidRDefault="00851D27" w:rsidP="00003F99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67B0C">
              <w:rPr>
                <w:rFonts w:cstheme="minorHAnsi"/>
                <w:sz w:val="18"/>
                <w:szCs w:val="18"/>
                <w:lang w:val="en-GB"/>
              </w:rPr>
              <w:t>NM_213948.1</w:t>
            </w:r>
          </w:p>
        </w:tc>
      </w:tr>
      <w:tr w:rsidR="00851D27" w:rsidRPr="00B67B0C" w14:paraId="51B576F2" w14:textId="77777777" w:rsidTr="00003F99">
        <w:tc>
          <w:tcPr>
            <w:tcW w:w="1129" w:type="dxa"/>
          </w:tcPr>
          <w:p w14:paraId="3626E8B8" w14:textId="77777777" w:rsidR="00851D27" w:rsidRPr="00B67B0C" w:rsidRDefault="00851D27" w:rsidP="00003F99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523" w:type="dxa"/>
            <w:vAlign w:val="bottom"/>
          </w:tcPr>
          <w:p w14:paraId="0DBAAD45" w14:textId="77777777" w:rsidR="00851D27" w:rsidRPr="0045487B" w:rsidRDefault="00851D27" w:rsidP="00003F99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  <w:color w:val="222222"/>
                <w:sz w:val="18"/>
                <w:szCs w:val="18"/>
              </w:rPr>
            </w:pPr>
            <w:r w:rsidRPr="0045487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R: </w:t>
            </w:r>
            <w:r w:rsidRPr="0045487B">
              <w:rPr>
                <w:rFonts w:asciiTheme="minorHAnsi" w:hAnsiTheme="minorHAnsi" w:cstheme="minorHAnsi"/>
                <w:color w:val="222222"/>
                <w:sz w:val="18"/>
                <w:szCs w:val="18"/>
              </w:rPr>
              <w:t>GAGTTCACTGATGGCTTTGC</w:t>
            </w:r>
          </w:p>
        </w:tc>
        <w:tc>
          <w:tcPr>
            <w:tcW w:w="962" w:type="dxa"/>
          </w:tcPr>
          <w:p w14:paraId="4D95DC0C" w14:textId="77777777" w:rsidR="00851D27" w:rsidRPr="00B67B0C" w:rsidRDefault="00851D27" w:rsidP="00003F99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036" w:type="dxa"/>
          </w:tcPr>
          <w:p w14:paraId="0927AA1B" w14:textId="77777777" w:rsidR="00851D27" w:rsidRPr="00B67B0C" w:rsidRDefault="00851D27" w:rsidP="00003F99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851D27" w:rsidRPr="00260C52" w14:paraId="2ED9F051" w14:textId="77777777" w:rsidTr="00003F99">
        <w:tc>
          <w:tcPr>
            <w:tcW w:w="1129" w:type="dxa"/>
          </w:tcPr>
          <w:p w14:paraId="39A0F10A" w14:textId="77777777" w:rsidR="00851D27" w:rsidRPr="00B67B0C" w:rsidRDefault="00851D27" w:rsidP="00003F99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67B0C">
              <w:rPr>
                <w:rFonts w:cstheme="minorHAnsi"/>
                <w:sz w:val="18"/>
                <w:szCs w:val="18"/>
                <w:lang w:val="en-GB"/>
              </w:rPr>
              <w:t>IL1b2</w:t>
            </w:r>
          </w:p>
        </w:tc>
        <w:tc>
          <w:tcPr>
            <w:tcW w:w="3523" w:type="dxa"/>
            <w:vAlign w:val="bottom"/>
          </w:tcPr>
          <w:p w14:paraId="6E4BDF47" w14:textId="77777777" w:rsidR="00851D27" w:rsidRPr="0045487B" w:rsidRDefault="00851D27" w:rsidP="00003F9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gramStart"/>
            <w:r w:rsidRPr="0045487B">
              <w:rPr>
                <w:rFonts w:cstheme="minorHAnsi"/>
                <w:color w:val="000000"/>
                <w:sz w:val="18"/>
                <w:szCs w:val="18"/>
              </w:rPr>
              <w:t>F:ACCCTGCAGCTGGAGGAT</w:t>
            </w:r>
            <w:proofErr w:type="gramEnd"/>
          </w:p>
        </w:tc>
        <w:tc>
          <w:tcPr>
            <w:tcW w:w="962" w:type="dxa"/>
          </w:tcPr>
          <w:p w14:paraId="6FC18E0B" w14:textId="77777777" w:rsidR="00851D27" w:rsidRPr="00B67B0C" w:rsidRDefault="00851D27" w:rsidP="00003F99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67B0C">
              <w:rPr>
                <w:rFonts w:cstheme="minorHAnsi"/>
                <w:sz w:val="18"/>
                <w:szCs w:val="18"/>
                <w:lang w:val="en-GB"/>
              </w:rPr>
              <w:t>182</w:t>
            </w:r>
          </w:p>
        </w:tc>
        <w:tc>
          <w:tcPr>
            <w:tcW w:w="2036" w:type="dxa"/>
          </w:tcPr>
          <w:p w14:paraId="6F732185" w14:textId="77777777" w:rsidR="00851D27" w:rsidRPr="00B67B0C" w:rsidRDefault="00851D27" w:rsidP="00003F99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67B0C">
              <w:rPr>
                <w:rFonts w:cstheme="minorHAnsi"/>
                <w:sz w:val="18"/>
                <w:szCs w:val="18"/>
                <w:lang w:val="en-GB"/>
              </w:rPr>
              <w:t>NM_001302388.2</w:t>
            </w:r>
          </w:p>
        </w:tc>
      </w:tr>
      <w:tr w:rsidR="00851D27" w:rsidRPr="00260C52" w14:paraId="1C35104C" w14:textId="77777777" w:rsidTr="00003F99">
        <w:tc>
          <w:tcPr>
            <w:tcW w:w="1129" w:type="dxa"/>
          </w:tcPr>
          <w:p w14:paraId="79E516C8" w14:textId="77777777" w:rsidR="00851D27" w:rsidRPr="00260C52" w:rsidRDefault="00851D27" w:rsidP="00003F99">
            <w:pPr>
              <w:rPr>
                <w:rFonts w:cstheme="minorHAnsi"/>
                <w:sz w:val="18"/>
                <w:szCs w:val="18"/>
                <w:highlight w:val="green"/>
                <w:lang w:val="en-GB"/>
              </w:rPr>
            </w:pPr>
          </w:p>
        </w:tc>
        <w:tc>
          <w:tcPr>
            <w:tcW w:w="3523" w:type="dxa"/>
            <w:vAlign w:val="bottom"/>
          </w:tcPr>
          <w:p w14:paraId="64A8022C" w14:textId="77777777" w:rsidR="00851D27" w:rsidRPr="0045487B" w:rsidRDefault="00851D27" w:rsidP="00003F9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gramStart"/>
            <w:r w:rsidRPr="0045487B">
              <w:rPr>
                <w:rFonts w:cstheme="minorHAnsi"/>
                <w:color w:val="000000"/>
                <w:sz w:val="18"/>
                <w:szCs w:val="18"/>
              </w:rPr>
              <w:t>R:CCTTTGGAGTTTCCCAGGA</w:t>
            </w:r>
            <w:proofErr w:type="gramEnd"/>
          </w:p>
        </w:tc>
        <w:tc>
          <w:tcPr>
            <w:tcW w:w="962" w:type="dxa"/>
          </w:tcPr>
          <w:p w14:paraId="1C683438" w14:textId="77777777" w:rsidR="00851D27" w:rsidRPr="00260C52" w:rsidRDefault="00851D27" w:rsidP="00003F99">
            <w:pPr>
              <w:rPr>
                <w:rFonts w:cstheme="minorHAnsi"/>
                <w:sz w:val="18"/>
                <w:szCs w:val="18"/>
                <w:highlight w:val="green"/>
                <w:lang w:val="en-GB"/>
              </w:rPr>
            </w:pPr>
          </w:p>
        </w:tc>
        <w:tc>
          <w:tcPr>
            <w:tcW w:w="2036" w:type="dxa"/>
          </w:tcPr>
          <w:p w14:paraId="64A800D6" w14:textId="77777777" w:rsidR="00851D27" w:rsidRPr="00260C52" w:rsidRDefault="00851D27" w:rsidP="00003F99">
            <w:pPr>
              <w:rPr>
                <w:rFonts w:cstheme="minorHAnsi"/>
                <w:sz w:val="18"/>
                <w:szCs w:val="18"/>
                <w:highlight w:val="green"/>
                <w:lang w:val="en-GB"/>
              </w:rPr>
            </w:pPr>
          </w:p>
        </w:tc>
      </w:tr>
      <w:tr w:rsidR="00851D27" w:rsidRPr="00260C52" w14:paraId="5F5D8A1A" w14:textId="77777777" w:rsidTr="00003F99">
        <w:tc>
          <w:tcPr>
            <w:tcW w:w="1129" w:type="dxa"/>
          </w:tcPr>
          <w:p w14:paraId="3ABF056F" w14:textId="77777777" w:rsidR="00851D27" w:rsidRPr="00260C52" w:rsidRDefault="00851D27" w:rsidP="00003F99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60C52">
              <w:rPr>
                <w:rFonts w:cstheme="minorHAnsi"/>
                <w:sz w:val="18"/>
                <w:szCs w:val="18"/>
                <w:lang w:val="en-GB"/>
              </w:rPr>
              <w:t>IL6</w:t>
            </w:r>
          </w:p>
        </w:tc>
        <w:tc>
          <w:tcPr>
            <w:tcW w:w="3523" w:type="dxa"/>
            <w:vAlign w:val="bottom"/>
          </w:tcPr>
          <w:p w14:paraId="4D403449" w14:textId="77777777" w:rsidR="00851D27" w:rsidRPr="0045487B" w:rsidRDefault="00851D27" w:rsidP="00003F9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gramStart"/>
            <w:r w:rsidRPr="0045487B">
              <w:rPr>
                <w:rFonts w:cstheme="minorHAnsi"/>
                <w:color w:val="000000"/>
                <w:sz w:val="18"/>
                <w:szCs w:val="18"/>
              </w:rPr>
              <w:t>F:CTGCTTCTGGTGATGGCTACT</w:t>
            </w:r>
            <w:proofErr w:type="gramEnd"/>
          </w:p>
        </w:tc>
        <w:tc>
          <w:tcPr>
            <w:tcW w:w="962" w:type="dxa"/>
          </w:tcPr>
          <w:p w14:paraId="3322C0DE" w14:textId="77777777" w:rsidR="00851D27" w:rsidRPr="00260C52" w:rsidRDefault="00851D27" w:rsidP="00003F99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60C52">
              <w:rPr>
                <w:rFonts w:cstheme="minorHAnsi"/>
                <w:sz w:val="18"/>
                <w:szCs w:val="18"/>
                <w:lang w:val="en-GB"/>
              </w:rPr>
              <w:t>144</w:t>
            </w:r>
          </w:p>
        </w:tc>
        <w:tc>
          <w:tcPr>
            <w:tcW w:w="2036" w:type="dxa"/>
          </w:tcPr>
          <w:p w14:paraId="574DD126" w14:textId="77777777" w:rsidR="00851D27" w:rsidRPr="00260C52" w:rsidRDefault="00851D27" w:rsidP="00003F99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60C52">
              <w:rPr>
                <w:rFonts w:cstheme="minorHAnsi"/>
                <w:sz w:val="18"/>
                <w:szCs w:val="18"/>
                <w:lang w:val="en-GB"/>
              </w:rPr>
              <w:t>NM_001252429.1</w:t>
            </w:r>
          </w:p>
        </w:tc>
      </w:tr>
      <w:tr w:rsidR="00851D27" w:rsidRPr="00260C52" w14:paraId="15B6B6F6" w14:textId="77777777" w:rsidTr="00003F99">
        <w:tc>
          <w:tcPr>
            <w:tcW w:w="1129" w:type="dxa"/>
          </w:tcPr>
          <w:p w14:paraId="2287E57C" w14:textId="77777777" w:rsidR="00851D27" w:rsidRPr="00260C52" w:rsidRDefault="00851D27" w:rsidP="00003F99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523" w:type="dxa"/>
            <w:vAlign w:val="bottom"/>
          </w:tcPr>
          <w:p w14:paraId="527B77F3" w14:textId="77777777" w:rsidR="00851D27" w:rsidRPr="00260C52" w:rsidRDefault="00851D27" w:rsidP="00003F9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gramStart"/>
            <w:r w:rsidRPr="00260C52">
              <w:rPr>
                <w:rFonts w:cstheme="minorHAnsi"/>
                <w:color w:val="000000"/>
                <w:sz w:val="18"/>
                <w:szCs w:val="18"/>
              </w:rPr>
              <w:t>R:AGAGATTTTGCCGAGGATGT</w:t>
            </w:r>
            <w:proofErr w:type="gramEnd"/>
          </w:p>
        </w:tc>
        <w:tc>
          <w:tcPr>
            <w:tcW w:w="962" w:type="dxa"/>
          </w:tcPr>
          <w:p w14:paraId="65B57E11" w14:textId="77777777" w:rsidR="00851D27" w:rsidRPr="00260C52" w:rsidRDefault="00851D27" w:rsidP="00003F99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036" w:type="dxa"/>
          </w:tcPr>
          <w:p w14:paraId="7EB23561" w14:textId="77777777" w:rsidR="00851D27" w:rsidRPr="00260C52" w:rsidRDefault="00851D27" w:rsidP="00003F99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851D27" w:rsidRPr="00260C52" w14:paraId="7CD33F4F" w14:textId="77777777" w:rsidTr="00003F99">
        <w:tc>
          <w:tcPr>
            <w:tcW w:w="1129" w:type="dxa"/>
          </w:tcPr>
          <w:p w14:paraId="1D95C46D" w14:textId="77777777" w:rsidR="00851D27" w:rsidRPr="00260C52" w:rsidRDefault="00851D27" w:rsidP="00003F99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60C52">
              <w:rPr>
                <w:rFonts w:cstheme="minorHAnsi"/>
                <w:sz w:val="18"/>
                <w:szCs w:val="18"/>
                <w:lang w:val="en-GB"/>
              </w:rPr>
              <w:t>IL10</w:t>
            </w:r>
          </w:p>
        </w:tc>
        <w:tc>
          <w:tcPr>
            <w:tcW w:w="3523" w:type="dxa"/>
            <w:vAlign w:val="bottom"/>
          </w:tcPr>
          <w:p w14:paraId="159D40E6" w14:textId="77777777" w:rsidR="00851D27" w:rsidRPr="00260C52" w:rsidRDefault="00851D27" w:rsidP="00003F9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gramStart"/>
            <w:r w:rsidRPr="00260C52">
              <w:rPr>
                <w:rFonts w:cstheme="minorHAnsi"/>
                <w:color w:val="000000"/>
                <w:sz w:val="18"/>
                <w:szCs w:val="18"/>
              </w:rPr>
              <w:t>F:CAGAGAGTGATGGGGAGGAT</w:t>
            </w:r>
            <w:proofErr w:type="gramEnd"/>
          </w:p>
        </w:tc>
        <w:tc>
          <w:tcPr>
            <w:tcW w:w="962" w:type="dxa"/>
          </w:tcPr>
          <w:p w14:paraId="4CCF6CFA" w14:textId="77777777" w:rsidR="00851D27" w:rsidRPr="00260C52" w:rsidRDefault="00851D27" w:rsidP="00003F99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60C52">
              <w:rPr>
                <w:rFonts w:cstheme="minorHAnsi"/>
                <w:sz w:val="18"/>
                <w:szCs w:val="18"/>
                <w:lang w:val="en-GB"/>
              </w:rPr>
              <w:t>122</w:t>
            </w:r>
          </w:p>
        </w:tc>
        <w:tc>
          <w:tcPr>
            <w:tcW w:w="2036" w:type="dxa"/>
          </w:tcPr>
          <w:p w14:paraId="4C94A037" w14:textId="77777777" w:rsidR="00851D27" w:rsidRPr="00260C52" w:rsidRDefault="00851D27" w:rsidP="00003F99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60C52">
              <w:rPr>
                <w:rFonts w:cstheme="minorHAnsi"/>
                <w:sz w:val="18"/>
                <w:szCs w:val="18"/>
                <w:lang w:val="en-GB"/>
              </w:rPr>
              <w:t>NM_214041.1</w:t>
            </w:r>
          </w:p>
        </w:tc>
      </w:tr>
      <w:tr w:rsidR="00851D27" w:rsidRPr="00260C52" w14:paraId="1B2B9D8C" w14:textId="77777777" w:rsidTr="00003F99">
        <w:tc>
          <w:tcPr>
            <w:tcW w:w="1129" w:type="dxa"/>
          </w:tcPr>
          <w:p w14:paraId="4F30B807" w14:textId="77777777" w:rsidR="00851D27" w:rsidRPr="00260C52" w:rsidRDefault="00851D27" w:rsidP="00003F99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523" w:type="dxa"/>
            <w:vAlign w:val="bottom"/>
          </w:tcPr>
          <w:p w14:paraId="1B10C7FA" w14:textId="77777777" w:rsidR="00851D27" w:rsidRPr="00260C52" w:rsidRDefault="00851D27" w:rsidP="00003F9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gramStart"/>
            <w:r w:rsidRPr="00260C52">
              <w:rPr>
                <w:rFonts w:cstheme="minorHAnsi"/>
                <w:color w:val="000000"/>
                <w:sz w:val="18"/>
                <w:szCs w:val="18"/>
              </w:rPr>
              <w:t>R:GGCCTTGCTCTTGTTTTCAC</w:t>
            </w:r>
            <w:proofErr w:type="gramEnd"/>
          </w:p>
        </w:tc>
        <w:tc>
          <w:tcPr>
            <w:tcW w:w="962" w:type="dxa"/>
          </w:tcPr>
          <w:p w14:paraId="6DD476B8" w14:textId="77777777" w:rsidR="00851D27" w:rsidRPr="00260C52" w:rsidRDefault="00851D27" w:rsidP="00003F99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036" w:type="dxa"/>
          </w:tcPr>
          <w:p w14:paraId="0ADB53D4" w14:textId="77777777" w:rsidR="00851D27" w:rsidRPr="00260C52" w:rsidRDefault="00851D27" w:rsidP="00003F99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851D27" w:rsidRPr="00260C52" w14:paraId="0766C321" w14:textId="77777777" w:rsidTr="00003F99">
        <w:tc>
          <w:tcPr>
            <w:tcW w:w="1129" w:type="dxa"/>
          </w:tcPr>
          <w:p w14:paraId="7347B9CE" w14:textId="77777777" w:rsidR="00851D27" w:rsidRPr="00260C52" w:rsidRDefault="00851D27" w:rsidP="00003F99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60C52">
              <w:rPr>
                <w:rFonts w:cstheme="minorHAnsi"/>
                <w:sz w:val="18"/>
                <w:szCs w:val="18"/>
                <w:lang w:val="en-GB"/>
              </w:rPr>
              <w:t>IL13</w:t>
            </w:r>
          </w:p>
        </w:tc>
        <w:tc>
          <w:tcPr>
            <w:tcW w:w="3523" w:type="dxa"/>
            <w:vAlign w:val="bottom"/>
          </w:tcPr>
          <w:p w14:paraId="21B00BA6" w14:textId="77777777" w:rsidR="00851D27" w:rsidRPr="00260C52" w:rsidRDefault="00851D27" w:rsidP="00003F9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gramStart"/>
            <w:r w:rsidRPr="00260C52">
              <w:rPr>
                <w:rFonts w:cstheme="minorHAnsi"/>
                <w:color w:val="000000"/>
                <w:sz w:val="18"/>
                <w:szCs w:val="18"/>
              </w:rPr>
              <w:t>F:TCACCCAGAACCAGAAGACA</w:t>
            </w:r>
            <w:proofErr w:type="gramEnd"/>
          </w:p>
        </w:tc>
        <w:tc>
          <w:tcPr>
            <w:tcW w:w="962" w:type="dxa"/>
          </w:tcPr>
          <w:p w14:paraId="79BBA3DC" w14:textId="77777777" w:rsidR="00851D27" w:rsidRPr="00260C52" w:rsidRDefault="00851D27" w:rsidP="00003F99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60C52">
              <w:rPr>
                <w:rFonts w:cstheme="minorHAnsi"/>
                <w:sz w:val="18"/>
                <w:szCs w:val="18"/>
                <w:lang w:val="en-GB"/>
              </w:rPr>
              <w:t>113</w:t>
            </w:r>
          </w:p>
        </w:tc>
        <w:tc>
          <w:tcPr>
            <w:tcW w:w="2036" w:type="dxa"/>
          </w:tcPr>
          <w:p w14:paraId="2E8A36D8" w14:textId="77777777" w:rsidR="00851D27" w:rsidRPr="00260C52" w:rsidRDefault="00851D27" w:rsidP="00003F99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60C52">
              <w:rPr>
                <w:rFonts w:cstheme="minorHAnsi"/>
                <w:sz w:val="18"/>
                <w:szCs w:val="18"/>
                <w:lang w:val="en-GB"/>
              </w:rPr>
              <w:t>XM_005661643.3</w:t>
            </w:r>
          </w:p>
        </w:tc>
      </w:tr>
      <w:tr w:rsidR="00851D27" w:rsidRPr="00260C52" w14:paraId="0F617819" w14:textId="77777777" w:rsidTr="00003F99">
        <w:tc>
          <w:tcPr>
            <w:tcW w:w="1129" w:type="dxa"/>
          </w:tcPr>
          <w:p w14:paraId="0C58877B" w14:textId="77777777" w:rsidR="00851D27" w:rsidRPr="00260C52" w:rsidRDefault="00851D27" w:rsidP="00003F99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523" w:type="dxa"/>
            <w:vAlign w:val="bottom"/>
          </w:tcPr>
          <w:p w14:paraId="3B523FE4" w14:textId="77777777" w:rsidR="00851D27" w:rsidRPr="00260C52" w:rsidRDefault="00851D27" w:rsidP="00003F9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gramStart"/>
            <w:r w:rsidRPr="00260C52">
              <w:rPr>
                <w:rFonts w:cstheme="minorHAnsi"/>
                <w:color w:val="000000"/>
                <w:sz w:val="18"/>
                <w:szCs w:val="18"/>
              </w:rPr>
              <w:t>R:GCAGTCGGAGATGTTGATGA</w:t>
            </w:r>
            <w:proofErr w:type="gramEnd"/>
          </w:p>
        </w:tc>
        <w:tc>
          <w:tcPr>
            <w:tcW w:w="962" w:type="dxa"/>
          </w:tcPr>
          <w:p w14:paraId="5D69EF3C" w14:textId="77777777" w:rsidR="00851D27" w:rsidRPr="00260C52" w:rsidRDefault="00851D27" w:rsidP="00003F99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036" w:type="dxa"/>
          </w:tcPr>
          <w:p w14:paraId="440BAFBB" w14:textId="77777777" w:rsidR="00851D27" w:rsidRPr="00260C52" w:rsidRDefault="00851D27" w:rsidP="00003F99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851D27" w:rsidRPr="00260C52" w14:paraId="07D00C8B" w14:textId="77777777" w:rsidTr="00003F99">
        <w:tc>
          <w:tcPr>
            <w:tcW w:w="1129" w:type="dxa"/>
          </w:tcPr>
          <w:p w14:paraId="2948FE6C" w14:textId="77777777" w:rsidR="00851D27" w:rsidRPr="00260C52" w:rsidRDefault="00851D27" w:rsidP="00003F99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60C52">
              <w:rPr>
                <w:rFonts w:cstheme="minorHAnsi"/>
                <w:sz w:val="18"/>
                <w:szCs w:val="18"/>
                <w:lang w:val="en-GB"/>
              </w:rPr>
              <w:t>IL18</w:t>
            </w:r>
          </w:p>
        </w:tc>
        <w:tc>
          <w:tcPr>
            <w:tcW w:w="3523" w:type="dxa"/>
            <w:vAlign w:val="bottom"/>
          </w:tcPr>
          <w:p w14:paraId="70553692" w14:textId="77777777" w:rsidR="00851D27" w:rsidRPr="00260C52" w:rsidRDefault="00851D27" w:rsidP="00003F9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gramStart"/>
            <w:r w:rsidRPr="00260C52">
              <w:rPr>
                <w:rFonts w:cstheme="minorHAnsi"/>
                <w:color w:val="000000"/>
                <w:sz w:val="18"/>
                <w:szCs w:val="18"/>
              </w:rPr>
              <w:t>F:GAAATCTGAACGACCAAGTCCTTT</w:t>
            </w:r>
            <w:proofErr w:type="gramEnd"/>
          </w:p>
        </w:tc>
        <w:tc>
          <w:tcPr>
            <w:tcW w:w="962" w:type="dxa"/>
          </w:tcPr>
          <w:p w14:paraId="101B67DE" w14:textId="77777777" w:rsidR="00851D27" w:rsidRPr="00260C52" w:rsidRDefault="00851D27" w:rsidP="00003F99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60C52">
              <w:rPr>
                <w:rFonts w:cstheme="minorHAnsi"/>
                <w:sz w:val="18"/>
                <w:szCs w:val="18"/>
                <w:lang w:val="en-GB"/>
              </w:rPr>
              <w:t>101</w:t>
            </w:r>
          </w:p>
        </w:tc>
        <w:tc>
          <w:tcPr>
            <w:tcW w:w="2036" w:type="dxa"/>
          </w:tcPr>
          <w:p w14:paraId="066C67A0" w14:textId="77777777" w:rsidR="00851D27" w:rsidRPr="00260C52" w:rsidRDefault="00851D27" w:rsidP="00003F99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60C52">
              <w:rPr>
                <w:rFonts w:cstheme="minorHAnsi"/>
                <w:sz w:val="18"/>
                <w:szCs w:val="18"/>
                <w:lang w:val="en-GB"/>
              </w:rPr>
              <w:t>XM_005667327.2</w:t>
            </w:r>
          </w:p>
        </w:tc>
      </w:tr>
      <w:tr w:rsidR="00851D27" w:rsidRPr="00260C52" w14:paraId="356FBFCA" w14:textId="77777777" w:rsidTr="00003F99">
        <w:tc>
          <w:tcPr>
            <w:tcW w:w="1129" w:type="dxa"/>
          </w:tcPr>
          <w:p w14:paraId="537DD270" w14:textId="77777777" w:rsidR="00851D27" w:rsidRPr="00260C52" w:rsidRDefault="00851D27" w:rsidP="00003F99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523" w:type="dxa"/>
            <w:vAlign w:val="bottom"/>
          </w:tcPr>
          <w:p w14:paraId="1CFEF765" w14:textId="77777777" w:rsidR="00851D27" w:rsidRPr="00260C52" w:rsidRDefault="00851D27" w:rsidP="00003F9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gramStart"/>
            <w:r w:rsidRPr="00260C52">
              <w:rPr>
                <w:rFonts w:cstheme="minorHAnsi"/>
                <w:color w:val="000000"/>
                <w:sz w:val="18"/>
                <w:szCs w:val="18"/>
              </w:rPr>
              <w:t>R:TACGGTCTGAGGTGCATTATCTGA</w:t>
            </w:r>
            <w:proofErr w:type="gramEnd"/>
          </w:p>
        </w:tc>
        <w:tc>
          <w:tcPr>
            <w:tcW w:w="962" w:type="dxa"/>
          </w:tcPr>
          <w:p w14:paraId="7C6595F6" w14:textId="77777777" w:rsidR="00851D27" w:rsidRPr="00260C52" w:rsidRDefault="00851D27" w:rsidP="00003F99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036" w:type="dxa"/>
          </w:tcPr>
          <w:p w14:paraId="6036E804" w14:textId="77777777" w:rsidR="00851D27" w:rsidRPr="00260C52" w:rsidRDefault="00851D27" w:rsidP="00003F99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851D27" w:rsidRPr="00260C52" w14:paraId="33491BD3" w14:textId="77777777" w:rsidTr="00003F99">
        <w:tc>
          <w:tcPr>
            <w:tcW w:w="1129" w:type="dxa"/>
          </w:tcPr>
          <w:p w14:paraId="1B1D7629" w14:textId="77777777" w:rsidR="00851D27" w:rsidRPr="00260C52" w:rsidRDefault="00851D27" w:rsidP="00003F99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60C52">
              <w:rPr>
                <w:rFonts w:cstheme="minorHAnsi"/>
                <w:sz w:val="18"/>
                <w:szCs w:val="18"/>
                <w:lang w:val="en-GB"/>
              </w:rPr>
              <w:t>CCL22</w:t>
            </w:r>
          </w:p>
        </w:tc>
        <w:tc>
          <w:tcPr>
            <w:tcW w:w="3523" w:type="dxa"/>
            <w:vAlign w:val="bottom"/>
          </w:tcPr>
          <w:p w14:paraId="544ACB33" w14:textId="77777777" w:rsidR="00851D27" w:rsidRPr="00260C52" w:rsidRDefault="00851D27" w:rsidP="00003F9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gramStart"/>
            <w:r w:rsidRPr="00260C52">
              <w:rPr>
                <w:rFonts w:cstheme="minorHAnsi"/>
                <w:color w:val="000000"/>
                <w:sz w:val="18"/>
                <w:szCs w:val="18"/>
              </w:rPr>
              <w:t>F:CCTGCGTGTGGTGAAGTATCA</w:t>
            </w:r>
            <w:proofErr w:type="gramEnd"/>
          </w:p>
        </w:tc>
        <w:tc>
          <w:tcPr>
            <w:tcW w:w="962" w:type="dxa"/>
          </w:tcPr>
          <w:p w14:paraId="5462483B" w14:textId="77777777" w:rsidR="00851D27" w:rsidRPr="00260C52" w:rsidRDefault="00851D27" w:rsidP="00003F99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60C52">
              <w:rPr>
                <w:rFonts w:cstheme="minorHAnsi"/>
                <w:sz w:val="18"/>
                <w:szCs w:val="18"/>
                <w:lang w:val="en-GB"/>
              </w:rPr>
              <w:t>120</w:t>
            </w:r>
          </w:p>
        </w:tc>
        <w:tc>
          <w:tcPr>
            <w:tcW w:w="2036" w:type="dxa"/>
          </w:tcPr>
          <w:p w14:paraId="5979DE11" w14:textId="77777777" w:rsidR="00851D27" w:rsidRPr="00260C52" w:rsidRDefault="00851D27" w:rsidP="00003F99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60C52">
              <w:rPr>
                <w:rFonts w:cstheme="minorHAnsi"/>
                <w:sz w:val="18"/>
                <w:szCs w:val="18"/>
                <w:lang w:val="en-GB"/>
              </w:rPr>
              <w:t>NM_001256776.2</w:t>
            </w:r>
          </w:p>
        </w:tc>
      </w:tr>
      <w:tr w:rsidR="00851D27" w:rsidRPr="00260C52" w14:paraId="57D309D6" w14:textId="77777777" w:rsidTr="00003F99">
        <w:tc>
          <w:tcPr>
            <w:tcW w:w="1129" w:type="dxa"/>
          </w:tcPr>
          <w:p w14:paraId="16BD4BD7" w14:textId="77777777" w:rsidR="00851D27" w:rsidRPr="00260C52" w:rsidRDefault="00851D27" w:rsidP="00003F99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523" w:type="dxa"/>
            <w:vAlign w:val="bottom"/>
          </w:tcPr>
          <w:p w14:paraId="771336F1" w14:textId="77777777" w:rsidR="00851D27" w:rsidRPr="00260C52" w:rsidRDefault="00851D27" w:rsidP="00003F9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gramStart"/>
            <w:r w:rsidRPr="00260C52">
              <w:rPr>
                <w:rFonts w:cstheme="minorHAnsi"/>
                <w:color w:val="000000"/>
                <w:sz w:val="18"/>
                <w:szCs w:val="18"/>
              </w:rPr>
              <w:t>R:TTCTTCACCCAGGGCAGTCT</w:t>
            </w:r>
            <w:proofErr w:type="gramEnd"/>
          </w:p>
        </w:tc>
        <w:tc>
          <w:tcPr>
            <w:tcW w:w="962" w:type="dxa"/>
          </w:tcPr>
          <w:p w14:paraId="372FB276" w14:textId="77777777" w:rsidR="00851D27" w:rsidRPr="00260C52" w:rsidRDefault="00851D27" w:rsidP="00003F99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036" w:type="dxa"/>
          </w:tcPr>
          <w:p w14:paraId="3BDE3CE6" w14:textId="77777777" w:rsidR="00851D27" w:rsidRPr="00260C52" w:rsidRDefault="00851D27" w:rsidP="00003F99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851D27" w:rsidRPr="00260C52" w14:paraId="04C820EE" w14:textId="77777777" w:rsidTr="00003F99">
        <w:tc>
          <w:tcPr>
            <w:tcW w:w="1129" w:type="dxa"/>
          </w:tcPr>
          <w:p w14:paraId="562D3F1E" w14:textId="77777777" w:rsidR="00851D27" w:rsidRPr="00260C52" w:rsidRDefault="00851D27" w:rsidP="00003F99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60C52">
              <w:rPr>
                <w:rFonts w:cstheme="minorHAnsi"/>
                <w:sz w:val="18"/>
                <w:szCs w:val="18"/>
                <w:lang w:val="en-GB"/>
              </w:rPr>
              <w:t>F</w:t>
            </w:r>
            <w:r>
              <w:rPr>
                <w:rFonts w:cstheme="minorHAnsi"/>
                <w:sz w:val="18"/>
                <w:szCs w:val="18"/>
                <w:lang w:val="en-GB"/>
              </w:rPr>
              <w:t>OX</w:t>
            </w:r>
            <w:r w:rsidRPr="00260C52">
              <w:rPr>
                <w:rFonts w:cstheme="minorHAnsi"/>
                <w:sz w:val="18"/>
                <w:szCs w:val="18"/>
                <w:lang w:val="en-GB"/>
              </w:rPr>
              <w:t>P3</w:t>
            </w:r>
          </w:p>
        </w:tc>
        <w:tc>
          <w:tcPr>
            <w:tcW w:w="3523" w:type="dxa"/>
            <w:vAlign w:val="bottom"/>
          </w:tcPr>
          <w:p w14:paraId="20DB3CB7" w14:textId="77777777" w:rsidR="00851D27" w:rsidRPr="00260C52" w:rsidRDefault="00851D27" w:rsidP="00003F9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gramStart"/>
            <w:r w:rsidRPr="00260C52">
              <w:rPr>
                <w:rFonts w:cstheme="minorHAnsi"/>
                <w:color w:val="000000"/>
                <w:sz w:val="18"/>
                <w:szCs w:val="18"/>
              </w:rPr>
              <w:t>F:GGTGCAGTCTCTGGAACAAC</w:t>
            </w:r>
            <w:proofErr w:type="gramEnd"/>
          </w:p>
        </w:tc>
        <w:tc>
          <w:tcPr>
            <w:tcW w:w="962" w:type="dxa"/>
          </w:tcPr>
          <w:p w14:paraId="15B4F1A7" w14:textId="77777777" w:rsidR="00851D27" w:rsidRPr="00260C52" w:rsidRDefault="00851D27" w:rsidP="00003F99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60C52">
              <w:rPr>
                <w:rFonts w:cstheme="minorHAnsi"/>
                <w:sz w:val="18"/>
                <w:szCs w:val="18"/>
                <w:lang w:val="en-GB"/>
              </w:rPr>
              <w:t>148</w:t>
            </w:r>
          </w:p>
        </w:tc>
        <w:tc>
          <w:tcPr>
            <w:tcW w:w="2036" w:type="dxa"/>
          </w:tcPr>
          <w:p w14:paraId="59A75DD9" w14:textId="77777777" w:rsidR="00851D27" w:rsidRPr="00260C52" w:rsidRDefault="00851D27" w:rsidP="00003F99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60C52">
              <w:rPr>
                <w:rFonts w:cstheme="minorHAnsi"/>
                <w:sz w:val="18"/>
                <w:szCs w:val="18"/>
                <w:lang w:val="en-GB"/>
              </w:rPr>
              <w:t>XM_021079539.1</w:t>
            </w:r>
          </w:p>
        </w:tc>
      </w:tr>
      <w:tr w:rsidR="00851D27" w:rsidRPr="00260C52" w14:paraId="76BF79A8" w14:textId="77777777" w:rsidTr="00003F99">
        <w:tc>
          <w:tcPr>
            <w:tcW w:w="1129" w:type="dxa"/>
          </w:tcPr>
          <w:p w14:paraId="0CA40ECD" w14:textId="77777777" w:rsidR="00851D27" w:rsidRPr="00260C52" w:rsidRDefault="00851D27" w:rsidP="00003F99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523" w:type="dxa"/>
            <w:vAlign w:val="bottom"/>
          </w:tcPr>
          <w:p w14:paraId="0CD874C4" w14:textId="77777777" w:rsidR="00851D27" w:rsidRPr="00260C52" w:rsidRDefault="00851D27" w:rsidP="00003F9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gramStart"/>
            <w:r w:rsidRPr="00260C52">
              <w:rPr>
                <w:rFonts w:cstheme="minorHAnsi"/>
                <w:color w:val="000000"/>
                <w:sz w:val="18"/>
                <w:szCs w:val="18"/>
              </w:rPr>
              <w:t>R:GGTGCCAGTGGCTACAATAC</w:t>
            </w:r>
            <w:proofErr w:type="gramEnd"/>
          </w:p>
        </w:tc>
        <w:tc>
          <w:tcPr>
            <w:tcW w:w="962" w:type="dxa"/>
          </w:tcPr>
          <w:p w14:paraId="67042FB5" w14:textId="77777777" w:rsidR="00851D27" w:rsidRPr="00260C52" w:rsidRDefault="00851D27" w:rsidP="00003F99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036" w:type="dxa"/>
          </w:tcPr>
          <w:p w14:paraId="26A72EE9" w14:textId="77777777" w:rsidR="00851D27" w:rsidRPr="00260C52" w:rsidRDefault="00851D27" w:rsidP="00003F99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851D27" w:rsidRPr="00260C52" w14:paraId="0DC2E580" w14:textId="77777777" w:rsidTr="00003F99">
        <w:tc>
          <w:tcPr>
            <w:tcW w:w="1129" w:type="dxa"/>
          </w:tcPr>
          <w:p w14:paraId="2AAB1A25" w14:textId="77777777" w:rsidR="00851D27" w:rsidRPr="00260C52" w:rsidRDefault="00851D27" w:rsidP="00003F99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TGFB1</w:t>
            </w:r>
          </w:p>
        </w:tc>
        <w:tc>
          <w:tcPr>
            <w:tcW w:w="3523" w:type="dxa"/>
            <w:vAlign w:val="bottom"/>
          </w:tcPr>
          <w:p w14:paraId="0116B784" w14:textId="77777777" w:rsidR="00851D27" w:rsidRPr="00260C52" w:rsidRDefault="00851D27" w:rsidP="00003F9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gramStart"/>
            <w:r w:rsidRPr="00260C52">
              <w:rPr>
                <w:rFonts w:cstheme="minorHAnsi"/>
                <w:color w:val="000000"/>
                <w:sz w:val="18"/>
                <w:szCs w:val="18"/>
              </w:rPr>
              <w:t>F:AGGTCACCCGCGTGCTAAT</w:t>
            </w:r>
            <w:proofErr w:type="gramEnd"/>
          </w:p>
        </w:tc>
        <w:tc>
          <w:tcPr>
            <w:tcW w:w="962" w:type="dxa"/>
          </w:tcPr>
          <w:p w14:paraId="5F8AEDA9" w14:textId="77777777" w:rsidR="00851D27" w:rsidRPr="00260C52" w:rsidRDefault="00851D27" w:rsidP="00003F99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60C52">
              <w:rPr>
                <w:rFonts w:cstheme="minorHAnsi"/>
                <w:sz w:val="18"/>
                <w:szCs w:val="18"/>
                <w:lang w:val="en-GB"/>
              </w:rPr>
              <w:t>101</w:t>
            </w:r>
          </w:p>
        </w:tc>
        <w:tc>
          <w:tcPr>
            <w:tcW w:w="2036" w:type="dxa"/>
          </w:tcPr>
          <w:p w14:paraId="6FCC5AC3" w14:textId="77777777" w:rsidR="00851D27" w:rsidRPr="00260C52" w:rsidRDefault="00851D27" w:rsidP="00003F99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60C52">
              <w:rPr>
                <w:rFonts w:cstheme="minorHAnsi"/>
                <w:sz w:val="18"/>
                <w:szCs w:val="18"/>
                <w:lang w:val="en-GB"/>
              </w:rPr>
              <w:t>XM_021093503.1</w:t>
            </w:r>
          </w:p>
        </w:tc>
      </w:tr>
      <w:tr w:rsidR="00851D27" w:rsidRPr="00260C52" w14:paraId="64F7227B" w14:textId="77777777" w:rsidTr="00003F99">
        <w:tc>
          <w:tcPr>
            <w:tcW w:w="1129" w:type="dxa"/>
          </w:tcPr>
          <w:p w14:paraId="08EB2051" w14:textId="77777777" w:rsidR="00851D27" w:rsidRPr="00260C52" w:rsidRDefault="00851D27" w:rsidP="00003F99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523" w:type="dxa"/>
            <w:vAlign w:val="bottom"/>
          </w:tcPr>
          <w:p w14:paraId="3F437B79" w14:textId="77777777" w:rsidR="00851D27" w:rsidRPr="00260C52" w:rsidRDefault="00851D27" w:rsidP="00003F9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gramStart"/>
            <w:r w:rsidRPr="00260C52">
              <w:rPr>
                <w:rFonts w:cstheme="minorHAnsi"/>
                <w:color w:val="000000"/>
                <w:sz w:val="18"/>
                <w:szCs w:val="18"/>
              </w:rPr>
              <w:t>R:GAGCTCCGACGTGTTGAACAG</w:t>
            </w:r>
            <w:proofErr w:type="gramEnd"/>
          </w:p>
        </w:tc>
        <w:tc>
          <w:tcPr>
            <w:tcW w:w="962" w:type="dxa"/>
          </w:tcPr>
          <w:p w14:paraId="1AE4A5B4" w14:textId="77777777" w:rsidR="00851D27" w:rsidRPr="00260C52" w:rsidRDefault="00851D27" w:rsidP="00003F99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036" w:type="dxa"/>
          </w:tcPr>
          <w:p w14:paraId="50B5AE93" w14:textId="77777777" w:rsidR="00851D27" w:rsidRPr="00260C52" w:rsidRDefault="00851D27" w:rsidP="00003F99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851D27" w:rsidRPr="00260C52" w14:paraId="2F839F43" w14:textId="77777777" w:rsidTr="00003F99">
        <w:tc>
          <w:tcPr>
            <w:tcW w:w="1129" w:type="dxa"/>
          </w:tcPr>
          <w:p w14:paraId="77F2A3CB" w14:textId="77777777" w:rsidR="00851D27" w:rsidRPr="00260C52" w:rsidRDefault="00851D27" w:rsidP="00003F99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60C52">
              <w:rPr>
                <w:rFonts w:cstheme="minorHAnsi"/>
                <w:sz w:val="18"/>
                <w:szCs w:val="18"/>
                <w:lang w:val="en-GB"/>
              </w:rPr>
              <w:t>KLRK1</w:t>
            </w:r>
          </w:p>
        </w:tc>
        <w:tc>
          <w:tcPr>
            <w:tcW w:w="3523" w:type="dxa"/>
            <w:vAlign w:val="bottom"/>
          </w:tcPr>
          <w:p w14:paraId="32829E27" w14:textId="77777777" w:rsidR="00851D27" w:rsidRPr="00260C52" w:rsidRDefault="00851D27" w:rsidP="00003F9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gramStart"/>
            <w:r w:rsidRPr="00260C52">
              <w:rPr>
                <w:rFonts w:cstheme="minorHAnsi"/>
                <w:color w:val="000000"/>
                <w:sz w:val="18"/>
                <w:szCs w:val="18"/>
              </w:rPr>
              <w:t>F:ACAGCAGAGAAGACCAGGATTTCTTCA</w:t>
            </w:r>
            <w:proofErr w:type="gramEnd"/>
          </w:p>
        </w:tc>
        <w:tc>
          <w:tcPr>
            <w:tcW w:w="962" w:type="dxa"/>
          </w:tcPr>
          <w:p w14:paraId="57FA1E4D" w14:textId="77777777" w:rsidR="00851D27" w:rsidRPr="00260C52" w:rsidRDefault="00851D27" w:rsidP="00003F99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60C52">
              <w:rPr>
                <w:rFonts w:cstheme="minorHAnsi"/>
                <w:sz w:val="18"/>
                <w:szCs w:val="18"/>
                <w:lang w:val="en-GB"/>
              </w:rPr>
              <w:t>104</w:t>
            </w:r>
          </w:p>
        </w:tc>
        <w:tc>
          <w:tcPr>
            <w:tcW w:w="2036" w:type="dxa"/>
          </w:tcPr>
          <w:p w14:paraId="31694B89" w14:textId="77777777" w:rsidR="00851D27" w:rsidRPr="00260C52" w:rsidRDefault="00851D27" w:rsidP="00003F99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60C52">
              <w:rPr>
                <w:rFonts w:cstheme="minorHAnsi"/>
                <w:sz w:val="18"/>
                <w:szCs w:val="18"/>
                <w:lang w:val="en-GB"/>
              </w:rPr>
              <w:t>XM_021091111.1</w:t>
            </w:r>
          </w:p>
        </w:tc>
      </w:tr>
      <w:tr w:rsidR="00851D27" w:rsidRPr="00260C52" w14:paraId="330740DA" w14:textId="77777777" w:rsidTr="00003F99">
        <w:tc>
          <w:tcPr>
            <w:tcW w:w="1129" w:type="dxa"/>
          </w:tcPr>
          <w:p w14:paraId="678194AB" w14:textId="77777777" w:rsidR="00851D27" w:rsidRPr="00260C52" w:rsidRDefault="00851D27" w:rsidP="00003F99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523" w:type="dxa"/>
            <w:vAlign w:val="bottom"/>
          </w:tcPr>
          <w:p w14:paraId="71316153" w14:textId="77777777" w:rsidR="00851D27" w:rsidRPr="00260C52" w:rsidRDefault="00851D27" w:rsidP="00003F9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gramStart"/>
            <w:r w:rsidRPr="00260C52">
              <w:rPr>
                <w:rFonts w:cstheme="minorHAnsi"/>
                <w:color w:val="000000"/>
                <w:sz w:val="18"/>
                <w:szCs w:val="18"/>
              </w:rPr>
              <w:t>R:GGAACCATCTTCCCACTGCCAGG</w:t>
            </w:r>
            <w:proofErr w:type="gramEnd"/>
          </w:p>
        </w:tc>
        <w:tc>
          <w:tcPr>
            <w:tcW w:w="962" w:type="dxa"/>
          </w:tcPr>
          <w:p w14:paraId="0E6F9B00" w14:textId="77777777" w:rsidR="00851D27" w:rsidRPr="00260C52" w:rsidRDefault="00851D27" w:rsidP="00003F99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036" w:type="dxa"/>
          </w:tcPr>
          <w:p w14:paraId="6A9A0D90" w14:textId="77777777" w:rsidR="00851D27" w:rsidRPr="00260C52" w:rsidRDefault="00851D27" w:rsidP="00003F99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851D27" w:rsidRPr="00260C52" w14:paraId="60417D2B" w14:textId="77777777" w:rsidTr="00003F99">
        <w:tc>
          <w:tcPr>
            <w:tcW w:w="1129" w:type="dxa"/>
          </w:tcPr>
          <w:p w14:paraId="384FC87B" w14:textId="77777777" w:rsidR="00851D27" w:rsidRPr="00260C52" w:rsidRDefault="00851D27" w:rsidP="00003F99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60C52">
              <w:rPr>
                <w:rFonts w:cstheme="minorHAnsi"/>
                <w:sz w:val="18"/>
                <w:szCs w:val="18"/>
                <w:lang w:val="en-GB"/>
              </w:rPr>
              <w:t>NCR2</w:t>
            </w:r>
          </w:p>
        </w:tc>
        <w:tc>
          <w:tcPr>
            <w:tcW w:w="3523" w:type="dxa"/>
            <w:vAlign w:val="bottom"/>
          </w:tcPr>
          <w:p w14:paraId="67CAF5FE" w14:textId="77777777" w:rsidR="00851D27" w:rsidRPr="00260C52" w:rsidRDefault="00851D27" w:rsidP="00003F9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gramStart"/>
            <w:r w:rsidRPr="00260C52">
              <w:rPr>
                <w:rFonts w:cstheme="minorHAnsi"/>
                <w:color w:val="000000"/>
                <w:sz w:val="18"/>
                <w:szCs w:val="18"/>
              </w:rPr>
              <w:t>F:TCCGTGAGGTTCCATCTGGCCGTGT</w:t>
            </w:r>
            <w:proofErr w:type="gramEnd"/>
          </w:p>
        </w:tc>
        <w:tc>
          <w:tcPr>
            <w:tcW w:w="962" w:type="dxa"/>
          </w:tcPr>
          <w:p w14:paraId="704BECE8" w14:textId="77777777" w:rsidR="00851D27" w:rsidRPr="00260C52" w:rsidRDefault="00851D27" w:rsidP="00003F99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60C52">
              <w:rPr>
                <w:rFonts w:cstheme="minorHAnsi"/>
                <w:sz w:val="18"/>
                <w:szCs w:val="18"/>
                <w:lang w:val="en-GB"/>
              </w:rPr>
              <w:t>140</w:t>
            </w:r>
          </w:p>
        </w:tc>
        <w:tc>
          <w:tcPr>
            <w:tcW w:w="2036" w:type="dxa"/>
          </w:tcPr>
          <w:p w14:paraId="2BCC861B" w14:textId="77777777" w:rsidR="00851D27" w:rsidRPr="00260C52" w:rsidRDefault="00851D27" w:rsidP="00003F99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60C52">
              <w:rPr>
                <w:rFonts w:cstheme="minorHAnsi"/>
                <w:sz w:val="18"/>
                <w:szCs w:val="18"/>
                <w:lang w:val="en-GB"/>
              </w:rPr>
              <w:t>XM_021098670.1</w:t>
            </w:r>
          </w:p>
        </w:tc>
      </w:tr>
      <w:tr w:rsidR="00851D27" w:rsidRPr="00260C52" w14:paraId="4B7D25C0" w14:textId="77777777" w:rsidTr="00003F99">
        <w:tc>
          <w:tcPr>
            <w:tcW w:w="1129" w:type="dxa"/>
          </w:tcPr>
          <w:p w14:paraId="4B6BBFC6" w14:textId="77777777" w:rsidR="00851D27" w:rsidRPr="00260C52" w:rsidRDefault="00851D27" w:rsidP="00003F99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523" w:type="dxa"/>
            <w:vAlign w:val="bottom"/>
          </w:tcPr>
          <w:p w14:paraId="7FA8F102" w14:textId="77777777" w:rsidR="00851D27" w:rsidRPr="00260C52" w:rsidRDefault="00851D27" w:rsidP="00003F9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gramStart"/>
            <w:r w:rsidRPr="00260C52">
              <w:rPr>
                <w:rFonts w:cstheme="minorHAnsi"/>
                <w:color w:val="000000"/>
                <w:sz w:val="18"/>
                <w:szCs w:val="18"/>
              </w:rPr>
              <w:t>R:TGTGAAAGGGCAGCGATGGCAGAGG</w:t>
            </w:r>
            <w:proofErr w:type="gramEnd"/>
          </w:p>
        </w:tc>
        <w:tc>
          <w:tcPr>
            <w:tcW w:w="962" w:type="dxa"/>
          </w:tcPr>
          <w:p w14:paraId="0F32D104" w14:textId="77777777" w:rsidR="00851D27" w:rsidRPr="00260C52" w:rsidRDefault="00851D27" w:rsidP="00003F99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036" w:type="dxa"/>
          </w:tcPr>
          <w:p w14:paraId="2B894086" w14:textId="77777777" w:rsidR="00851D27" w:rsidRPr="00260C52" w:rsidRDefault="00851D27" w:rsidP="00003F99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851D27" w:rsidRPr="00260C52" w14:paraId="7B15FDF3" w14:textId="77777777" w:rsidTr="00003F99">
        <w:tc>
          <w:tcPr>
            <w:tcW w:w="1129" w:type="dxa"/>
          </w:tcPr>
          <w:p w14:paraId="1B1E251F" w14:textId="77777777" w:rsidR="00851D27" w:rsidRPr="00260C52" w:rsidRDefault="00851D27" w:rsidP="00003F99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60C52">
              <w:rPr>
                <w:rFonts w:cstheme="minorHAnsi"/>
                <w:sz w:val="18"/>
                <w:szCs w:val="18"/>
                <w:lang w:val="en-GB"/>
              </w:rPr>
              <w:t>IL2</w:t>
            </w:r>
          </w:p>
        </w:tc>
        <w:tc>
          <w:tcPr>
            <w:tcW w:w="3523" w:type="dxa"/>
            <w:vAlign w:val="bottom"/>
          </w:tcPr>
          <w:p w14:paraId="6E82DF17" w14:textId="77777777" w:rsidR="00851D27" w:rsidRPr="00260C52" w:rsidRDefault="00851D27" w:rsidP="00003F9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gramStart"/>
            <w:r w:rsidRPr="00260C52">
              <w:rPr>
                <w:rFonts w:cstheme="minorHAnsi"/>
                <w:color w:val="000000"/>
                <w:sz w:val="18"/>
                <w:szCs w:val="18"/>
              </w:rPr>
              <w:t>F:TCAACTCCTGCCACAATGT</w:t>
            </w:r>
            <w:proofErr w:type="gramEnd"/>
          </w:p>
        </w:tc>
        <w:tc>
          <w:tcPr>
            <w:tcW w:w="962" w:type="dxa"/>
          </w:tcPr>
          <w:p w14:paraId="2DB5647A" w14:textId="77777777" w:rsidR="00851D27" w:rsidRPr="00260C52" w:rsidRDefault="00851D27" w:rsidP="00003F99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60C52">
              <w:rPr>
                <w:rFonts w:cstheme="minorHAnsi"/>
                <w:sz w:val="18"/>
                <w:szCs w:val="18"/>
                <w:lang w:val="en-GB"/>
              </w:rPr>
              <w:t>89</w:t>
            </w:r>
          </w:p>
        </w:tc>
        <w:tc>
          <w:tcPr>
            <w:tcW w:w="2036" w:type="dxa"/>
          </w:tcPr>
          <w:p w14:paraId="22DC5E2F" w14:textId="77777777" w:rsidR="00851D27" w:rsidRPr="00260C52" w:rsidRDefault="00851D27" w:rsidP="00003F99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60C52">
              <w:rPr>
                <w:rFonts w:cstheme="minorHAnsi"/>
                <w:sz w:val="18"/>
                <w:szCs w:val="18"/>
                <w:lang w:val="en-GB"/>
              </w:rPr>
              <w:t>XM_021100436.1</w:t>
            </w:r>
          </w:p>
        </w:tc>
      </w:tr>
      <w:tr w:rsidR="00851D27" w:rsidRPr="00260C52" w14:paraId="6C050106" w14:textId="77777777" w:rsidTr="00003F99">
        <w:tc>
          <w:tcPr>
            <w:tcW w:w="1129" w:type="dxa"/>
          </w:tcPr>
          <w:p w14:paraId="15BC3B0E" w14:textId="77777777" w:rsidR="00851D27" w:rsidRPr="00260C52" w:rsidRDefault="00851D27" w:rsidP="00003F99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523" w:type="dxa"/>
            <w:vAlign w:val="bottom"/>
          </w:tcPr>
          <w:p w14:paraId="71325197" w14:textId="77777777" w:rsidR="00851D27" w:rsidRPr="00260C52" w:rsidRDefault="00851D27" w:rsidP="00003F9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gramStart"/>
            <w:r w:rsidRPr="00260C52">
              <w:rPr>
                <w:rFonts w:cstheme="minorHAnsi"/>
                <w:color w:val="000000"/>
                <w:sz w:val="18"/>
                <w:szCs w:val="18"/>
              </w:rPr>
              <w:t>R:CTTGAAGTAGGTGCACCGT</w:t>
            </w:r>
            <w:proofErr w:type="gramEnd"/>
          </w:p>
        </w:tc>
        <w:tc>
          <w:tcPr>
            <w:tcW w:w="962" w:type="dxa"/>
          </w:tcPr>
          <w:p w14:paraId="3270EEF7" w14:textId="77777777" w:rsidR="00851D27" w:rsidRPr="00260C52" w:rsidRDefault="00851D27" w:rsidP="00003F99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036" w:type="dxa"/>
          </w:tcPr>
          <w:p w14:paraId="318C3CCB" w14:textId="77777777" w:rsidR="00851D27" w:rsidRPr="00260C52" w:rsidRDefault="00851D27" w:rsidP="00003F99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851D27" w:rsidRPr="00260C52" w14:paraId="23EFF2C1" w14:textId="77777777" w:rsidTr="00003F99">
        <w:tc>
          <w:tcPr>
            <w:tcW w:w="1129" w:type="dxa"/>
          </w:tcPr>
          <w:p w14:paraId="170535BF" w14:textId="77777777" w:rsidR="00851D27" w:rsidRPr="00FC5D15" w:rsidRDefault="00851D27" w:rsidP="00003F99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FC5D15">
              <w:rPr>
                <w:rFonts w:cstheme="minorHAnsi"/>
                <w:sz w:val="18"/>
                <w:szCs w:val="18"/>
                <w:lang w:val="en-GB"/>
              </w:rPr>
              <w:t>IL12a</w:t>
            </w:r>
          </w:p>
        </w:tc>
        <w:tc>
          <w:tcPr>
            <w:tcW w:w="3523" w:type="dxa"/>
            <w:vAlign w:val="bottom"/>
          </w:tcPr>
          <w:p w14:paraId="3DEBAFE3" w14:textId="77777777" w:rsidR="00851D27" w:rsidRPr="00FC5D15" w:rsidRDefault="00851D27" w:rsidP="00003F9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gramStart"/>
            <w:r w:rsidRPr="00FC5D15">
              <w:rPr>
                <w:rFonts w:cstheme="minorHAnsi"/>
                <w:color w:val="000000"/>
                <w:sz w:val="18"/>
                <w:szCs w:val="18"/>
              </w:rPr>
              <w:t>F:AGCCACGAATGAGAGTTGC</w:t>
            </w:r>
            <w:proofErr w:type="gramEnd"/>
          </w:p>
        </w:tc>
        <w:tc>
          <w:tcPr>
            <w:tcW w:w="962" w:type="dxa"/>
          </w:tcPr>
          <w:p w14:paraId="15C76698" w14:textId="77777777" w:rsidR="00851D27" w:rsidRPr="00FC5D15" w:rsidRDefault="00851D27" w:rsidP="00003F99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FC5D15">
              <w:rPr>
                <w:rFonts w:cstheme="minorHAnsi"/>
                <w:sz w:val="18"/>
                <w:szCs w:val="18"/>
                <w:lang w:val="en-GB"/>
              </w:rPr>
              <w:t>107</w:t>
            </w:r>
          </w:p>
        </w:tc>
        <w:tc>
          <w:tcPr>
            <w:tcW w:w="2036" w:type="dxa"/>
          </w:tcPr>
          <w:p w14:paraId="1DB78181" w14:textId="77777777" w:rsidR="00851D27" w:rsidRPr="00FC5D15" w:rsidRDefault="00851D27" w:rsidP="00003F99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FC5D15">
              <w:rPr>
                <w:rFonts w:cstheme="minorHAnsi"/>
                <w:sz w:val="18"/>
                <w:szCs w:val="18"/>
                <w:lang w:val="en-GB"/>
              </w:rPr>
              <w:t>NM_213993.1</w:t>
            </w:r>
          </w:p>
        </w:tc>
      </w:tr>
      <w:tr w:rsidR="00851D27" w:rsidRPr="00260C52" w14:paraId="6681F2CC" w14:textId="77777777" w:rsidTr="00003F99">
        <w:tc>
          <w:tcPr>
            <w:tcW w:w="1129" w:type="dxa"/>
          </w:tcPr>
          <w:p w14:paraId="47409521" w14:textId="77777777" w:rsidR="00851D27" w:rsidRPr="00FC5D15" w:rsidRDefault="00851D27" w:rsidP="00003F99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523" w:type="dxa"/>
            <w:vAlign w:val="bottom"/>
          </w:tcPr>
          <w:p w14:paraId="13A5E39D" w14:textId="77777777" w:rsidR="00851D27" w:rsidRPr="00FC5D15" w:rsidRDefault="00851D27" w:rsidP="00003F9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gramStart"/>
            <w:r w:rsidRPr="00FC5D15">
              <w:rPr>
                <w:rFonts w:cstheme="minorHAnsi"/>
                <w:color w:val="000000"/>
                <w:sz w:val="18"/>
                <w:szCs w:val="18"/>
              </w:rPr>
              <w:t>R:TGCTAAGGCACAGGGTTGT</w:t>
            </w:r>
            <w:proofErr w:type="gramEnd"/>
          </w:p>
        </w:tc>
        <w:tc>
          <w:tcPr>
            <w:tcW w:w="962" w:type="dxa"/>
          </w:tcPr>
          <w:p w14:paraId="5E19C298" w14:textId="77777777" w:rsidR="00851D27" w:rsidRPr="00FC5D15" w:rsidRDefault="00851D27" w:rsidP="00003F99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036" w:type="dxa"/>
          </w:tcPr>
          <w:p w14:paraId="1D4B22C7" w14:textId="77777777" w:rsidR="00851D27" w:rsidRPr="00FC5D15" w:rsidRDefault="00851D27" w:rsidP="00003F99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851D27" w:rsidRPr="00260C52" w14:paraId="164EEC5D" w14:textId="77777777" w:rsidTr="00003F99">
        <w:tc>
          <w:tcPr>
            <w:tcW w:w="1129" w:type="dxa"/>
          </w:tcPr>
          <w:p w14:paraId="224C7964" w14:textId="77777777" w:rsidR="00851D27" w:rsidRPr="00FC5D15" w:rsidRDefault="00851D27" w:rsidP="00003F99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FC5D15">
              <w:rPr>
                <w:rFonts w:cstheme="minorHAnsi"/>
                <w:sz w:val="18"/>
                <w:szCs w:val="18"/>
                <w:lang w:val="en-GB"/>
              </w:rPr>
              <w:t>GAPDH</w:t>
            </w:r>
          </w:p>
        </w:tc>
        <w:tc>
          <w:tcPr>
            <w:tcW w:w="3523" w:type="dxa"/>
            <w:vAlign w:val="bottom"/>
          </w:tcPr>
          <w:p w14:paraId="6AD9BFC7" w14:textId="77777777" w:rsidR="00851D27" w:rsidRPr="00FC5D15" w:rsidRDefault="00851D27" w:rsidP="00003F9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gramStart"/>
            <w:r w:rsidRPr="00FC5D15">
              <w:rPr>
                <w:rFonts w:cstheme="minorHAnsi"/>
                <w:color w:val="000000"/>
                <w:sz w:val="18"/>
                <w:szCs w:val="18"/>
              </w:rPr>
              <w:t>F:ACACTCACTCTTCTACCTTTG</w:t>
            </w:r>
            <w:proofErr w:type="gramEnd"/>
          </w:p>
        </w:tc>
        <w:tc>
          <w:tcPr>
            <w:tcW w:w="962" w:type="dxa"/>
          </w:tcPr>
          <w:p w14:paraId="3E9F15F3" w14:textId="77777777" w:rsidR="00851D27" w:rsidRPr="00FC5D15" w:rsidRDefault="00851D27" w:rsidP="00003F99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FC5D15">
              <w:rPr>
                <w:rFonts w:cstheme="minorHAnsi"/>
                <w:sz w:val="18"/>
                <w:szCs w:val="18"/>
                <w:lang w:val="en-GB"/>
              </w:rPr>
              <w:t>90</w:t>
            </w:r>
          </w:p>
        </w:tc>
        <w:tc>
          <w:tcPr>
            <w:tcW w:w="2036" w:type="dxa"/>
          </w:tcPr>
          <w:p w14:paraId="7819F167" w14:textId="77777777" w:rsidR="00851D27" w:rsidRPr="00FC5D15" w:rsidRDefault="00851D27" w:rsidP="00003F99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FC5D15">
              <w:rPr>
                <w:rFonts w:cstheme="minorHAnsi"/>
                <w:sz w:val="18"/>
                <w:szCs w:val="18"/>
                <w:lang w:val="en-GB"/>
              </w:rPr>
              <w:t>XM_021091114.1</w:t>
            </w:r>
          </w:p>
        </w:tc>
      </w:tr>
      <w:tr w:rsidR="00851D27" w:rsidRPr="00260C52" w14:paraId="24326407" w14:textId="77777777" w:rsidTr="00003F99">
        <w:tc>
          <w:tcPr>
            <w:tcW w:w="1129" w:type="dxa"/>
          </w:tcPr>
          <w:p w14:paraId="6CCE6DA5" w14:textId="77777777" w:rsidR="00851D27" w:rsidRPr="00FC5D15" w:rsidRDefault="00851D27" w:rsidP="00003F99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523" w:type="dxa"/>
            <w:vAlign w:val="bottom"/>
          </w:tcPr>
          <w:p w14:paraId="4651462E" w14:textId="77777777" w:rsidR="00851D27" w:rsidRPr="00FC5D15" w:rsidRDefault="00851D27" w:rsidP="00003F9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gramStart"/>
            <w:r w:rsidRPr="00FC5D15">
              <w:rPr>
                <w:rFonts w:cstheme="minorHAnsi"/>
                <w:color w:val="000000"/>
                <w:sz w:val="18"/>
                <w:szCs w:val="18"/>
              </w:rPr>
              <w:t>R:CAAATTCATTGTCGTACCAG</w:t>
            </w:r>
            <w:proofErr w:type="gramEnd"/>
          </w:p>
        </w:tc>
        <w:tc>
          <w:tcPr>
            <w:tcW w:w="962" w:type="dxa"/>
          </w:tcPr>
          <w:p w14:paraId="36FE3AA3" w14:textId="77777777" w:rsidR="00851D27" w:rsidRPr="00FC5D15" w:rsidRDefault="00851D27" w:rsidP="00003F99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036" w:type="dxa"/>
          </w:tcPr>
          <w:p w14:paraId="521C5695" w14:textId="77777777" w:rsidR="00851D27" w:rsidRPr="00FC5D15" w:rsidRDefault="00851D27" w:rsidP="00003F99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851D27" w:rsidRPr="00B67B0C" w14:paraId="478C5584" w14:textId="77777777" w:rsidTr="00003F99">
        <w:tc>
          <w:tcPr>
            <w:tcW w:w="1129" w:type="dxa"/>
          </w:tcPr>
          <w:p w14:paraId="3C34287A" w14:textId="77777777" w:rsidR="00851D27" w:rsidRPr="00FC5D15" w:rsidRDefault="00851D27" w:rsidP="00003F99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FC5D15">
              <w:rPr>
                <w:rFonts w:cstheme="minorHAnsi"/>
                <w:sz w:val="18"/>
                <w:szCs w:val="18"/>
                <w:lang w:val="en-GB"/>
              </w:rPr>
              <w:t>OCLN</w:t>
            </w:r>
          </w:p>
        </w:tc>
        <w:tc>
          <w:tcPr>
            <w:tcW w:w="3523" w:type="dxa"/>
            <w:vAlign w:val="bottom"/>
          </w:tcPr>
          <w:p w14:paraId="3801922F" w14:textId="77777777" w:rsidR="00851D27" w:rsidRPr="00FC5D15" w:rsidRDefault="00851D27" w:rsidP="00003F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C5D15">
              <w:rPr>
                <w:rFonts w:cstheme="minorHAnsi"/>
                <w:color w:val="000000"/>
                <w:sz w:val="18"/>
                <w:szCs w:val="18"/>
              </w:rPr>
              <w:t>F: CTGCCTTCTGCTTCATTGCT</w:t>
            </w:r>
          </w:p>
        </w:tc>
        <w:tc>
          <w:tcPr>
            <w:tcW w:w="962" w:type="dxa"/>
          </w:tcPr>
          <w:p w14:paraId="2F51E1F4" w14:textId="77777777" w:rsidR="00851D27" w:rsidRPr="00FC5D15" w:rsidRDefault="00851D27" w:rsidP="00003F99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FC5D15">
              <w:rPr>
                <w:rFonts w:cstheme="minorHAnsi"/>
                <w:sz w:val="18"/>
                <w:szCs w:val="18"/>
                <w:lang w:val="en-GB"/>
              </w:rPr>
              <w:t>127</w:t>
            </w:r>
          </w:p>
        </w:tc>
        <w:tc>
          <w:tcPr>
            <w:tcW w:w="2036" w:type="dxa"/>
          </w:tcPr>
          <w:p w14:paraId="73560F0D" w14:textId="77777777" w:rsidR="00851D27" w:rsidRPr="00FC5D15" w:rsidRDefault="00851D27" w:rsidP="00003F99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FC5D15">
              <w:rPr>
                <w:rFonts w:cstheme="minorHAnsi"/>
                <w:sz w:val="18"/>
                <w:szCs w:val="18"/>
                <w:lang w:val="en-GB"/>
              </w:rPr>
              <w:t>XM_005672525.3</w:t>
            </w:r>
          </w:p>
        </w:tc>
      </w:tr>
      <w:tr w:rsidR="00851D27" w:rsidRPr="00260C52" w14:paraId="16580027" w14:textId="77777777" w:rsidTr="00003F99">
        <w:tc>
          <w:tcPr>
            <w:tcW w:w="1129" w:type="dxa"/>
          </w:tcPr>
          <w:p w14:paraId="6DB98317" w14:textId="77777777" w:rsidR="00851D27" w:rsidRPr="00B67B0C" w:rsidRDefault="00851D27" w:rsidP="00003F99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523" w:type="dxa"/>
            <w:vAlign w:val="bottom"/>
          </w:tcPr>
          <w:p w14:paraId="00E6F6E8" w14:textId="77777777" w:rsidR="00851D27" w:rsidRPr="00B67B0C" w:rsidRDefault="00851D27" w:rsidP="00003F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67B0C">
              <w:rPr>
                <w:rFonts w:cstheme="minorHAnsi"/>
                <w:color w:val="000000"/>
                <w:sz w:val="18"/>
                <w:szCs w:val="18"/>
              </w:rPr>
              <w:t>R: AACACCATCACACCCAGGAT</w:t>
            </w:r>
          </w:p>
        </w:tc>
        <w:tc>
          <w:tcPr>
            <w:tcW w:w="962" w:type="dxa"/>
          </w:tcPr>
          <w:p w14:paraId="379AC4F9" w14:textId="77777777" w:rsidR="00851D27" w:rsidRDefault="00851D27" w:rsidP="00003F99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036" w:type="dxa"/>
          </w:tcPr>
          <w:p w14:paraId="4783621E" w14:textId="77777777" w:rsidR="00851D27" w:rsidRPr="007472AE" w:rsidRDefault="00851D27" w:rsidP="00003F99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</w:tbl>
    <w:p w14:paraId="6598E17C" w14:textId="77777777" w:rsidR="00851D27" w:rsidRPr="00851D27" w:rsidRDefault="00851D27" w:rsidP="00851D27">
      <w:pPr>
        <w:tabs>
          <w:tab w:val="left" w:pos="1190"/>
        </w:tabs>
        <w:rPr>
          <w:rFonts w:ascii="Times New Roman" w:hAnsi="Times New Roman" w:cs="Times New Roman"/>
          <w:sz w:val="24"/>
          <w:szCs w:val="24"/>
        </w:rPr>
      </w:pPr>
    </w:p>
    <w:p w14:paraId="0D622730" w14:textId="09861ADB" w:rsidR="00851D27" w:rsidRPr="00851D27" w:rsidRDefault="00851D27" w:rsidP="00851D27">
      <w:pPr>
        <w:rPr>
          <w:rFonts w:ascii="Times New Roman" w:hAnsi="Times New Roman" w:cs="Times New Roman"/>
          <w:sz w:val="24"/>
          <w:szCs w:val="24"/>
        </w:rPr>
      </w:pPr>
    </w:p>
    <w:p w14:paraId="78C102CC" w14:textId="1F9531A4" w:rsidR="00851D27" w:rsidRPr="00851D27" w:rsidRDefault="00851D27" w:rsidP="00851D27">
      <w:pPr>
        <w:rPr>
          <w:rFonts w:ascii="Times New Roman" w:hAnsi="Times New Roman" w:cs="Times New Roman"/>
          <w:sz w:val="24"/>
          <w:szCs w:val="24"/>
        </w:rPr>
      </w:pPr>
    </w:p>
    <w:p w14:paraId="34413586" w14:textId="77777777" w:rsidR="00851D27" w:rsidRPr="00851D27" w:rsidRDefault="00851D27" w:rsidP="00851D27">
      <w:pPr>
        <w:rPr>
          <w:rFonts w:ascii="Times New Roman" w:hAnsi="Times New Roman" w:cs="Times New Roman"/>
          <w:sz w:val="24"/>
          <w:szCs w:val="24"/>
        </w:rPr>
      </w:pPr>
    </w:p>
    <w:sectPr w:rsidR="00851D27" w:rsidRPr="00851D27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AB1DF9" w14:textId="77777777" w:rsidR="00AC090A" w:rsidRDefault="00AC090A" w:rsidP="00700165">
      <w:pPr>
        <w:spacing w:after="0" w:line="240" w:lineRule="auto"/>
      </w:pPr>
      <w:r>
        <w:separator/>
      </w:r>
    </w:p>
  </w:endnote>
  <w:endnote w:type="continuationSeparator" w:id="0">
    <w:p w14:paraId="2D5347AA" w14:textId="77777777" w:rsidR="00AC090A" w:rsidRDefault="00AC090A" w:rsidP="007001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56A85A" w14:textId="77777777" w:rsidR="00003F99" w:rsidRDefault="00003F9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FD39318" w14:textId="6B57E4FA" w:rsidR="00003F99" w:rsidRDefault="00003F99">
    <w:pPr>
      <w:pStyle w:val="Footer"/>
    </w:pPr>
  </w:p>
  <w:p w14:paraId="25F836B8" w14:textId="77777777" w:rsidR="00003F99" w:rsidRDefault="00003F9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894639" w14:textId="77777777" w:rsidR="00003F99" w:rsidRDefault="00003F9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D0A1E8" w14:textId="77777777" w:rsidR="00AC090A" w:rsidRDefault="00AC090A" w:rsidP="00700165">
      <w:pPr>
        <w:spacing w:after="0" w:line="240" w:lineRule="auto"/>
      </w:pPr>
      <w:r>
        <w:separator/>
      </w:r>
    </w:p>
  </w:footnote>
  <w:footnote w:type="continuationSeparator" w:id="0">
    <w:p w14:paraId="1179B82D" w14:textId="77777777" w:rsidR="00AC090A" w:rsidRDefault="00AC090A" w:rsidP="0070016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656B6B3" w14:textId="77777777" w:rsidR="00003F99" w:rsidRDefault="00003F9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1621D0C" w14:textId="77777777" w:rsidR="00003F99" w:rsidRDefault="00003F9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6443D46" w14:textId="77777777" w:rsidR="00003F99" w:rsidRDefault="00003F9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EzMDA1NDA3NzO2MDVR0lEKTi0uzszPAykwNKoFAIJnXrgtAAAA"/>
  </w:docVars>
  <w:rsids>
    <w:rsidRoot w:val="00700165"/>
    <w:rsid w:val="00003F99"/>
    <w:rsid w:val="000116CE"/>
    <w:rsid w:val="00022A8C"/>
    <w:rsid w:val="00044220"/>
    <w:rsid w:val="00064F9F"/>
    <w:rsid w:val="00070D7A"/>
    <w:rsid w:val="00082A47"/>
    <w:rsid w:val="000A08A9"/>
    <w:rsid w:val="000B2275"/>
    <w:rsid w:val="000C3021"/>
    <w:rsid w:val="000E16E6"/>
    <w:rsid w:val="0011602A"/>
    <w:rsid w:val="0012417C"/>
    <w:rsid w:val="00142423"/>
    <w:rsid w:val="0015099E"/>
    <w:rsid w:val="00156593"/>
    <w:rsid w:val="001828DD"/>
    <w:rsid w:val="001A3432"/>
    <w:rsid w:val="001A7868"/>
    <w:rsid w:val="001B0800"/>
    <w:rsid w:val="001B4290"/>
    <w:rsid w:val="001B7D49"/>
    <w:rsid w:val="001D7FBA"/>
    <w:rsid w:val="00214E09"/>
    <w:rsid w:val="002231C5"/>
    <w:rsid w:val="002509C8"/>
    <w:rsid w:val="00256FA7"/>
    <w:rsid w:val="00296DA1"/>
    <w:rsid w:val="002B7DE1"/>
    <w:rsid w:val="002E1591"/>
    <w:rsid w:val="002F598C"/>
    <w:rsid w:val="002F61E1"/>
    <w:rsid w:val="002F7147"/>
    <w:rsid w:val="003038F1"/>
    <w:rsid w:val="00321968"/>
    <w:rsid w:val="00326C8D"/>
    <w:rsid w:val="00330FEE"/>
    <w:rsid w:val="00333971"/>
    <w:rsid w:val="0034272D"/>
    <w:rsid w:val="00362F03"/>
    <w:rsid w:val="00363EDF"/>
    <w:rsid w:val="003E6B68"/>
    <w:rsid w:val="003F086D"/>
    <w:rsid w:val="003F72AC"/>
    <w:rsid w:val="00460058"/>
    <w:rsid w:val="004833C3"/>
    <w:rsid w:val="004B14BB"/>
    <w:rsid w:val="004B4323"/>
    <w:rsid w:val="004B442F"/>
    <w:rsid w:val="00531D0C"/>
    <w:rsid w:val="0053597E"/>
    <w:rsid w:val="0058356D"/>
    <w:rsid w:val="005A4010"/>
    <w:rsid w:val="005B1B63"/>
    <w:rsid w:val="005B25E5"/>
    <w:rsid w:val="005B2ED3"/>
    <w:rsid w:val="005F46BB"/>
    <w:rsid w:val="0060363A"/>
    <w:rsid w:val="00610169"/>
    <w:rsid w:val="00663D1D"/>
    <w:rsid w:val="0066578D"/>
    <w:rsid w:val="00675651"/>
    <w:rsid w:val="006B2535"/>
    <w:rsid w:val="006B6B18"/>
    <w:rsid w:val="006C0381"/>
    <w:rsid w:val="006C0F6F"/>
    <w:rsid w:val="006F19E0"/>
    <w:rsid w:val="006F4F06"/>
    <w:rsid w:val="006F65AB"/>
    <w:rsid w:val="00700165"/>
    <w:rsid w:val="00706CFD"/>
    <w:rsid w:val="0071622C"/>
    <w:rsid w:val="00736297"/>
    <w:rsid w:val="007545E6"/>
    <w:rsid w:val="0076684B"/>
    <w:rsid w:val="007A1002"/>
    <w:rsid w:val="007D117F"/>
    <w:rsid w:val="00851D27"/>
    <w:rsid w:val="00854D98"/>
    <w:rsid w:val="00863439"/>
    <w:rsid w:val="0089400A"/>
    <w:rsid w:val="008A3F40"/>
    <w:rsid w:val="008C4D3A"/>
    <w:rsid w:val="008E171B"/>
    <w:rsid w:val="008E794F"/>
    <w:rsid w:val="008F1EA7"/>
    <w:rsid w:val="008F5A4F"/>
    <w:rsid w:val="009157F7"/>
    <w:rsid w:val="00942BAC"/>
    <w:rsid w:val="00961603"/>
    <w:rsid w:val="00966492"/>
    <w:rsid w:val="009745F0"/>
    <w:rsid w:val="00987648"/>
    <w:rsid w:val="0099352A"/>
    <w:rsid w:val="00A0002B"/>
    <w:rsid w:val="00A05B64"/>
    <w:rsid w:val="00A0644B"/>
    <w:rsid w:val="00A126DD"/>
    <w:rsid w:val="00A20F2E"/>
    <w:rsid w:val="00A3575C"/>
    <w:rsid w:val="00A57E79"/>
    <w:rsid w:val="00A60165"/>
    <w:rsid w:val="00AB5112"/>
    <w:rsid w:val="00AB5566"/>
    <w:rsid w:val="00AC090A"/>
    <w:rsid w:val="00AD0AA8"/>
    <w:rsid w:val="00B417ED"/>
    <w:rsid w:val="00B42985"/>
    <w:rsid w:val="00B4321E"/>
    <w:rsid w:val="00B5228F"/>
    <w:rsid w:val="00B61ECC"/>
    <w:rsid w:val="00B76F0F"/>
    <w:rsid w:val="00BE3FAE"/>
    <w:rsid w:val="00C161A3"/>
    <w:rsid w:val="00C238A7"/>
    <w:rsid w:val="00C3303A"/>
    <w:rsid w:val="00C3465B"/>
    <w:rsid w:val="00C508B6"/>
    <w:rsid w:val="00C76E25"/>
    <w:rsid w:val="00CA0A82"/>
    <w:rsid w:val="00CD29B7"/>
    <w:rsid w:val="00CE14B8"/>
    <w:rsid w:val="00CF4FEB"/>
    <w:rsid w:val="00D002BC"/>
    <w:rsid w:val="00D210AA"/>
    <w:rsid w:val="00D221B1"/>
    <w:rsid w:val="00D4028F"/>
    <w:rsid w:val="00D63AFA"/>
    <w:rsid w:val="00D822E0"/>
    <w:rsid w:val="00D94719"/>
    <w:rsid w:val="00E03310"/>
    <w:rsid w:val="00E04F09"/>
    <w:rsid w:val="00E638BF"/>
    <w:rsid w:val="00E751F2"/>
    <w:rsid w:val="00E75FB6"/>
    <w:rsid w:val="00E86D0C"/>
    <w:rsid w:val="00E90EDD"/>
    <w:rsid w:val="00EA23B0"/>
    <w:rsid w:val="00EB0054"/>
    <w:rsid w:val="00EC0B6D"/>
    <w:rsid w:val="00EC7C21"/>
    <w:rsid w:val="00EC7E8C"/>
    <w:rsid w:val="00ED2EF7"/>
    <w:rsid w:val="00F061C6"/>
    <w:rsid w:val="00F21B22"/>
    <w:rsid w:val="00F2238E"/>
    <w:rsid w:val="00F4123F"/>
    <w:rsid w:val="00F7547F"/>
    <w:rsid w:val="00FD1498"/>
    <w:rsid w:val="00FF6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5E9D7285"/>
  <w15:chartTrackingRefBased/>
  <w15:docId w15:val="{C6388DD2-B956-4B37-A601-77F6C737E8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01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001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0165"/>
  </w:style>
  <w:style w:type="paragraph" w:styleId="Footer">
    <w:name w:val="footer"/>
    <w:basedOn w:val="Normal"/>
    <w:link w:val="FooterChar"/>
    <w:uiPriority w:val="99"/>
    <w:unhideWhenUsed/>
    <w:rsid w:val="007001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0165"/>
  </w:style>
  <w:style w:type="paragraph" w:styleId="BalloonText">
    <w:name w:val="Balloon Text"/>
    <w:basedOn w:val="Normal"/>
    <w:link w:val="BalloonTextChar"/>
    <w:uiPriority w:val="99"/>
    <w:semiHidden/>
    <w:unhideWhenUsed/>
    <w:rsid w:val="002231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31C5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D63AFA"/>
    <w:pPr>
      <w:spacing w:after="0" w:line="240" w:lineRule="auto"/>
    </w:pPr>
    <w:rPr>
      <w:lang w:val="ru-RU"/>
    </w:rPr>
  </w:style>
  <w:style w:type="paragraph" w:styleId="Caption">
    <w:name w:val="caption"/>
    <w:basedOn w:val="NoSpacing"/>
    <w:next w:val="Normal"/>
    <w:uiPriority w:val="35"/>
    <w:unhideWhenUsed/>
    <w:qFormat/>
    <w:rsid w:val="00D63AFA"/>
    <w:pPr>
      <w:spacing w:after="200"/>
    </w:pPr>
    <w:rPr>
      <w:rFonts w:ascii="Times New Roman" w:hAnsi="Times New Roman"/>
      <w:iCs/>
      <w:sz w:val="24"/>
      <w:szCs w:val="18"/>
      <w:lang w:val="nb-NO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51D2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nb-NO" w:eastAsia="nb-NO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51D27"/>
    <w:rPr>
      <w:rFonts w:ascii="Courier New" w:eastAsia="Times New Roman" w:hAnsi="Courier New" w:cs="Courier New"/>
      <w:sz w:val="20"/>
      <w:szCs w:val="20"/>
      <w:lang w:val="nb-NO" w:eastAsia="nb-NO"/>
    </w:rPr>
  </w:style>
  <w:style w:type="character" w:styleId="CommentReference">
    <w:name w:val="annotation reference"/>
    <w:basedOn w:val="DefaultParagraphFont"/>
    <w:uiPriority w:val="99"/>
    <w:semiHidden/>
    <w:unhideWhenUsed/>
    <w:rsid w:val="00A126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26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26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26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26D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126D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041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3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96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2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0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4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8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0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AE20BDB2E0BE440882345C1F5EE62FB" ma:contentTypeVersion="13" ma:contentTypeDescription="Create a new document." ma:contentTypeScope="" ma:versionID="00aa136d2a0c70dee5a79771bb144bf4">
  <xsd:schema xmlns:xsd="http://www.w3.org/2001/XMLSchema" xmlns:xs="http://www.w3.org/2001/XMLSchema" xmlns:p="http://schemas.microsoft.com/office/2006/metadata/properties" xmlns:ns3="36275e65-528d-4e9f-aa83-5f64fc5041fc" xmlns:ns4="0b5b2da8-d166-49ed-b2fe-252df17ed8ac" targetNamespace="http://schemas.microsoft.com/office/2006/metadata/properties" ma:root="true" ma:fieldsID="831266f614d83a40e4dcf9eb72ac85bb" ns3:_="" ns4:_="">
    <xsd:import namespace="36275e65-528d-4e9f-aa83-5f64fc5041fc"/>
    <xsd:import namespace="0b5b2da8-d166-49ed-b2fe-252df17ed8a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6275e65-528d-4e9f-aa83-5f64fc5041f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5b2da8-d166-49ed-b2fe-252df17ed8ac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29C248-DA05-4222-8B08-6E08ED3EA228}">
  <ds:schemaRefs>
    <ds:schemaRef ds:uri="http://schemas.microsoft.com/office/infopath/2007/PartnerControls"/>
    <ds:schemaRef ds:uri="http://purl.org/dc/terms/"/>
    <ds:schemaRef ds:uri="http://schemas.microsoft.com/office/2006/documentManagement/types"/>
    <ds:schemaRef ds:uri="0b5b2da8-d166-49ed-b2fe-252df17ed8ac"/>
    <ds:schemaRef ds:uri="http://purl.org/dc/elements/1.1/"/>
    <ds:schemaRef ds:uri="http://schemas.openxmlformats.org/package/2006/metadata/core-properties"/>
    <ds:schemaRef ds:uri="http://www.w3.org/XML/1998/namespace"/>
    <ds:schemaRef ds:uri="36275e65-528d-4e9f-aa83-5f64fc5041fc"/>
    <ds:schemaRef ds:uri="http://schemas.microsoft.com/office/2006/metadata/properties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130F3893-2047-4B1E-A238-D44B916D043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419812B-DE5F-4EF1-A55C-9544788CFC8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6275e65-528d-4e9f-aa83-5f64fc5041fc"/>
    <ds:schemaRef ds:uri="0b5b2da8-d166-49ed-b2fe-252df17ed8a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29279AE-687F-411B-9AA2-00E090314D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567</Words>
  <Characters>8307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MBU</Company>
  <LinksUpToDate>false</LinksUpToDate>
  <CharactersWithSpaces>9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dy Ximena Lagos Rojas</dc:creator>
  <cp:keywords/>
  <dc:description/>
  <cp:lastModifiedBy>Leidy Lagos</cp:lastModifiedBy>
  <cp:revision>2</cp:revision>
  <dcterms:created xsi:type="dcterms:W3CDTF">2020-07-07T12:40:00Z</dcterms:created>
  <dcterms:modified xsi:type="dcterms:W3CDTF">2020-07-07T1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iteId">
    <vt:lpwstr>eec01f8e-737f-43e3-9ed5-f8a59913bd82</vt:lpwstr>
  </property>
  <property fmtid="{D5CDD505-2E9C-101B-9397-08002B2CF9AE}" pid="4" name="MSIP_Label_d0484126-3486-41a9-802e-7f1e2277276c_Owner">
    <vt:lpwstr>leidy.lagos@nmbu.no</vt:lpwstr>
  </property>
  <property fmtid="{D5CDD505-2E9C-101B-9397-08002B2CF9AE}" pid="5" name="MSIP_Label_d0484126-3486-41a9-802e-7f1e2277276c_SetDate">
    <vt:lpwstr>2019-11-06T09:44:16.9060409Z</vt:lpwstr>
  </property>
  <property fmtid="{D5CDD505-2E9C-101B-9397-08002B2CF9AE}" pid="6" name="MSIP_Label_d0484126-3486-41a9-802e-7f1e2277276c_Name">
    <vt:lpwstr>Internal</vt:lpwstr>
  </property>
  <property fmtid="{D5CDD505-2E9C-101B-9397-08002B2CF9AE}" pid="7" name="MSIP_Label_d0484126-3486-41a9-802e-7f1e2277276c_Application">
    <vt:lpwstr>Microsoft Azure Information Protection</vt:lpwstr>
  </property>
  <property fmtid="{D5CDD505-2E9C-101B-9397-08002B2CF9AE}" pid="8" name="MSIP_Label_d0484126-3486-41a9-802e-7f1e2277276c_ActionId">
    <vt:lpwstr>7c7656b4-f86c-44a5-a21e-a1a814b82b8c</vt:lpwstr>
  </property>
  <property fmtid="{D5CDD505-2E9C-101B-9397-08002B2CF9AE}" pid="9" name="MSIP_Label_d0484126-3486-41a9-802e-7f1e2277276c_Extended_MSFT_Method">
    <vt:lpwstr>Automatic</vt:lpwstr>
  </property>
  <property fmtid="{D5CDD505-2E9C-101B-9397-08002B2CF9AE}" pid="10" name="Sensitivity">
    <vt:lpwstr>Internal</vt:lpwstr>
  </property>
  <property fmtid="{D5CDD505-2E9C-101B-9397-08002B2CF9AE}" pid="11" name="ContentTypeId">
    <vt:lpwstr>0x0101002AE20BDB2E0BE440882345C1F5EE62FB</vt:lpwstr>
  </property>
</Properties>
</file>